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21FB70" w14:textId="5D6F5998" w:rsidR="00C67959" w:rsidRPr="001E6957" w:rsidRDefault="00C67959" w:rsidP="00C67959">
      <w:pPr>
        <w:tabs>
          <w:tab w:val="left" w:pos="2242"/>
        </w:tabs>
        <w:rPr>
          <w:b/>
          <w:bCs/>
          <w:lang w:val="en-GB"/>
        </w:rPr>
      </w:pPr>
      <w:r w:rsidRPr="001E6957">
        <w:rPr>
          <w:b/>
          <w:bCs/>
          <w:lang w:val="en-GB"/>
        </w:rPr>
        <w:t>Supplementary material</w:t>
      </w:r>
      <w:r w:rsidR="00B8422E" w:rsidRPr="001E6957">
        <w:rPr>
          <w:b/>
          <w:bCs/>
          <w:lang w:val="en-GB"/>
        </w:rPr>
        <w:t>s</w:t>
      </w:r>
    </w:p>
    <w:p w14:paraId="72C22192" w14:textId="77777777" w:rsidR="00167732" w:rsidRPr="001E6957" w:rsidRDefault="00167732">
      <w:pPr>
        <w:rPr>
          <w:b/>
          <w:bCs/>
          <w:i/>
          <w:iCs/>
          <w:lang w:val="en-GB"/>
        </w:rPr>
      </w:pPr>
    </w:p>
    <w:p w14:paraId="6919EA7A" w14:textId="77777777" w:rsidR="00D212F9" w:rsidRPr="001E6957" w:rsidRDefault="00D212F9">
      <w:pPr>
        <w:rPr>
          <w:b/>
          <w:bCs/>
          <w:i/>
          <w:iCs/>
          <w:lang w:val="en-GB"/>
        </w:rPr>
      </w:pPr>
    </w:p>
    <w:p w14:paraId="42B0E77F" w14:textId="77777777" w:rsidR="00D212F9" w:rsidRPr="001E6957" w:rsidRDefault="00D212F9">
      <w:pPr>
        <w:rPr>
          <w:b/>
          <w:bCs/>
          <w:i/>
          <w:iCs/>
          <w:lang w:val="en-GB"/>
        </w:rPr>
      </w:pPr>
    </w:p>
    <w:p w14:paraId="1C65EE3C" w14:textId="77777777" w:rsidR="00D212F9" w:rsidRPr="001E6957" w:rsidRDefault="00D212F9">
      <w:pPr>
        <w:rPr>
          <w:b/>
          <w:bCs/>
          <w:i/>
          <w:iCs/>
          <w:lang w:val="en-GB"/>
        </w:rPr>
      </w:pPr>
    </w:p>
    <w:p w14:paraId="4CBF6EC7" w14:textId="77777777" w:rsidR="00D212F9" w:rsidRPr="001E6957" w:rsidRDefault="00D212F9">
      <w:pPr>
        <w:rPr>
          <w:b/>
          <w:bCs/>
          <w:i/>
          <w:iCs/>
          <w:lang w:val="en-GB"/>
        </w:rPr>
      </w:pPr>
    </w:p>
    <w:p w14:paraId="1D5A469F" w14:textId="77777777" w:rsidR="00D212F9" w:rsidRPr="001E6957" w:rsidRDefault="00D212F9">
      <w:pPr>
        <w:rPr>
          <w:b/>
          <w:bCs/>
          <w:i/>
          <w:iCs/>
          <w:lang w:val="en-GB"/>
        </w:rPr>
      </w:pPr>
    </w:p>
    <w:p w14:paraId="4E671D2B" w14:textId="77777777" w:rsidR="00D212F9" w:rsidRPr="001E6957" w:rsidRDefault="00D212F9">
      <w:pPr>
        <w:rPr>
          <w:b/>
          <w:bCs/>
          <w:i/>
          <w:iCs/>
          <w:lang w:val="en-GB"/>
        </w:rPr>
      </w:pPr>
    </w:p>
    <w:p w14:paraId="221453DC" w14:textId="77777777" w:rsidR="00D212F9" w:rsidRPr="001E6957" w:rsidRDefault="00D212F9">
      <w:pPr>
        <w:rPr>
          <w:b/>
          <w:bCs/>
          <w:i/>
          <w:iCs/>
          <w:lang w:val="en-GB"/>
        </w:rPr>
      </w:pPr>
    </w:p>
    <w:p w14:paraId="7311FC0F" w14:textId="77777777" w:rsidR="00D212F9" w:rsidRPr="001E6957" w:rsidRDefault="00D212F9">
      <w:pPr>
        <w:rPr>
          <w:b/>
          <w:bCs/>
          <w:i/>
          <w:iCs/>
          <w:lang w:val="en-GB"/>
        </w:rPr>
      </w:pPr>
    </w:p>
    <w:p w14:paraId="6BB7154F" w14:textId="77777777" w:rsidR="00D212F9" w:rsidRPr="001E6957" w:rsidRDefault="00D212F9">
      <w:pPr>
        <w:rPr>
          <w:b/>
          <w:bCs/>
          <w:i/>
          <w:iCs/>
          <w:lang w:val="en-GB"/>
        </w:rPr>
      </w:pPr>
    </w:p>
    <w:p w14:paraId="72335FB1" w14:textId="77777777" w:rsidR="00D212F9" w:rsidRPr="001E6957" w:rsidRDefault="00D212F9">
      <w:pPr>
        <w:rPr>
          <w:b/>
          <w:bCs/>
          <w:i/>
          <w:iCs/>
          <w:lang w:val="en-GB"/>
        </w:rPr>
      </w:pPr>
    </w:p>
    <w:p w14:paraId="4FA1A28E" w14:textId="77777777" w:rsidR="00D212F9" w:rsidRPr="001E6957" w:rsidRDefault="00D212F9">
      <w:pPr>
        <w:rPr>
          <w:b/>
          <w:bCs/>
          <w:i/>
          <w:iCs/>
          <w:lang w:val="en-GB"/>
        </w:rPr>
      </w:pPr>
    </w:p>
    <w:p w14:paraId="20E46F0B" w14:textId="77777777" w:rsidR="00D212F9" w:rsidRPr="001E6957" w:rsidRDefault="00D212F9">
      <w:pPr>
        <w:rPr>
          <w:b/>
          <w:bCs/>
          <w:i/>
          <w:iCs/>
          <w:lang w:val="en-GB"/>
        </w:rPr>
      </w:pPr>
    </w:p>
    <w:p w14:paraId="40FA157E" w14:textId="77777777" w:rsidR="00D212F9" w:rsidRPr="001E6957" w:rsidRDefault="00D212F9">
      <w:pPr>
        <w:rPr>
          <w:b/>
          <w:bCs/>
          <w:i/>
          <w:iCs/>
          <w:lang w:val="en-GB"/>
        </w:rPr>
      </w:pPr>
    </w:p>
    <w:p w14:paraId="7358FFED" w14:textId="77777777" w:rsidR="00D212F9" w:rsidRPr="001E6957" w:rsidRDefault="00D212F9">
      <w:pPr>
        <w:rPr>
          <w:b/>
          <w:bCs/>
          <w:i/>
          <w:iCs/>
          <w:lang w:val="en-GB"/>
        </w:rPr>
      </w:pPr>
    </w:p>
    <w:p w14:paraId="234088A7" w14:textId="77777777" w:rsidR="00D212F9" w:rsidRPr="001E6957" w:rsidRDefault="00D212F9">
      <w:pPr>
        <w:rPr>
          <w:b/>
          <w:bCs/>
          <w:i/>
          <w:iCs/>
          <w:lang w:val="en-GB"/>
        </w:rPr>
      </w:pPr>
    </w:p>
    <w:p w14:paraId="0C117466" w14:textId="77777777" w:rsidR="00D212F9" w:rsidRPr="001E6957" w:rsidRDefault="00D212F9">
      <w:pPr>
        <w:rPr>
          <w:b/>
          <w:bCs/>
          <w:i/>
          <w:iCs/>
          <w:lang w:val="en-GB"/>
        </w:rPr>
      </w:pPr>
    </w:p>
    <w:p w14:paraId="75A25598" w14:textId="77777777" w:rsidR="00D212F9" w:rsidRPr="001E6957" w:rsidRDefault="00D212F9">
      <w:pPr>
        <w:rPr>
          <w:b/>
          <w:bCs/>
          <w:i/>
          <w:iCs/>
          <w:lang w:val="en-GB"/>
        </w:rPr>
      </w:pPr>
    </w:p>
    <w:tbl>
      <w:tblPr>
        <w:tblStyle w:val="TableGrid"/>
        <w:tblpPr w:leftFromText="141" w:rightFromText="141" w:vertAnchor="page" w:horzAnchor="margin" w:tblpXSpec="center" w:tblpY="2077"/>
        <w:tblOverlap w:val="never"/>
        <w:tblW w:w="10553" w:type="dxa"/>
        <w:tblLook w:val="04A0" w:firstRow="1" w:lastRow="0" w:firstColumn="1" w:lastColumn="0" w:noHBand="0" w:noVBand="1"/>
      </w:tblPr>
      <w:tblGrid>
        <w:gridCol w:w="3568"/>
        <w:gridCol w:w="6985"/>
      </w:tblGrid>
      <w:tr w:rsidR="001E6957" w:rsidRPr="001E6957" w14:paraId="6E30D5AA" w14:textId="77777777" w:rsidTr="00235B07">
        <w:trPr>
          <w:trHeight w:val="132"/>
        </w:trPr>
        <w:tc>
          <w:tcPr>
            <w:tcW w:w="10553" w:type="dxa"/>
            <w:gridSpan w:val="2"/>
          </w:tcPr>
          <w:p w14:paraId="4B649EE7" w14:textId="0C908C0E" w:rsidR="000C2798" w:rsidRPr="001E6957" w:rsidRDefault="000C2798" w:rsidP="000C2798">
            <w:pPr>
              <w:rPr>
                <w:b/>
                <w:bCs/>
                <w:sz w:val="14"/>
                <w:szCs w:val="14"/>
                <w:lang w:val="en-GB"/>
              </w:rPr>
            </w:pPr>
            <w:r w:rsidRPr="001E6957">
              <w:rPr>
                <w:b/>
                <w:bCs/>
                <w:sz w:val="14"/>
                <w:szCs w:val="14"/>
                <w:lang w:val="en-GB"/>
              </w:rPr>
              <w:t xml:space="preserve">Supplementary </w:t>
            </w:r>
            <w:r w:rsidR="002D2606" w:rsidRPr="001E6957">
              <w:rPr>
                <w:b/>
                <w:bCs/>
                <w:sz w:val="14"/>
                <w:szCs w:val="14"/>
                <w:lang w:val="en-GB"/>
              </w:rPr>
              <w:t>M</w:t>
            </w:r>
            <w:r w:rsidR="0021343D" w:rsidRPr="001E6957">
              <w:rPr>
                <w:b/>
                <w:bCs/>
                <w:sz w:val="14"/>
                <w:szCs w:val="14"/>
                <w:lang w:val="en-GB"/>
              </w:rPr>
              <w:t>aterial</w:t>
            </w:r>
            <w:r w:rsidRPr="001E6957">
              <w:rPr>
                <w:b/>
                <w:bCs/>
                <w:sz w:val="14"/>
                <w:szCs w:val="14"/>
                <w:lang w:val="en-GB"/>
              </w:rPr>
              <w:t xml:space="preserve"> 1 </w:t>
            </w:r>
            <w:r w:rsidRPr="001E6957">
              <w:rPr>
                <w:b/>
                <w:bCs/>
                <w:sz w:val="14"/>
                <w:szCs w:val="14"/>
                <w:lang w:val="en-GB"/>
              </w:rPr>
              <w:fldChar w:fldCharType="begin"/>
            </w:r>
            <w:r w:rsidR="003C7765" w:rsidRPr="001E6957">
              <w:rPr>
                <w:b/>
                <w:bCs/>
                <w:sz w:val="14"/>
                <w:szCs w:val="14"/>
                <w:lang w:val="en-GB"/>
              </w:rPr>
              <w:instrText xml:space="preserve"> ADDIN EN.CITE &lt;EndNote&gt;&lt;Cite&gt;&lt;Author&gt;Jezek&lt;/Author&gt;&lt;Year&gt;2023&lt;/Year&gt;&lt;RecNum&gt;9&lt;/RecNum&gt;&lt;DisplayText&gt;(30)&lt;/DisplayText&gt;&lt;record&gt;&lt;rec-number&gt;9&lt;/rec-number&gt;&lt;foreign-keys&gt;&lt;key app="EN" db-id="ztxa2rvfgxwpdbe2xpq5zef9w0r5ppxtpxf9" timestamp="1714053512"&gt;9&lt;/key&gt;&lt;/foreign-keys&gt;&lt;ref-type name="Report"&gt;27&lt;/ref-type&gt;&lt;contributors&gt;&lt;authors&gt;&lt;author&gt;Andrea Huber Jezek &lt;/author&gt;&lt;author&gt;Nanna Gram Ahlmark&lt;/author&gt;&lt;author&gt;Anne Illemann Christensen&lt;/author&gt;&lt;author&gt;Ola Ekholm &lt;/author&gt;&lt;/authors&gt;&lt;/contributors&gt;&lt;titles&gt;&lt;title&gt;Sundhed blandt borgere med etnisk minoritetsbaggrund&lt;/title&gt;&lt;/titles&gt;&lt;dates&gt;&lt;year&gt;2023&lt;/year&gt;&lt;/dates&gt;&lt;pub-location&gt;Denmark&lt;/pub-location&gt;&lt;publisher&gt;Sundhedsstyrelsen &lt;/publisher&gt;&lt;urls&gt;&lt;/urls&gt;&lt;/record&gt;&lt;/Cite&gt;&lt;/EndNote&gt;</w:instrText>
            </w:r>
            <w:r w:rsidRPr="001E6957">
              <w:rPr>
                <w:b/>
                <w:bCs/>
                <w:sz w:val="14"/>
                <w:szCs w:val="14"/>
                <w:lang w:val="en-GB"/>
              </w:rPr>
              <w:fldChar w:fldCharType="separate"/>
            </w:r>
            <w:r w:rsidR="003C7765" w:rsidRPr="001E6957">
              <w:rPr>
                <w:b/>
                <w:bCs/>
                <w:noProof/>
                <w:sz w:val="14"/>
                <w:szCs w:val="14"/>
                <w:lang w:val="en-GB"/>
              </w:rPr>
              <w:t>(30)</w:t>
            </w:r>
            <w:r w:rsidRPr="001E6957">
              <w:rPr>
                <w:b/>
                <w:bCs/>
                <w:sz w:val="14"/>
                <w:szCs w:val="14"/>
                <w:lang w:val="en-GB"/>
              </w:rPr>
              <w:fldChar w:fldCharType="end"/>
            </w:r>
          </w:p>
        </w:tc>
      </w:tr>
      <w:tr w:rsidR="001E6957" w:rsidRPr="001E6957" w14:paraId="251B0A3C" w14:textId="77777777" w:rsidTr="00235B07">
        <w:trPr>
          <w:trHeight w:val="132"/>
        </w:trPr>
        <w:tc>
          <w:tcPr>
            <w:tcW w:w="3568" w:type="dxa"/>
          </w:tcPr>
          <w:p w14:paraId="6281BB1D" w14:textId="4ABEB18A" w:rsidR="000C2798" w:rsidRPr="001E6957" w:rsidRDefault="00270D4B" w:rsidP="000C2798">
            <w:pPr>
              <w:rPr>
                <w:b/>
                <w:bCs/>
                <w:sz w:val="14"/>
                <w:szCs w:val="14"/>
                <w:lang w:val="en-GB"/>
              </w:rPr>
            </w:pPr>
            <w:r w:rsidRPr="001E6957">
              <w:rPr>
                <w:b/>
                <w:bCs/>
                <w:sz w:val="14"/>
                <w:szCs w:val="14"/>
                <w:lang w:val="en-GB"/>
              </w:rPr>
              <w:t>Geographic region</w:t>
            </w:r>
          </w:p>
        </w:tc>
        <w:tc>
          <w:tcPr>
            <w:tcW w:w="6985" w:type="dxa"/>
          </w:tcPr>
          <w:p w14:paraId="25F43827" w14:textId="35F54D02" w:rsidR="000C2798" w:rsidRPr="001E6957" w:rsidRDefault="000C2798" w:rsidP="000C2798">
            <w:pPr>
              <w:rPr>
                <w:b/>
                <w:bCs/>
                <w:sz w:val="14"/>
                <w:szCs w:val="14"/>
                <w:lang w:val="en-GB"/>
              </w:rPr>
            </w:pPr>
            <w:r w:rsidRPr="001E6957">
              <w:rPr>
                <w:b/>
                <w:bCs/>
                <w:sz w:val="14"/>
                <w:szCs w:val="14"/>
                <w:lang w:val="en-GB"/>
              </w:rPr>
              <w:t>Countr</w:t>
            </w:r>
            <w:r w:rsidR="00844D90" w:rsidRPr="001E6957">
              <w:rPr>
                <w:b/>
                <w:bCs/>
                <w:sz w:val="14"/>
                <w:szCs w:val="14"/>
                <w:lang w:val="en-GB"/>
              </w:rPr>
              <w:t>ies included</w:t>
            </w:r>
          </w:p>
        </w:tc>
      </w:tr>
      <w:tr w:rsidR="001E6957" w:rsidRPr="001E6957" w14:paraId="1110EE40" w14:textId="77777777" w:rsidTr="00235B07">
        <w:trPr>
          <w:trHeight w:val="132"/>
        </w:trPr>
        <w:tc>
          <w:tcPr>
            <w:tcW w:w="3568" w:type="dxa"/>
          </w:tcPr>
          <w:p w14:paraId="19646003" w14:textId="77777777" w:rsidR="000C2798" w:rsidRPr="001E6957" w:rsidRDefault="000C2798" w:rsidP="000C2798">
            <w:pPr>
              <w:rPr>
                <w:sz w:val="14"/>
                <w:szCs w:val="14"/>
                <w:lang w:val="en-GB"/>
              </w:rPr>
            </w:pPr>
            <w:r w:rsidRPr="001E6957">
              <w:rPr>
                <w:sz w:val="14"/>
                <w:szCs w:val="14"/>
                <w:lang w:val="en-GB"/>
              </w:rPr>
              <w:t>Danish background</w:t>
            </w:r>
          </w:p>
        </w:tc>
        <w:tc>
          <w:tcPr>
            <w:tcW w:w="6985" w:type="dxa"/>
          </w:tcPr>
          <w:p w14:paraId="3AC4201E" w14:textId="77777777" w:rsidR="000C2798" w:rsidRPr="001E6957" w:rsidRDefault="000C2798" w:rsidP="000C2798">
            <w:pPr>
              <w:rPr>
                <w:sz w:val="14"/>
                <w:szCs w:val="14"/>
                <w:lang w:val="en-GB"/>
              </w:rPr>
            </w:pPr>
            <w:r w:rsidRPr="001E6957">
              <w:rPr>
                <w:sz w:val="14"/>
                <w:szCs w:val="14"/>
                <w:lang w:val="en-GB"/>
              </w:rPr>
              <w:t xml:space="preserve">Denmark </w:t>
            </w:r>
          </w:p>
        </w:tc>
      </w:tr>
      <w:tr w:rsidR="001E6957" w:rsidRPr="001E6957" w14:paraId="7FE0E2E7" w14:textId="77777777" w:rsidTr="00235B07">
        <w:trPr>
          <w:trHeight w:val="533"/>
        </w:trPr>
        <w:tc>
          <w:tcPr>
            <w:tcW w:w="3568" w:type="dxa"/>
          </w:tcPr>
          <w:p w14:paraId="5190CE70" w14:textId="77777777" w:rsidR="000C2798" w:rsidRPr="001E6957" w:rsidRDefault="000C2798" w:rsidP="000C2798">
            <w:pPr>
              <w:rPr>
                <w:sz w:val="14"/>
                <w:szCs w:val="14"/>
                <w:lang w:val="en-GB"/>
              </w:rPr>
            </w:pPr>
            <w:r w:rsidRPr="001E6957">
              <w:rPr>
                <w:sz w:val="14"/>
                <w:szCs w:val="14"/>
                <w:lang w:val="en-GB"/>
              </w:rPr>
              <w:t>Other Western background</w:t>
            </w:r>
          </w:p>
        </w:tc>
        <w:tc>
          <w:tcPr>
            <w:tcW w:w="6985" w:type="dxa"/>
          </w:tcPr>
          <w:p w14:paraId="3B4C7993" w14:textId="77777777" w:rsidR="000C2798" w:rsidRPr="001E6957" w:rsidRDefault="000C2798" w:rsidP="000C2798">
            <w:pPr>
              <w:rPr>
                <w:sz w:val="14"/>
                <w:szCs w:val="14"/>
                <w:lang w:val="en-GB"/>
              </w:rPr>
            </w:pPr>
            <w:r w:rsidRPr="001E6957">
              <w:rPr>
                <w:sz w:val="14"/>
                <w:szCs w:val="14"/>
                <w:lang w:val="en-GB"/>
              </w:rPr>
              <w:t xml:space="preserve">Andorra, Australia, Austria, Belgium, Bulgaria, Canada, Croatia, Cyprus, Czech Republic, Estonia, Finland, France, Germany, Greece, Hungary, Iceland, Ireland, Italy, Latvia, Liechtenstein, Lithuania, Luxembourg, Malta, Monaco, the Netherlands, New Zealand, Norway, Poland, Portugal, Romania, San Marino, Slovakia, Slovenia, Spain, Sweden, Switzerland, United States of America, Vatican City, and United Kingdom </w:t>
            </w:r>
          </w:p>
        </w:tc>
      </w:tr>
      <w:tr w:rsidR="001E6957" w:rsidRPr="001E6957" w14:paraId="024DA071" w14:textId="77777777" w:rsidTr="002C466B">
        <w:trPr>
          <w:trHeight w:val="315"/>
        </w:trPr>
        <w:tc>
          <w:tcPr>
            <w:tcW w:w="3568" w:type="dxa"/>
          </w:tcPr>
          <w:p w14:paraId="716DA456" w14:textId="34FA1A8D" w:rsidR="000C2798" w:rsidRPr="001E6957" w:rsidRDefault="007E5FDC" w:rsidP="000C2798">
            <w:pPr>
              <w:rPr>
                <w:sz w:val="14"/>
                <w:szCs w:val="14"/>
                <w:lang w:val="en-GB"/>
              </w:rPr>
            </w:pPr>
            <w:r w:rsidRPr="001E6957">
              <w:rPr>
                <w:sz w:val="14"/>
                <w:szCs w:val="14"/>
                <w:lang w:val="en-GB"/>
              </w:rPr>
              <w:t xml:space="preserve">Eastern </w:t>
            </w:r>
            <w:r w:rsidR="000C2798" w:rsidRPr="001E6957">
              <w:rPr>
                <w:sz w:val="14"/>
                <w:szCs w:val="14"/>
                <w:lang w:val="en-GB"/>
              </w:rPr>
              <w:t>European background</w:t>
            </w:r>
          </w:p>
        </w:tc>
        <w:tc>
          <w:tcPr>
            <w:tcW w:w="6985" w:type="dxa"/>
          </w:tcPr>
          <w:p w14:paraId="276FAD07" w14:textId="723A9659" w:rsidR="000C2798" w:rsidRPr="001E6957" w:rsidRDefault="000C2798" w:rsidP="000C2798">
            <w:pPr>
              <w:rPr>
                <w:sz w:val="14"/>
                <w:szCs w:val="14"/>
                <w:lang w:val="en-GB"/>
              </w:rPr>
            </w:pPr>
            <w:r w:rsidRPr="001E6957">
              <w:rPr>
                <w:sz w:val="14"/>
                <w:szCs w:val="14"/>
                <w:lang w:val="en-GB"/>
              </w:rPr>
              <w:t xml:space="preserve">Albania, Armenia, Azerbaijan, </w:t>
            </w:r>
            <w:r w:rsidR="00846EFD" w:rsidRPr="001E6957">
              <w:rPr>
                <w:sz w:val="14"/>
                <w:szCs w:val="14"/>
                <w:lang w:val="en-GB"/>
              </w:rPr>
              <w:t>Bosnia and Herzegovina</w:t>
            </w:r>
            <w:r w:rsidRPr="001E6957">
              <w:rPr>
                <w:sz w:val="14"/>
                <w:szCs w:val="14"/>
                <w:lang w:val="en-GB"/>
              </w:rPr>
              <w:t>, Georgia, Belarus, Kazakhstan, Kosovo, Macedonia, Moldova, Montenegro, Russia, Serbia, Ukraine, former Soviet Union, and former Yugoslavia</w:t>
            </w:r>
          </w:p>
        </w:tc>
      </w:tr>
      <w:tr w:rsidR="001E6957" w:rsidRPr="001E6957" w14:paraId="22DF3BDA" w14:textId="77777777" w:rsidTr="00235B07">
        <w:trPr>
          <w:trHeight w:val="266"/>
        </w:trPr>
        <w:tc>
          <w:tcPr>
            <w:tcW w:w="3568" w:type="dxa"/>
          </w:tcPr>
          <w:p w14:paraId="7710B9AF" w14:textId="77777777" w:rsidR="000C2798" w:rsidRPr="001E6957" w:rsidRDefault="000C2798" w:rsidP="000C2798">
            <w:pPr>
              <w:rPr>
                <w:sz w:val="14"/>
                <w:szCs w:val="14"/>
                <w:lang w:val="en-GB"/>
              </w:rPr>
            </w:pPr>
            <w:r w:rsidRPr="001E6957">
              <w:rPr>
                <w:sz w:val="14"/>
                <w:szCs w:val="14"/>
                <w:lang w:val="en-GB"/>
              </w:rPr>
              <w:t>Middle Eastern or Northern African background</w:t>
            </w:r>
          </w:p>
        </w:tc>
        <w:tc>
          <w:tcPr>
            <w:tcW w:w="6985" w:type="dxa"/>
          </w:tcPr>
          <w:p w14:paraId="57B055FA" w14:textId="77777777" w:rsidR="000C2798" w:rsidRPr="001E6957" w:rsidRDefault="000C2798" w:rsidP="000C2798">
            <w:pPr>
              <w:rPr>
                <w:sz w:val="14"/>
                <w:szCs w:val="14"/>
                <w:lang w:val="en-GB"/>
              </w:rPr>
            </w:pPr>
            <w:r w:rsidRPr="001E6957">
              <w:rPr>
                <w:sz w:val="14"/>
                <w:szCs w:val="14"/>
                <w:lang w:val="en-GB"/>
              </w:rPr>
              <w:t>Algeria, Bahrain, Egypt, United Arab Emirates, Iraq, Iran, Israel, Jordan, Kuwait, Lebanon, Libya, Morocco, Oman, Palestine, Qatar, Saudi-Arabia, Syria, Tunisia, Türkiye, and Yemen</w:t>
            </w:r>
          </w:p>
        </w:tc>
      </w:tr>
      <w:tr w:rsidR="001E6957" w:rsidRPr="001E6957" w14:paraId="7E2AD779" w14:textId="77777777" w:rsidTr="002C466B">
        <w:trPr>
          <w:trHeight w:val="865"/>
        </w:trPr>
        <w:tc>
          <w:tcPr>
            <w:tcW w:w="3568" w:type="dxa"/>
          </w:tcPr>
          <w:p w14:paraId="6907E07A" w14:textId="77777777" w:rsidR="000C2798" w:rsidRPr="001E6957" w:rsidRDefault="000C2798" w:rsidP="000C2798">
            <w:pPr>
              <w:rPr>
                <w:sz w:val="14"/>
                <w:szCs w:val="14"/>
                <w:lang w:val="en-GB"/>
              </w:rPr>
            </w:pPr>
            <w:r w:rsidRPr="001E6957">
              <w:rPr>
                <w:sz w:val="14"/>
                <w:szCs w:val="14"/>
                <w:lang w:val="en-GB"/>
              </w:rPr>
              <w:t>Sub-Saharan African background</w:t>
            </w:r>
          </w:p>
        </w:tc>
        <w:tc>
          <w:tcPr>
            <w:tcW w:w="6985" w:type="dxa"/>
          </w:tcPr>
          <w:p w14:paraId="6E3B90B1" w14:textId="77777777" w:rsidR="000C2798" w:rsidRPr="001E6957" w:rsidRDefault="000C2798" w:rsidP="000C2798">
            <w:pPr>
              <w:spacing w:after="160"/>
              <w:rPr>
                <w:sz w:val="14"/>
                <w:szCs w:val="14"/>
                <w:lang w:val="en-GB"/>
              </w:rPr>
            </w:pPr>
            <w:r w:rsidRPr="001E6957">
              <w:rPr>
                <w:sz w:val="14"/>
                <w:szCs w:val="14"/>
                <w:lang w:val="en-GB"/>
              </w:rPr>
              <w:t xml:space="preserve">Angola, Benin, Botswana, Burkina Faso, Burundi, Cameroon, Cape Verde, the Central African republic, Congo, the Comoros, Djibouti, Côte d'Ivoire, Eritrea, Eswatini, Ethiopia, Equatorial Guinea, Gabon, Gambia, Ghana, Guinea, Guinea-Bissau, Kenya, Lesotho, Liberia, Madagascar, Malawi, Mali, Mauritania, Mauritius, Mozambique, Namibia, Niger, Nigeria, Rwanda, São Tomé and Príncipe, Senegal, the Seychelles, Sierra Leone, Somalia, Sudan, South Africa, South Sudan, Tanzania, Tchad, Togo, Uganda, Zambia, and Zimbabwe </w:t>
            </w:r>
          </w:p>
        </w:tc>
      </w:tr>
      <w:tr w:rsidR="001E6957" w:rsidRPr="001E6957" w14:paraId="47CE26A0" w14:textId="77777777" w:rsidTr="00235B07">
        <w:trPr>
          <w:trHeight w:val="533"/>
        </w:trPr>
        <w:tc>
          <w:tcPr>
            <w:tcW w:w="3568" w:type="dxa"/>
          </w:tcPr>
          <w:p w14:paraId="4C9942DA" w14:textId="77777777" w:rsidR="000C2798" w:rsidRPr="001E6957" w:rsidRDefault="000C2798" w:rsidP="000C2798">
            <w:pPr>
              <w:rPr>
                <w:sz w:val="14"/>
                <w:szCs w:val="14"/>
                <w:lang w:val="en-GB"/>
              </w:rPr>
            </w:pPr>
            <w:r w:rsidRPr="001E6957">
              <w:rPr>
                <w:sz w:val="14"/>
                <w:szCs w:val="14"/>
                <w:lang w:val="en-GB"/>
              </w:rPr>
              <w:t>Central or Southern American background</w:t>
            </w:r>
          </w:p>
        </w:tc>
        <w:tc>
          <w:tcPr>
            <w:tcW w:w="6985" w:type="dxa"/>
          </w:tcPr>
          <w:p w14:paraId="2EA695D0" w14:textId="77777777" w:rsidR="000C2798" w:rsidRPr="001E6957" w:rsidRDefault="000C2798" w:rsidP="000C2798">
            <w:pPr>
              <w:rPr>
                <w:sz w:val="14"/>
                <w:szCs w:val="14"/>
                <w:lang w:val="en-GB"/>
              </w:rPr>
            </w:pPr>
            <w:r w:rsidRPr="001E6957">
              <w:rPr>
                <w:sz w:val="14"/>
                <w:szCs w:val="14"/>
                <w:lang w:val="en-GB"/>
              </w:rPr>
              <w:t xml:space="preserve">Antigua and Barbuda, Argentina, Bahamas, Barbados, Belize, Brazil, Bolivia, Chile, Colombia, Costa Rica, Cuba, Dominica, the Dominican Republic, Ecuador, El Salvador, Grenada, Guatemala, Guyana, Haiti, Honduras, Jamaica, Mexico, Nicaragua, Panama, Paraguay, Peru, Saint Kitts and Nevis, Saint Vincent and the Grenadines, Suriname, Trinidad and Tobago, Uruguay, and Venezuela </w:t>
            </w:r>
          </w:p>
        </w:tc>
      </w:tr>
      <w:tr w:rsidR="001E6957" w:rsidRPr="001E6957" w14:paraId="4FFE6438" w14:textId="77777777" w:rsidTr="00235B07">
        <w:trPr>
          <w:trHeight w:val="666"/>
        </w:trPr>
        <w:tc>
          <w:tcPr>
            <w:tcW w:w="3568" w:type="dxa"/>
          </w:tcPr>
          <w:p w14:paraId="4AACAEB4" w14:textId="77777777" w:rsidR="000C2798" w:rsidRPr="001E6957" w:rsidRDefault="000C2798" w:rsidP="000C2798">
            <w:pPr>
              <w:rPr>
                <w:sz w:val="14"/>
                <w:szCs w:val="14"/>
                <w:lang w:val="en-GB"/>
              </w:rPr>
            </w:pPr>
            <w:r w:rsidRPr="001E6957">
              <w:rPr>
                <w:sz w:val="14"/>
                <w:szCs w:val="14"/>
                <w:lang w:val="en-GB"/>
              </w:rPr>
              <w:t>Asian or Oceanian background</w:t>
            </w:r>
          </w:p>
        </w:tc>
        <w:tc>
          <w:tcPr>
            <w:tcW w:w="6985" w:type="dxa"/>
          </w:tcPr>
          <w:p w14:paraId="5DB6FC6A" w14:textId="77777777" w:rsidR="000C2798" w:rsidRPr="001E6957" w:rsidRDefault="000C2798" w:rsidP="000C2798">
            <w:pPr>
              <w:rPr>
                <w:sz w:val="14"/>
                <w:szCs w:val="14"/>
                <w:lang w:val="en-GB"/>
              </w:rPr>
            </w:pPr>
            <w:r w:rsidRPr="001E6957">
              <w:rPr>
                <w:sz w:val="14"/>
                <w:szCs w:val="14"/>
                <w:lang w:val="en-GB"/>
              </w:rPr>
              <w:t xml:space="preserve">Afghanistan, Bangladesh, Bhutan, Brunei, Cambodia, China, Cook Islands, Fiji, India, Indonesia, Japan, Kyrgyzstan, Kiribati, Laos, Malaysia, Maldives, Mongolia, Myanmar, Nauru, Nepal, North Korea, Pakistan, Palau, Papua New Guinea, Philippines, Solomon Islands, Samoa, Singapore, Sri Lanka, South Korea, Tajikistan, Taiwan, Thailand, Tibet, Timor-Leste, Tonga, Turkmenistan, Tuvalu, Uzbekistan, Vietnam, and Vanuatu </w:t>
            </w:r>
          </w:p>
        </w:tc>
      </w:tr>
    </w:tbl>
    <w:p w14:paraId="58FBC5DE" w14:textId="18B8D004" w:rsidR="008450AE" w:rsidRPr="001E6957" w:rsidRDefault="008450AE" w:rsidP="005F4C38">
      <w:pPr>
        <w:tabs>
          <w:tab w:val="left" w:pos="2242"/>
        </w:tabs>
        <w:rPr>
          <w:b/>
          <w:bCs/>
          <w:lang w:val="en-GB"/>
        </w:rPr>
      </w:pPr>
      <w:bookmarkStart w:id="0" w:name="_GoBack"/>
      <w:bookmarkEnd w:id="0"/>
    </w:p>
    <w:tbl>
      <w:tblPr>
        <w:tblStyle w:val="TableGrid"/>
        <w:tblpPr w:leftFromText="141" w:rightFromText="141" w:vertAnchor="text" w:horzAnchor="margin" w:tblpY="294"/>
        <w:tblW w:w="0" w:type="auto"/>
        <w:tblLook w:val="04A0" w:firstRow="1" w:lastRow="0" w:firstColumn="1" w:lastColumn="0" w:noHBand="0" w:noVBand="1"/>
      </w:tblPr>
      <w:tblGrid>
        <w:gridCol w:w="3209"/>
        <w:gridCol w:w="3209"/>
        <w:gridCol w:w="3210"/>
      </w:tblGrid>
      <w:tr w:rsidR="001E6957" w:rsidRPr="001E6957" w14:paraId="676B1DB9" w14:textId="77777777" w:rsidTr="00615A0E">
        <w:tc>
          <w:tcPr>
            <w:tcW w:w="9628" w:type="dxa"/>
            <w:gridSpan w:val="3"/>
          </w:tcPr>
          <w:p w14:paraId="771478CC" w14:textId="02B91096" w:rsidR="008450AE" w:rsidRPr="001E6957" w:rsidRDefault="008450AE" w:rsidP="00615A0E">
            <w:pPr>
              <w:rPr>
                <w:b/>
                <w:bCs/>
                <w:sz w:val="14"/>
                <w:szCs w:val="14"/>
                <w:lang w:val="en-GB"/>
              </w:rPr>
            </w:pPr>
            <w:r w:rsidRPr="001E6957">
              <w:rPr>
                <w:b/>
                <w:bCs/>
                <w:sz w:val="14"/>
                <w:szCs w:val="14"/>
                <w:lang w:val="en-GB"/>
              </w:rPr>
              <w:lastRenderedPageBreak/>
              <w:t xml:space="preserve">Supplementary </w:t>
            </w:r>
            <w:r w:rsidR="002D2606" w:rsidRPr="001E6957">
              <w:rPr>
                <w:b/>
                <w:bCs/>
                <w:sz w:val="14"/>
                <w:szCs w:val="14"/>
                <w:lang w:val="en-GB"/>
              </w:rPr>
              <w:t>M</w:t>
            </w:r>
            <w:r w:rsidRPr="001E6957">
              <w:rPr>
                <w:b/>
                <w:bCs/>
                <w:sz w:val="14"/>
                <w:szCs w:val="14"/>
                <w:lang w:val="en-GB"/>
              </w:rPr>
              <w:t>aterial 2</w:t>
            </w:r>
          </w:p>
        </w:tc>
      </w:tr>
      <w:tr w:rsidR="001E6957" w:rsidRPr="001E6957" w14:paraId="48970439" w14:textId="77777777" w:rsidTr="00615A0E">
        <w:tc>
          <w:tcPr>
            <w:tcW w:w="3209" w:type="dxa"/>
          </w:tcPr>
          <w:p w14:paraId="1360268A" w14:textId="10E00C7E" w:rsidR="008450AE" w:rsidRPr="001E6957" w:rsidRDefault="008450AE" w:rsidP="00615A0E">
            <w:pPr>
              <w:rPr>
                <w:b/>
                <w:bCs/>
                <w:sz w:val="14"/>
                <w:szCs w:val="14"/>
                <w:lang w:val="en-GB"/>
              </w:rPr>
            </w:pPr>
            <w:r w:rsidRPr="001E6957">
              <w:rPr>
                <w:b/>
                <w:bCs/>
                <w:sz w:val="14"/>
                <w:szCs w:val="14"/>
                <w:lang w:val="en-GB"/>
              </w:rPr>
              <w:t xml:space="preserve">Former </w:t>
            </w:r>
            <w:r w:rsidR="00A2604A" w:rsidRPr="001E6957">
              <w:rPr>
                <w:b/>
                <w:bCs/>
                <w:sz w:val="14"/>
                <w:szCs w:val="14"/>
                <w:lang w:val="en-GB"/>
              </w:rPr>
              <w:t>country</w:t>
            </w:r>
          </w:p>
        </w:tc>
        <w:tc>
          <w:tcPr>
            <w:tcW w:w="3209" w:type="dxa"/>
          </w:tcPr>
          <w:p w14:paraId="6AB337EC" w14:textId="646B58F4" w:rsidR="008450AE" w:rsidRPr="001E6957" w:rsidRDefault="00A2604A" w:rsidP="00615A0E">
            <w:pPr>
              <w:rPr>
                <w:b/>
                <w:bCs/>
                <w:sz w:val="14"/>
                <w:szCs w:val="14"/>
                <w:lang w:val="en-GB"/>
              </w:rPr>
            </w:pPr>
            <w:r w:rsidRPr="001E6957">
              <w:rPr>
                <w:b/>
                <w:bCs/>
                <w:sz w:val="14"/>
                <w:szCs w:val="14"/>
                <w:lang w:val="en-GB"/>
              </w:rPr>
              <w:t>Successor states</w:t>
            </w:r>
          </w:p>
        </w:tc>
        <w:tc>
          <w:tcPr>
            <w:tcW w:w="3210" w:type="dxa"/>
          </w:tcPr>
          <w:p w14:paraId="787556FC" w14:textId="49831160" w:rsidR="008450AE" w:rsidRPr="001E6957" w:rsidRDefault="00A2604A" w:rsidP="00615A0E">
            <w:pPr>
              <w:rPr>
                <w:b/>
                <w:bCs/>
                <w:sz w:val="14"/>
                <w:szCs w:val="14"/>
                <w:lang w:val="en-GB"/>
              </w:rPr>
            </w:pPr>
            <w:r w:rsidRPr="001E6957">
              <w:rPr>
                <w:b/>
                <w:bCs/>
                <w:sz w:val="14"/>
                <w:szCs w:val="14"/>
                <w:lang w:val="en-GB"/>
              </w:rPr>
              <w:t>Country used for data representation</w:t>
            </w:r>
          </w:p>
        </w:tc>
      </w:tr>
      <w:tr w:rsidR="001E6957" w:rsidRPr="001E6957" w14:paraId="180CBFA1" w14:textId="77777777" w:rsidTr="00615A0E">
        <w:tc>
          <w:tcPr>
            <w:tcW w:w="3209" w:type="dxa"/>
          </w:tcPr>
          <w:p w14:paraId="6489D027" w14:textId="77777777" w:rsidR="008450AE" w:rsidRPr="001E6957" w:rsidRDefault="008450AE" w:rsidP="00615A0E">
            <w:pPr>
              <w:rPr>
                <w:sz w:val="14"/>
                <w:szCs w:val="14"/>
                <w:lang w:val="en-GB"/>
              </w:rPr>
            </w:pPr>
            <w:r w:rsidRPr="001E6957">
              <w:rPr>
                <w:sz w:val="14"/>
                <w:szCs w:val="14"/>
                <w:lang w:val="en-GB"/>
              </w:rPr>
              <w:t>Soviet Union</w:t>
            </w:r>
          </w:p>
        </w:tc>
        <w:tc>
          <w:tcPr>
            <w:tcW w:w="3209" w:type="dxa"/>
          </w:tcPr>
          <w:p w14:paraId="16035305" w14:textId="77777777" w:rsidR="008450AE" w:rsidRPr="001E6957" w:rsidRDefault="008450AE" w:rsidP="00615A0E">
            <w:pPr>
              <w:rPr>
                <w:sz w:val="14"/>
                <w:szCs w:val="14"/>
                <w:lang w:val="en-GB"/>
              </w:rPr>
            </w:pPr>
            <w:r w:rsidRPr="001E6957">
              <w:rPr>
                <w:sz w:val="14"/>
                <w:szCs w:val="14"/>
                <w:lang w:val="en-GB"/>
              </w:rPr>
              <w:t xml:space="preserve">Armenia, Azerbaijan, Belarus, Estonia, Georgia, Kazakhstan, Kyrgyzstan, Latvia, Lithuania, Moldova, Russia, Tajikistan, Turkmenistan, Ukraine, Uzbekistan </w:t>
            </w:r>
          </w:p>
        </w:tc>
        <w:tc>
          <w:tcPr>
            <w:tcW w:w="3210" w:type="dxa"/>
          </w:tcPr>
          <w:p w14:paraId="18949B0B" w14:textId="77777777" w:rsidR="008450AE" w:rsidRPr="001E6957" w:rsidRDefault="008450AE" w:rsidP="00615A0E">
            <w:pPr>
              <w:rPr>
                <w:sz w:val="14"/>
                <w:szCs w:val="14"/>
                <w:lang w:val="en-GB"/>
              </w:rPr>
            </w:pPr>
            <w:r w:rsidRPr="001E6957">
              <w:rPr>
                <w:sz w:val="14"/>
                <w:szCs w:val="14"/>
                <w:lang w:val="en-GB"/>
              </w:rPr>
              <w:t xml:space="preserve">Russia </w:t>
            </w:r>
          </w:p>
        </w:tc>
      </w:tr>
      <w:tr w:rsidR="001E6957" w:rsidRPr="001E6957" w14:paraId="7E367D80" w14:textId="77777777" w:rsidTr="00615A0E">
        <w:tc>
          <w:tcPr>
            <w:tcW w:w="3209" w:type="dxa"/>
          </w:tcPr>
          <w:p w14:paraId="3C2033AB" w14:textId="77777777" w:rsidR="008450AE" w:rsidRPr="001E6957" w:rsidRDefault="008450AE" w:rsidP="00615A0E">
            <w:pPr>
              <w:rPr>
                <w:sz w:val="14"/>
                <w:szCs w:val="14"/>
                <w:lang w:val="en-GB"/>
              </w:rPr>
            </w:pPr>
            <w:r w:rsidRPr="001E6957">
              <w:rPr>
                <w:sz w:val="14"/>
                <w:szCs w:val="14"/>
                <w:lang w:val="en-GB"/>
              </w:rPr>
              <w:t xml:space="preserve">Yugoslavia </w:t>
            </w:r>
          </w:p>
        </w:tc>
        <w:tc>
          <w:tcPr>
            <w:tcW w:w="3209" w:type="dxa"/>
          </w:tcPr>
          <w:p w14:paraId="3A6AF918" w14:textId="32F8AE59" w:rsidR="008450AE" w:rsidRPr="001E6957" w:rsidRDefault="00846EFD" w:rsidP="00615A0E">
            <w:pPr>
              <w:rPr>
                <w:sz w:val="14"/>
                <w:szCs w:val="14"/>
                <w:lang w:val="en-GB"/>
              </w:rPr>
            </w:pPr>
            <w:r w:rsidRPr="001E6957">
              <w:rPr>
                <w:sz w:val="14"/>
                <w:szCs w:val="14"/>
                <w:lang w:val="en-GB"/>
              </w:rPr>
              <w:t>Bosnia and Herzegovina</w:t>
            </w:r>
            <w:r w:rsidR="008450AE" w:rsidRPr="001E6957">
              <w:rPr>
                <w:sz w:val="14"/>
                <w:szCs w:val="14"/>
                <w:lang w:val="en-GB"/>
              </w:rPr>
              <w:t xml:space="preserve">, Croatia, Macedonia, Montenegro, Serbia, Slovenia </w:t>
            </w:r>
          </w:p>
        </w:tc>
        <w:tc>
          <w:tcPr>
            <w:tcW w:w="3210" w:type="dxa"/>
          </w:tcPr>
          <w:p w14:paraId="34E2DC9F" w14:textId="77777777" w:rsidR="008450AE" w:rsidRPr="001E6957" w:rsidRDefault="008450AE" w:rsidP="00615A0E">
            <w:pPr>
              <w:rPr>
                <w:sz w:val="14"/>
                <w:szCs w:val="14"/>
                <w:lang w:val="en-GB"/>
              </w:rPr>
            </w:pPr>
            <w:r w:rsidRPr="001E6957">
              <w:rPr>
                <w:sz w:val="14"/>
                <w:szCs w:val="14"/>
                <w:lang w:val="en-GB"/>
              </w:rPr>
              <w:t>Serbia</w:t>
            </w:r>
          </w:p>
        </w:tc>
      </w:tr>
      <w:tr w:rsidR="001E6957" w:rsidRPr="001E6957" w14:paraId="4B9F99F1" w14:textId="77777777" w:rsidTr="00615A0E">
        <w:tc>
          <w:tcPr>
            <w:tcW w:w="3209" w:type="dxa"/>
          </w:tcPr>
          <w:p w14:paraId="0B798B1E" w14:textId="77777777" w:rsidR="008450AE" w:rsidRPr="001E6957" w:rsidRDefault="008450AE" w:rsidP="00615A0E">
            <w:pPr>
              <w:rPr>
                <w:sz w:val="14"/>
                <w:szCs w:val="14"/>
                <w:lang w:val="en-GB"/>
              </w:rPr>
            </w:pPr>
            <w:r w:rsidRPr="001E6957">
              <w:rPr>
                <w:sz w:val="14"/>
                <w:szCs w:val="14"/>
                <w:lang w:val="en-GB"/>
              </w:rPr>
              <w:t>Czechoslovakia</w:t>
            </w:r>
          </w:p>
        </w:tc>
        <w:tc>
          <w:tcPr>
            <w:tcW w:w="3209" w:type="dxa"/>
          </w:tcPr>
          <w:p w14:paraId="50DABBDD" w14:textId="77777777" w:rsidR="008450AE" w:rsidRPr="001E6957" w:rsidRDefault="008450AE" w:rsidP="00615A0E">
            <w:pPr>
              <w:rPr>
                <w:sz w:val="14"/>
                <w:szCs w:val="14"/>
                <w:lang w:val="en-GB"/>
              </w:rPr>
            </w:pPr>
            <w:r w:rsidRPr="001E6957">
              <w:rPr>
                <w:sz w:val="14"/>
                <w:szCs w:val="14"/>
                <w:lang w:val="en-GB"/>
              </w:rPr>
              <w:t xml:space="preserve">Czech Republic, Slovakia </w:t>
            </w:r>
          </w:p>
        </w:tc>
        <w:tc>
          <w:tcPr>
            <w:tcW w:w="3210" w:type="dxa"/>
          </w:tcPr>
          <w:p w14:paraId="7265EF70" w14:textId="77777777" w:rsidR="008450AE" w:rsidRPr="001E6957" w:rsidRDefault="008450AE" w:rsidP="00615A0E">
            <w:pPr>
              <w:rPr>
                <w:sz w:val="14"/>
                <w:szCs w:val="14"/>
                <w:lang w:val="en-GB"/>
              </w:rPr>
            </w:pPr>
            <w:r w:rsidRPr="001E6957">
              <w:rPr>
                <w:sz w:val="14"/>
                <w:szCs w:val="14"/>
                <w:lang w:val="en-GB"/>
              </w:rPr>
              <w:t>Czech Republic</w:t>
            </w:r>
          </w:p>
        </w:tc>
      </w:tr>
    </w:tbl>
    <w:p w14:paraId="18949F87" w14:textId="4B43D04E" w:rsidR="00DF4488" w:rsidRPr="001E6957" w:rsidRDefault="008450AE" w:rsidP="00347C3F">
      <w:pPr>
        <w:rPr>
          <w:b/>
          <w:bCs/>
          <w:lang w:val="en-GB"/>
        </w:rPr>
      </w:pPr>
      <w:r w:rsidRPr="001E6957">
        <w:rPr>
          <w:b/>
          <w:bCs/>
          <w:lang w:val="en-GB"/>
        </w:rPr>
        <w:br w:type="page"/>
      </w:r>
    </w:p>
    <w:tbl>
      <w:tblPr>
        <w:tblStyle w:val="TableGrid"/>
        <w:tblpPr w:leftFromText="180" w:rightFromText="180" w:vertAnchor="text" w:horzAnchor="margin" w:tblpY="-7"/>
        <w:tblW w:w="0" w:type="auto"/>
        <w:tblLook w:val="04A0" w:firstRow="1" w:lastRow="0" w:firstColumn="1" w:lastColumn="0" w:noHBand="0" w:noVBand="1"/>
      </w:tblPr>
      <w:tblGrid>
        <w:gridCol w:w="2387"/>
        <w:gridCol w:w="6607"/>
        <w:gridCol w:w="634"/>
      </w:tblGrid>
      <w:tr w:rsidR="001E6957" w:rsidRPr="001E6957" w14:paraId="61DB3D58" w14:textId="77777777" w:rsidTr="008450AE">
        <w:trPr>
          <w:trHeight w:val="132"/>
        </w:trPr>
        <w:tc>
          <w:tcPr>
            <w:tcW w:w="0" w:type="auto"/>
            <w:gridSpan w:val="3"/>
          </w:tcPr>
          <w:p w14:paraId="55881D5C" w14:textId="323280F4" w:rsidR="00DF4488" w:rsidRPr="001E6957" w:rsidRDefault="00DF4488" w:rsidP="00347C3F">
            <w:pPr>
              <w:rPr>
                <w:b/>
                <w:bCs/>
                <w:sz w:val="14"/>
                <w:szCs w:val="14"/>
                <w:lang w:val="en-GB"/>
              </w:rPr>
            </w:pPr>
            <w:r w:rsidRPr="001E6957">
              <w:rPr>
                <w:b/>
                <w:bCs/>
                <w:sz w:val="14"/>
                <w:szCs w:val="14"/>
                <w:lang w:val="en-GB"/>
              </w:rPr>
              <w:lastRenderedPageBreak/>
              <w:t xml:space="preserve">Supplementary </w:t>
            </w:r>
            <w:r w:rsidR="002D2606" w:rsidRPr="001E6957">
              <w:rPr>
                <w:b/>
                <w:bCs/>
                <w:sz w:val="14"/>
                <w:szCs w:val="14"/>
                <w:lang w:val="en-GB"/>
              </w:rPr>
              <w:t>M</w:t>
            </w:r>
            <w:r w:rsidRPr="001E6957">
              <w:rPr>
                <w:b/>
                <w:bCs/>
                <w:sz w:val="14"/>
                <w:szCs w:val="14"/>
                <w:lang w:val="en-GB"/>
              </w:rPr>
              <w:t xml:space="preserve">aterial </w:t>
            </w:r>
            <w:r w:rsidR="008450AE" w:rsidRPr="001E6957">
              <w:rPr>
                <w:b/>
                <w:bCs/>
                <w:sz w:val="14"/>
                <w:szCs w:val="14"/>
                <w:lang w:val="en-GB"/>
              </w:rPr>
              <w:t>3</w:t>
            </w:r>
            <w:r w:rsidR="002D2606" w:rsidRPr="001E6957">
              <w:rPr>
                <w:b/>
                <w:bCs/>
                <w:sz w:val="14"/>
                <w:szCs w:val="14"/>
                <w:lang w:val="en-GB"/>
              </w:rPr>
              <w:t>.</w:t>
            </w:r>
            <w:r w:rsidRPr="001E6957">
              <w:rPr>
                <w:b/>
                <w:bCs/>
                <w:sz w:val="14"/>
                <w:szCs w:val="14"/>
                <w:lang w:val="en-GB"/>
              </w:rPr>
              <w:t xml:space="preserve"> Definition of variables</w:t>
            </w:r>
          </w:p>
        </w:tc>
      </w:tr>
      <w:tr w:rsidR="001E6957" w:rsidRPr="001E6957" w14:paraId="0C323688" w14:textId="77777777" w:rsidTr="008450AE">
        <w:trPr>
          <w:trHeight w:val="213"/>
        </w:trPr>
        <w:tc>
          <w:tcPr>
            <w:tcW w:w="0" w:type="auto"/>
          </w:tcPr>
          <w:p w14:paraId="32CD3A87" w14:textId="77777777" w:rsidR="00DF4488" w:rsidRPr="001E6957" w:rsidRDefault="00DF4488" w:rsidP="00347C3F">
            <w:pPr>
              <w:rPr>
                <w:b/>
                <w:bCs/>
                <w:sz w:val="14"/>
                <w:szCs w:val="14"/>
                <w:lang w:val="en-GB"/>
              </w:rPr>
            </w:pPr>
            <w:r w:rsidRPr="001E6957">
              <w:rPr>
                <w:b/>
                <w:bCs/>
                <w:sz w:val="14"/>
                <w:szCs w:val="14"/>
                <w:lang w:val="en-GB"/>
              </w:rPr>
              <w:t xml:space="preserve">Variable </w:t>
            </w:r>
          </w:p>
        </w:tc>
        <w:tc>
          <w:tcPr>
            <w:tcW w:w="0" w:type="auto"/>
          </w:tcPr>
          <w:p w14:paraId="064B138E" w14:textId="77777777" w:rsidR="00DF4488" w:rsidRPr="001E6957" w:rsidRDefault="00DF4488" w:rsidP="00347C3F">
            <w:pPr>
              <w:rPr>
                <w:b/>
                <w:bCs/>
                <w:sz w:val="14"/>
                <w:szCs w:val="14"/>
                <w:lang w:val="en-GB"/>
              </w:rPr>
            </w:pPr>
            <w:r w:rsidRPr="001E6957">
              <w:rPr>
                <w:b/>
                <w:bCs/>
                <w:sz w:val="14"/>
                <w:szCs w:val="14"/>
                <w:lang w:val="en-GB"/>
              </w:rPr>
              <w:t xml:space="preserve">Categories </w:t>
            </w:r>
          </w:p>
        </w:tc>
        <w:tc>
          <w:tcPr>
            <w:tcW w:w="0" w:type="auto"/>
          </w:tcPr>
          <w:p w14:paraId="0939DF25" w14:textId="77777777" w:rsidR="00DF4488" w:rsidRPr="001E6957" w:rsidRDefault="00DF4488" w:rsidP="00347C3F">
            <w:pPr>
              <w:rPr>
                <w:b/>
                <w:bCs/>
                <w:sz w:val="14"/>
                <w:szCs w:val="14"/>
                <w:lang w:val="en-GB"/>
              </w:rPr>
            </w:pPr>
            <w:r w:rsidRPr="001E6957">
              <w:rPr>
                <w:b/>
                <w:bCs/>
                <w:sz w:val="14"/>
                <w:szCs w:val="14"/>
                <w:lang w:val="en-GB"/>
              </w:rPr>
              <w:t>Groups</w:t>
            </w:r>
          </w:p>
        </w:tc>
      </w:tr>
      <w:tr w:rsidR="001E6957" w:rsidRPr="001E6957" w14:paraId="1944AC57" w14:textId="77777777" w:rsidTr="00615A0E">
        <w:tc>
          <w:tcPr>
            <w:tcW w:w="0" w:type="auto"/>
          </w:tcPr>
          <w:p w14:paraId="7D62B9B2" w14:textId="77777777" w:rsidR="00DF4488" w:rsidRPr="001E6957" w:rsidRDefault="00DF4488" w:rsidP="00347C3F">
            <w:pPr>
              <w:rPr>
                <w:sz w:val="14"/>
                <w:szCs w:val="14"/>
                <w:lang w:val="en-GB"/>
              </w:rPr>
            </w:pPr>
            <w:r w:rsidRPr="001E6957">
              <w:rPr>
                <w:sz w:val="14"/>
                <w:szCs w:val="14"/>
                <w:lang w:val="en-GB"/>
              </w:rPr>
              <w:t xml:space="preserve">(I) Individual health factors: </w:t>
            </w:r>
          </w:p>
        </w:tc>
        <w:tc>
          <w:tcPr>
            <w:tcW w:w="0" w:type="auto"/>
          </w:tcPr>
          <w:p w14:paraId="4F7AEE01" w14:textId="77777777" w:rsidR="00DF4488" w:rsidRPr="001E6957" w:rsidRDefault="00DF4488" w:rsidP="00347C3F">
            <w:pPr>
              <w:rPr>
                <w:sz w:val="14"/>
                <w:szCs w:val="14"/>
                <w:lang w:val="en-GB"/>
              </w:rPr>
            </w:pPr>
          </w:p>
        </w:tc>
        <w:tc>
          <w:tcPr>
            <w:tcW w:w="0" w:type="auto"/>
          </w:tcPr>
          <w:p w14:paraId="3A097E72" w14:textId="77777777" w:rsidR="00DF4488" w:rsidRPr="001E6957" w:rsidRDefault="00DF4488" w:rsidP="00347C3F">
            <w:pPr>
              <w:jc w:val="center"/>
              <w:rPr>
                <w:sz w:val="14"/>
                <w:szCs w:val="14"/>
                <w:lang w:val="en-GB"/>
              </w:rPr>
            </w:pPr>
          </w:p>
        </w:tc>
      </w:tr>
      <w:tr w:rsidR="001E6957" w:rsidRPr="001E6957" w14:paraId="323B1299" w14:textId="77777777" w:rsidTr="00615A0E">
        <w:tc>
          <w:tcPr>
            <w:tcW w:w="0" w:type="auto"/>
          </w:tcPr>
          <w:p w14:paraId="7A943FAC" w14:textId="77777777" w:rsidR="00DF4488" w:rsidRPr="001E6957" w:rsidRDefault="00DF4488" w:rsidP="00347C3F">
            <w:pPr>
              <w:rPr>
                <w:sz w:val="14"/>
                <w:szCs w:val="14"/>
                <w:lang w:val="en-GB"/>
              </w:rPr>
            </w:pPr>
            <w:r w:rsidRPr="001E6957">
              <w:rPr>
                <w:sz w:val="14"/>
                <w:szCs w:val="14"/>
                <w:lang w:val="en-GB"/>
              </w:rPr>
              <w:t xml:space="preserve">   Age</w:t>
            </w:r>
          </w:p>
        </w:tc>
        <w:tc>
          <w:tcPr>
            <w:tcW w:w="0" w:type="auto"/>
          </w:tcPr>
          <w:p w14:paraId="245BA0EC" w14:textId="77777777" w:rsidR="00DF4488" w:rsidRPr="001E6957" w:rsidRDefault="00DF4488" w:rsidP="00347C3F">
            <w:pPr>
              <w:rPr>
                <w:sz w:val="14"/>
                <w:szCs w:val="14"/>
                <w:lang w:val="en-GB"/>
              </w:rPr>
            </w:pPr>
            <w:r w:rsidRPr="001E6957">
              <w:rPr>
                <w:sz w:val="14"/>
                <w:szCs w:val="14"/>
                <w:lang w:val="en-GB"/>
              </w:rPr>
              <w:t xml:space="preserve">5-year intervals from 75-100+ </w:t>
            </w:r>
          </w:p>
        </w:tc>
        <w:tc>
          <w:tcPr>
            <w:tcW w:w="0" w:type="auto"/>
          </w:tcPr>
          <w:p w14:paraId="6A3945E3" w14:textId="77777777" w:rsidR="00DF4488" w:rsidRPr="001E6957" w:rsidRDefault="00DF4488" w:rsidP="00347C3F">
            <w:pPr>
              <w:jc w:val="center"/>
              <w:rPr>
                <w:sz w:val="14"/>
                <w:szCs w:val="14"/>
                <w:lang w:val="en-GB"/>
              </w:rPr>
            </w:pPr>
            <w:r w:rsidRPr="001E6957">
              <w:rPr>
                <w:sz w:val="14"/>
                <w:szCs w:val="14"/>
                <w:lang w:val="en-GB"/>
              </w:rPr>
              <w:t>6</w:t>
            </w:r>
          </w:p>
        </w:tc>
      </w:tr>
      <w:tr w:rsidR="001E6957" w:rsidRPr="001E6957" w14:paraId="6B664E2C" w14:textId="77777777" w:rsidTr="00615A0E">
        <w:tc>
          <w:tcPr>
            <w:tcW w:w="0" w:type="auto"/>
          </w:tcPr>
          <w:p w14:paraId="1F453819" w14:textId="77777777" w:rsidR="00DF4488" w:rsidRPr="001E6957" w:rsidRDefault="00DF4488" w:rsidP="00347C3F">
            <w:pPr>
              <w:rPr>
                <w:sz w:val="14"/>
                <w:szCs w:val="14"/>
                <w:lang w:val="en-GB"/>
              </w:rPr>
            </w:pPr>
            <w:r w:rsidRPr="001E6957">
              <w:rPr>
                <w:sz w:val="14"/>
                <w:szCs w:val="14"/>
                <w:lang w:val="en-GB"/>
              </w:rPr>
              <w:t xml:space="preserve">   Sex</w:t>
            </w:r>
          </w:p>
        </w:tc>
        <w:tc>
          <w:tcPr>
            <w:tcW w:w="0" w:type="auto"/>
          </w:tcPr>
          <w:p w14:paraId="3D85D99E" w14:textId="77777777" w:rsidR="00DF4488" w:rsidRPr="001E6957" w:rsidRDefault="00DF4488" w:rsidP="00347C3F">
            <w:pPr>
              <w:rPr>
                <w:sz w:val="14"/>
                <w:szCs w:val="14"/>
                <w:lang w:val="en-GB"/>
              </w:rPr>
            </w:pPr>
            <w:r w:rsidRPr="001E6957">
              <w:rPr>
                <w:sz w:val="14"/>
                <w:szCs w:val="14"/>
                <w:lang w:val="en-GB"/>
              </w:rPr>
              <w:t xml:space="preserve">Dichotomised </w:t>
            </w:r>
          </w:p>
        </w:tc>
        <w:tc>
          <w:tcPr>
            <w:tcW w:w="0" w:type="auto"/>
          </w:tcPr>
          <w:p w14:paraId="52FA67A0" w14:textId="77777777" w:rsidR="00DF4488" w:rsidRPr="001E6957" w:rsidRDefault="00DF4488" w:rsidP="00347C3F">
            <w:pPr>
              <w:jc w:val="center"/>
              <w:rPr>
                <w:sz w:val="14"/>
                <w:szCs w:val="14"/>
                <w:lang w:val="en-GB"/>
              </w:rPr>
            </w:pPr>
            <w:r w:rsidRPr="001E6957">
              <w:rPr>
                <w:sz w:val="14"/>
                <w:szCs w:val="14"/>
                <w:lang w:val="en-GB"/>
              </w:rPr>
              <w:t>2</w:t>
            </w:r>
          </w:p>
        </w:tc>
      </w:tr>
      <w:tr w:rsidR="001E6957" w:rsidRPr="001E6957" w14:paraId="24544926" w14:textId="77777777" w:rsidTr="00615A0E">
        <w:tc>
          <w:tcPr>
            <w:tcW w:w="0" w:type="auto"/>
          </w:tcPr>
          <w:p w14:paraId="4ED1E126" w14:textId="77777777" w:rsidR="00DF4488" w:rsidRPr="001E6957" w:rsidRDefault="00DF4488" w:rsidP="00347C3F">
            <w:pPr>
              <w:rPr>
                <w:sz w:val="14"/>
                <w:szCs w:val="14"/>
                <w:lang w:val="en-GB"/>
              </w:rPr>
            </w:pPr>
            <w:r w:rsidRPr="001E6957">
              <w:rPr>
                <w:sz w:val="14"/>
                <w:szCs w:val="14"/>
                <w:lang w:val="en-GB"/>
              </w:rPr>
              <w:t xml:space="preserve">   Multimorbidity</w:t>
            </w:r>
          </w:p>
        </w:tc>
        <w:tc>
          <w:tcPr>
            <w:tcW w:w="0" w:type="auto"/>
          </w:tcPr>
          <w:p w14:paraId="64B74FAF" w14:textId="77777777" w:rsidR="00DF4488" w:rsidRPr="001E6957" w:rsidRDefault="00DF4488" w:rsidP="00347C3F">
            <w:pPr>
              <w:rPr>
                <w:sz w:val="14"/>
                <w:szCs w:val="14"/>
                <w:lang w:val="en-GB"/>
              </w:rPr>
            </w:pPr>
            <w:r w:rsidRPr="001E6957">
              <w:rPr>
                <w:sz w:val="14"/>
                <w:szCs w:val="14"/>
                <w:lang w:val="en-GB"/>
              </w:rPr>
              <w:t xml:space="preserve">Divided into no multimorbidity (score ≤0), lowest, middle, and highest tertile. Prescriptions and diagnoses were included from respectively 6 months and 5 years prior to index date. </w:t>
            </w:r>
          </w:p>
        </w:tc>
        <w:tc>
          <w:tcPr>
            <w:tcW w:w="0" w:type="auto"/>
          </w:tcPr>
          <w:p w14:paraId="6778E774" w14:textId="77777777" w:rsidR="00DF4488" w:rsidRPr="001E6957" w:rsidRDefault="00DF4488" w:rsidP="00347C3F">
            <w:pPr>
              <w:jc w:val="center"/>
              <w:rPr>
                <w:sz w:val="14"/>
                <w:szCs w:val="14"/>
                <w:lang w:val="en-GB"/>
              </w:rPr>
            </w:pPr>
            <w:r w:rsidRPr="001E6957">
              <w:rPr>
                <w:sz w:val="14"/>
                <w:szCs w:val="14"/>
                <w:lang w:val="en-GB"/>
              </w:rPr>
              <w:t>4</w:t>
            </w:r>
          </w:p>
        </w:tc>
      </w:tr>
      <w:tr w:rsidR="001E6957" w:rsidRPr="001E6957" w14:paraId="5816BEE0" w14:textId="77777777" w:rsidTr="00615A0E">
        <w:tc>
          <w:tcPr>
            <w:tcW w:w="0" w:type="auto"/>
          </w:tcPr>
          <w:p w14:paraId="508701E2" w14:textId="77777777" w:rsidR="00DF4488" w:rsidRPr="001E6957" w:rsidRDefault="00DF4488" w:rsidP="00347C3F">
            <w:pPr>
              <w:rPr>
                <w:sz w:val="14"/>
                <w:szCs w:val="14"/>
                <w:lang w:val="en-GB"/>
              </w:rPr>
            </w:pPr>
            <w:r w:rsidRPr="001E6957">
              <w:rPr>
                <w:sz w:val="14"/>
                <w:szCs w:val="14"/>
                <w:lang w:val="en-GB"/>
              </w:rPr>
              <w:t xml:space="preserve">   Polypharmacy</w:t>
            </w:r>
          </w:p>
        </w:tc>
        <w:tc>
          <w:tcPr>
            <w:tcW w:w="0" w:type="auto"/>
          </w:tcPr>
          <w:p w14:paraId="66601517" w14:textId="77777777" w:rsidR="00DF4488" w:rsidRPr="001E6957" w:rsidRDefault="00DF4488" w:rsidP="00347C3F">
            <w:pPr>
              <w:rPr>
                <w:sz w:val="14"/>
                <w:szCs w:val="14"/>
                <w:lang w:val="en-GB"/>
              </w:rPr>
            </w:pPr>
            <w:r w:rsidRPr="001E6957">
              <w:rPr>
                <w:sz w:val="14"/>
                <w:szCs w:val="14"/>
                <w:lang w:val="en-GB"/>
              </w:rPr>
              <w:t xml:space="preserve">Calculated as redeeming more than 5 different prescription drugs (on fourth level of ATC code) during the last 120 days and categorised into four groups 0, 1-4, 5-9, and 10+ unique prescription drugs. Excluding antibiotics (J01 &amp; P01BA01). </w:t>
            </w:r>
          </w:p>
        </w:tc>
        <w:tc>
          <w:tcPr>
            <w:tcW w:w="0" w:type="auto"/>
          </w:tcPr>
          <w:p w14:paraId="0F15F2F8" w14:textId="77777777" w:rsidR="00DF4488" w:rsidRPr="001E6957" w:rsidRDefault="00DF4488" w:rsidP="00347C3F">
            <w:pPr>
              <w:jc w:val="center"/>
              <w:rPr>
                <w:sz w:val="14"/>
                <w:szCs w:val="14"/>
                <w:lang w:val="en-GB"/>
              </w:rPr>
            </w:pPr>
            <w:r w:rsidRPr="001E6957">
              <w:rPr>
                <w:sz w:val="14"/>
                <w:szCs w:val="14"/>
                <w:lang w:val="en-GB"/>
              </w:rPr>
              <w:t>4</w:t>
            </w:r>
          </w:p>
        </w:tc>
      </w:tr>
      <w:tr w:rsidR="001E6957" w:rsidRPr="001E6957" w14:paraId="1F9A43F6" w14:textId="77777777" w:rsidTr="00615A0E">
        <w:tc>
          <w:tcPr>
            <w:tcW w:w="0" w:type="auto"/>
          </w:tcPr>
          <w:p w14:paraId="7BA58CB6" w14:textId="3AA6DE37" w:rsidR="00DF4488" w:rsidRPr="001E6957" w:rsidRDefault="00DF4488" w:rsidP="00347C3F">
            <w:pPr>
              <w:rPr>
                <w:sz w:val="14"/>
                <w:szCs w:val="14"/>
                <w:lang w:val="en-GB"/>
              </w:rPr>
            </w:pPr>
            <w:r w:rsidRPr="001E6957">
              <w:rPr>
                <w:sz w:val="14"/>
                <w:szCs w:val="14"/>
                <w:lang w:val="en-GB"/>
              </w:rPr>
              <w:t xml:space="preserve">   Level of home </w:t>
            </w:r>
            <w:r w:rsidR="00DB7A4D" w:rsidRPr="001E6957">
              <w:rPr>
                <w:sz w:val="14"/>
                <w:szCs w:val="14"/>
                <w:lang w:val="en-GB"/>
              </w:rPr>
              <w:t>health care</w:t>
            </w:r>
            <w:r w:rsidRPr="001E6957">
              <w:rPr>
                <w:sz w:val="14"/>
                <w:szCs w:val="14"/>
                <w:lang w:val="en-GB"/>
              </w:rPr>
              <w:t xml:space="preserve"> services</w:t>
            </w:r>
          </w:p>
        </w:tc>
        <w:tc>
          <w:tcPr>
            <w:tcW w:w="0" w:type="auto"/>
          </w:tcPr>
          <w:p w14:paraId="19140D31" w14:textId="77777777" w:rsidR="00DF4488" w:rsidRPr="001E6957" w:rsidRDefault="00DF4488" w:rsidP="00347C3F">
            <w:pPr>
              <w:rPr>
                <w:sz w:val="14"/>
                <w:szCs w:val="14"/>
                <w:lang w:val="en-GB"/>
              </w:rPr>
            </w:pPr>
            <w:r w:rsidRPr="001E6957">
              <w:rPr>
                <w:sz w:val="14"/>
                <w:szCs w:val="14"/>
                <w:lang w:val="en-GB"/>
              </w:rPr>
              <w:t xml:space="preserve">Divided into five categories: None, lowest, middle, and highest tertile, and nursing home resident. The tertiles was based on allocated time per week by the municipality in minutes during the year prior to the index date. </w:t>
            </w:r>
          </w:p>
        </w:tc>
        <w:tc>
          <w:tcPr>
            <w:tcW w:w="0" w:type="auto"/>
          </w:tcPr>
          <w:p w14:paraId="314ADA02" w14:textId="77777777" w:rsidR="00DF4488" w:rsidRPr="001E6957" w:rsidRDefault="00DF4488" w:rsidP="00347C3F">
            <w:pPr>
              <w:jc w:val="center"/>
              <w:rPr>
                <w:sz w:val="14"/>
                <w:szCs w:val="14"/>
                <w:lang w:val="en-GB"/>
              </w:rPr>
            </w:pPr>
            <w:r w:rsidRPr="001E6957">
              <w:rPr>
                <w:sz w:val="14"/>
                <w:szCs w:val="14"/>
                <w:lang w:val="en-GB"/>
              </w:rPr>
              <w:t>5</w:t>
            </w:r>
          </w:p>
        </w:tc>
      </w:tr>
      <w:tr w:rsidR="001E6957" w:rsidRPr="001E6957" w14:paraId="5AD75958" w14:textId="77777777" w:rsidTr="008450AE">
        <w:trPr>
          <w:trHeight w:val="270"/>
        </w:trPr>
        <w:tc>
          <w:tcPr>
            <w:tcW w:w="0" w:type="auto"/>
          </w:tcPr>
          <w:p w14:paraId="7C2E07E9" w14:textId="77777777" w:rsidR="00DF4488" w:rsidRPr="001E6957" w:rsidRDefault="00DF4488" w:rsidP="00347C3F">
            <w:pPr>
              <w:rPr>
                <w:sz w:val="14"/>
                <w:szCs w:val="14"/>
                <w:lang w:val="en-GB"/>
              </w:rPr>
            </w:pPr>
            <w:r w:rsidRPr="001E6957">
              <w:rPr>
                <w:sz w:val="14"/>
                <w:szCs w:val="14"/>
                <w:lang w:val="en-GB"/>
              </w:rPr>
              <w:t xml:space="preserve">(II)  Individual geographic factors: </w:t>
            </w:r>
          </w:p>
        </w:tc>
        <w:tc>
          <w:tcPr>
            <w:tcW w:w="0" w:type="auto"/>
          </w:tcPr>
          <w:p w14:paraId="0CF263CB" w14:textId="77777777" w:rsidR="00DF4488" w:rsidRPr="001E6957" w:rsidRDefault="00DF4488" w:rsidP="00347C3F">
            <w:pPr>
              <w:rPr>
                <w:sz w:val="14"/>
                <w:szCs w:val="14"/>
                <w:lang w:val="en-GB"/>
              </w:rPr>
            </w:pPr>
          </w:p>
        </w:tc>
        <w:tc>
          <w:tcPr>
            <w:tcW w:w="0" w:type="auto"/>
          </w:tcPr>
          <w:p w14:paraId="49EB16D2" w14:textId="77777777" w:rsidR="00DF4488" w:rsidRPr="001E6957" w:rsidRDefault="00DF4488" w:rsidP="00347C3F">
            <w:pPr>
              <w:jc w:val="center"/>
              <w:rPr>
                <w:sz w:val="14"/>
                <w:szCs w:val="14"/>
                <w:lang w:val="en-GB"/>
              </w:rPr>
            </w:pPr>
          </w:p>
        </w:tc>
      </w:tr>
      <w:tr w:rsidR="001E6957" w:rsidRPr="001E6957" w14:paraId="47417B07" w14:textId="77777777" w:rsidTr="00615A0E">
        <w:tc>
          <w:tcPr>
            <w:tcW w:w="0" w:type="auto"/>
          </w:tcPr>
          <w:p w14:paraId="128B63C2" w14:textId="77777777" w:rsidR="00DF4488" w:rsidRPr="001E6957" w:rsidRDefault="00DF4488" w:rsidP="00347C3F">
            <w:pPr>
              <w:rPr>
                <w:sz w:val="14"/>
                <w:szCs w:val="14"/>
                <w:lang w:val="en-GB"/>
              </w:rPr>
            </w:pPr>
            <w:r w:rsidRPr="001E6957">
              <w:rPr>
                <w:sz w:val="14"/>
                <w:szCs w:val="14"/>
                <w:lang w:val="en-GB"/>
              </w:rPr>
              <w:t xml:space="preserve">   Rural or urban district</w:t>
            </w:r>
          </w:p>
        </w:tc>
        <w:tc>
          <w:tcPr>
            <w:tcW w:w="0" w:type="auto"/>
          </w:tcPr>
          <w:p w14:paraId="087EB457" w14:textId="77777777" w:rsidR="00DF4488" w:rsidRPr="001E6957" w:rsidRDefault="00DF4488" w:rsidP="00347C3F">
            <w:pPr>
              <w:rPr>
                <w:sz w:val="14"/>
                <w:szCs w:val="14"/>
                <w:lang w:val="en-GB"/>
              </w:rPr>
            </w:pPr>
            <w:r w:rsidRPr="001E6957">
              <w:rPr>
                <w:sz w:val="14"/>
                <w:szCs w:val="14"/>
                <w:lang w:val="en-GB"/>
              </w:rPr>
              <w:t xml:space="preserve">Dichotomised into urban and rural. Rural defined as less than 200 inhabitants in a community and more than 200 meters between houses. </w:t>
            </w:r>
          </w:p>
        </w:tc>
        <w:tc>
          <w:tcPr>
            <w:tcW w:w="0" w:type="auto"/>
          </w:tcPr>
          <w:p w14:paraId="7FD91D2E" w14:textId="77777777" w:rsidR="00DF4488" w:rsidRPr="001E6957" w:rsidRDefault="00DF4488" w:rsidP="00347C3F">
            <w:pPr>
              <w:jc w:val="center"/>
              <w:rPr>
                <w:sz w:val="14"/>
                <w:szCs w:val="14"/>
                <w:lang w:val="en-GB"/>
              </w:rPr>
            </w:pPr>
            <w:r w:rsidRPr="001E6957">
              <w:rPr>
                <w:sz w:val="14"/>
                <w:szCs w:val="14"/>
                <w:lang w:val="en-GB"/>
              </w:rPr>
              <w:t>2</w:t>
            </w:r>
          </w:p>
        </w:tc>
      </w:tr>
      <w:tr w:rsidR="001E6957" w:rsidRPr="001E6957" w14:paraId="50C40AB7" w14:textId="77777777" w:rsidTr="00615A0E">
        <w:tc>
          <w:tcPr>
            <w:tcW w:w="0" w:type="auto"/>
          </w:tcPr>
          <w:p w14:paraId="36198533" w14:textId="4B9C9374" w:rsidR="00DF4488" w:rsidRPr="001E6957" w:rsidRDefault="00DF4488" w:rsidP="00347C3F">
            <w:pPr>
              <w:rPr>
                <w:sz w:val="14"/>
                <w:szCs w:val="14"/>
                <w:lang w:val="en-GB"/>
              </w:rPr>
            </w:pPr>
            <w:r w:rsidRPr="001E6957">
              <w:rPr>
                <w:sz w:val="14"/>
                <w:szCs w:val="14"/>
                <w:lang w:val="en-GB"/>
              </w:rPr>
              <w:t xml:space="preserve">   Travel distance by road from home</w:t>
            </w:r>
            <w:r w:rsidR="00284279" w:rsidRPr="001E6957">
              <w:rPr>
                <w:sz w:val="14"/>
                <w:szCs w:val="14"/>
                <w:lang w:val="en-GB"/>
              </w:rPr>
              <w:t xml:space="preserve"> </w:t>
            </w:r>
            <w:r w:rsidRPr="001E6957">
              <w:rPr>
                <w:sz w:val="14"/>
                <w:szCs w:val="14"/>
                <w:lang w:val="en-GB"/>
              </w:rPr>
              <w:t>address to the general practice</w:t>
            </w:r>
          </w:p>
        </w:tc>
        <w:tc>
          <w:tcPr>
            <w:tcW w:w="0" w:type="auto"/>
          </w:tcPr>
          <w:p w14:paraId="0C17BE36" w14:textId="77777777" w:rsidR="00DF4488" w:rsidRPr="001E6957" w:rsidRDefault="00DF4488" w:rsidP="00347C3F">
            <w:pPr>
              <w:rPr>
                <w:sz w:val="14"/>
                <w:szCs w:val="14"/>
                <w:lang w:val="en-GB"/>
              </w:rPr>
            </w:pPr>
            <w:r w:rsidRPr="001E6957">
              <w:rPr>
                <w:sz w:val="14"/>
                <w:szCs w:val="14"/>
                <w:lang w:val="en-GB"/>
              </w:rPr>
              <w:t>Categorised based on the remuneration structure for home visits (&lt;4km, 4-20km, and ≥21km)</w:t>
            </w:r>
          </w:p>
        </w:tc>
        <w:tc>
          <w:tcPr>
            <w:tcW w:w="0" w:type="auto"/>
          </w:tcPr>
          <w:p w14:paraId="05E8D871" w14:textId="77777777" w:rsidR="00DF4488" w:rsidRPr="001E6957" w:rsidRDefault="00DF4488" w:rsidP="00347C3F">
            <w:pPr>
              <w:jc w:val="center"/>
              <w:rPr>
                <w:sz w:val="14"/>
                <w:szCs w:val="14"/>
                <w:lang w:val="en-GB"/>
              </w:rPr>
            </w:pPr>
            <w:r w:rsidRPr="001E6957">
              <w:rPr>
                <w:sz w:val="14"/>
                <w:szCs w:val="14"/>
                <w:lang w:val="en-GB"/>
              </w:rPr>
              <w:t>3</w:t>
            </w:r>
          </w:p>
        </w:tc>
      </w:tr>
      <w:tr w:rsidR="001E6957" w:rsidRPr="001E6957" w14:paraId="3CE8C50E" w14:textId="77777777" w:rsidTr="00615A0E">
        <w:tc>
          <w:tcPr>
            <w:tcW w:w="0" w:type="auto"/>
          </w:tcPr>
          <w:p w14:paraId="0BDBFA02" w14:textId="77777777" w:rsidR="00DF4488" w:rsidRPr="001E6957" w:rsidRDefault="00DF4488" w:rsidP="00347C3F">
            <w:pPr>
              <w:rPr>
                <w:sz w:val="14"/>
                <w:szCs w:val="14"/>
                <w:lang w:val="en-GB"/>
              </w:rPr>
            </w:pPr>
            <w:r w:rsidRPr="001E6957">
              <w:rPr>
                <w:sz w:val="14"/>
                <w:szCs w:val="14"/>
                <w:lang w:val="en-GB"/>
              </w:rPr>
              <w:t xml:space="preserve">   Travel distance by road to appointed emergency department</w:t>
            </w:r>
          </w:p>
        </w:tc>
        <w:tc>
          <w:tcPr>
            <w:tcW w:w="0" w:type="auto"/>
          </w:tcPr>
          <w:p w14:paraId="1112C4F1" w14:textId="77777777" w:rsidR="00DF4488" w:rsidRPr="001E6957" w:rsidRDefault="00DF4488" w:rsidP="00347C3F">
            <w:pPr>
              <w:rPr>
                <w:sz w:val="14"/>
                <w:szCs w:val="14"/>
                <w:lang w:val="en-GB"/>
              </w:rPr>
            </w:pPr>
            <w:r w:rsidRPr="001E6957">
              <w:rPr>
                <w:sz w:val="14"/>
                <w:szCs w:val="14"/>
                <w:lang w:val="en-GB"/>
              </w:rPr>
              <w:t>&lt;10km, 10-25km, and ≥25km</w:t>
            </w:r>
          </w:p>
        </w:tc>
        <w:tc>
          <w:tcPr>
            <w:tcW w:w="0" w:type="auto"/>
          </w:tcPr>
          <w:p w14:paraId="181A1D75" w14:textId="77777777" w:rsidR="00DF4488" w:rsidRPr="001E6957" w:rsidRDefault="00DF4488" w:rsidP="00347C3F">
            <w:pPr>
              <w:jc w:val="center"/>
              <w:rPr>
                <w:sz w:val="14"/>
                <w:szCs w:val="14"/>
                <w:lang w:val="en-GB"/>
              </w:rPr>
            </w:pPr>
            <w:r w:rsidRPr="001E6957">
              <w:rPr>
                <w:sz w:val="14"/>
                <w:szCs w:val="14"/>
                <w:lang w:val="en-GB"/>
              </w:rPr>
              <w:t>3</w:t>
            </w:r>
          </w:p>
        </w:tc>
      </w:tr>
      <w:tr w:rsidR="001E6957" w:rsidRPr="001E6957" w14:paraId="2D1EF3FC" w14:textId="77777777" w:rsidTr="00615A0E">
        <w:tc>
          <w:tcPr>
            <w:tcW w:w="0" w:type="auto"/>
          </w:tcPr>
          <w:p w14:paraId="48DC82BA" w14:textId="77777777" w:rsidR="00DF4488" w:rsidRPr="001E6957" w:rsidRDefault="00DF4488" w:rsidP="00347C3F">
            <w:pPr>
              <w:rPr>
                <w:sz w:val="14"/>
                <w:szCs w:val="14"/>
                <w:lang w:val="en-GB"/>
              </w:rPr>
            </w:pPr>
            <w:r w:rsidRPr="001E6957">
              <w:rPr>
                <w:sz w:val="14"/>
                <w:szCs w:val="14"/>
                <w:lang w:val="en-GB"/>
              </w:rPr>
              <w:t xml:space="preserve">(III)  Individual socioeconomic factors: </w:t>
            </w:r>
          </w:p>
        </w:tc>
        <w:tc>
          <w:tcPr>
            <w:tcW w:w="0" w:type="auto"/>
          </w:tcPr>
          <w:p w14:paraId="4E8FEED7" w14:textId="77777777" w:rsidR="00DF4488" w:rsidRPr="001E6957" w:rsidRDefault="00DF4488" w:rsidP="00347C3F">
            <w:pPr>
              <w:rPr>
                <w:sz w:val="14"/>
                <w:szCs w:val="14"/>
                <w:lang w:val="en-GB"/>
              </w:rPr>
            </w:pPr>
          </w:p>
        </w:tc>
        <w:tc>
          <w:tcPr>
            <w:tcW w:w="0" w:type="auto"/>
          </w:tcPr>
          <w:p w14:paraId="02CA7CB6" w14:textId="77777777" w:rsidR="00DF4488" w:rsidRPr="001E6957" w:rsidRDefault="00DF4488" w:rsidP="00347C3F">
            <w:pPr>
              <w:jc w:val="center"/>
              <w:rPr>
                <w:sz w:val="14"/>
                <w:szCs w:val="14"/>
                <w:lang w:val="en-GB"/>
              </w:rPr>
            </w:pPr>
          </w:p>
        </w:tc>
      </w:tr>
      <w:tr w:rsidR="001E6957" w:rsidRPr="001E6957" w14:paraId="59B35083" w14:textId="77777777" w:rsidTr="00615A0E">
        <w:tc>
          <w:tcPr>
            <w:tcW w:w="0" w:type="auto"/>
          </w:tcPr>
          <w:p w14:paraId="1782E84A" w14:textId="77777777" w:rsidR="00DF4488" w:rsidRPr="001E6957" w:rsidRDefault="00DF4488" w:rsidP="00347C3F">
            <w:pPr>
              <w:rPr>
                <w:sz w:val="14"/>
                <w:szCs w:val="14"/>
                <w:lang w:val="en-GB"/>
              </w:rPr>
            </w:pPr>
            <w:r w:rsidRPr="001E6957">
              <w:rPr>
                <w:sz w:val="14"/>
                <w:szCs w:val="14"/>
                <w:lang w:val="en-GB"/>
              </w:rPr>
              <w:t xml:space="preserve">   Cohabitation</w:t>
            </w:r>
          </w:p>
        </w:tc>
        <w:tc>
          <w:tcPr>
            <w:tcW w:w="0" w:type="auto"/>
          </w:tcPr>
          <w:p w14:paraId="14160BEB" w14:textId="77777777" w:rsidR="00DF4488" w:rsidRPr="001E6957" w:rsidRDefault="00DF4488" w:rsidP="00347C3F">
            <w:pPr>
              <w:rPr>
                <w:sz w:val="14"/>
                <w:szCs w:val="14"/>
                <w:lang w:val="en-GB"/>
              </w:rPr>
            </w:pPr>
            <w:r w:rsidRPr="001E6957">
              <w:rPr>
                <w:sz w:val="14"/>
                <w:szCs w:val="14"/>
                <w:lang w:val="en-GB"/>
              </w:rPr>
              <w:t xml:space="preserve">Divided into single or cohabitating at 31st of December the year prior to the index date. </w:t>
            </w:r>
          </w:p>
        </w:tc>
        <w:tc>
          <w:tcPr>
            <w:tcW w:w="0" w:type="auto"/>
          </w:tcPr>
          <w:p w14:paraId="2CD3F038" w14:textId="77777777" w:rsidR="00DF4488" w:rsidRPr="001E6957" w:rsidRDefault="00DF4488" w:rsidP="00347C3F">
            <w:pPr>
              <w:jc w:val="center"/>
              <w:rPr>
                <w:sz w:val="14"/>
                <w:szCs w:val="14"/>
                <w:lang w:val="en-GB"/>
              </w:rPr>
            </w:pPr>
            <w:r w:rsidRPr="001E6957">
              <w:rPr>
                <w:sz w:val="14"/>
                <w:szCs w:val="14"/>
                <w:lang w:val="en-GB"/>
              </w:rPr>
              <w:t>2</w:t>
            </w:r>
          </w:p>
        </w:tc>
      </w:tr>
      <w:tr w:rsidR="001E6957" w:rsidRPr="001E6957" w14:paraId="11B905F3" w14:textId="77777777" w:rsidTr="00615A0E">
        <w:tc>
          <w:tcPr>
            <w:tcW w:w="0" w:type="auto"/>
          </w:tcPr>
          <w:p w14:paraId="4F2485F5" w14:textId="77777777" w:rsidR="00DF4488" w:rsidRPr="001E6957" w:rsidRDefault="00DF4488" w:rsidP="00347C3F">
            <w:pPr>
              <w:rPr>
                <w:sz w:val="14"/>
                <w:szCs w:val="14"/>
                <w:lang w:val="en-GB"/>
              </w:rPr>
            </w:pPr>
            <w:r w:rsidRPr="001E6957">
              <w:rPr>
                <w:sz w:val="14"/>
                <w:szCs w:val="14"/>
                <w:lang w:val="en-GB"/>
              </w:rPr>
              <w:t xml:space="preserve">   Household income</w:t>
            </w:r>
          </w:p>
        </w:tc>
        <w:tc>
          <w:tcPr>
            <w:tcW w:w="0" w:type="auto"/>
          </w:tcPr>
          <w:p w14:paraId="4733F613" w14:textId="77777777" w:rsidR="00DF4488" w:rsidRPr="001E6957" w:rsidRDefault="00DF4488" w:rsidP="00347C3F">
            <w:pPr>
              <w:rPr>
                <w:sz w:val="14"/>
                <w:szCs w:val="14"/>
                <w:lang w:val="en-GB"/>
              </w:rPr>
            </w:pPr>
            <w:r w:rsidRPr="001E6957">
              <w:rPr>
                <w:sz w:val="14"/>
                <w:szCs w:val="14"/>
                <w:lang w:val="en-GB"/>
              </w:rPr>
              <w:t xml:space="preserve">Divided by number of cohabitants in the household and split into quintiles for the study population and used as ordinal categorical values for the year prior to the index date. </w:t>
            </w:r>
          </w:p>
        </w:tc>
        <w:tc>
          <w:tcPr>
            <w:tcW w:w="0" w:type="auto"/>
          </w:tcPr>
          <w:p w14:paraId="2F740A39" w14:textId="77777777" w:rsidR="00DF4488" w:rsidRPr="001E6957" w:rsidRDefault="00DF4488" w:rsidP="00347C3F">
            <w:pPr>
              <w:jc w:val="center"/>
              <w:rPr>
                <w:sz w:val="14"/>
                <w:szCs w:val="14"/>
                <w:lang w:val="en-GB"/>
              </w:rPr>
            </w:pPr>
            <w:r w:rsidRPr="001E6957">
              <w:rPr>
                <w:sz w:val="14"/>
                <w:szCs w:val="14"/>
                <w:lang w:val="en-GB"/>
              </w:rPr>
              <w:t>5</w:t>
            </w:r>
          </w:p>
        </w:tc>
      </w:tr>
      <w:tr w:rsidR="001E6957" w:rsidRPr="001E6957" w14:paraId="0C7E570A" w14:textId="77777777" w:rsidTr="00615A0E">
        <w:tc>
          <w:tcPr>
            <w:tcW w:w="0" w:type="auto"/>
          </w:tcPr>
          <w:p w14:paraId="0225FB92" w14:textId="77777777" w:rsidR="00DF4488" w:rsidRPr="001E6957" w:rsidRDefault="00DF4488" w:rsidP="00347C3F">
            <w:pPr>
              <w:rPr>
                <w:sz w:val="14"/>
                <w:szCs w:val="14"/>
                <w:lang w:val="en-GB"/>
              </w:rPr>
            </w:pPr>
            <w:r w:rsidRPr="001E6957">
              <w:rPr>
                <w:sz w:val="14"/>
                <w:szCs w:val="14"/>
                <w:lang w:val="en-GB"/>
              </w:rPr>
              <w:t xml:space="preserve">   Household wealth</w:t>
            </w:r>
          </w:p>
        </w:tc>
        <w:tc>
          <w:tcPr>
            <w:tcW w:w="0" w:type="auto"/>
          </w:tcPr>
          <w:p w14:paraId="0630BDAD" w14:textId="77777777" w:rsidR="00DF4488" w:rsidRPr="001E6957" w:rsidRDefault="00DF4488" w:rsidP="00347C3F">
            <w:pPr>
              <w:rPr>
                <w:sz w:val="14"/>
                <w:szCs w:val="14"/>
                <w:lang w:val="en-GB"/>
              </w:rPr>
            </w:pPr>
            <w:r w:rsidRPr="001E6957">
              <w:rPr>
                <w:sz w:val="14"/>
                <w:szCs w:val="14"/>
                <w:lang w:val="en-GB"/>
              </w:rPr>
              <w:t>Divided by number of cohabitants in the household and split into quintiles for the study population and used as ordinal categorical values for the year prior to the index date.</w:t>
            </w:r>
          </w:p>
        </w:tc>
        <w:tc>
          <w:tcPr>
            <w:tcW w:w="0" w:type="auto"/>
          </w:tcPr>
          <w:p w14:paraId="16E93AB8" w14:textId="77777777" w:rsidR="00DF4488" w:rsidRPr="001E6957" w:rsidRDefault="00DF4488" w:rsidP="00347C3F">
            <w:pPr>
              <w:jc w:val="center"/>
              <w:rPr>
                <w:sz w:val="14"/>
                <w:szCs w:val="14"/>
                <w:lang w:val="en-GB"/>
              </w:rPr>
            </w:pPr>
            <w:r w:rsidRPr="001E6957">
              <w:rPr>
                <w:sz w:val="14"/>
                <w:szCs w:val="14"/>
                <w:lang w:val="en-GB"/>
              </w:rPr>
              <w:t>5</w:t>
            </w:r>
          </w:p>
        </w:tc>
      </w:tr>
    </w:tbl>
    <w:p w14:paraId="3FE89F5E" w14:textId="0C093459" w:rsidR="0021343D" w:rsidRPr="001E6957" w:rsidRDefault="00DF4488" w:rsidP="000255AD">
      <w:pPr>
        <w:rPr>
          <w:b/>
          <w:bCs/>
          <w:lang w:val="en-GB"/>
        </w:rPr>
      </w:pPr>
      <w:r w:rsidRPr="001E6957">
        <w:rPr>
          <w:b/>
          <w:bCs/>
          <w:lang w:val="en-GB"/>
        </w:rPr>
        <w:br w:type="page"/>
      </w:r>
    </w:p>
    <w:tbl>
      <w:tblPr>
        <w:tblStyle w:val="TableGrid"/>
        <w:tblpPr w:leftFromText="180" w:rightFromText="180" w:vertAnchor="text" w:horzAnchor="page" w:tblpX="503" w:tblpY="60"/>
        <w:tblW w:w="4782" w:type="pct"/>
        <w:tblLook w:val="04A0" w:firstRow="1" w:lastRow="0" w:firstColumn="1" w:lastColumn="0" w:noHBand="0" w:noVBand="1"/>
      </w:tblPr>
      <w:tblGrid>
        <w:gridCol w:w="6052"/>
        <w:gridCol w:w="1007"/>
        <w:gridCol w:w="589"/>
        <w:gridCol w:w="709"/>
        <w:gridCol w:w="851"/>
      </w:tblGrid>
      <w:tr w:rsidR="001E6957" w:rsidRPr="001E6957" w14:paraId="0506B85E" w14:textId="77777777" w:rsidTr="00140A64">
        <w:trPr>
          <w:trHeight w:val="132"/>
        </w:trPr>
        <w:tc>
          <w:tcPr>
            <w:tcW w:w="5000" w:type="pct"/>
            <w:gridSpan w:val="5"/>
          </w:tcPr>
          <w:p w14:paraId="2577EE89" w14:textId="5AD72BD5" w:rsidR="00AD08F0" w:rsidRPr="001E6957" w:rsidRDefault="00AD08F0" w:rsidP="00BE28A5">
            <w:pPr>
              <w:spacing w:line="276" w:lineRule="auto"/>
              <w:rPr>
                <w:b/>
                <w:bCs/>
                <w:iCs/>
                <w:sz w:val="14"/>
                <w:szCs w:val="14"/>
                <w:lang w:val="en-GB"/>
              </w:rPr>
            </w:pPr>
            <w:r w:rsidRPr="001E6957">
              <w:rPr>
                <w:b/>
                <w:bCs/>
                <w:iCs/>
                <w:sz w:val="14"/>
                <w:szCs w:val="14"/>
                <w:lang w:val="en-GB"/>
              </w:rPr>
              <w:lastRenderedPageBreak/>
              <w:t xml:space="preserve">Supplementary </w:t>
            </w:r>
            <w:r w:rsidR="002D2606" w:rsidRPr="001E6957">
              <w:rPr>
                <w:b/>
                <w:bCs/>
                <w:iCs/>
                <w:sz w:val="14"/>
                <w:szCs w:val="14"/>
                <w:lang w:val="en-GB"/>
              </w:rPr>
              <w:t>M</w:t>
            </w:r>
            <w:r w:rsidRPr="001E6957">
              <w:rPr>
                <w:b/>
                <w:bCs/>
                <w:iCs/>
                <w:sz w:val="14"/>
                <w:szCs w:val="14"/>
                <w:lang w:val="en-GB"/>
              </w:rPr>
              <w:t xml:space="preserve">aterial </w:t>
            </w:r>
            <w:r w:rsidR="008450AE" w:rsidRPr="001E6957">
              <w:rPr>
                <w:b/>
                <w:bCs/>
                <w:iCs/>
                <w:sz w:val="14"/>
                <w:szCs w:val="14"/>
                <w:lang w:val="en-GB"/>
              </w:rPr>
              <w:t>4</w:t>
            </w:r>
          </w:p>
        </w:tc>
      </w:tr>
      <w:tr w:rsidR="001E6957" w:rsidRPr="001E6957" w14:paraId="1101F956" w14:textId="77777777" w:rsidTr="00140A64">
        <w:trPr>
          <w:trHeight w:val="261"/>
        </w:trPr>
        <w:tc>
          <w:tcPr>
            <w:tcW w:w="3286" w:type="pct"/>
          </w:tcPr>
          <w:p w14:paraId="0D602E20" w14:textId="77777777" w:rsidR="00845C24" w:rsidRPr="001E6957" w:rsidRDefault="00845C24" w:rsidP="00BE28A5">
            <w:pPr>
              <w:spacing w:line="276" w:lineRule="auto"/>
              <w:rPr>
                <w:rFonts w:cstheme="minorHAnsi"/>
                <w:b/>
                <w:bCs/>
                <w:sz w:val="14"/>
                <w:szCs w:val="14"/>
                <w:lang w:val="en-GB"/>
              </w:rPr>
            </w:pPr>
            <w:r w:rsidRPr="001E6957">
              <w:rPr>
                <w:rFonts w:cstheme="minorHAnsi"/>
                <w:b/>
                <w:bCs/>
                <w:sz w:val="14"/>
                <w:szCs w:val="14"/>
                <w:lang w:val="en-GB"/>
              </w:rPr>
              <w:t xml:space="preserve">Consultation type (service number Danish name) </w:t>
            </w:r>
          </w:p>
        </w:tc>
        <w:tc>
          <w:tcPr>
            <w:tcW w:w="547" w:type="pct"/>
          </w:tcPr>
          <w:p w14:paraId="3DD62B49" w14:textId="70979CE6" w:rsidR="00845C24" w:rsidRPr="001E6957" w:rsidRDefault="00845C24" w:rsidP="002E6DAE">
            <w:pPr>
              <w:spacing w:line="276" w:lineRule="auto"/>
              <w:jc w:val="center"/>
              <w:rPr>
                <w:rFonts w:cstheme="minorHAnsi"/>
                <w:b/>
                <w:bCs/>
                <w:sz w:val="14"/>
                <w:szCs w:val="14"/>
                <w:lang w:val="en-GB"/>
              </w:rPr>
            </w:pPr>
            <w:r w:rsidRPr="001E6957">
              <w:rPr>
                <w:b/>
                <w:bCs/>
                <w:iCs/>
                <w:sz w:val="14"/>
                <w:szCs w:val="14"/>
                <w:lang w:val="en-GB"/>
              </w:rPr>
              <w:t>Face-to-face</w:t>
            </w:r>
          </w:p>
        </w:tc>
        <w:tc>
          <w:tcPr>
            <w:tcW w:w="320" w:type="pct"/>
          </w:tcPr>
          <w:p w14:paraId="5C47690F" w14:textId="77777777" w:rsidR="00845C24" w:rsidRPr="001E6957" w:rsidRDefault="00845C24" w:rsidP="002E6DAE">
            <w:pPr>
              <w:spacing w:line="276" w:lineRule="auto"/>
              <w:jc w:val="center"/>
              <w:rPr>
                <w:rFonts w:cstheme="minorHAnsi"/>
                <w:b/>
                <w:bCs/>
                <w:sz w:val="14"/>
                <w:szCs w:val="14"/>
                <w:lang w:val="en-GB"/>
              </w:rPr>
            </w:pPr>
            <w:r w:rsidRPr="001E6957">
              <w:rPr>
                <w:b/>
                <w:bCs/>
                <w:iCs/>
                <w:sz w:val="14"/>
                <w:szCs w:val="14"/>
                <w:lang w:val="en-GB"/>
              </w:rPr>
              <w:t>Phone</w:t>
            </w:r>
          </w:p>
        </w:tc>
        <w:tc>
          <w:tcPr>
            <w:tcW w:w="385" w:type="pct"/>
          </w:tcPr>
          <w:p w14:paraId="3A96409D" w14:textId="36534B1C" w:rsidR="00845C24" w:rsidRPr="001E6957" w:rsidRDefault="00087B3C" w:rsidP="002E6DAE">
            <w:pPr>
              <w:spacing w:line="276" w:lineRule="auto"/>
              <w:jc w:val="center"/>
              <w:rPr>
                <w:rFonts w:cstheme="minorHAnsi"/>
                <w:b/>
                <w:bCs/>
                <w:sz w:val="14"/>
                <w:szCs w:val="14"/>
                <w:lang w:val="en-GB"/>
              </w:rPr>
            </w:pPr>
            <w:r w:rsidRPr="001E6957">
              <w:rPr>
                <w:b/>
                <w:bCs/>
                <w:iCs/>
                <w:sz w:val="14"/>
                <w:szCs w:val="14"/>
                <w:lang w:val="en-GB"/>
              </w:rPr>
              <w:t>Email</w:t>
            </w:r>
          </w:p>
        </w:tc>
        <w:tc>
          <w:tcPr>
            <w:tcW w:w="463" w:type="pct"/>
          </w:tcPr>
          <w:p w14:paraId="31398A8C" w14:textId="036B2675" w:rsidR="00845C24" w:rsidRPr="001E6957" w:rsidRDefault="00845C24" w:rsidP="002E6DAE">
            <w:pPr>
              <w:spacing w:line="276" w:lineRule="auto"/>
              <w:jc w:val="center"/>
              <w:rPr>
                <w:b/>
                <w:bCs/>
                <w:iCs/>
                <w:sz w:val="14"/>
                <w:szCs w:val="14"/>
                <w:lang w:val="en-GB"/>
              </w:rPr>
            </w:pPr>
            <w:r w:rsidRPr="001E6957">
              <w:rPr>
                <w:b/>
                <w:bCs/>
                <w:iCs/>
                <w:sz w:val="14"/>
                <w:szCs w:val="14"/>
                <w:lang w:val="en-GB"/>
              </w:rPr>
              <w:t>Home visit</w:t>
            </w:r>
          </w:p>
        </w:tc>
      </w:tr>
      <w:tr w:rsidR="001E6957" w:rsidRPr="001E6957" w14:paraId="228ADC61" w14:textId="77777777" w:rsidTr="00140A64">
        <w:trPr>
          <w:trHeight w:val="261"/>
        </w:trPr>
        <w:tc>
          <w:tcPr>
            <w:tcW w:w="3286" w:type="pct"/>
          </w:tcPr>
          <w:p w14:paraId="13C7038E" w14:textId="77777777" w:rsidR="00845C24" w:rsidRPr="001E6957" w:rsidRDefault="00845C24" w:rsidP="00BE28A5">
            <w:pPr>
              <w:spacing w:line="276" w:lineRule="auto"/>
              <w:rPr>
                <w:rFonts w:cstheme="minorHAnsi"/>
                <w:sz w:val="14"/>
                <w:szCs w:val="14"/>
                <w:lang w:val="en-GB"/>
              </w:rPr>
            </w:pPr>
            <w:r w:rsidRPr="001E6957">
              <w:rPr>
                <w:sz w:val="14"/>
                <w:szCs w:val="14"/>
                <w:lang w:val="en-GB"/>
              </w:rPr>
              <w:t>Consultation (0101 Konsultation)</w:t>
            </w:r>
          </w:p>
        </w:tc>
        <w:tc>
          <w:tcPr>
            <w:tcW w:w="547" w:type="pct"/>
          </w:tcPr>
          <w:p w14:paraId="54E0119C"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c>
          <w:tcPr>
            <w:tcW w:w="320" w:type="pct"/>
          </w:tcPr>
          <w:p w14:paraId="33108243" w14:textId="77777777" w:rsidR="00845C24" w:rsidRPr="001E6957" w:rsidRDefault="00845C24" w:rsidP="002E6DAE">
            <w:pPr>
              <w:spacing w:line="276" w:lineRule="auto"/>
              <w:jc w:val="center"/>
              <w:rPr>
                <w:rFonts w:cstheme="minorHAnsi"/>
                <w:sz w:val="14"/>
                <w:szCs w:val="14"/>
                <w:lang w:val="en-GB"/>
              </w:rPr>
            </w:pPr>
          </w:p>
        </w:tc>
        <w:tc>
          <w:tcPr>
            <w:tcW w:w="385" w:type="pct"/>
          </w:tcPr>
          <w:p w14:paraId="1B621018" w14:textId="77777777" w:rsidR="00845C24" w:rsidRPr="001E6957" w:rsidRDefault="00845C24" w:rsidP="002E6DAE">
            <w:pPr>
              <w:spacing w:line="276" w:lineRule="auto"/>
              <w:jc w:val="center"/>
              <w:rPr>
                <w:rFonts w:cstheme="minorHAnsi"/>
                <w:sz w:val="14"/>
                <w:szCs w:val="14"/>
                <w:lang w:val="en-GB"/>
              </w:rPr>
            </w:pPr>
          </w:p>
        </w:tc>
        <w:tc>
          <w:tcPr>
            <w:tcW w:w="463" w:type="pct"/>
          </w:tcPr>
          <w:p w14:paraId="1C1034B3" w14:textId="77777777" w:rsidR="00845C24" w:rsidRPr="001E6957" w:rsidRDefault="00845C24" w:rsidP="002E6DAE">
            <w:pPr>
              <w:spacing w:line="276" w:lineRule="auto"/>
              <w:jc w:val="center"/>
              <w:rPr>
                <w:rFonts w:cstheme="minorHAnsi"/>
                <w:sz w:val="14"/>
                <w:szCs w:val="14"/>
                <w:lang w:val="en-GB"/>
              </w:rPr>
            </w:pPr>
          </w:p>
        </w:tc>
      </w:tr>
      <w:tr w:rsidR="001E6957" w:rsidRPr="001E6957" w14:paraId="3E21F88D" w14:textId="77777777" w:rsidTr="00140A64">
        <w:trPr>
          <w:trHeight w:val="261"/>
        </w:trPr>
        <w:tc>
          <w:tcPr>
            <w:tcW w:w="3286" w:type="pct"/>
          </w:tcPr>
          <w:p w14:paraId="44354AE2" w14:textId="77777777" w:rsidR="00845C24" w:rsidRPr="001E6957" w:rsidRDefault="00845C24" w:rsidP="00BE28A5">
            <w:pPr>
              <w:spacing w:line="276" w:lineRule="auto"/>
              <w:rPr>
                <w:sz w:val="14"/>
                <w:szCs w:val="14"/>
                <w:lang w:val="en-GB"/>
              </w:rPr>
            </w:pPr>
            <w:r w:rsidRPr="001E6957">
              <w:rPr>
                <w:sz w:val="14"/>
                <w:szCs w:val="14"/>
                <w:lang w:val="en-GB"/>
              </w:rPr>
              <w:t xml:space="preserve">Annual chronic care consultation (0120 Årsstatus/årskontrol) </w:t>
            </w:r>
          </w:p>
        </w:tc>
        <w:tc>
          <w:tcPr>
            <w:tcW w:w="547" w:type="pct"/>
          </w:tcPr>
          <w:p w14:paraId="4B868B2E"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c>
          <w:tcPr>
            <w:tcW w:w="320" w:type="pct"/>
          </w:tcPr>
          <w:p w14:paraId="03963DB4" w14:textId="77777777" w:rsidR="00845C24" w:rsidRPr="001E6957" w:rsidRDefault="00845C24" w:rsidP="002E6DAE">
            <w:pPr>
              <w:spacing w:line="276" w:lineRule="auto"/>
              <w:jc w:val="center"/>
              <w:rPr>
                <w:rFonts w:cstheme="minorHAnsi"/>
                <w:sz w:val="14"/>
                <w:szCs w:val="14"/>
                <w:lang w:val="en-GB"/>
              </w:rPr>
            </w:pPr>
          </w:p>
        </w:tc>
        <w:tc>
          <w:tcPr>
            <w:tcW w:w="385" w:type="pct"/>
          </w:tcPr>
          <w:p w14:paraId="35C9DBA3" w14:textId="77777777" w:rsidR="00845C24" w:rsidRPr="001E6957" w:rsidRDefault="00845C24" w:rsidP="002E6DAE">
            <w:pPr>
              <w:spacing w:line="276" w:lineRule="auto"/>
              <w:jc w:val="center"/>
              <w:rPr>
                <w:rFonts w:cstheme="minorHAnsi"/>
                <w:sz w:val="14"/>
                <w:szCs w:val="14"/>
                <w:lang w:val="en-GB"/>
              </w:rPr>
            </w:pPr>
          </w:p>
        </w:tc>
        <w:tc>
          <w:tcPr>
            <w:tcW w:w="463" w:type="pct"/>
          </w:tcPr>
          <w:p w14:paraId="1BFBCD5D" w14:textId="77777777" w:rsidR="00845C24" w:rsidRPr="001E6957" w:rsidRDefault="00845C24" w:rsidP="002E6DAE">
            <w:pPr>
              <w:spacing w:line="276" w:lineRule="auto"/>
              <w:jc w:val="center"/>
              <w:rPr>
                <w:rFonts w:cstheme="minorHAnsi"/>
                <w:sz w:val="14"/>
                <w:szCs w:val="14"/>
                <w:lang w:val="en-GB"/>
              </w:rPr>
            </w:pPr>
          </w:p>
        </w:tc>
      </w:tr>
      <w:tr w:rsidR="001E6957" w:rsidRPr="001E6957" w14:paraId="68F5EC41" w14:textId="77777777" w:rsidTr="00140A64">
        <w:trPr>
          <w:trHeight w:val="261"/>
        </w:trPr>
        <w:tc>
          <w:tcPr>
            <w:tcW w:w="3286" w:type="pct"/>
          </w:tcPr>
          <w:p w14:paraId="3849025A" w14:textId="77777777" w:rsidR="00845C24" w:rsidRPr="001E6957" w:rsidRDefault="00845C24" w:rsidP="00BE28A5">
            <w:pPr>
              <w:spacing w:line="276" w:lineRule="auto"/>
              <w:rPr>
                <w:rFonts w:cstheme="minorHAnsi"/>
                <w:sz w:val="14"/>
                <w:szCs w:val="14"/>
                <w:lang w:val="en-GB"/>
              </w:rPr>
            </w:pPr>
            <w:r w:rsidRPr="001E6957">
              <w:rPr>
                <w:sz w:val="14"/>
                <w:szCs w:val="14"/>
                <w:lang w:val="en-GB"/>
              </w:rPr>
              <w:t>Consultation by telephone (0201 Telefonkonsultation)</w:t>
            </w:r>
          </w:p>
        </w:tc>
        <w:tc>
          <w:tcPr>
            <w:tcW w:w="547" w:type="pct"/>
          </w:tcPr>
          <w:p w14:paraId="63EC1B52" w14:textId="77777777" w:rsidR="00845C24" w:rsidRPr="001E6957" w:rsidRDefault="00845C24" w:rsidP="002E6DAE">
            <w:pPr>
              <w:spacing w:line="276" w:lineRule="auto"/>
              <w:jc w:val="center"/>
              <w:rPr>
                <w:rFonts w:cstheme="minorHAnsi"/>
                <w:sz w:val="14"/>
                <w:szCs w:val="14"/>
                <w:lang w:val="en-GB"/>
              </w:rPr>
            </w:pPr>
          </w:p>
        </w:tc>
        <w:tc>
          <w:tcPr>
            <w:tcW w:w="320" w:type="pct"/>
          </w:tcPr>
          <w:p w14:paraId="73E116D1"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c>
          <w:tcPr>
            <w:tcW w:w="385" w:type="pct"/>
          </w:tcPr>
          <w:p w14:paraId="1D353DB3" w14:textId="77777777" w:rsidR="00845C24" w:rsidRPr="001E6957" w:rsidRDefault="00845C24" w:rsidP="002E6DAE">
            <w:pPr>
              <w:spacing w:line="276" w:lineRule="auto"/>
              <w:jc w:val="center"/>
              <w:rPr>
                <w:rFonts w:cstheme="minorHAnsi"/>
                <w:sz w:val="14"/>
                <w:szCs w:val="14"/>
                <w:lang w:val="en-GB"/>
              </w:rPr>
            </w:pPr>
          </w:p>
        </w:tc>
        <w:tc>
          <w:tcPr>
            <w:tcW w:w="463" w:type="pct"/>
          </w:tcPr>
          <w:p w14:paraId="1E8CB38D" w14:textId="77777777" w:rsidR="00845C24" w:rsidRPr="001E6957" w:rsidRDefault="00845C24" w:rsidP="002E6DAE">
            <w:pPr>
              <w:spacing w:line="276" w:lineRule="auto"/>
              <w:jc w:val="center"/>
              <w:rPr>
                <w:rFonts w:cstheme="minorHAnsi"/>
                <w:sz w:val="14"/>
                <w:szCs w:val="14"/>
                <w:lang w:val="en-GB"/>
              </w:rPr>
            </w:pPr>
          </w:p>
        </w:tc>
      </w:tr>
      <w:tr w:rsidR="001E6957" w:rsidRPr="001E6957" w14:paraId="15ACC057" w14:textId="77777777" w:rsidTr="00140A64">
        <w:trPr>
          <w:trHeight w:val="261"/>
        </w:trPr>
        <w:tc>
          <w:tcPr>
            <w:tcW w:w="3286" w:type="pct"/>
          </w:tcPr>
          <w:p w14:paraId="3D755C12" w14:textId="77777777" w:rsidR="00845C24" w:rsidRPr="001E6957" w:rsidRDefault="00845C24" w:rsidP="00BE28A5">
            <w:pPr>
              <w:spacing w:line="276" w:lineRule="auto"/>
              <w:rPr>
                <w:rFonts w:cstheme="minorHAnsi"/>
                <w:sz w:val="14"/>
                <w:szCs w:val="14"/>
                <w:lang w:val="en-GB"/>
              </w:rPr>
            </w:pPr>
            <w:r w:rsidRPr="001E6957">
              <w:rPr>
                <w:sz w:val="14"/>
                <w:szCs w:val="14"/>
                <w:lang w:val="en-GB"/>
              </w:rPr>
              <w:t xml:space="preserve">Planned consultation by telephone (0204 Aftalt telefonkonsultation) </w:t>
            </w:r>
          </w:p>
        </w:tc>
        <w:tc>
          <w:tcPr>
            <w:tcW w:w="547" w:type="pct"/>
          </w:tcPr>
          <w:p w14:paraId="5A59EBF0" w14:textId="77777777" w:rsidR="00845C24" w:rsidRPr="001E6957" w:rsidRDefault="00845C24" w:rsidP="002E6DAE">
            <w:pPr>
              <w:spacing w:line="276" w:lineRule="auto"/>
              <w:jc w:val="center"/>
              <w:rPr>
                <w:rFonts w:cstheme="minorHAnsi"/>
                <w:sz w:val="14"/>
                <w:szCs w:val="14"/>
                <w:lang w:val="en-GB"/>
              </w:rPr>
            </w:pPr>
          </w:p>
        </w:tc>
        <w:tc>
          <w:tcPr>
            <w:tcW w:w="320" w:type="pct"/>
          </w:tcPr>
          <w:p w14:paraId="46BD4861"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c>
          <w:tcPr>
            <w:tcW w:w="385" w:type="pct"/>
          </w:tcPr>
          <w:p w14:paraId="668E842F" w14:textId="77777777" w:rsidR="00845C24" w:rsidRPr="001E6957" w:rsidRDefault="00845C24" w:rsidP="002E6DAE">
            <w:pPr>
              <w:spacing w:line="276" w:lineRule="auto"/>
              <w:jc w:val="center"/>
              <w:rPr>
                <w:rFonts w:cstheme="minorHAnsi"/>
                <w:sz w:val="14"/>
                <w:szCs w:val="14"/>
                <w:lang w:val="en-GB"/>
              </w:rPr>
            </w:pPr>
          </w:p>
        </w:tc>
        <w:tc>
          <w:tcPr>
            <w:tcW w:w="463" w:type="pct"/>
          </w:tcPr>
          <w:p w14:paraId="0471DBD7" w14:textId="77777777" w:rsidR="00845C24" w:rsidRPr="001E6957" w:rsidRDefault="00845C24" w:rsidP="002E6DAE">
            <w:pPr>
              <w:spacing w:line="276" w:lineRule="auto"/>
              <w:jc w:val="center"/>
              <w:rPr>
                <w:rFonts w:cstheme="minorHAnsi"/>
                <w:sz w:val="14"/>
                <w:szCs w:val="14"/>
                <w:lang w:val="en-GB"/>
              </w:rPr>
            </w:pPr>
          </w:p>
        </w:tc>
      </w:tr>
      <w:tr w:rsidR="001E6957" w:rsidRPr="001E6957" w14:paraId="048A557B" w14:textId="77777777" w:rsidTr="00140A64">
        <w:trPr>
          <w:trHeight w:val="261"/>
        </w:trPr>
        <w:tc>
          <w:tcPr>
            <w:tcW w:w="3286" w:type="pct"/>
          </w:tcPr>
          <w:p w14:paraId="1F5B8015" w14:textId="77777777" w:rsidR="00845C24" w:rsidRPr="001E6957" w:rsidRDefault="00845C24" w:rsidP="00BE28A5">
            <w:pPr>
              <w:spacing w:line="276" w:lineRule="auto"/>
              <w:rPr>
                <w:rFonts w:cstheme="minorHAnsi"/>
                <w:sz w:val="14"/>
                <w:szCs w:val="14"/>
                <w:lang w:val="en-GB"/>
              </w:rPr>
            </w:pPr>
            <w:r w:rsidRPr="001E6957">
              <w:rPr>
                <w:sz w:val="14"/>
                <w:szCs w:val="14"/>
                <w:lang w:val="en-GB"/>
              </w:rPr>
              <w:t>Social medicine telephone consultation (3201 Socialmedicinsk telefonkonsultation)</w:t>
            </w:r>
          </w:p>
        </w:tc>
        <w:tc>
          <w:tcPr>
            <w:tcW w:w="547" w:type="pct"/>
          </w:tcPr>
          <w:p w14:paraId="144D5B21" w14:textId="77777777" w:rsidR="00845C24" w:rsidRPr="001E6957" w:rsidRDefault="00845C24" w:rsidP="002E6DAE">
            <w:pPr>
              <w:spacing w:line="276" w:lineRule="auto"/>
              <w:jc w:val="center"/>
              <w:rPr>
                <w:rFonts w:cstheme="minorHAnsi"/>
                <w:sz w:val="14"/>
                <w:szCs w:val="14"/>
                <w:lang w:val="en-GB"/>
              </w:rPr>
            </w:pPr>
          </w:p>
        </w:tc>
        <w:tc>
          <w:tcPr>
            <w:tcW w:w="320" w:type="pct"/>
          </w:tcPr>
          <w:p w14:paraId="76ADCEFC"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c>
          <w:tcPr>
            <w:tcW w:w="385" w:type="pct"/>
          </w:tcPr>
          <w:p w14:paraId="04EA9D20" w14:textId="77777777" w:rsidR="00845C24" w:rsidRPr="001E6957" w:rsidRDefault="00845C24" w:rsidP="002E6DAE">
            <w:pPr>
              <w:spacing w:line="276" w:lineRule="auto"/>
              <w:jc w:val="center"/>
              <w:rPr>
                <w:rFonts w:cstheme="minorHAnsi"/>
                <w:sz w:val="14"/>
                <w:szCs w:val="14"/>
                <w:lang w:val="en-GB"/>
              </w:rPr>
            </w:pPr>
          </w:p>
        </w:tc>
        <w:tc>
          <w:tcPr>
            <w:tcW w:w="463" w:type="pct"/>
          </w:tcPr>
          <w:p w14:paraId="379A869A" w14:textId="77777777" w:rsidR="00845C24" w:rsidRPr="001E6957" w:rsidRDefault="00845C24" w:rsidP="002E6DAE">
            <w:pPr>
              <w:spacing w:line="276" w:lineRule="auto"/>
              <w:jc w:val="center"/>
              <w:rPr>
                <w:rFonts w:cstheme="minorHAnsi"/>
                <w:sz w:val="14"/>
                <w:szCs w:val="14"/>
                <w:lang w:val="en-GB"/>
              </w:rPr>
            </w:pPr>
          </w:p>
        </w:tc>
      </w:tr>
      <w:tr w:rsidR="001E6957" w:rsidRPr="001E6957" w14:paraId="2FA5B740" w14:textId="77777777" w:rsidTr="00140A64">
        <w:trPr>
          <w:trHeight w:val="548"/>
        </w:trPr>
        <w:tc>
          <w:tcPr>
            <w:tcW w:w="3286" w:type="pct"/>
          </w:tcPr>
          <w:p w14:paraId="49FDF00D" w14:textId="77777777" w:rsidR="00845C24" w:rsidRPr="001E6957" w:rsidRDefault="00845C24" w:rsidP="00BE28A5">
            <w:pPr>
              <w:spacing w:line="276" w:lineRule="auto"/>
              <w:rPr>
                <w:sz w:val="14"/>
                <w:szCs w:val="14"/>
                <w:lang w:val="en-GB"/>
              </w:rPr>
            </w:pPr>
            <w:r w:rsidRPr="001E6957">
              <w:rPr>
                <w:sz w:val="14"/>
                <w:szCs w:val="14"/>
                <w:lang w:val="en-GB"/>
              </w:rPr>
              <w:t xml:space="preserve">Assessment of patients at nursing home </w:t>
            </w:r>
          </w:p>
          <w:p w14:paraId="2DEF0E8C" w14:textId="77777777" w:rsidR="00845C24" w:rsidRPr="001E6957" w:rsidRDefault="00845C24" w:rsidP="00BE28A5">
            <w:pPr>
              <w:spacing w:line="276" w:lineRule="auto"/>
              <w:rPr>
                <w:rFonts w:cstheme="minorHAnsi"/>
                <w:sz w:val="14"/>
                <w:szCs w:val="14"/>
              </w:rPr>
            </w:pPr>
            <w:r w:rsidRPr="001E6957">
              <w:rPr>
                <w:sz w:val="14"/>
                <w:szCs w:val="14"/>
              </w:rPr>
              <w:t>(0124 Lægefaglig vurdering af patienter på kommunal akutfunktion/akutteam)</w:t>
            </w:r>
          </w:p>
        </w:tc>
        <w:tc>
          <w:tcPr>
            <w:tcW w:w="547" w:type="pct"/>
          </w:tcPr>
          <w:p w14:paraId="470DD2F2" w14:textId="77777777" w:rsidR="00845C24" w:rsidRPr="001E6957" w:rsidRDefault="00845C24" w:rsidP="002E6DAE">
            <w:pPr>
              <w:spacing w:line="276" w:lineRule="auto"/>
              <w:jc w:val="center"/>
              <w:rPr>
                <w:rFonts w:cstheme="minorHAnsi"/>
                <w:sz w:val="14"/>
                <w:szCs w:val="14"/>
              </w:rPr>
            </w:pPr>
          </w:p>
        </w:tc>
        <w:tc>
          <w:tcPr>
            <w:tcW w:w="320" w:type="pct"/>
          </w:tcPr>
          <w:p w14:paraId="78626FB1" w14:textId="77777777" w:rsidR="00845C24" w:rsidRPr="001E6957" w:rsidRDefault="00845C24" w:rsidP="002E6DAE">
            <w:pPr>
              <w:spacing w:line="276" w:lineRule="auto"/>
              <w:jc w:val="center"/>
              <w:rPr>
                <w:rFonts w:cstheme="minorHAnsi"/>
                <w:sz w:val="14"/>
                <w:szCs w:val="14"/>
              </w:rPr>
            </w:pPr>
          </w:p>
        </w:tc>
        <w:tc>
          <w:tcPr>
            <w:tcW w:w="385" w:type="pct"/>
          </w:tcPr>
          <w:p w14:paraId="7363DB13" w14:textId="77777777" w:rsidR="00845C24" w:rsidRPr="001E6957" w:rsidRDefault="00845C24" w:rsidP="002E6DAE">
            <w:pPr>
              <w:spacing w:line="276" w:lineRule="auto"/>
              <w:jc w:val="center"/>
              <w:rPr>
                <w:rFonts w:cstheme="minorHAnsi"/>
                <w:sz w:val="14"/>
                <w:szCs w:val="14"/>
              </w:rPr>
            </w:pPr>
          </w:p>
        </w:tc>
        <w:tc>
          <w:tcPr>
            <w:tcW w:w="463" w:type="pct"/>
          </w:tcPr>
          <w:p w14:paraId="58D858D1"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r>
      <w:tr w:rsidR="001E6957" w:rsidRPr="001E6957" w14:paraId="1961BDFB" w14:textId="77777777" w:rsidTr="00140A64">
        <w:trPr>
          <w:trHeight w:val="261"/>
        </w:trPr>
        <w:tc>
          <w:tcPr>
            <w:tcW w:w="3286" w:type="pct"/>
          </w:tcPr>
          <w:p w14:paraId="0373DCCF" w14:textId="11083812" w:rsidR="00845C24" w:rsidRPr="001E6957" w:rsidRDefault="00845C24" w:rsidP="00BE28A5">
            <w:pPr>
              <w:spacing w:line="276" w:lineRule="auto"/>
              <w:rPr>
                <w:rFonts w:cstheme="minorHAnsi"/>
                <w:sz w:val="14"/>
                <w:szCs w:val="14"/>
                <w:lang w:val="en-GB"/>
              </w:rPr>
            </w:pPr>
            <w:r w:rsidRPr="001E6957">
              <w:rPr>
                <w:sz w:val="14"/>
                <w:szCs w:val="14"/>
                <w:lang w:val="en-GB"/>
              </w:rPr>
              <w:t xml:space="preserve">Consultation by </w:t>
            </w:r>
            <w:r w:rsidR="00087B3C" w:rsidRPr="001E6957">
              <w:rPr>
                <w:sz w:val="14"/>
                <w:szCs w:val="14"/>
                <w:lang w:val="en-GB"/>
              </w:rPr>
              <w:t>email</w:t>
            </w:r>
            <w:r w:rsidRPr="001E6957">
              <w:rPr>
                <w:sz w:val="14"/>
                <w:szCs w:val="14"/>
                <w:lang w:val="en-GB"/>
              </w:rPr>
              <w:t xml:space="preserve"> (0105 E-konsultation)</w:t>
            </w:r>
          </w:p>
        </w:tc>
        <w:tc>
          <w:tcPr>
            <w:tcW w:w="547" w:type="pct"/>
          </w:tcPr>
          <w:p w14:paraId="0EEA9A6A" w14:textId="77777777" w:rsidR="00845C24" w:rsidRPr="001E6957" w:rsidRDefault="00845C24" w:rsidP="002E6DAE">
            <w:pPr>
              <w:spacing w:line="276" w:lineRule="auto"/>
              <w:jc w:val="center"/>
              <w:rPr>
                <w:rFonts w:cstheme="minorHAnsi"/>
                <w:sz w:val="14"/>
                <w:szCs w:val="14"/>
                <w:lang w:val="en-GB"/>
              </w:rPr>
            </w:pPr>
          </w:p>
        </w:tc>
        <w:tc>
          <w:tcPr>
            <w:tcW w:w="320" w:type="pct"/>
          </w:tcPr>
          <w:p w14:paraId="5932843C" w14:textId="77777777" w:rsidR="00845C24" w:rsidRPr="001E6957" w:rsidRDefault="00845C24" w:rsidP="002E6DAE">
            <w:pPr>
              <w:spacing w:line="276" w:lineRule="auto"/>
              <w:jc w:val="center"/>
              <w:rPr>
                <w:rFonts w:cstheme="minorHAnsi"/>
                <w:sz w:val="14"/>
                <w:szCs w:val="14"/>
                <w:lang w:val="en-GB"/>
              </w:rPr>
            </w:pPr>
          </w:p>
        </w:tc>
        <w:tc>
          <w:tcPr>
            <w:tcW w:w="385" w:type="pct"/>
          </w:tcPr>
          <w:p w14:paraId="0207E6B0"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c>
          <w:tcPr>
            <w:tcW w:w="463" w:type="pct"/>
          </w:tcPr>
          <w:p w14:paraId="0429AF34" w14:textId="77777777" w:rsidR="00845C24" w:rsidRPr="001E6957" w:rsidRDefault="00845C24" w:rsidP="002E6DAE">
            <w:pPr>
              <w:spacing w:line="276" w:lineRule="auto"/>
              <w:jc w:val="center"/>
              <w:rPr>
                <w:rFonts w:cstheme="minorHAnsi"/>
                <w:sz w:val="14"/>
                <w:szCs w:val="14"/>
                <w:lang w:val="en-GB"/>
              </w:rPr>
            </w:pPr>
          </w:p>
        </w:tc>
      </w:tr>
      <w:tr w:rsidR="001E6957" w:rsidRPr="001E6957" w14:paraId="6994AEA0" w14:textId="77777777" w:rsidTr="00140A64">
        <w:trPr>
          <w:trHeight w:val="261"/>
        </w:trPr>
        <w:tc>
          <w:tcPr>
            <w:tcW w:w="3286" w:type="pct"/>
          </w:tcPr>
          <w:p w14:paraId="55C1F443" w14:textId="70BDDAD2" w:rsidR="00845C24" w:rsidRPr="001E6957" w:rsidRDefault="00845C24" w:rsidP="00BE28A5">
            <w:pPr>
              <w:spacing w:line="276" w:lineRule="auto"/>
              <w:rPr>
                <w:rFonts w:cstheme="minorHAnsi"/>
                <w:sz w:val="14"/>
                <w:szCs w:val="14"/>
                <w:lang w:val="en-GB"/>
              </w:rPr>
            </w:pPr>
            <w:r w:rsidRPr="001E6957">
              <w:rPr>
                <w:sz w:val="14"/>
                <w:szCs w:val="14"/>
                <w:lang w:val="en-GB"/>
              </w:rPr>
              <w:t xml:space="preserve">Consultation with municipality services by </w:t>
            </w:r>
            <w:r w:rsidR="00087B3C" w:rsidRPr="001E6957">
              <w:rPr>
                <w:sz w:val="14"/>
                <w:szCs w:val="14"/>
                <w:lang w:val="en-GB"/>
              </w:rPr>
              <w:t>email</w:t>
            </w:r>
            <w:r w:rsidRPr="001E6957">
              <w:rPr>
                <w:sz w:val="14"/>
                <w:szCs w:val="14"/>
                <w:lang w:val="en-GB"/>
              </w:rPr>
              <w:t xml:space="preserve"> (0127 E-konsultation med kommunen)</w:t>
            </w:r>
          </w:p>
        </w:tc>
        <w:tc>
          <w:tcPr>
            <w:tcW w:w="547" w:type="pct"/>
          </w:tcPr>
          <w:p w14:paraId="0CC4A362" w14:textId="77777777" w:rsidR="00845C24" w:rsidRPr="001E6957" w:rsidRDefault="00845C24" w:rsidP="002E6DAE">
            <w:pPr>
              <w:spacing w:line="276" w:lineRule="auto"/>
              <w:jc w:val="center"/>
              <w:rPr>
                <w:rFonts w:cstheme="minorHAnsi"/>
                <w:sz w:val="14"/>
                <w:szCs w:val="14"/>
                <w:lang w:val="en-GB"/>
              </w:rPr>
            </w:pPr>
          </w:p>
        </w:tc>
        <w:tc>
          <w:tcPr>
            <w:tcW w:w="320" w:type="pct"/>
          </w:tcPr>
          <w:p w14:paraId="6EBC8F6F" w14:textId="77777777" w:rsidR="00845C24" w:rsidRPr="001E6957" w:rsidRDefault="00845C24" w:rsidP="002E6DAE">
            <w:pPr>
              <w:spacing w:line="276" w:lineRule="auto"/>
              <w:jc w:val="center"/>
              <w:rPr>
                <w:rFonts w:cstheme="minorHAnsi"/>
                <w:sz w:val="14"/>
                <w:szCs w:val="14"/>
                <w:lang w:val="en-GB"/>
              </w:rPr>
            </w:pPr>
          </w:p>
        </w:tc>
        <w:tc>
          <w:tcPr>
            <w:tcW w:w="385" w:type="pct"/>
          </w:tcPr>
          <w:p w14:paraId="52D7954D"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c>
          <w:tcPr>
            <w:tcW w:w="463" w:type="pct"/>
          </w:tcPr>
          <w:p w14:paraId="33878E1B" w14:textId="77777777" w:rsidR="00845C24" w:rsidRPr="001E6957" w:rsidRDefault="00845C24" w:rsidP="002E6DAE">
            <w:pPr>
              <w:spacing w:line="276" w:lineRule="auto"/>
              <w:jc w:val="center"/>
              <w:rPr>
                <w:rFonts w:cstheme="minorHAnsi"/>
                <w:sz w:val="14"/>
                <w:szCs w:val="14"/>
                <w:lang w:val="en-GB"/>
              </w:rPr>
            </w:pPr>
          </w:p>
        </w:tc>
      </w:tr>
      <w:tr w:rsidR="001E6957" w:rsidRPr="001E6957" w14:paraId="4BEDC98C" w14:textId="77777777" w:rsidTr="00140A64">
        <w:trPr>
          <w:trHeight w:val="261"/>
        </w:trPr>
        <w:tc>
          <w:tcPr>
            <w:tcW w:w="3286" w:type="pct"/>
          </w:tcPr>
          <w:p w14:paraId="07FC2CE2" w14:textId="77777777" w:rsidR="00845C24" w:rsidRPr="001E6957" w:rsidRDefault="00845C24" w:rsidP="00BE28A5">
            <w:pPr>
              <w:spacing w:line="276" w:lineRule="auto"/>
              <w:rPr>
                <w:rFonts w:cstheme="minorHAnsi"/>
                <w:sz w:val="14"/>
                <w:szCs w:val="14"/>
                <w:lang w:val="en-GB"/>
              </w:rPr>
            </w:pPr>
            <w:r w:rsidRPr="001E6957">
              <w:rPr>
                <w:sz w:val="14"/>
                <w:szCs w:val="14"/>
                <w:lang w:val="en-GB"/>
              </w:rPr>
              <w:t>Consultation by video (0125 Videokonsultation)</w:t>
            </w:r>
          </w:p>
        </w:tc>
        <w:tc>
          <w:tcPr>
            <w:tcW w:w="547" w:type="pct"/>
          </w:tcPr>
          <w:p w14:paraId="70529E22"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c>
          <w:tcPr>
            <w:tcW w:w="320" w:type="pct"/>
          </w:tcPr>
          <w:p w14:paraId="2C897BDC" w14:textId="77777777" w:rsidR="00845C24" w:rsidRPr="001E6957" w:rsidRDefault="00845C24" w:rsidP="002E6DAE">
            <w:pPr>
              <w:spacing w:line="276" w:lineRule="auto"/>
              <w:jc w:val="center"/>
              <w:rPr>
                <w:rFonts w:cstheme="minorHAnsi"/>
                <w:sz w:val="14"/>
                <w:szCs w:val="14"/>
                <w:lang w:val="en-GB"/>
              </w:rPr>
            </w:pPr>
          </w:p>
        </w:tc>
        <w:tc>
          <w:tcPr>
            <w:tcW w:w="385" w:type="pct"/>
          </w:tcPr>
          <w:p w14:paraId="316163FD" w14:textId="77777777" w:rsidR="00845C24" w:rsidRPr="001E6957" w:rsidRDefault="00845C24" w:rsidP="002E6DAE">
            <w:pPr>
              <w:spacing w:line="276" w:lineRule="auto"/>
              <w:jc w:val="center"/>
              <w:rPr>
                <w:rFonts w:cstheme="minorHAnsi"/>
                <w:sz w:val="14"/>
                <w:szCs w:val="14"/>
                <w:lang w:val="en-GB"/>
              </w:rPr>
            </w:pPr>
          </w:p>
        </w:tc>
        <w:tc>
          <w:tcPr>
            <w:tcW w:w="463" w:type="pct"/>
          </w:tcPr>
          <w:p w14:paraId="0045BC2D" w14:textId="77777777" w:rsidR="00845C24" w:rsidRPr="001E6957" w:rsidRDefault="00845C24" w:rsidP="002E6DAE">
            <w:pPr>
              <w:spacing w:line="276" w:lineRule="auto"/>
              <w:jc w:val="center"/>
              <w:rPr>
                <w:rFonts w:cstheme="minorHAnsi"/>
                <w:sz w:val="14"/>
                <w:szCs w:val="14"/>
                <w:lang w:val="en-GB"/>
              </w:rPr>
            </w:pPr>
          </w:p>
        </w:tc>
      </w:tr>
      <w:tr w:rsidR="001E6957" w:rsidRPr="001E6957" w14:paraId="1CB1BAD3" w14:textId="77777777" w:rsidTr="00140A64">
        <w:trPr>
          <w:trHeight w:val="261"/>
        </w:trPr>
        <w:tc>
          <w:tcPr>
            <w:tcW w:w="3286" w:type="pct"/>
          </w:tcPr>
          <w:p w14:paraId="7C59E391" w14:textId="77777777" w:rsidR="00845C24" w:rsidRPr="001E6957" w:rsidRDefault="00845C24" w:rsidP="00BE28A5">
            <w:pPr>
              <w:spacing w:line="276" w:lineRule="auto"/>
              <w:rPr>
                <w:sz w:val="14"/>
                <w:szCs w:val="14"/>
                <w:lang w:val="en-GB"/>
              </w:rPr>
            </w:pPr>
            <w:r w:rsidRPr="001E6957">
              <w:rPr>
                <w:sz w:val="14"/>
                <w:szCs w:val="14"/>
                <w:lang w:val="en-GB"/>
              </w:rPr>
              <w:t>Video conference (0126 Videokonference)</w:t>
            </w:r>
          </w:p>
        </w:tc>
        <w:tc>
          <w:tcPr>
            <w:tcW w:w="547" w:type="pct"/>
          </w:tcPr>
          <w:p w14:paraId="1F7C30AE"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c>
          <w:tcPr>
            <w:tcW w:w="320" w:type="pct"/>
          </w:tcPr>
          <w:p w14:paraId="7A64588D" w14:textId="77777777" w:rsidR="00845C24" w:rsidRPr="001E6957" w:rsidRDefault="00845C24" w:rsidP="002E6DAE">
            <w:pPr>
              <w:spacing w:line="276" w:lineRule="auto"/>
              <w:jc w:val="center"/>
              <w:rPr>
                <w:rFonts w:cstheme="minorHAnsi"/>
                <w:sz w:val="14"/>
                <w:szCs w:val="14"/>
                <w:lang w:val="en-GB"/>
              </w:rPr>
            </w:pPr>
          </w:p>
        </w:tc>
        <w:tc>
          <w:tcPr>
            <w:tcW w:w="385" w:type="pct"/>
          </w:tcPr>
          <w:p w14:paraId="76A61527" w14:textId="77777777" w:rsidR="00845C24" w:rsidRPr="001E6957" w:rsidRDefault="00845C24" w:rsidP="002E6DAE">
            <w:pPr>
              <w:spacing w:line="276" w:lineRule="auto"/>
              <w:jc w:val="center"/>
              <w:rPr>
                <w:rFonts w:cstheme="minorHAnsi"/>
                <w:sz w:val="14"/>
                <w:szCs w:val="14"/>
                <w:lang w:val="en-GB"/>
              </w:rPr>
            </w:pPr>
          </w:p>
        </w:tc>
        <w:tc>
          <w:tcPr>
            <w:tcW w:w="463" w:type="pct"/>
          </w:tcPr>
          <w:p w14:paraId="5C8663CA" w14:textId="77777777" w:rsidR="00845C24" w:rsidRPr="001E6957" w:rsidRDefault="00845C24" w:rsidP="002E6DAE">
            <w:pPr>
              <w:spacing w:line="276" w:lineRule="auto"/>
              <w:jc w:val="center"/>
              <w:rPr>
                <w:rFonts w:cstheme="minorHAnsi"/>
                <w:sz w:val="14"/>
                <w:szCs w:val="14"/>
                <w:lang w:val="en-GB"/>
              </w:rPr>
            </w:pPr>
          </w:p>
        </w:tc>
      </w:tr>
      <w:tr w:rsidR="001E6957" w:rsidRPr="001E6957" w14:paraId="36D0B0B9" w14:textId="77777777" w:rsidTr="00140A64">
        <w:trPr>
          <w:trHeight w:val="261"/>
        </w:trPr>
        <w:tc>
          <w:tcPr>
            <w:tcW w:w="3286" w:type="pct"/>
          </w:tcPr>
          <w:p w14:paraId="695901F3" w14:textId="77777777" w:rsidR="00845C24" w:rsidRPr="001E6957" w:rsidRDefault="00845C24" w:rsidP="00BE28A5">
            <w:pPr>
              <w:spacing w:line="276" w:lineRule="auto"/>
              <w:rPr>
                <w:sz w:val="14"/>
                <w:szCs w:val="14"/>
                <w:lang w:val="en-GB"/>
              </w:rPr>
            </w:pPr>
            <w:r w:rsidRPr="001E6957">
              <w:rPr>
                <w:sz w:val="14"/>
                <w:szCs w:val="14"/>
                <w:lang w:val="en-GB"/>
              </w:rPr>
              <w:t>Talk therapy (6101 Samtaleterapi)</w:t>
            </w:r>
          </w:p>
        </w:tc>
        <w:tc>
          <w:tcPr>
            <w:tcW w:w="547" w:type="pct"/>
          </w:tcPr>
          <w:p w14:paraId="16ACA431"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c>
          <w:tcPr>
            <w:tcW w:w="320" w:type="pct"/>
          </w:tcPr>
          <w:p w14:paraId="7823A844" w14:textId="77777777" w:rsidR="00845C24" w:rsidRPr="001E6957" w:rsidRDefault="00845C24" w:rsidP="002E6DAE">
            <w:pPr>
              <w:spacing w:line="276" w:lineRule="auto"/>
              <w:jc w:val="center"/>
              <w:rPr>
                <w:rFonts w:cstheme="minorHAnsi"/>
                <w:sz w:val="14"/>
                <w:szCs w:val="14"/>
                <w:lang w:val="en-GB"/>
              </w:rPr>
            </w:pPr>
          </w:p>
        </w:tc>
        <w:tc>
          <w:tcPr>
            <w:tcW w:w="385" w:type="pct"/>
          </w:tcPr>
          <w:p w14:paraId="0AFB28F3" w14:textId="77777777" w:rsidR="00845C24" w:rsidRPr="001E6957" w:rsidRDefault="00845C24" w:rsidP="002E6DAE">
            <w:pPr>
              <w:spacing w:line="276" w:lineRule="auto"/>
              <w:jc w:val="center"/>
              <w:rPr>
                <w:rFonts w:cstheme="minorHAnsi"/>
                <w:sz w:val="14"/>
                <w:szCs w:val="14"/>
                <w:lang w:val="en-GB"/>
              </w:rPr>
            </w:pPr>
          </w:p>
        </w:tc>
        <w:tc>
          <w:tcPr>
            <w:tcW w:w="463" w:type="pct"/>
          </w:tcPr>
          <w:p w14:paraId="605EA9A6" w14:textId="77777777" w:rsidR="00845C24" w:rsidRPr="001E6957" w:rsidRDefault="00845C24" w:rsidP="002E6DAE">
            <w:pPr>
              <w:spacing w:line="276" w:lineRule="auto"/>
              <w:jc w:val="center"/>
              <w:rPr>
                <w:rFonts w:cstheme="minorHAnsi"/>
                <w:sz w:val="14"/>
                <w:szCs w:val="14"/>
                <w:lang w:val="en-GB"/>
              </w:rPr>
            </w:pPr>
          </w:p>
        </w:tc>
      </w:tr>
      <w:tr w:rsidR="001E6957" w:rsidRPr="001E6957" w14:paraId="18A3F640" w14:textId="77777777" w:rsidTr="00140A64">
        <w:trPr>
          <w:trHeight w:val="261"/>
        </w:trPr>
        <w:tc>
          <w:tcPr>
            <w:tcW w:w="3286" w:type="pct"/>
          </w:tcPr>
          <w:p w14:paraId="7F188AE9" w14:textId="77777777" w:rsidR="00845C24" w:rsidRPr="001E6957" w:rsidRDefault="00845C24" w:rsidP="00BE28A5">
            <w:pPr>
              <w:spacing w:line="276" w:lineRule="auto"/>
              <w:rPr>
                <w:sz w:val="14"/>
                <w:szCs w:val="14"/>
              </w:rPr>
            </w:pPr>
            <w:r w:rsidRPr="001E6957">
              <w:rPr>
                <w:sz w:val="14"/>
                <w:szCs w:val="14"/>
              </w:rPr>
              <w:t>Home-vist (04*1 Sygebesøg *dækker alle sygebesøg uanset 3. tal i koden)</w:t>
            </w:r>
          </w:p>
        </w:tc>
        <w:tc>
          <w:tcPr>
            <w:tcW w:w="547" w:type="pct"/>
          </w:tcPr>
          <w:p w14:paraId="6B960773" w14:textId="77777777" w:rsidR="00845C24" w:rsidRPr="001E6957" w:rsidRDefault="00845C24" w:rsidP="002E6DAE">
            <w:pPr>
              <w:spacing w:line="276" w:lineRule="auto"/>
              <w:jc w:val="center"/>
              <w:rPr>
                <w:rFonts w:cstheme="minorHAnsi"/>
                <w:sz w:val="14"/>
                <w:szCs w:val="14"/>
              </w:rPr>
            </w:pPr>
          </w:p>
        </w:tc>
        <w:tc>
          <w:tcPr>
            <w:tcW w:w="320" w:type="pct"/>
          </w:tcPr>
          <w:p w14:paraId="75A8BBE3" w14:textId="77777777" w:rsidR="00845C24" w:rsidRPr="001E6957" w:rsidRDefault="00845C24" w:rsidP="002E6DAE">
            <w:pPr>
              <w:spacing w:line="276" w:lineRule="auto"/>
              <w:jc w:val="center"/>
              <w:rPr>
                <w:rFonts w:cstheme="minorHAnsi"/>
                <w:sz w:val="14"/>
                <w:szCs w:val="14"/>
              </w:rPr>
            </w:pPr>
          </w:p>
        </w:tc>
        <w:tc>
          <w:tcPr>
            <w:tcW w:w="385" w:type="pct"/>
          </w:tcPr>
          <w:p w14:paraId="653CF012" w14:textId="77777777" w:rsidR="00845C24" w:rsidRPr="001E6957" w:rsidRDefault="00845C24" w:rsidP="002E6DAE">
            <w:pPr>
              <w:spacing w:line="276" w:lineRule="auto"/>
              <w:jc w:val="center"/>
              <w:rPr>
                <w:rFonts w:cstheme="minorHAnsi"/>
                <w:sz w:val="14"/>
                <w:szCs w:val="14"/>
              </w:rPr>
            </w:pPr>
          </w:p>
        </w:tc>
        <w:tc>
          <w:tcPr>
            <w:tcW w:w="463" w:type="pct"/>
          </w:tcPr>
          <w:p w14:paraId="6DD2BF13"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r>
      <w:tr w:rsidR="001E6957" w:rsidRPr="001E6957" w14:paraId="08D10301" w14:textId="77777777" w:rsidTr="00140A64">
        <w:trPr>
          <w:trHeight w:val="261"/>
        </w:trPr>
        <w:tc>
          <w:tcPr>
            <w:tcW w:w="3286" w:type="pct"/>
          </w:tcPr>
          <w:p w14:paraId="652AB889" w14:textId="77777777" w:rsidR="00845C24" w:rsidRPr="001E6957" w:rsidRDefault="00845C24" w:rsidP="00BE28A5">
            <w:pPr>
              <w:spacing w:line="276" w:lineRule="auto"/>
              <w:rPr>
                <w:rFonts w:cstheme="minorHAnsi"/>
                <w:sz w:val="14"/>
                <w:szCs w:val="14"/>
              </w:rPr>
            </w:pPr>
            <w:r w:rsidRPr="001E6957">
              <w:rPr>
                <w:sz w:val="14"/>
                <w:szCs w:val="14"/>
              </w:rPr>
              <w:t>Preventive home-visit (0121 Opsøgende hjemmebesøg)</w:t>
            </w:r>
          </w:p>
        </w:tc>
        <w:tc>
          <w:tcPr>
            <w:tcW w:w="547" w:type="pct"/>
          </w:tcPr>
          <w:p w14:paraId="32F63DF5" w14:textId="77777777" w:rsidR="00845C24" w:rsidRPr="001E6957" w:rsidRDefault="00845C24" w:rsidP="002E6DAE">
            <w:pPr>
              <w:spacing w:line="276" w:lineRule="auto"/>
              <w:jc w:val="center"/>
              <w:rPr>
                <w:rFonts w:cstheme="minorHAnsi"/>
                <w:sz w:val="14"/>
                <w:szCs w:val="14"/>
              </w:rPr>
            </w:pPr>
          </w:p>
        </w:tc>
        <w:tc>
          <w:tcPr>
            <w:tcW w:w="320" w:type="pct"/>
          </w:tcPr>
          <w:p w14:paraId="2BB39FD8" w14:textId="77777777" w:rsidR="00845C24" w:rsidRPr="001E6957" w:rsidRDefault="00845C24" w:rsidP="002E6DAE">
            <w:pPr>
              <w:spacing w:line="276" w:lineRule="auto"/>
              <w:jc w:val="center"/>
              <w:rPr>
                <w:rFonts w:cstheme="minorHAnsi"/>
                <w:sz w:val="14"/>
                <w:szCs w:val="14"/>
              </w:rPr>
            </w:pPr>
          </w:p>
        </w:tc>
        <w:tc>
          <w:tcPr>
            <w:tcW w:w="385" w:type="pct"/>
          </w:tcPr>
          <w:p w14:paraId="2507F205" w14:textId="77777777" w:rsidR="00845C24" w:rsidRPr="001E6957" w:rsidRDefault="00845C24" w:rsidP="002E6DAE">
            <w:pPr>
              <w:spacing w:line="276" w:lineRule="auto"/>
              <w:jc w:val="center"/>
              <w:rPr>
                <w:rFonts w:cstheme="minorHAnsi"/>
                <w:sz w:val="14"/>
                <w:szCs w:val="14"/>
              </w:rPr>
            </w:pPr>
          </w:p>
        </w:tc>
        <w:tc>
          <w:tcPr>
            <w:tcW w:w="463" w:type="pct"/>
          </w:tcPr>
          <w:p w14:paraId="3CDC6768"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r>
      <w:tr w:rsidR="001E6957" w:rsidRPr="001E6957" w14:paraId="537E3E7A" w14:textId="77777777" w:rsidTr="00140A64">
        <w:trPr>
          <w:trHeight w:val="261"/>
        </w:trPr>
        <w:tc>
          <w:tcPr>
            <w:tcW w:w="3286" w:type="pct"/>
          </w:tcPr>
          <w:p w14:paraId="556CF170" w14:textId="77777777" w:rsidR="00845C24" w:rsidRPr="001E6957" w:rsidRDefault="00845C24" w:rsidP="00BE28A5">
            <w:pPr>
              <w:spacing w:line="276" w:lineRule="auto"/>
              <w:rPr>
                <w:sz w:val="14"/>
                <w:szCs w:val="14"/>
                <w:lang w:val="en-GB"/>
              </w:rPr>
            </w:pPr>
            <w:r w:rsidRPr="001E6957">
              <w:rPr>
                <w:b/>
                <w:bCs/>
                <w:sz w:val="14"/>
                <w:szCs w:val="14"/>
                <w:lang w:val="en-GB"/>
              </w:rPr>
              <w:t>§2 services</w:t>
            </w:r>
          </w:p>
        </w:tc>
        <w:tc>
          <w:tcPr>
            <w:tcW w:w="547" w:type="pct"/>
          </w:tcPr>
          <w:p w14:paraId="4F7738BE" w14:textId="40AF1691" w:rsidR="00845C24" w:rsidRPr="001E6957" w:rsidRDefault="00845C24" w:rsidP="002E6DAE">
            <w:pPr>
              <w:spacing w:line="276" w:lineRule="auto"/>
              <w:jc w:val="center"/>
              <w:rPr>
                <w:rFonts w:cstheme="minorHAnsi"/>
                <w:sz w:val="14"/>
                <w:szCs w:val="14"/>
                <w:lang w:val="en-GB"/>
              </w:rPr>
            </w:pPr>
            <w:r w:rsidRPr="001E6957">
              <w:rPr>
                <w:b/>
                <w:bCs/>
                <w:iCs/>
                <w:sz w:val="14"/>
                <w:szCs w:val="14"/>
                <w:lang w:val="en-GB"/>
              </w:rPr>
              <w:t>Face-to-face</w:t>
            </w:r>
          </w:p>
        </w:tc>
        <w:tc>
          <w:tcPr>
            <w:tcW w:w="320" w:type="pct"/>
          </w:tcPr>
          <w:p w14:paraId="2BC8AFCF" w14:textId="77777777" w:rsidR="00845C24" w:rsidRPr="001E6957" w:rsidRDefault="00845C24" w:rsidP="002E6DAE">
            <w:pPr>
              <w:spacing w:line="276" w:lineRule="auto"/>
              <w:jc w:val="center"/>
              <w:rPr>
                <w:rFonts w:cstheme="minorHAnsi"/>
                <w:sz w:val="14"/>
                <w:szCs w:val="14"/>
                <w:lang w:val="en-GB"/>
              </w:rPr>
            </w:pPr>
            <w:r w:rsidRPr="001E6957">
              <w:rPr>
                <w:b/>
                <w:bCs/>
                <w:iCs/>
                <w:sz w:val="14"/>
                <w:szCs w:val="14"/>
                <w:lang w:val="en-GB"/>
              </w:rPr>
              <w:t>Phone</w:t>
            </w:r>
          </w:p>
        </w:tc>
        <w:tc>
          <w:tcPr>
            <w:tcW w:w="385" w:type="pct"/>
          </w:tcPr>
          <w:p w14:paraId="4D0D696C" w14:textId="695B929E" w:rsidR="00845C24" w:rsidRPr="001E6957" w:rsidRDefault="00087B3C" w:rsidP="002E6DAE">
            <w:pPr>
              <w:spacing w:line="276" w:lineRule="auto"/>
              <w:jc w:val="center"/>
              <w:rPr>
                <w:rFonts w:cstheme="minorHAnsi"/>
                <w:sz w:val="14"/>
                <w:szCs w:val="14"/>
                <w:lang w:val="en-GB"/>
              </w:rPr>
            </w:pPr>
            <w:r w:rsidRPr="001E6957">
              <w:rPr>
                <w:b/>
                <w:bCs/>
                <w:iCs/>
                <w:sz w:val="14"/>
                <w:szCs w:val="14"/>
                <w:lang w:val="en-GB"/>
              </w:rPr>
              <w:t>Email</w:t>
            </w:r>
          </w:p>
        </w:tc>
        <w:tc>
          <w:tcPr>
            <w:tcW w:w="463" w:type="pct"/>
          </w:tcPr>
          <w:p w14:paraId="16922A2E" w14:textId="18019E22" w:rsidR="00845C24" w:rsidRPr="001E6957" w:rsidRDefault="00845C24" w:rsidP="002E6DAE">
            <w:pPr>
              <w:spacing w:line="276" w:lineRule="auto"/>
              <w:jc w:val="center"/>
              <w:rPr>
                <w:rFonts w:cstheme="minorHAnsi"/>
                <w:sz w:val="14"/>
                <w:szCs w:val="14"/>
                <w:lang w:val="en-GB"/>
              </w:rPr>
            </w:pPr>
            <w:r w:rsidRPr="001E6957">
              <w:rPr>
                <w:b/>
                <w:bCs/>
                <w:iCs/>
                <w:sz w:val="14"/>
                <w:szCs w:val="14"/>
                <w:lang w:val="en-GB"/>
              </w:rPr>
              <w:t>Home visit</w:t>
            </w:r>
          </w:p>
        </w:tc>
      </w:tr>
      <w:tr w:rsidR="001E6957" w:rsidRPr="001E6957" w14:paraId="46F7C145" w14:textId="77777777" w:rsidTr="00140A64">
        <w:trPr>
          <w:trHeight w:val="261"/>
        </w:trPr>
        <w:tc>
          <w:tcPr>
            <w:tcW w:w="3286" w:type="pct"/>
          </w:tcPr>
          <w:p w14:paraId="2D2FAF6E" w14:textId="77777777" w:rsidR="00845C24" w:rsidRPr="001E6957" w:rsidRDefault="00845C24" w:rsidP="00BE28A5">
            <w:pPr>
              <w:spacing w:line="276" w:lineRule="auto"/>
              <w:rPr>
                <w:sz w:val="14"/>
                <w:szCs w:val="14"/>
              </w:rPr>
            </w:pPr>
            <w:r w:rsidRPr="001E6957">
              <w:rPr>
                <w:sz w:val="14"/>
                <w:szCs w:val="14"/>
              </w:rPr>
              <w:t>Home-visit after hospital admission, Capital region (4250 Opfølgende hjemmebesøg)</w:t>
            </w:r>
          </w:p>
        </w:tc>
        <w:tc>
          <w:tcPr>
            <w:tcW w:w="547" w:type="pct"/>
          </w:tcPr>
          <w:p w14:paraId="1969E069" w14:textId="77777777" w:rsidR="00845C24" w:rsidRPr="001E6957" w:rsidRDefault="00845C24" w:rsidP="002E6DAE">
            <w:pPr>
              <w:spacing w:line="276" w:lineRule="auto"/>
              <w:jc w:val="center"/>
              <w:rPr>
                <w:rFonts w:cstheme="minorHAnsi"/>
                <w:sz w:val="14"/>
                <w:szCs w:val="14"/>
              </w:rPr>
            </w:pPr>
          </w:p>
        </w:tc>
        <w:tc>
          <w:tcPr>
            <w:tcW w:w="320" w:type="pct"/>
          </w:tcPr>
          <w:p w14:paraId="0DD2E0A2" w14:textId="77777777" w:rsidR="00845C24" w:rsidRPr="001E6957" w:rsidRDefault="00845C24" w:rsidP="002E6DAE">
            <w:pPr>
              <w:spacing w:line="276" w:lineRule="auto"/>
              <w:jc w:val="center"/>
              <w:rPr>
                <w:rFonts w:cstheme="minorHAnsi"/>
                <w:sz w:val="14"/>
                <w:szCs w:val="14"/>
              </w:rPr>
            </w:pPr>
          </w:p>
        </w:tc>
        <w:tc>
          <w:tcPr>
            <w:tcW w:w="385" w:type="pct"/>
          </w:tcPr>
          <w:p w14:paraId="6E005B13" w14:textId="77777777" w:rsidR="00845C24" w:rsidRPr="001E6957" w:rsidRDefault="00845C24" w:rsidP="002E6DAE">
            <w:pPr>
              <w:spacing w:line="276" w:lineRule="auto"/>
              <w:jc w:val="center"/>
              <w:rPr>
                <w:rFonts w:cstheme="minorHAnsi"/>
                <w:sz w:val="14"/>
                <w:szCs w:val="14"/>
              </w:rPr>
            </w:pPr>
          </w:p>
        </w:tc>
        <w:tc>
          <w:tcPr>
            <w:tcW w:w="463" w:type="pct"/>
          </w:tcPr>
          <w:p w14:paraId="1EB2D8E6"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r>
      <w:tr w:rsidR="001E6957" w:rsidRPr="001E6957" w14:paraId="44D889DC" w14:textId="77777777" w:rsidTr="00140A64">
        <w:trPr>
          <w:trHeight w:val="261"/>
        </w:trPr>
        <w:tc>
          <w:tcPr>
            <w:tcW w:w="3286" w:type="pct"/>
          </w:tcPr>
          <w:p w14:paraId="29BE42F8" w14:textId="77777777" w:rsidR="00845C24" w:rsidRPr="001E6957" w:rsidRDefault="00845C24" w:rsidP="00BE28A5">
            <w:pPr>
              <w:spacing w:line="276" w:lineRule="auto"/>
              <w:rPr>
                <w:sz w:val="14"/>
                <w:szCs w:val="14"/>
                <w:lang w:val="en-GB"/>
              </w:rPr>
            </w:pPr>
            <w:r w:rsidRPr="001E6957">
              <w:rPr>
                <w:sz w:val="14"/>
                <w:szCs w:val="14"/>
                <w:lang w:val="en-GB"/>
              </w:rPr>
              <w:t>Annual dementia consultation, Capital region (4282 Kontrol demens (årlig))</w:t>
            </w:r>
          </w:p>
        </w:tc>
        <w:tc>
          <w:tcPr>
            <w:tcW w:w="547" w:type="pct"/>
          </w:tcPr>
          <w:p w14:paraId="031BE1D7"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c>
          <w:tcPr>
            <w:tcW w:w="320" w:type="pct"/>
          </w:tcPr>
          <w:p w14:paraId="5FB39BFE" w14:textId="77777777" w:rsidR="00845C24" w:rsidRPr="001E6957" w:rsidRDefault="00845C24" w:rsidP="002E6DAE">
            <w:pPr>
              <w:spacing w:line="276" w:lineRule="auto"/>
              <w:jc w:val="center"/>
              <w:rPr>
                <w:rFonts w:cstheme="minorHAnsi"/>
                <w:sz w:val="14"/>
                <w:szCs w:val="14"/>
                <w:lang w:val="en-GB"/>
              </w:rPr>
            </w:pPr>
          </w:p>
        </w:tc>
        <w:tc>
          <w:tcPr>
            <w:tcW w:w="385" w:type="pct"/>
          </w:tcPr>
          <w:p w14:paraId="08744389" w14:textId="77777777" w:rsidR="00845C24" w:rsidRPr="001E6957" w:rsidRDefault="00845C24" w:rsidP="002E6DAE">
            <w:pPr>
              <w:spacing w:line="276" w:lineRule="auto"/>
              <w:jc w:val="center"/>
              <w:rPr>
                <w:rFonts w:cstheme="minorHAnsi"/>
                <w:sz w:val="14"/>
                <w:szCs w:val="14"/>
                <w:lang w:val="en-GB"/>
              </w:rPr>
            </w:pPr>
          </w:p>
        </w:tc>
        <w:tc>
          <w:tcPr>
            <w:tcW w:w="463" w:type="pct"/>
          </w:tcPr>
          <w:p w14:paraId="6F4F843B" w14:textId="77777777" w:rsidR="00845C24" w:rsidRPr="001E6957" w:rsidRDefault="00845C24" w:rsidP="002E6DAE">
            <w:pPr>
              <w:spacing w:line="276" w:lineRule="auto"/>
              <w:jc w:val="center"/>
              <w:rPr>
                <w:rFonts w:cstheme="minorHAnsi"/>
                <w:sz w:val="14"/>
                <w:szCs w:val="14"/>
                <w:lang w:val="en-GB"/>
              </w:rPr>
            </w:pPr>
          </w:p>
        </w:tc>
      </w:tr>
      <w:tr w:rsidR="001E6957" w:rsidRPr="001E6957" w14:paraId="5F4A3533" w14:textId="77777777" w:rsidTr="00140A64">
        <w:trPr>
          <w:trHeight w:val="548"/>
        </w:trPr>
        <w:tc>
          <w:tcPr>
            <w:tcW w:w="3286" w:type="pct"/>
          </w:tcPr>
          <w:p w14:paraId="422D98C9" w14:textId="77777777" w:rsidR="00845C24" w:rsidRPr="001E6957" w:rsidRDefault="00845C24" w:rsidP="00BE28A5">
            <w:pPr>
              <w:spacing w:line="276" w:lineRule="auto"/>
              <w:rPr>
                <w:sz w:val="14"/>
                <w:szCs w:val="14"/>
                <w:lang w:val="en-GB"/>
              </w:rPr>
            </w:pPr>
            <w:r w:rsidRPr="001E6957">
              <w:rPr>
                <w:sz w:val="14"/>
                <w:szCs w:val="14"/>
                <w:lang w:val="en-GB"/>
              </w:rPr>
              <w:t>Communication with municipality acute functions, Capital region (4469 Kommunikation med kommunal akutfunktion)</w:t>
            </w:r>
          </w:p>
        </w:tc>
        <w:tc>
          <w:tcPr>
            <w:tcW w:w="547" w:type="pct"/>
          </w:tcPr>
          <w:p w14:paraId="6A4B2505" w14:textId="77777777" w:rsidR="00845C24" w:rsidRPr="001E6957" w:rsidRDefault="00845C24" w:rsidP="002E6DAE">
            <w:pPr>
              <w:spacing w:line="276" w:lineRule="auto"/>
              <w:jc w:val="center"/>
              <w:rPr>
                <w:rFonts w:cstheme="minorHAnsi"/>
                <w:sz w:val="14"/>
                <w:szCs w:val="14"/>
                <w:lang w:val="en-GB"/>
              </w:rPr>
            </w:pPr>
          </w:p>
        </w:tc>
        <w:tc>
          <w:tcPr>
            <w:tcW w:w="320" w:type="pct"/>
          </w:tcPr>
          <w:p w14:paraId="5FD80E07" w14:textId="77777777" w:rsidR="00845C24" w:rsidRPr="001E6957" w:rsidRDefault="00845C24" w:rsidP="002E6DAE">
            <w:pPr>
              <w:spacing w:line="276" w:lineRule="auto"/>
              <w:jc w:val="center"/>
              <w:rPr>
                <w:rFonts w:cstheme="minorHAnsi"/>
                <w:sz w:val="14"/>
                <w:szCs w:val="14"/>
                <w:lang w:val="en-GB"/>
              </w:rPr>
            </w:pPr>
          </w:p>
        </w:tc>
        <w:tc>
          <w:tcPr>
            <w:tcW w:w="385" w:type="pct"/>
          </w:tcPr>
          <w:p w14:paraId="7E9EFAE1" w14:textId="77777777" w:rsidR="00845C24" w:rsidRPr="001E6957" w:rsidRDefault="00845C24" w:rsidP="002E6DAE">
            <w:pPr>
              <w:spacing w:line="276" w:lineRule="auto"/>
              <w:jc w:val="center"/>
              <w:rPr>
                <w:rFonts w:cstheme="minorHAnsi"/>
                <w:sz w:val="14"/>
                <w:szCs w:val="14"/>
                <w:lang w:val="en-GB"/>
              </w:rPr>
            </w:pPr>
          </w:p>
        </w:tc>
        <w:tc>
          <w:tcPr>
            <w:tcW w:w="463" w:type="pct"/>
          </w:tcPr>
          <w:p w14:paraId="340B8FDC"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r>
      <w:tr w:rsidR="001E6957" w:rsidRPr="001E6957" w14:paraId="3E50AC81" w14:textId="77777777" w:rsidTr="00140A64">
        <w:trPr>
          <w:trHeight w:val="261"/>
        </w:trPr>
        <w:tc>
          <w:tcPr>
            <w:tcW w:w="3286" w:type="pct"/>
          </w:tcPr>
          <w:p w14:paraId="3CE7C91C" w14:textId="77777777" w:rsidR="00845C24" w:rsidRPr="001E6957" w:rsidRDefault="00845C24" w:rsidP="00BE28A5">
            <w:pPr>
              <w:spacing w:line="276" w:lineRule="auto"/>
              <w:rPr>
                <w:sz w:val="14"/>
                <w:szCs w:val="14"/>
                <w:lang w:val="en-GB"/>
              </w:rPr>
            </w:pPr>
            <w:r w:rsidRPr="001E6957">
              <w:rPr>
                <w:sz w:val="14"/>
                <w:szCs w:val="14"/>
                <w:lang w:val="en-GB"/>
              </w:rPr>
              <w:t xml:space="preserve">Home-visit after hospital admission, Region of Southern Denmark (4176 Opfølgende hjemmebesøg) </w:t>
            </w:r>
          </w:p>
        </w:tc>
        <w:tc>
          <w:tcPr>
            <w:tcW w:w="547" w:type="pct"/>
          </w:tcPr>
          <w:p w14:paraId="231AFA03" w14:textId="77777777" w:rsidR="00845C24" w:rsidRPr="001E6957" w:rsidRDefault="00845C24" w:rsidP="002E6DAE">
            <w:pPr>
              <w:spacing w:line="276" w:lineRule="auto"/>
              <w:jc w:val="center"/>
              <w:rPr>
                <w:rFonts w:cstheme="minorHAnsi"/>
                <w:sz w:val="14"/>
                <w:szCs w:val="14"/>
                <w:lang w:val="en-GB"/>
              </w:rPr>
            </w:pPr>
          </w:p>
        </w:tc>
        <w:tc>
          <w:tcPr>
            <w:tcW w:w="320" w:type="pct"/>
          </w:tcPr>
          <w:p w14:paraId="5CF5F977" w14:textId="77777777" w:rsidR="00845C24" w:rsidRPr="001E6957" w:rsidRDefault="00845C24" w:rsidP="002E6DAE">
            <w:pPr>
              <w:spacing w:line="276" w:lineRule="auto"/>
              <w:jc w:val="center"/>
              <w:rPr>
                <w:rFonts w:cstheme="minorHAnsi"/>
                <w:sz w:val="14"/>
                <w:szCs w:val="14"/>
                <w:lang w:val="en-GB"/>
              </w:rPr>
            </w:pPr>
          </w:p>
        </w:tc>
        <w:tc>
          <w:tcPr>
            <w:tcW w:w="385" w:type="pct"/>
          </w:tcPr>
          <w:p w14:paraId="637022CB" w14:textId="77777777" w:rsidR="00845C24" w:rsidRPr="001E6957" w:rsidRDefault="00845C24" w:rsidP="002E6DAE">
            <w:pPr>
              <w:spacing w:line="276" w:lineRule="auto"/>
              <w:jc w:val="center"/>
              <w:rPr>
                <w:rFonts w:cstheme="minorHAnsi"/>
                <w:sz w:val="14"/>
                <w:szCs w:val="14"/>
                <w:lang w:val="en-GB"/>
              </w:rPr>
            </w:pPr>
          </w:p>
        </w:tc>
        <w:tc>
          <w:tcPr>
            <w:tcW w:w="463" w:type="pct"/>
          </w:tcPr>
          <w:p w14:paraId="5FF3BA68"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r>
      <w:tr w:rsidR="001E6957" w:rsidRPr="001E6957" w14:paraId="4626431D" w14:textId="77777777" w:rsidTr="00140A64">
        <w:trPr>
          <w:trHeight w:val="261"/>
        </w:trPr>
        <w:tc>
          <w:tcPr>
            <w:tcW w:w="3286" w:type="pct"/>
          </w:tcPr>
          <w:p w14:paraId="37F6B21F" w14:textId="77777777" w:rsidR="00845C24" w:rsidRPr="001E6957" w:rsidRDefault="00845C24" w:rsidP="00BE28A5">
            <w:pPr>
              <w:spacing w:line="276" w:lineRule="auto"/>
              <w:rPr>
                <w:sz w:val="14"/>
                <w:szCs w:val="14"/>
                <w:lang w:val="en-GB"/>
              </w:rPr>
            </w:pPr>
            <w:r w:rsidRPr="001E6957">
              <w:rPr>
                <w:sz w:val="14"/>
                <w:szCs w:val="14"/>
                <w:lang w:val="en-GB"/>
              </w:rPr>
              <w:t xml:space="preserve">Consultation after hospital admission in the clinic, Region of Southern Denmark (4676 Opfølgning efter indlæggelse) </w:t>
            </w:r>
          </w:p>
        </w:tc>
        <w:tc>
          <w:tcPr>
            <w:tcW w:w="547" w:type="pct"/>
          </w:tcPr>
          <w:p w14:paraId="0E1C2043"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c>
          <w:tcPr>
            <w:tcW w:w="320" w:type="pct"/>
          </w:tcPr>
          <w:p w14:paraId="680E6B60" w14:textId="77777777" w:rsidR="00845C24" w:rsidRPr="001E6957" w:rsidRDefault="00845C24" w:rsidP="002E6DAE">
            <w:pPr>
              <w:spacing w:line="276" w:lineRule="auto"/>
              <w:jc w:val="center"/>
              <w:rPr>
                <w:rFonts w:cstheme="minorHAnsi"/>
                <w:sz w:val="14"/>
                <w:szCs w:val="14"/>
                <w:lang w:val="en-GB"/>
              </w:rPr>
            </w:pPr>
          </w:p>
        </w:tc>
        <w:tc>
          <w:tcPr>
            <w:tcW w:w="385" w:type="pct"/>
          </w:tcPr>
          <w:p w14:paraId="0C3A3531" w14:textId="77777777" w:rsidR="00845C24" w:rsidRPr="001E6957" w:rsidRDefault="00845C24" w:rsidP="002E6DAE">
            <w:pPr>
              <w:spacing w:line="276" w:lineRule="auto"/>
              <w:jc w:val="center"/>
              <w:rPr>
                <w:rFonts w:cstheme="minorHAnsi"/>
                <w:sz w:val="14"/>
                <w:szCs w:val="14"/>
                <w:lang w:val="en-GB"/>
              </w:rPr>
            </w:pPr>
          </w:p>
        </w:tc>
        <w:tc>
          <w:tcPr>
            <w:tcW w:w="463" w:type="pct"/>
          </w:tcPr>
          <w:p w14:paraId="3017612F" w14:textId="77777777" w:rsidR="00845C24" w:rsidRPr="001E6957" w:rsidRDefault="00845C24" w:rsidP="002E6DAE">
            <w:pPr>
              <w:spacing w:line="276" w:lineRule="auto"/>
              <w:jc w:val="center"/>
              <w:rPr>
                <w:rFonts w:cstheme="minorHAnsi"/>
                <w:sz w:val="14"/>
                <w:szCs w:val="14"/>
                <w:lang w:val="en-GB"/>
              </w:rPr>
            </w:pPr>
          </w:p>
        </w:tc>
      </w:tr>
      <w:tr w:rsidR="001E6957" w:rsidRPr="001E6957" w14:paraId="5EA193FB" w14:textId="77777777" w:rsidTr="00140A64">
        <w:trPr>
          <w:trHeight w:val="522"/>
        </w:trPr>
        <w:tc>
          <w:tcPr>
            <w:tcW w:w="3286" w:type="pct"/>
          </w:tcPr>
          <w:p w14:paraId="44E9998F" w14:textId="77777777" w:rsidR="00845C24" w:rsidRPr="001E6957" w:rsidRDefault="00845C24" w:rsidP="00BE28A5">
            <w:pPr>
              <w:spacing w:line="276" w:lineRule="auto"/>
              <w:rPr>
                <w:sz w:val="14"/>
                <w:szCs w:val="14"/>
              </w:rPr>
            </w:pPr>
            <w:r w:rsidRPr="001E6957">
              <w:rPr>
                <w:sz w:val="14"/>
                <w:szCs w:val="14"/>
              </w:rPr>
              <w:t>Prevention of acute hospitalisation or non-beneficial rehospitalisation, Region of Southern Denmark (4442-4448 Forebyggelse af akutte indlæggelser eller uhensigtsmæssigt genindlæggelser)</w:t>
            </w:r>
          </w:p>
        </w:tc>
        <w:tc>
          <w:tcPr>
            <w:tcW w:w="547" w:type="pct"/>
          </w:tcPr>
          <w:p w14:paraId="50B4DD9D" w14:textId="77777777" w:rsidR="00845C24" w:rsidRPr="001E6957" w:rsidRDefault="00845C24" w:rsidP="002E6DAE">
            <w:pPr>
              <w:spacing w:line="276" w:lineRule="auto"/>
              <w:jc w:val="center"/>
              <w:rPr>
                <w:rFonts w:cstheme="minorHAnsi"/>
                <w:sz w:val="14"/>
                <w:szCs w:val="14"/>
              </w:rPr>
            </w:pPr>
          </w:p>
        </w:tc>
        <w:tc>
          <w:tcPr>
            <w:tcW w:w="320" w:type="pct"/>
          </w:tcPr>
          <w:p w14:paraId="45A6A1A2" w14:textId="77777777" w:rsidR="00845C24" w:rsidRPr="001E6957" w:rsidRDefault="00845C24" w:rsidP="002E6DAE">
            <w:pPr>
              <w:spacing w:line="276" w:lineRule="auto"/>
              <w:jc w:val="center"/>
              <w:rPr>
                <w:rFonts w:cstheme="minorHAnsi"/>
                <w:sz w:val="14"/>
                <w:szCs w:val="14"/>
              </w:rPr>
            </w:pPr>
          </w:p>
        </w:tc>
        <w:tc>
          <w:tcPr>
            <w:tcW w:w="385" w:type="pct"/>
          </w:tcPr>
          <w:p w14:paraId="24939646" w14:textId="77777777" w:rsidR="00845C24" w:rsidRPr="001E6957" w:rsidRDefault="00845C24" w:rsidP="002E6DAE">
            <w:pPr>
              <w:spacing w:line="276" w:lineRule="auto"/>
              <w:jc w:val="center"/>
              <w:rPr>
                <w:rFonts w:cstheme="minorHAnsi"/>
                <w:sz w:val="14"/>
                <w:szCs w:val="14"/>
              </w:rPr>
            </w:pPr>
          </w:p>
        </w:tc>
        <w:tc>
          <w:tcPr>
            <w:tcW w:w="463" w:type="pct"/>
          </w:tcPr>
          <w:p w14:paraId="4CF8CDC7"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r>
      <w:tr w:rsidR="001E6957" w:rsidRPr="001E6957" w14:paraId="52BC23C3" w14:textId="77777777" w:rsidTr="00140A64">
        <w:trPr>
          <w:trHeight w:val="287"/>
        </w:trPr>
        <w:tc>
          <w:tcPr>
            <w:tcW w:w="3286" w:type="pct"/>
          </w:tcPr>
          <w:p w14:paraId="77B6F9BE" w14:textId="77777777" w:rsidR="00845C24" w:rsidRPr="001E6957" w:rsidRDefault="00845C24" w:rsidP="00BE28A5">
            <w:pPr>
              <w:spacing w:line="276" w:lineRule="auto"/>
              <w:rPr>
                <w:sz w:val="14"/>
                <w:szCs w:val="14"/>
                <w:lang w:val="en-GB"/>
              </w:rPr>
            </w:pPr>
            <w:r w:rsidRPr="001E6957">
              <w:rPr>
                <w:sz w:val="14"/>
                <w:szCs w:val="14"/>
                <w:lang w:val="en-GB"/>
              </w:rPr>
              <w:t>Crisis counseling, Region of Southern Denmark (4609 Krisesamtale)</w:t>
            </w:r>
          </w:p>
        </w:tc>
        <w:tc>
          <w:tcPr>
            <w:tcW w:w="547" w:type="pct"/>
          </w:tcPr>
          <w:p w14:paraId="4197EE00"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c>
          <w:tcPr>
            <w:tcW w:w="320" w:type="pct"/>
          </w:tcPr>
          <w:p w14:paraId="7C925920" w14:textId="77777777" w:rsidR="00845C24" w:rsidRPr="001E6957" w:rsidRDefault="00845C24" w:rsidP="002E6DAE">
            <w:pPr>
              <w:spacing w:line="276" w:lineRule="auto"/>
              <w:jc w:val="center"/>
              <w:rPr>
                <w:rFonts w:cstheme="minorHAnsi"/>
                <w:sz w:val="14"/>
                <w:szCs w:val="14"/>
                <w:lang w:val="en-GB"/>
              </w:rPr>
            </w:pPr>
          </w:p>
        </w:tc>
        <w:tc>
          <w:tcPr>
            <w:tcW w:w="385" w:type="pct"/>
          </w:tcPr>
          <w:p w14:paraId="15722CBE" w14:textId="77777777" w:rsidR="00845C24" w:rsidRPr="001E6957" w:rsidRDefault="00845C24" w:rsidP="002E6DAE">
            <w:pPr>
              <w:spacing w:line="276" w:lineRule="auto"/>
              <w:jc w:val="center"/>
              <w:rPr>
                <w:rFonts w:cstheme="minorHAnsi"/>
                <w:sz w:val="14"/>
                <w:szCs w:val="14"/>
                <w:lang w:val="en-GB"/>
              </w:rPr>
            </w:pPr>
          </w:p>
        </w:tc>
        <w:tc>
          <w:tcPr>
            <w:tcW w:w="463" w:type="pct"/>
          </w:tcPr>
          <w:p w14:paraId="582B4246" w14:textId="77777777" w:rsidR="00845C24" w:rsidRPr="001E6957" w:rsidRDefault="00845C24" w:rsidP="002E6DAE">
            <w:pPr>
              <w:spacing w:line="276" w:lineRule="auto"/>
              <w:jc w:val="center"/>
              <w:rPr>
                <w:rFonts w:cstheme="minorHAnsi"/>
                <w:sz w:val="14"/>
                <w:szCs w:val="14"/>
                <w:lang w:val="en-GB"/>
              </w:rPr>
            </w:pPr>
          </w:p>
        </w:tc>
      </w:tr>
      <w:tr w:rsidR="001E6957" w:rsidRPr="001E6957" w14:paraId="165E489C" w14:textId="77777777" w:rsidTr="00140A64">
        <w:trPr>
          <w:trHeight w:val="261"/>
        </w:trPr>
        <w:tc>
          <w:tcPr>
            <w:tcW w:w="3286" w:type="pct"/>
          </w:tcPr>
          <w:p w14:paraId="16B4CBDB" w14:textId="77777777" w:rsidR="00845C24" w:rsidRPr="001E6957" w:rsidRDefault="00845C24" w:rsidP="00BE28A5">
            <w:pPr>
              <w:spacing w:line="276" w:lineRule="auto"/>
              <w:rPr>
                <w:sz w:val="14"/>
                <w:szCs w:val="14"/>
                <w:lang w:val="en-GB"/>
              </w:rPr>
            </w:pPr>
            <w:r w:rsidRPr="001E6957">
              <w:rPr>
                <w:sz w:val="14"/>
                <w:szCs w:val="14"/>
                <w:lang w:val="en-GB"/>
              </w:rPr>
              <w:t>Course of talk therapy, Region of Southern Denmark (4610 Samtaleterapiforløb)</w:t>
            </w:r>
          </w:p>
        </w:tc>
        <w:tc>
          <w:tcPr>
            <w:tcW w:w="547" w:type="pct"/>
          </w:tcPr>
          <w:p w14:paraId="30FD4622"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c>
          <w:tcPr>
            <w:tcW w:w="320" w:type="pct"/>
          </w:tcPr>
          <w:p w14:paraId="7F785B51" w14:textId="77777777" w:rsidR="00845C24" w:rsidRPr="001E6957" w:rsidRDefault="00845C24" w:rsidP="002E6DAE">
            <w:pPr>
              <w:spacing w:line="276" w:lineRule="auto"/>
              <w:jc w:val="center"/>
              <w:rPr>
                <w:rFonts w:cstheme="minorHAnsi"/>
                <w:sz w:val="14"/>
                <w:szCs w:val="14"/>
                <w:lang w:val="en-GB"/>
              </w:rPr>
            </w:pPr>
          </w:p>
        </w:tc>
        <w:tc>
          <w:tcPr>
            <w:tcW w:w="385" w:type="pct"/>
          </w:tcPr>
          <w:p w14:paraId="475431E1" w14:textId="77777777" w:rsidR="00845C24" w:rsidRPr="001E6957" w:rsidRDefault="00845C24" w:rsidP="002E6DAE">
            <w:pPr>
              <w:spacing w:line="276" w:lineRule="auto"/>
              <w:jc w:val="center"/>
              <w:rPr>
                <w:rFonts w:cstheme="minorHAnsi"/>
                <w:sz w:val="14"/>
                <w:szCs w:val="14"/>
                <w:lang w:val="en-GB"/>
              </w:rPr>
            </w:pPr>
          </w:p>
        </w:tc>
        <w:tc>
          <w:tcPr>
            <w:tcW w:w="463" w:type="pct"/>
          </w:tcPr>
          <w:p w14:paraId="040A5D88" w14:textId="77777777" w:rsidR="00845C24" w:rsidRPr="001E6957" w:rsidRDefault="00845C24" w:rsidP="002E6DAE">
            <w:pPr>
              <w:spacing w:line="276" w:lineRule="auto"/>
              <w:jc w:val="center"/>
              <w:rPr>
                <w:rFonts w:cstheme="minorHAnsi"/>
                <w:sz w:val="14"/>
                <w:szCs w:val="14"/>
                <w:lang w:val="en-GB"/>
              </w:rPr>
            </w:pPr>
          </w:p>
        </w:tc>
      </w:tr>
      <w:tr w:rsidR="001E6957" w:rsidRPr="001E6957" w14:paraId="4CAD3449" w14:textId="77777777" w:rsidTr="00140A64">
        <w:trPr>
          <w:trHeight w:val="261"/>
        </w:trPr>
        <w:tc>
          <w:tcPr>
            <w:tcW w:w="3286" w:type="pct"/>
          </w:tcPr>
          <w:p w14:paraId="3A1451A7" w14:textId="77777777" w:rsidR="00845C24" w:rsidRPr="001E6957" w:rsidRDefault="00845C24" w:rsidP="00BE28A5">
            <w:pPr>
              <w:spacing w:line="276" w:lineRule="auto"/>
              <w:rPr>
                <w:sz w:val="14"/>
                <w:szCs w:val="14"/>
              </w:rPr>
            </w:pPr>
            <w:r w:rsidRPr="001E6957">
              <w:rPr>
                <w:sz w:val="14"/>
                <w:szCs w:val="14"/>
              </w:rPr>
              <w:t xml:space="preserve">Home-visit after hospital admission, Central region (4213 Opfølgende hjemmebesøg) </w:t>
            </w:r>
          </w:p>
        </w:tc>
        <w:tc>
          <w:tcPr>
            <w:tcW w:w="547" w:type="pct"/>
          </w:tcPr>
          <w:p w14:paraId="388D4A5C" w14:textId="77777777" w:rsidR="00845C24" w:rsidRPr="001E6957" w:rsidRDefault="00845C24" w:rsidP="002E6DAE">
            <w:pPr>
              <w:spacing w:line="276" w:lineRule="auto"/>
              <w:jc w:val="center"/>
              <w:rPr>
                <w:rFonts w:cstheme="minorHAnsi"/>
                <w:sz w:val="14"/>
                <w:szCs w:val="14"/>
              </w:rPr>
            </w:pPr>
          </w:p>
        </w:tc>
        <w:tc>
          <w:tcPr>
            <w:tcW w:w="320" w:type="pct"/>
          </w:tcPr>
          <w:p w14:paraId="1F6A8B55" w14:textId="77777777" w:rsidR="00845C24" w:rsidRPr="001E6957" w:rsidRDefault="00845C24" w:rsidP="002E6DAE">
            <w:pPr>
              <w:spacing w:line="276" w:lineRule="auto"/>
              <w:jc w:val="center"/>
              <w:rPr>
                <w:rFonts w:cstheme="minorHAnsi"/>
                <w:sz w:val="14"/>
                <w:szCs w:val="14"/>
              </w:rPr>
            </w:pPr>
          </w:p>
        </w:tc>
        <w:tc>
          <w:tcPr>
            <w:tcW w:w="385" w:type="pct"/>
          </w:tcPr>
          <w:p w14:paraId="55700289" w14:textId="77777777" w:rsidR="00845C24" w:rsidRPr="001E6957" w:rsidRDefault="00845C24" w:rsidP="002E6DAE">
            <w:pPr>
              <w:spacing w:line="276" w:lineRule="auto"/>
              <w:jc w:val="center"/>
              <w:rPr>
                <w:rFonts w:cstheme="minorHAnsi"/>
                <w:sz w:val="14"/>
                <w:szCs w:val="14"/>
              </w:rPr>
            </w:pPr>
          </w:p>
        </w:tc>
        <w:tc>
          <w:tcPr>
            <w:tcW w:w="463" w:type="pct"/>
          </w:tcPr>
          <w:p w14:paraId="451E269F"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r>
      <w:tr w:rsidR="001E6957" w:rsidRPr="001E6957" w14:paraId="0620D9BD" w14:textId="77777777" w:rsidTr="00140A64">
        <w:trPr>
          <w:trHeight w:val="261"/>
        </w:trPr>
        <w:tc>
          <w:tcPr>
            <w:tcW w:w="3286" w:type="pct"/>
          </w:tcPr>
          <w:p w14:paraId="2BBBB375" w14:textId="77777777" w:rsidR="00845C24" w:rsidRPr="001E6957" w:rsidRDefault="00845C24" w:rsidP="00BE28A5">
            <w:pPr>
              <w:spacing w:line="276" w:lineRule="auto"/>
              <w:rPr>
                <w:sz w:val="14"/>
                <w:szCs w:val="14"/>
                <w:lang w:val="en-GB"/>
              </w:rPr>
            </w:pPr>
            <w:r w:rsidRPr="001E6957">
              <w:rPr>
                <w:sz w:val="14"/>
                <w:szCs w:val="14"/>
                <w:lang w:val="en-GB"/>
              </w:rPr>
              <w:t xml:space="preserve">Home-visit for terminal patient, Central region (4801 Terminalydelsen) </w:t>
            </w:r>
          </w:p>
        </w:tc>
        <w:tc>
          <w:tcPr>
            <w:tcW w:w="547" w:type="pct"/>
          </w:tcPr>
          <w:p w14:paraId="5AE0484C" w14:textId="77777777" w:rsidR="00845C24" w:rsidRPr="001E6957" w:rsidRDefault="00845C24" w:rsidP="002E6DAE">
            <w:pPr>
              <w:spacing w:line="276" w:lineRule="auto"/>
              <w:jc w:val="center"/>
              <w:rPr>
                <w:rFonts w:cstheme="minorHAnsi"/>
                <w:sz w:val="14"/>
                <w:szCs w:val="14"/>
                <w:lang w:val="en-GB"/>
              </w:rPr>
            </w:pPr>
          </w:p>
        </w:tc>
        <w:tc>
          <w:tcPr>
            <w:tcW w:w="320" w:type="pct"/>
          </w:tcPr>
          <w:p w14:paraId="69427FAC" w14:textId="77777777" w:rsidR="00845C24" w:rsidRPr="001E6957" w:rsidRDefault="00845C24" w:rsidP="002E6DAE">
            <w:pPr>
              <w:spacing w:line="276" w:lineRule="auto"/>
              <w:jc w:val="center"/>
              <w:rPr>
                <w:rFonts w:cstheme="minorHAnsi"/>
                <w:sz w:val="14"/>
                <w:szCs w:val="14"/>
                <w:lang w:val="en-GB"/>
              </w:rPr>
            </w:pPr>
          </w:p>
        </w:tc>
        <w:tc>
          <w:tcPr>
            <w:tcW w:w="385" w:type="pct"/>
          </w:tcPr>
          <w:p w14:paraId="3728D130" w14:textId="77777777" w:rsidR="00845C24" w:rsidRPr="001E6957" w:rsidRDefault="00845C24" w:rsidP="002E6DAE">
            <w:pPr>
              <w:spacing w:line="276" w:lineRule="auto"/>
              <w:jc w:val="center"/>
              <w:rPr>
                <w:rFonts w:cstheme="minorHAnsi"/>
                <w:sz w:val="14"/>
                <w:szCs w:val="14"/>
                <w:lang w:val="en-GB"/>
              </w:rPr>
            </w:pPr>
          </w:p>
        </w:tc>
        <w:tc>
          <w:tcPr>
            <w:tcW w:w="463" w:type="pct"/>
          </w:tcPr>
          <w:p w14:paraId="33EDE0E6"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r>
      <w:tr w:rsidR="001E6957" w:rsidRPr="001E6957" w14:paraId="50268304" w14:textId="77777777" w:rsidTr="00140A64">
        <w:trPr>
          <w:trHeight w:val="261"/>
        </w:trPr>
        <w:tc>
          <w:tcPr>
            <w:tcW w:w="3286" w:type="pct"/>
          </w:tcPr>
          <w:p w14:paraId="354DCDBA" w14:textId="77777777" w:rsidR="00845C24" w:rsidRPr="001E6957" w:rsidRDefault="00845C24" w:rsidP="00BE28A5">
            <w:pPr>
              <w:spacing w:line="276" w:lineRule="auto"/>
              <w:rPr>
                <w:sz w:val="14"/>
                <w:szCs w:val="14"/>
                <w:lang w:val="en-GB"/>
              </w:rPr>
            </w:pPr>
            <w:r w:rsidRPr="001E6957">
              <w:rPr>
                <w:sz w:val="14"/>
                <w:szCs w:val="14"/>
                <w:lang w:val="en-GB"/>
              </w:rPr>
              <w:t xml:space="preserve">Assessment of patients by acute team, Central region (4449 Akutfunktion) </w:t>
            </w:r>
          </w:p>
        </w:tc>
        <w:tc>
          <w:tcPr>
            <w:tcW w:w="547" w:type="pct"/>
          </w:tcPr>
          <w:p w14:paraId="04DA168A" w14:textId="77777777" w:rsidR="00845C24" w:rsidRPr="001E6957" w:rsidRDefault="00845C24" w:rsidP="002E6DAE">
            <w:pPr>
              <w:spacing w:line="276" w:lineRule="auto"/>
              <w:jc w:val="center"/>
              <w:rPr>
                <w:rFonts w:cstheme="minorHAnsi"/>
                <w:sz w:val="14"/>
                <w:szCs w:val="14"/>
                <w:lang w:val="en-GB"/>
              </w:rPr>
            </w:pPr>
          </w:p>
        </w:tc>
        <w:tc>
          <w:tcPr>
            <w:tcW w:w="320" w:type="pct"/>
          </w:tcPr>
          <w:p w14:paraId="3D9F67ED" w14:textId="77777777" w:rsidR="00845C24" w:rsidRPr="001E6957" w:rsidRDefault="00845C24" w:rsidP="002E6DAE">
            <w:pPr>
              <w:spacing w:line="276" w:lineRule="auto"/>
              <w:jc w:val="center"/>
              <w:rPr>
                <w:rFonts w:cstheme="minorHAnsi"/>
                <w:sz w:val="14"/>
                <w:szCs w:val="14"/>
                <w:lang w:val="en-GB"/>
              </w:rPr>
            </w:pPr>
          </w:p>
        </w:tc>
        <w:tc>
          <w:tcPr>
            <w:tcW w:w="385" w:type="pct"/>
          </w:tcPr>
          <w:p w14:paraId="2762C6FE" w14:textId="77777777" w:rsidR="00845C24" w:rsidRPr="001E6957" w:rsidRDefault="00845C24" w:rsidP="002E6DAE">
            <w:pPr>
              <w:spacing w:line="276" w:lineRule="auto"/>
              <w:jc w:val="center"/>
              <w:rPr>
                <w:rFonts w:cstheme="minorHAnsi"/>
                <w:sz w:val="14"/>
                <w:szCs w:val="14"/>
                <w:lang w:val="en-GB"/>
              </w:rPr>
            </w:pPr>
          </w:p>
        </w:tc>
        <w:tc>
          <w:tcPr>
            <w:tcW w:w="463" w:type="pct"/>
          </w:tcPr>
          <w:p w14:paraId="1378B43A" w14:textId="77777777" w:rsidR="00845C24" w:rsidRPr="001E6957" w:rsidRDefault="00845C24" w:rsidP="002E6DAE">
            <w:pPr>
              <w:spacing w:line="276" w:lineRule="auto"/>
              <w:jc w:val="center"/>
              <w:rPr>
                <w:rFonts w:cstheme="minorHAnsi"/>
                <w:sz w:val="14"/>
                <w:szCs w:val="14"/>
                <w:lang w:val="en-GB"/>
              </w:rPr>
            </w:pPr>
            <w:r w:rsidRPr="001E6957">
              <w:rPr>
                <w:rFonts w:cstheme="minorHAnsi"/>
                <w:sz w:val="14"/>
                <w:szCs w:val="14"/>
                <w:lang w:val="en-GB"/>
              </w:rPr>
              <w:t>X</w:t>
            </w:r>
          </w:p>
        </w:tc>
      </w:tr>
      <w:tr w:rsidR="001E6957" w:rsidRPr="001E6957" w14:paraId="08B94F0D" w14:textId="77777777" w:rsidTr="00140A64">
        <w:trPr>
          <w:trHeight w:val="261"/>
        </w:trPr>
        <w:tc>
          <w:tcPr>
            <w:tcW w:w="3286" w:type="pct"/>
          </w:tcPr>
          <w:p w14:paraId="707D0B0A" w14:textId="77777777" w:rsidR="00845C24" w:rsidRPr="001E6957" w:rsidRDefault="00845C24" w:rsidP="00BE28A5">
            <w:pPr>
              <w:spacing w:line="276" w:lineRule="auto"/>
              <w:rPr>
                <w:b/>
                <w:bCs/>
                <w:sz w:val="14"/>
                <w:szCs w:val="14"/>
                <w:lang w:val="en-GB"/>
              </w:rPr>
            </w:pPr>
            <w:r w:rsidRPr="001E6957">
              <w:rPr>
                <w:b/>
                <w:bCs/>
                <w:sz w:val="14"/>
                <w:szCs w:val="14"/>
                <w:lang w:val="en-GB"/>
              </w:rPr>
              <w:t xml:space="preserve">Temporary COVID-19 services </w:t>
            </w:r>
          </w:p>
        </w:tc>
        <w:tc>
          <w:tcPr>
            <w:tcW w:w="547" w:type="pct"/>
          </w:tcPr>
          <w:p w14:paraId="081D6FA1" w14:textId="111C2F95" w:rsidR="00845C24" w:rsidRPr="001E6957" w:rsidRDefault="00845C24" w:rsidP="002E6DAE">
            <w:pPr>
              <w:spacing w:line="276" w:lineRule="auto"/>
              <w:jc w:val="center"/>
              <w:rPr>
                <w:rFonts w:cstheme="minorHAnsi"/>
                <w:sz w:val="14"/>
                <w:szCs w:val="14"/>
                <w:lang w:val="en-GB"/>
              </w:rPr>
            </w:pPr>
            <w:r w:rsidRPr="001E6957">
              <w:rPr>
                <w:b/>
                <w:bCs/>
                <w:iCs/>
                <w:sz w:val="14"/>
                <w:szCs w:val="14"/>
                <w:lang w:val="en-GB"/>
              </w:rPr>
              <w:t>Face-to-face</w:t>
            </w:r>
          </w:p>
        </w:tc>
        <w:tc>
          <w:tcPr>
            <w:tcW w:w="320" w:type="pct"/>
          </w:tcPr>
          <w:p w14:paraId="6C5023AA" w14:textId="77777777" w:rsidR="00845C24" w:rsidRPr="001E6957" w:rsidRDefault="00845C24" w:rsidP="002E6DAE">
            <w:pPr>
              <w:spacing w:line="276" w:lineRule="auto"/>
              <w:jc w:val="center"/>
              <w:rPr>
                <w:rFonts w:cstheme="minorHAnsi"/>
                <w:sz w:val="14"/>
                <w:szCs w:val="14"/>
                <w:lang w:val="en-GB"/>
              </w:rPr>
            </w:pPr>
            <w:r w:rsidRPr="001E6957">
              <w:rPr>
                <w:b/>
                <w:bCs/>
                <w:iCs/>
                <w:sz w:val="14"/>
                <w:szCs w:val="14"/>
                <w:lang w:val="en-GB"/>
              </w:rPr>
              <w:t>Phone</w:t>
            </w:r>
          </w:p>
        </w:tc>
        <w:tc>
          <w:tcPr>
            <w:tcW w:w="385" w:type="pct"/>
          </w:tcPr>
          <w:p w14:paraId="59752917" w14:textId="2A250882" w:rsidR="00845C24" w:rsidRPr="001E6957" w:rsidRDefault="00087B3C" w:rsidP="002E6DAE">
            <w:pPr>
              <w:spacing w:line="276" w:lineRule="auto"/>
              <w:jc w:val="center"/>
              <w:rPr>
                <w:rFonts w:cstheme="minorHAnsi"/>
                <w:sz w:val="14"/>
                <w:szCs w:val="14"/>
                <w:lang w:val="en-GB"/>
              </w:rPr>
            </w:pPr>
            <w:r w:rsidRPr="001E6957">
              <w:rPr>
                <w:b/>
                <w:bCs/>
                <w:iCs/>
                <w:sz w:val="14"/>
                <w:szCs w:val="14"/>
                <w:lang w:val="en-GB"/>
              </w:rPr>
              <w:t>Email</w:t>
            </w:r>
          </w:p>
        </w:tc>
        <w:tc>
          <w:tcPr>
            <w:tcW w:w="463" w:type="pct"/>
          </w:tcPr>
          <w:p w14:paraId="7EB64CC4" w14:textId="015A2792" w:rsidR="00845C24" w:rsidRPr="001E6957" w:rsidRDefault="00845C24" w:rsidP="002E6DAE">
            <w:pPr>
              <w:spacing w:line="276" w:lineRule="auto"/>
              <w:jc w:val="center"/>
              <w:rPr>
                <w:rFonts w:cstheme="minorHAnsi"/>
                <w:sz w:val="14"/>
                <w:szCs w:val="14"/>
                <w:lang w:val="en-GB"/>
              </w:rPr>
            </w:pPr>
            <w:r w:rsidRPr="001E6957">
              <w:rPr>
                <w:b/>
                <w:bCs/>
                <w:iCs/>
                <w:sz w:val="14"/>
                <w:szCs w:val="14"/>
                <w:lang w:val="en-GB"/>
              </w:rPr>
              <w:t>Home visit</w:t>
            </w:r>
          </w:p>
        </w:tc>
      </w:tr>
      <w:tr w:rsidR="001E6957" w:rsidRPr="001E6957" w14:paraId="010B12A2" w14:textId="77777777" w:rsidTr="00140A64">
        <w:trPr>
          <w:trHeight w:val="261"/>
        </w:trPr>
        <w:tc>
          <w:tcPr>
            <w:tcW w:w="3286" w:type="pct"/>
          </w:tcPr>
          <w:p w14:paraId="481A4BF0" w14:textId="77777777" w:rsidR="00845C24" w:rsidRPr="001E6957" w:rsidRDefault="00845C24" w:rsidP="00BE28A5">
            <w:pPr>
              <w:spacing w:line="276" w:lineRule="auto"/>
              <w:rPr>
                <w:sz w:val="14"/>
                <w:szCs w:val="14"/>
                <w:lang w:val="en-GB"/>
              </w:rPr>
            </w:pPr>
            <w:r w:rsidRPr="001E6957">
              <w:rPr>
                <w:sz w:val="14"/>
                <w:szCs w:val="14"/>
                <w:lang w:val="en-GB"/>
              </w:rPr>
              <w:t>Consultation by video (4436 Videokonsultation)</w:t>
            </w:r>
          </w:p>
        </w:tc>
        <w:tc>
          <w:tcPr>
            <w:tcW w:w="547" w:type="pct"/>
          </w:tcPr>
          <w:p w14:paraId="33E00217" w14:textId="77777777" w:rsidR="00845C24" w:rsidRPr="001E6957" w:rsidRDefault="00845C24" w:rsidP="002E6DAE">
            <w:pPr>
              <w:spacing w:line="276" w:lineRule="auto"/>
              <w:jc w:val="center"/>
              <w:rPr>
                <w:iCs/>
                <w:sz w:val="14"/>
                <w:szCs w:val="14"/>
                <w:lang w:val="en-GB"/>
              </w:rPr>
            </w:pPr>
            <w:r w:rsidRPr="001E6957">
              <w:rPr>
                <w:iCs/>
                <w:sz w:val="14"/>
                <w:szCs w:val="14"/>
                <w:lang w:val="en-GB"/>
              </w:rPr>
              <w:t>X</w:t>
            </w:r>
          </w:p>
        </w:tc>
        <w:tc>
          <w:tcPr>
            <w:tcW w:w="320" w:type="pct"/>
          </w:tcPr>
          <w:p w14:paraId="33BD0645" w14:textId="77777777" w:rsidR="00845C24" w:rsidRPr="001E6957" w:rsidRDefault="00845C24" w:rsidP="002E6DAE">
            <w:pPr>
              <w:spacing w:line="276" w:lineRule="auto"/>
              <w:jc w:val="center"/>
              <w:rPr>
                <w:b/>
                <w:bCs/>
                <w:iCs/>
                <w:sz w:val="14"/>
                <w:szCs w:val="14"/>
                <w:lang w:val="en-GB"/>
              </w:rPr>
            </w:pPr>
          </w:p>
        </w:tc>
        <w:tc>
          <w:tcPr>
            <w:tcW w:w="385" w:type="pct"/>
          </w:tcPr>
          <w:p w14:paraId="75A65DB4" w14:textId="77777777" w:rsidR="00845C24" w:rsidRPr="001E6957" w:rsidRDefault="00845C24" w:rsidP="002E6DAE">
            <w:pPr>
              <w:spacing w:line="276" w:lineRule="auto"/>
              <w:jc w:val="center"/>
              <w:rPr>
                <w:b/>
                <w:bCs/>
                <w:iCs/>
                <w:sz w:val="14"/>
                <w:szCs w:val="14"/>
                <w:lang w:val="en-GB"/>
              </w:rPr>
            </w:pPr>
          </w:p>
        </w:tc>
        <w:tc>
          <w:tcPr>
            <w:tcW w:w="463" w:type="pct"/>
          </w:tcPr>
          <w:p w14:paraId="0A65BE07" w14:textId="77777777" w:rsidR="00845C24" w:rsidRPr="001E6957" w:rsidRDefault="00845C24" w:rsidP="002E6DAE">
            <w:pPr>
              <w:spacing w:line="276" w:lineRule="auto"/>
              <w:jc w:val="center"/>
              <w:rPr>
                <w:b/>
                <w:bCs/>
                <w:iCs/>
                <w:sz w:val="14"/>
                <w:szCs w:val="14"/>
                <w:lang w:val="en-GB"/>
              </w:rPr>
            </w:pPr>
          </w:p>
        </w:tc>
      </w:tr>
      <w:tr w:rsidR="001E6957" w:rsidRPr="001E6957" w14:paraId="2A7B7731" w14:textId="77777777" w:rsidTr="00140A64">
        <w:trPr>
          <w:trHeight w:val="522"/>
        </w:trPr>
        <w:tc>
          <w:tcPr>
            <w:tcW w:w="3286" w:type="pct"/>
          </w:tcPr>
          <w:p w14:paraId="20D68022" w14:textId="77777777" w:rsidR="00845C24" w:rsidRPr="001E6957" w:rsidRDefault="00845C24" w:rsidP="00BE28A5">
            <w:pPr>
              <w:spacing w:line="276" w:lineRule="auto"/>
              <w:rPr>
                <w:sz w:val="14"/>
                <w:szCs w:val="14"/>
              </w:rPr>
            </w:pPr>
            <w:r w:rsidRPr="001E6957">
              <w:rPr>
                <w:sz w:val="14"/>
                <w:szCs w:val="14"/>
              </w:rPr>
              <w:t xml:space="preserve">Laboratory test results by telephone if indicated (4483 Telefonisk kontakt til patienter om prøvesvar, såfremt det er fagligt indiceret) </w:t>
            </w:r>
          </w:p>
        </w:tc>
        <w:tc>
          <w:tcPr>
            <w:tcW w:w="547" w:type="pct"/>
          </w:tcPr>
          <w:p w14:paraId="5FFE636E" w14:textId="77777777" w:rsidR="00845C24" w:rsidRPr="001E6957" w:rsidRDefault="00845C24" w:rsidP="002E6DAE">
            <w:pPr>
              <w:spacing w:line="276" w:lineRule="auto"/>
              <w:jc w:val="center"/>
              <w:rPr>
                <w:iCs/>
                <w:sz w:val="14"/>
                <w:szCs w:val="14"/>
              </w:rPr>
            </w:pPr>
          </w:p>
        </w:tc>
        <w:tc>
          <w:tcPr>
            <w:tcW w:w="320" w:type="pct"/>
          </w:tcPr>
          <w:p w14:paraId="3D395874" w14:textId="77777777" w:rsidR="00845C24" w:rsidRPr="001E6957" w:rsidRDefault="00845C24" w:rsidP="002E6DAE">
            <w:pPr>
              <w:spacing w:line="276" w:lineRule="auto"/>
              <w:jc w:val="center"/>
              <w:rPr>
                <w:iCs/>
                <w:sz w:val="14"/>
                <w:szCs w:val="14"/>
                <w:lang w:val="en-GB"/>
              </w:rPr>
            </w:pPr>
            <w:r w:rsidRPr="001E6957">
              <w:rPr>
                <w:iCs/>
                <w:sz w:val="14"/>
                <w:szCs w:val="14"/>
                <w:lang w:val="en-GB"/>
              </w:rPr>
              <w:t>X</w:t>
            </w:r>
          </w:p>
        </w:tc>
        <w:tc>
          <w:tcPr>
            <w:tcW w:w="385" w:type="pct"/>
          </w:tcPr>
          <w:p w14:paraId="5C032212" w14:textId="77777777" w:rsidR="00845C24" w:rsidRPr="001E6957" w:rsidRDefault="00845C24" w:rsidP="002E6DAE">
            <w:pPr>
              <w:spacing w:line="276" w:lineRule="auto"/>
              <w:jc w:val="center"/>
              <w:rPr>
                <w:b/>
                <w:bCs/>
                <w:iCs/>
                <w:sz w:val="14"/>
                <w:szCs w:val="14"/>
                <w:lang w:val="en-GB"/>
              </w:rPr>
            </w:pPr>
          </w:p>
        </w:tc>
        <w:tc>
          <w:tcPr>
            <w:tcW w:w="463" w:type="pct"/>
          </w:tcPr>
          <w:p w14:paraId="7F3EF4C3" w14:textId="77777777" w:rsidR="00845C24" w:rsidRPr="001E6957" w:rsidRDefault="00845C24" w:rsidP="002E6DAE">
            <w:pPr>
              <w:spacing w:line="276" w:lineRule="auto"/>
              <w:jc w:val="center"/>
              <w:rPr>
                <w:b/>
                <w:bCs/>
                <w:iCs/>
                <w:sz w:val="14"/>
                <w:szCs w:val="14"/>
                <w:lang w:val="en-GB"/>
              </w:rPr>
            </w:pPr>
          </w:p>
        </w:tc>
      </w:tr>
      <w:tr w:rsidR="001E6957" w:rsidRPr="001E6957" w14:paraId="6B821F29" w14:textId="77777777" w:rsidTr="00140A64">
        <w:trPr>
          <w:trHeight w:val="548"/>
        </w:trPr>
        <w:tc>
          <w:tcPr>
            <w:tcW w:w="3286" w:type="pct"/>
          </w:tcPr>
          <w:p w14:paraId="5D986A2A" w14:textId="53F9657C" w:rsidR="00845C24" w:rsidRPr="001E6957" w:rsidRDefault="00845C24" w:rsidP="00BE28A5">
            <w:pPr>
              <w:spacing w:line="276" w:lineRule="auto"/>
              <w:rPr>
                <w:sz w:val="14"/>
                <w:szCs w:val="14"/>
              </w:rPr>
            </w:pPr>
            <w:r w:rsidRPr="001E6957">
              <w:rPr>
                <w:sz w:val="14"/>
                <w:szCs w:val="14"/>
              </w:rPr>
              <w:t xml:space="preserve">Negative laboratory test results by </w:t>
            </w:r>
            <w:r w:rsidR="00087B3C" w:rsidRPr="001E6957">
              <w:rPr>
                <w:sz w:val="14"/>
                <w:szCs w:val="14"/>
              </w:rPr>
              <w:t>email</w:t>
            </w:r>
            <w:r w:rsidRPr="001E6957">
              <w:rPr>
                <w:sz w:val="14"/>
                <w:szCs w:val="14"/>
              </w:rPr>
              <w:t xml:space="preserve"> if indicated (4484 Svarafgivelse på </w:t>
            </w:r>
            <w:r w:rsidR="00087B3C" w:rsidRPr="001E6957">
              <w:rPr>
                <w:sz w:val="14"/>
                <w:szCs w:val="14"/>
              </w:rPr>
              <w:t>email</w:t>
            </w:r>
            <w:r w:rsidRPr="001E6957">
              <w:rPr>
                <w:sz w:val="14"/>
                <w:szCs w:val="14"/>
              </w:rPr>
              <w:t xml:space="preserve"> til patienter med negativt prøvesvar, hvor det er fagligt indiceret)</w:t>
            </w:r>
          </w:p>
        </w:tc>
        <w:tc>
          <w:tcPr>
            <w:tcW w:w="547" w:type="pct"/>
          </w:tcPr>
          <w:p w14:paraId="3B2DC585" w14:textId="77777777" w:rsidR="00845C24" w:rsidRPr="001E6957" w:rsidRDefault="00845C24" w:rsidP="002E6DAE">
            <w:pPr>
              <w:spacing w:line="276" w:lineRule="auto"/>
              <w:jc w:val="center"/>
              <w:rPr>
                <w:iCs/>
                <w:sz w:val="14"/>
                <w:szCs w:val="14"/>
              </w:rPr>
            </w:pPr>
          </w:p>
        </w:tc>
        <w:tc>
          <w:tcPr>
            <w:tcW w:w="320" w:type="pct"/>
          </w:tcPr>
          <w:p w14:paraId="65FF473F" w14:textId="77777777" w:rsidR="00845C24" w:rsidRPr="001E6957" w:rsidRDefault="00845C24" w:rsidP="002E6DAE">
            <w:pPr>
              <w:spacing w:line="276" w:lineRule="auto"/>
              <w:jc w:val="center"/>
              <w:rPr>
                <w:iCs/>
                <w:sz w:val="14"/>
                <w:szCs w:val="14"/>
              </w:rPr>
            </w:pPr>
          </w:p>
        </w:tc>
        <w:tc>
          <w:tcPr>
            <w:tcW w:w="385" w:type="pct"/>
          </w:tcPr>
          <w:p w14:paraId="0D5D241E" w14:textId="77777777" w:rsidR="00845C24" w:rsidRPr="001E6957" w:rsidRDefault="00845C24" w:rsidP="002E6DAE">
            <w:pPr>
              <w:spacing w:line="276" w:lineRule="auto"/>
              <w:jc w:val="center"/>
              <w:rPr>
                <w:iCs/>
                <w:sz w:val="14"/>
                <w:szCs w:val="14"/>
                <w:lang w:val="en-GB"/>
              </w:rPr>
            </w:pPr>
            <w:r w:rsidRPr="001E6957">
              <w:rPr>
                <w:iCs/>
                <w:sz w:val="14"/>
                <w:szCs w:val="14"/>
                <w:lang w:val="en-GB"/>
              </w:rPr>
              <w:t>X</w:t>
            </w:r>
          </w:p>
        </w:tc>
        <w:tc>
          <w:tcPr>
            <w:tcW w:w="463" w:type="pct"/>
          </w:tcPr>
          <w:p w14:paraId="493F3969" w14:textId="77777777" w:rsidR="00845C24" w:rsidRPr="001E6957" w:rsidRDefault="00845C24" w:rsidP="002E6DAE">
            <w:pPr>
              <w:spacing w:line="276" w:lineRule="auto"/>
              <w:jc w:val="center"/>
              <w:rPr>
                <w:b/>
                <w:bCs/>
                <w:iCs/>
                <w:sz w:val="14"/>
                <w:szCs w:val="14"/>
                <w:lang w:val="en-GB"/>
              </w:rPr>
            </w:pPr>
          </w:p>
        </w:tc>
      </w:tr>
      <w:tr w:rsidR="001E6957" w:rsidRPr="001E6957" w14:paraId="21F7715D" w14:textId="77777777" w:rsidTr="00140A64">
        <w:trPr>
          <w:trHeight w:val="522"/>
        </w:trPr>
        <w:tc>
          <w:tcPr>
            <w:tcW w:w="3286" w:type="pct"/>
          </w:tcPr>
          <w:p w14:paraId="79F26865" w14:textId="77777777" w:rsidR="00845C24" w:rsidRPr="001E6957" w:rsidRDefault="00845C24" w:rsidP="00BE28A5">
            <w:pPr>
              <w:spacing w:line="276" w:lineRule="auto"/>
              <w:rPr>
                <w:sz w:val="14"/>
                <w:szCs w:val="14"/>
                <w:lang w:val="en-GB"/>
              </w:rPr>
            </w:pPr>
            <w:r w:rsidRPr="001E6957">
              <w:rPr>
                <w:sz w:val="14"/>
                <w:szCs w:val="14"/>
                <w:lang w:val="en-GB"/>
              </w:rPr>
              <w:t>Renumeration code for service 0101 or 0120 provided by telephone according to national agreement (1002 Corona-registreringsydelse til ydelser som er aftalt kan udføres telefonisk)</w:t>
            </w:r>
          </w:p>
        </w:tc>
        <w:tc>
          <w:tcPr>
            <w:tcW w:w="547" w:type="pct"/>
          </w:tcPr>
          <w:p w14:paraId="639BD84F" w14:textId="77777777" w:rsidR="00845C24" w:rsidRPr="001E6957" w:rsidRDefault="00845C24" w:rsidP="002E6DAE">
            <w:pPr>
              <w:spacing w:line="276" w:lineRule="auto"/>
              <w:jc w:val="center"/>
              <w:rPr>
                <w:iCs/>
                <w:sz w:val="14"/>
                <w:szCs w:val="14"/>
                <w:lang w:val="en-GB"/>
              </w:rPr>
            </w:pPr>
          </w:p>
        </w:tc>
        <w:tc>
          <w:tcPr>
            <w:tcW w:w="320" w:type="pct"/>
          </w:tcPr>
          <w:p w14:paraId="6CC64502" w14:textId="77777777" w:rsidR="00845C24" w:rsidRPr="001E6957" w:rsidRDefault="00845C24" w:rsidP="002E6DAE">
            <w:pPr>
              <w:spacing w:line="276" w:lineRule="auto"/>
              <w:jc w:val="center"/>
              <w:rPr>
                <w:iCs/>
                <w:sz w:val="14"/>
                <w:szCs w:val="14"/>
                <w:lang w:val="en-GB"/>
              </w:rPr>
            </w:pPr>
            <w:r w:rsidRPr="001E6957">
              <w:rPr>
                <w:iCs/>
                <w:sz w:val="14"/>
                <w:szCs w:val="14"/>
                <w:lang w:val="en-GB"/>
              </w:rPr>
              <w:t>X</w:t>
            </w:r>
          </w:p>
        </w:tc>
        <w:tc>
          <w:tcPr>
            <w:tcW w:w="385" w:type="pct"/>
          </w:tcPr>
          <w:p w14:paraId="0D5256AA" w14:textId="77777777" w:rsidR="00845C24" w:rsidRPr="001E6957" w:rsidRDefault="00845C24" w:rsidP="002E6DAE">
            <w:pPr>
              <w:spacing w:line="276" w:lineRule="auto"/>
              <w:jc w:val="center"/>
              <w:rPr>
                <w:iCs/>
                <w:sz w:val="14"/>
                <w:szCs w:val="14"/>
                <w:lang w:val="en-GB"/>
              </w:rPr>
            </w:pPr>
          </w:p>
        </w:tc>
        <w:tc>
          <w:tcPr>
            <w:tcW w:w="463" w:type="pct"/>
          </w:tcPr>
          <w:p w14:paraId="2AD371D4" w14:textId="77777777" w:rsidR="00845C24" w:rsidRPr="001E6957" w:rsidRDefault="00845C24" w:rsidP="002E6DAE">
            <w:pPr>
              <w:spacing w:line="276" w:lineRule="auto"/>
              <w:jc w:val="center"/>
              <w:rPr>
                <w:b/>
                <w:bCs/>
                <w:iCs/>
                <w:sz w:val="14"/>
                <w:szCs w:val="14"/>
                <w:lang w:val="en-GB"/>
              </w:rPr>
            </w:pPr>
          </w:p>
        </w:tc>
      </w:tr>
      <w:tr w:rsidR="001E6957" w:rsidRPr="001E6957" w14:paraId="57279ACF" w14:textId="77777777" w:rsidTr="00140A64">
        <w:trPr>
          <w:trHeight w:val="548"/>
        </w:trPr>
        <w:tc>
          <w:tcPr>
            <w:tcW w:w="3286" w:type="pct"/>
          </w:tcPr>
          <w:p w14:paraId="2CC4C59E" w14:textId="77777777" w:rsidR="00845C24" w:rsidRPr="001E6957" w:rsidRDefault="00845C24" w:rsidP="00BE28A5">
            <w:pPr>
              <w:spacing w:line="276" w:lineRule="auto"/>
              <w:rPr>
                <w:sz w:val="14"/>
                <w:szCs w:val="14"/>
              </w:rPr>
            </w:pPr>
            <w:r w:rsidRPr="001E6957">
              <w:rPr>
                <w:sz w:val="14"/>
                <w:szCs w:val="14"/>
              </w:rPr>
              <w:t xml:space="preserve">Renumeration code for service 0120 or 6101 provided by video according to national agreement (1003 Corona-registreringsydelse til ydelser som er aftalt kan udføres på video) </w:t>
            </w:r>
          </w:p>
        </w:tc>
        <w:tc>
          <w:tcPr>
            <w:tcW w:w="547" w:type="pct"/>
          </w:tcPr>
          <w:p w14:paraId="13DE0728" w14:textId="77777777" w:rsidR="00845C24" w:rsidRPr="001E6957" w:rsidRDefault="00845C24" w:rsidP="002E6DAE">
            <w:pPr>
              <w:spacing w:line="276" w:lineRule="auto"/>
              <w:jc w:val="center"/>
              <w:rPr>
                <w:iCs/>
                <w:sz w:val="14"/>
                <w:szCs w:val="14"/>
                <w:lang w:val="en-GB"/>
              </w:rPr>
            </w:pPr>
            <w:r w:rsidRPr="001E6957">
              <w:rPr>
                <w:iCs/>
                <w:sz w:val="14"/>
                <w:szCs w:val="14"/>
                <w:lang w:val="en-GB"/>
              </w:rPr>
              <w:t>X</w:t>
            </w:r>
          </w:p>
        </w:tc>
        <w:tc>
          <w:tcPr>
            <w:tcW w:w="320" w:type="pct"/>
          </w:tcPr>
          <w:p w14:paraId="47C54B51" w14:textId="77777777" w:rsidR="00845C24" w:rsidRPr="001E6957" w:rsidRDefault="00845C24" w:rsidP="002E6DAE">
            <w:pPr>
              <w:spacing w:line="276" w:lineRule="auto"/>
              <w:jc w:val="center"/>
              <w:rPr>
                <w:iCs/>
                <w:sz w:val="14"/>
                <w:szCs w:val="14"/>
                <w:lang w:val="en-GB"/>
              </w:rPr>
            </w:pPr>
          </w:p>
        </w:tc>
        <w:tc>
          <w:tcPr>
            <w:tcW w:w="385" w:type="pct"/>
          </w:tcPr>
          <w:p w14:paraId="76E74EB2" w14:textId="77777777" w:rsidR="00845C24" w:rsidRPr="001E6957" w:rsidRDefault="00845C24" w:rsidP="002E6DAE">
            <w:pPr>
              <w:spacing w:line="276" w:lineRule="auto"/>
              <w:jc w:val="center"/>
              <w:rPr>
                <w:iCs/>
                <w:sz w:val="14"/>
                <w:szCs w:val="14"/>
                <w:lang w:val="en-GB"/>
              </w:rPr>
            </w:pPr>
          </w:p>
        </w:tc>
        <w:tc>
          <w:tcPr>
            <w:tcW w:w="463" w:type="pct"/>
          </w:tcPr>
          <w:p w14:paraId="22C2EE90" w14:textId="77777777" w:rsidR="00845C24" w:rsidRPr="001E6957" w:rsidRDefault="00845C24" w:rsidP="002E6DAE">
            <w:pPr>
              <w:spacing w:line="276" w:lineRule="auto"/>
              <w:jc w:val="center"/>
              <w:rPr>
                <w:b/>
                <w:bCs/>
                <w:iCs/>
                <w:sz w:val="14"/>
                <w:szCs w:val="14"/>
                <w:lang w:val="en-GB"/>
              </w:rPr>
            </w:pPr>
          </w:p>
        </w:tc>
      </w:tr>
    </w:tbl>
    <w:p w14:paraId="458578E6" w14:textId="77777777" w:rsidR="0021343D" w:rsidRPr="001E6957" w:rsidRDefault="0021343D" w:rsidP="005F4C38">
      <w:pPr>
        <w:tabs>
          <w:tab w:val="left" w:pos="2242"/>
        </w:tabs>
        <w:rPr>
          <w:b/>
          <w:bCs/>
          <w:lang w:val="en-GB"/>
        </w:rPr>
      </w:pPr>
    </w:p>
    <w:p w14:paraId="44DDB8C5" w14:textId="77777777" w:rsidR="00BE268B" w:rsidRPr="001E6957" w:rsidRDefault="00BE268B" w:rsidP="005F4C38">
      <w:pPr>
        <w:tabs>
          <w:tab w:val="left" w:pos="2242"/>
        </w:tabs>
        <w:rPr>
          <w:b/>
          <w:bCs/>
          <w:lang w:val="en-GB"/>
        </w:rPr>
      </w:pPr>
    </w:p>
    <w:p w14:paraId="39287427" w14:textId="77777777" w:rsidR="00BE268B" w:rsidRPr="001E6957" w:rsidRDefault="00BE268B" w:rsidP="005F4C38">
      <w:pPr>
        <w:tabs>
          <w:tab w:val="left" w:pos="2242"/>
        </w:tabs>
        <w:rPr>
          <w:b/>
          <w:bCs/>
          <w:lang w:val="en-GB"/>
        </w:rPr>
      </w:pPr>
    </w:p>
    <w:p w14:paraId="4C6A7710" w14:textId="77777777" w:rsidR="00845C24" w:rsidRPr="001E6957" w:rsidRDefault="00845C24" w:rsidP="005F4C38">
      <w:pPr>
        <w:tabs>
          <w:tab w:val="left" w:pos="2242"/>
        </w:tabs>
        <w:rPr>
          <w:b/>
          <w:bCs/>
          <w:lang w:val="en-GB"/>
        </w:rPr>
      </w:pPr>
    </w:p>
    <w:p w14:paraId="1379A17E" w14:textId="77777777" w:rsidR="00845C24" w:rsidRPr="001E6957" w:rsidRDefault="00845C24" w:rsidP="005F4C38">
      <w:pPr>
        <w:tabs>
          <w:tab w:val="left" w:pos="2242"/>
        </w:tabs>
        <w:rPr>
          <w:b/>
          <w:bCs/>
          <w:lang w:val="en-GB"/>
        </w:rPr>
      </w:pPr>
    </w:p>
    <w:p w14:paraId="5C490491" w14:textId="77777777" w:rsidR="00845C24" w:rsidRPr="001E6957" w:rsidRDefault="00845C24" w:rsidP="005F4C38">
      <w:pPr>
        <w:tabs>
          <w:tab w:val="left" w:pos="2242"/>
        </w:tabs>
        <w:rPr>
          <w:b/>
          <w:bCs/>
          <w:lang w:val="en-GB"/>
        </w:rPr>
      </w:pPr>
    </w:p>
    <w:p w14:paraId="724F5D5B" w14:textId="77777777" w:rsidR="00845C24" w:rsidRPr="001E6957" w:rsidRDefault="00845C24" w:rsidP="005F4C38">
      <w:pPr>
        <w:tabs>
          <w:tab w:val="left" w:pos="2242"/>
        </w:tabs>
        <w:rPr>
          <w:b/>
          <w:bCs/>
          <w:lang w:val="en-GB"/>
        </w:rPr>
      </w:pPr>
    </w:p>
    <w:p w14:paraId="1FBEBCD1" w14:textId="77777777" w:rsidR="00845C24" w:rsidRPr="001E6957" w:rsidRDefault="00845C24" w:rsidP="005F4C38">
      <w:pPr>
        <w:tabs>
          <w:tab w:val="left" w:pos="2242"/>
        </w:tabs>
        <w:rPr>
          <w:b/>
          <w:bCs/>
          <w:lang w:val="en-GB"/>
        </w:rPr>
      </w:pPr>
    </w:p>
    <w:p w14:paraId="084B2138" w14:textId="77777777" w:rsidR="00845C24" w:rsidRPr="001E6957" w:rsidRDefault="00845C24" w:rsidP="005F4C38">
      <w:pPr>
        <w:tabs>
          <w:tab w:val="left" w:pos="2242"/>
        </w:tabs>
        <w:rPr>
          <w:b/>
          <w:bCs/>
          <w:lang w:val="en-GB"/>
        </w:rPr>
      </w:pPr>
    </w:p>
    <w:p w14:paraId="2AF5E0D8" w14:textId="77777777" w:rsidR="00845C24" w:rsidRPr="001E6957" w:rsidRDefault="00845C24" w:rsidP="005F4C38">
      <w:pPr>
        <w:tabs>
          <w:tab w:val="left" w:pos="2242"/>
        </w:tabs>
        <w:rPr>
          <w:b/>
          <w:bCs/>
          <w:lang w:val="en-GB"/>
        </w:rPr>
      </w:pPr>
    </w:p>
    <w:p w14:paraId="105FF61A" w14:textId="77777777" w:rsidR="00845C24" w:rsidRPr="001E6957" w:rsidRDefault="00845C24" w:rsidP="005F4C38">
      <w:pPr>
        <w:tabs>
          <w:tab w:val="left" w:pos="2242"/>
        </w:tabs>
        <w:rPr>
          <w:b/>
          <w:bCs/>
          <w:lang w:val="en-GB"/>
        </w:rPr>
      </w:pPr>
    </w:p>
    <w:p w14:paraId="24F14B15" w14:textId="77777777" w:rsidR="00845C24" w:rsidRPr="001E6957" w:rsidRDefault="00845C24" w:rsidP="005F4C38">
      <w:pPr>
        <w:tabs>
          <w:tab w:val="left" w:pos="2242"/>
        </w:tabs>
        <w:rPr>
          <w:b/>
          <w:bCs/>
          <w:lang w:val="en-GB"/>
        </w:rPr>
      </w:pPr>
    </w:p>
    <w:p w14:paraId="652C11DB" w14:textId="77777777" w:rsidR="00845C24" w:rsidRPr="001E6957" w:rsidRDefault="00845C24" w:rsidP="005F4C38">
      <w:pPr>
        <w:tabs>
          <w:tab w:val="left" w:pos="2242"/>
        </w:tabs>
        <w:rPr>
          <w:b/>
          <w:bCs/>
          <w:lang w:val="en-GB"/>
        </w:rPr>
      </w:pPr>
    </w:p>
    <w:p w14:paraId="6EDE91CD" w14:textId="77777777" w:rsidR="00845C24" w:rsidRPr="001E6957" w:rsidRDefault="00845C24" w:rsidP="005F4C38">
      <w:pPr>
        <w:tabs>
          <w:tab w:val="left" w:pos="2242"/>
        </w:tabs>
        <w:rPr>
          <w:b/>
          <w:bCs/>
          <w:lang w:val="en-GB"/>
        </w:rPr>
      </w:pPr>
    </w:p>
    <w:p w14:paraId="04816B76" w14:textId="77777777" w:rsidR="00845C24" w:rsidRPr="001E6957" w:rsidRDefault="00845C24" w:rsidP="005F4C38">
      <w:pPr>
        <w:tabs>
          <w:tab w:val="left" w:pos="2242"/>
        </w:tabs>
        <w:rPr>
          <w:b/>
          <w:bCs/>
          <w:lang w:val="en-GB"/>
        </w:rPr>
      </w:pPr>
    </w:p>
    <w:p w14:paraId="60C4B03A" w14:textId="77777777" w:rsidR="00845C24" w:rsidRPr="001E6957" w:rsidRDefault="00845C24" w:rsidP="005F4C38">
      <w:pPr>
        <w:tabs>
          <w:tab w:val="left" w:pos="2242"/>
        </w:tabs>
        <w:rPr>
          <w:b/>
          <w:bCs/>
          <w:lang w:val="en-GB"/>
        </w:rPr>
      </w:pPr>
    </w:p>
    <w:p w14:paraId="2852667C" w14:textId="77777777" w:rsidR="00845C24" w:rsidRPr="001E6957" w:rsidRDefault="00845C24" w:rsidP="005F4C38">
      <w:pPr>
        <w:tabs>
          <w:tab w:val="left" w:pos="2242"/>
        </w:tabs>
        <w:rPr>
          <w:b/>
          <w:bCs/>
          <w:lang w:val="en-GB"/>
        </w:rPr>
      </w:pPr>
    </w:p>
    <w:p w14:paraId="3763E858" w14:textId="77777777" w:rsidR="00845C24" w:rsidRPr="001E6957" w:rsidRDefault="00845C24" w:rsidP="005F4C38">
      <w:pPr>
        <w:tabs>
          <w:tab w:val="left" w:pos="2242"/>
        </w:tabs>
        <w:rPr>
          <w:b/>
          <w:bCs/>
          <w:lang w:val="en-GB"/>
        </w:rPr>
      </w:pPr>
    </w:p>
    <w:p w14:paraId="298ABA0B" w14:textId="77777777" w:rsidR="00845C24" w:rsidRPr="001E6957" w:rsidRDefault="00845C24" w:rsidP="005F4C38">
      <w:pPr>
        <w:tabs>
          <w:tab w:val="left" w:pos="2242"/>
        </w:tabs>
        <w:rPr>
          <w:b/>
          <w:bCs/>
          <w:lang w:val="en-GB"/>
        </w:rPr>
      </w:pPr>
    </w:p>
    <w:p w14:paraId="64865C0D" w14:textId="77777777" w:rsidR="00845C24" w:rsidRPr="001E6957" w:rsidRDefault="00845C24" w:rsidP="005F4C38">
      <w:pPr>
        <w:tabs>
          <w:tab w:val="left" w:pos="2242"/>
        </w:tabs>
        <w:rPr>
          <w:b/>
          <w:bCs/>
          <w:lang w:val="en-GB"/>
        </w:rPr>
      </w:pPr>
    </w:p>
    <w:p w14:paraId="68FA9287" w14:textId="77777777" w:rsidR="00845C24" w:rsidRPr="001E6957" w:rsidRDefault="00845C24" w:rsidP="005F4C38">
      <w:pPr>
        <w:tabs>
          <w:tab w:val="left" w:pos="2242"/>
        </w:tabs>
        <w:rPr>
          <w:b/>
          <w:bCs/>
          <w:lang w:val="en-GB"/>
        </w:rPr>
      </w:pPr>
    </w:p>
    <w:p w14:paraId="3CD61A8B" w14:textId="77777777" w:rsidR="00845C24" w:rsidRPr="001E6957" w:rsidRDefault="00845C24" w:rsidP="005F4C38">
      <w:pPr>
        <w:tabs>
          <w:tab w:val="left" w:pos="2242"/>
        </w:tabs>
        <w:rPr>
          <w:b/>
          <w:bCs/>
          <w:lang w:val="en-GB"/>
        </w:rPr>
      </w:pPr>
    </w:p>
    <w:p w14:paraId="303FE2E2" w14:textId="77777777" w:rsidR="00845C24" w:rsidRPr="001E6957" w:rsidRDefault="00845C24" w:rsidP="005F4C38">
      <w:pPr>
        <w:tabs>
          <w:tab w:val="left" w:pos="2242"/>
        </w:tabs>
        <w:rPr>
          <w:b/>
          <w:bCs/>
          <w:lang w:val="en-GB"/>
        </w:rPr>
      </w:pPr>
    </w:p>
    <w:p w14:paraId="11FFF720" w14:textId="77777777" w:rsidR="00845C24" w:rsidRPr="001E6957" w:rsidRDefault="00845C24" w:rsidP="005F4C38">
      <w:pPr>
        <w:tabs>
          <w:tab w:val="left" w:pos="2242"/>
        </w:tabs>
        <w:rPr>
          <w:b/>
          <w:bCs/>
          <w:lang w:val="en-GB"/>
        </w:rPr>
      </w:pPr>
    </w:p>
    <w:p w14:paraId="6F827321" w14:textId="77777777" w:rsidR="00845C24" w:rsidRPr="001E6957" w:rsidRDefault="00845C24" w:rsidP="005F4C38">
      <w:pPr>
        <w:tabs>
          <w:tab w:val="left" w:pos="2242"/>
        </w:tabs>
        <w:rPr>
          <w:b/>
          <w:bCs/>
          <w:lang w:val="en-GB"/>
        </w:rPr>
      </w:pPr>
    </w:p>
    <w:p w14:paraId="4245F0A7" w14:textId="77777777" w:rsidR="00845C24" w:rsidRPr="001E6957" w:rsidRDefault="00845C24" w:rsidP="005F4C38">
      <w:pPr>
        <w:tabs>
          <w:tab w:val="left" w:pos="2242"/>
        </w:tabs>
        <w:rPr>
          <w:b/>
          <w:bCs/>
          <w:lang w:val="en-GB"/>
        </w:rPr>
      </w:pPr>
    </w:p>
    <w:p w14:paraId="53728EEE" w14:textId="77777777" w:rsidR="00845C24" w:rsidRPr="001E6957" w:rsidRDefault="00845C24" w:rsidP="005F4C38">
      <w:pPr>
        <w:tabs>
          <w:tab w:val="left" w:pos="2242"/>
        </w:tabs>
        <w:rPr>
          <w:b/>
          <w:bCs/>
          <w:lang w:val="en-GB"/>
        </w:rPr>
      </w:pPr>
    </w:p>
    <w:p w14:paraId="226C99D8" w14:textId="77777777" w:rsidR="00845C24" w:rsidRPr="001E6957" w:rsidRDefault="00845C24" w:rsidP="005F4C38">
      <w:pPr>
        <w:tabs>
          <w:tab w:val="left" w:pos="2242"/>
        </w:tabs>
        <w:rPr>
          <w:b/>
          <w:bCs/>
          <w:lang w:val="en-GB"/>
        </w:rPr>
      </w:pPr>
    </w:p>
    <w:p w14:paraId="51C0F318" w14:textId="77777777" w:rsidR="00AD5182" w:rsidRPr="001E6957" w:rsidRDefault="00AD5182" w:rsidP="005F4C38">
      <w:pPr>
        <w:tabs>
          <w:tab w:val="left" w:pos="2242"/>
        </w:tabs>
        <w:rPr>
          <w:b/>
          <w:bCs/>
          <w:lang w:val="en-GB"/>
        </w:rPr>
      </w:pPr>
    </w:p>
    <w:p w14:paraId="2ECF0AF9" w14:textId="77777777" w:rsidR="00AD5182" w:rsidRPr="001E6957" w:rsidRDefault="00AD5182" w:rsidP="005F4C38">
      <w:pPr>
        <w:tabs>
          <w:tab w:val="left" w:pos="2242"/>
        </w:tabs>
        <w:rPr>
          <w:b/>
          <w:bCs/>
          <w:lang w:val="en-GB"/>
        </w:rPr>
      </w:pPr>
    </w:p>
    <w:p w14:paraId="4356E3A7" w14:textId="77777777" w:rsidR="00AD5182" w:rsidRPr="001E6957" w:rsidRDefault="00AD5182" w:rsidP="005F4C38">
      <w:pPr>
        <w:tabs>
          <w:tab w:val="left" w:pos="2242"/>
        </w:tabs>
        <w:rPr>
          <w:b/>
          <w:bCs/>
          <w:lang w:val="en-GB"/>
        </w:rPr>
      </w:pPr>
    </w:p>
    <w:p w14:paraId="360A7B8C" w14:textId="77777777" w:rsidR="00AD5182" w:rsidRPr="001E6957" w:rsidRDefault="00AD5182" w:rsidP="005F4C38">
      <w:pPr>
        <w:tabs>
          <w:tab w:val="left" w:pos="2242"/>
        </w:tabs>
        <w:rPr>
          <w:b/>
          <w:bCs/>
          <w:lang w:val="en-GB"/>
        </w:rPr>
      </w:pPr>
    </w:p>
    <w:p w14:paraId="5FCBE8D3" w14:textId="77777777" w:rsidR="006D505E" w:rsidRPr="001E6957" w:rsidRDefault="006D505E" w:rsidP="005F4C38">
      <w:pPr>
        <w:tabs>
          <w:tab w:val="left" w:pos="2242"/>
        </w:tabs>
        <w:rPr>
          <w:b/>
          <w:bCs/>
          <w:lang w:val="en-GB"/>
        </w:rPr>
      </w:pPr>
    </w:p>
    <w:p w14:paraId="21A7F001" w14:textId="77777777" w:rsidR="006D505E" w:rsidRPr="001E6957" w:rsidRDefault="006D505E" w:rsidP="005F4C38">
      <w:pPr>
        <w:tabs>
          <w:tab w:val="left" w:pos="2242"/>
        </w:tabs>
        <w:rPr>
          <w:b/>
          <w:bCs/>
          <w:lang w:val="en-GB"/>
        </w:rPr>
      </w:pPr>
    </w:p>
    <w:p w14:paraId="72FD9E18" w14:textId="77777777" w:rsidR="006D505E" w:rsidRPr="001E6957" w:rsidRDefault="006D505E" w:rsidP="005F4C38">
      <w:pPr>
        <w:tabs>
          <w:tab w:val="left" w:pos="2242"/>
        </w:tabs>
        <w:rPr>
          <w:b/>
          <w:bCs/>
          <w:lang w:val="en-GB"/>
        </w:rPr>
      </w:pPr>
    </w:p>
    <w:p w14:paraId="2910A4F6" w14:textId="77777777" w:rsidR="006D505E" w:rsidRPr="001E6957" w:rsidRDefault="006D505E" w:rsidP="005F4C38">
      <w:pPr>
        <w:tabs>
          <w:tab w:val="left" w:pos="2242"/>
        </w:tabs>
        <w:rPr>
          <w:b/>
          <w:bCs/>
          <w:lang w:val="en-GB"/>
        </w:rPr>
      </w:pPr>
    </w:p>
    <w:p w14:paraId="2C41FECA" w14:textId="77777777" w:rsidR="006D505E" w:rsidRPr="001E6957" w:rsidRDefault="006D505E" w:rsidP="005F4C38">
      <w:pPr>
        <w:tabs>
          <w:tab w:val="left" w:pos="2242"/>
        </w:tabs>
        <w:rPr>
          <w:b/>
          <w:bCs/>
          <w:lang w:val="en-GB"/>
        </w:rPr>
      </w:pPr>
    </w:p>
    <w:p w14:paraId="25DE1C8F" w14:textId="77777777" w:rsidR="006D505E" w:rsidRPr="001E6957" w:rsidRDefault="006D505E" w:rsidP="005F4C38">
      <w:pPr>
        <w:tabs>
          <w:tab w:val="left" w:pos="2242"/>
        </w:tabs>
        <w:rPr>
          <w:b/>
          <w:bCs/>
          <w:lang w:val="en-GB"/>
        </w:rPr>
      </w:pPr>
    </w:p>
    <w:p w14:paraId="18E3FFC8" w14:textId="77777777" w:rsidR="00AD5182" w:rsidRPr="001E6957" w:rsidRDefault="00AD5182" w:rsidP="005F4C38">
      <w:pPr>
        <w:tabs>
          <w:tab w:val="left" w:pos="2242"/>
        </w:tabs>
        <w:rPr>
          <w:b/>
          <w:bCs/>
          <w:lang w:val="en-GB"/>
        </w:rPr>
      </w:pPr>
    </w:p>
    <w:p w14:paraId="61DD134B" w14:textId="77777777" w:rsidR="00AD5182" w:rsidRPr="001E6957" w:rsidRDefault="00AD5182" w:rsidP="005F4C38">
      <w:pPr>
        <w:tabs>
          <w:tab w:val="left" w:pos="2242"/>
        </w:tabs>
        <w:rPr>
          <w:b/>
          <w:bCs/>
          <w:lang w:val="en-GB"/>
        </w:rPr>
      </w:pPr>
    </w:p>
    <w:tbl>
      <w:tblPr>
        <w:tblStyle w:val="TableGrid"/>
        <w:tblpPr w:leftFromText="141" w:rightFromText="141" w:vertAnchor="page" w:horzAnchor="page" w:tblpX="402" w:tblpY="1841"/>
        <w:tblW w:w="5578" w:type="pct"/>
        <w:tblLook w:val="04A0" w:firstRow="1" w:lastRow="0" w:firstColumn="1" w:lastColumn="0" w:noHBand="0" w:noVBand="1"/>
      </w:tblPr>
      <w:tblGrid>
        <w:gridCol w:w="2186"/>
        <w:gridCol w:w="1071"/>
        <w:gridCol w:w="781"/>
        <w:gridCol w:w="838"/>
        <w:gridCol w:w="786"/>
        <w:gridCol w:w="836"/>
        <w:gridCol w:w="786"/>
        <w:gridCol w:w="836"/>
        <w:gridCol w:w="475"/>
        <w:gridCol w:w="836"/>
        <w:gridCol w:w="475"/>
        <w:gridCol w:w="835"/>
      </w:tblGrid>
      <w:tr w:rsidR="001E6957" w:rsidRPr="001E6957" w14:paraId="73380565" w14:textId="77777777" w:rsidTr="0072626D">
        <w:trPr>
          <w:trHeight w:val="274"/>
        </w:trPr>
        <w:tc>
          <w:tcPr>
            <w:tcW w:w="5000" w:type="pct"/>
            <w:gridSpan w:val="12"/>
          </w:tcPr>
          <w:p w14:paraId="4205CA8B" w14:textId="753FC57C" w:rsidR="00C07D5E" w:rsidRPr="001E6957" w:rsidRDefault="00570CF6" w:rsidP="001A1DFF">
            <w:pPr>
              <w:rPr>
                <w:rFonts w:ascii="Calibri" w:hAnsi="Calibri" w:cs="Calibri"/>
                <w:b/>
                <w:bCs/>
                <w:sz w:val="14"/>
                <w:szCs w:val="14"/>
                <w:vertAlign w:val="superscript"/>
                <w:lang w:val="en-US"/>
              </w:rPr>
            </w:pPr>
            <w:r w:rsidRPr="001E6957">
              <w:rPr>
                <w:rFonts w:ascii="Calibri" w:hAnsi="Calibri" w:cs="Calibri"/>
                <w:b/>
                <w:bCs/>
                <w:sz w:val="14"/>
                <w:szCs w:val="14"/>
                <w:lang w:val="en-GB"/>
              </w:rPr>
              <w:t xml:space="preserve">Supplementary </w:t>
            </w:r>
            <w:r w:rsidR="007D05DF" w:rsidRPr="001E6957">
              <w:rPr>
                <w:rFonts w:ascii="Calibri" w:hAnsi="Calibri" w:cs="Calibri"/>
                <w:b/>
                <w:bCs/>
                <w:sz w:val="14"/>
                <w:szCs w:val="14"/>
                <w:lang w:val="en-GB"/>
              </w:rPr>
              <w:t>M</w:t>
            </w:r>
            <w:r w:rsidRPr="001E6957">
              <w:rPr>
                <w:rFonts w:ascii="Calibri" w:hAnsi="Calibri" w:cs="Calibri"/>
                <w:b/>
                <w:bCs/>
                <w:sz w:val="14"/>
                <w:szCs w:val="14"/>
                <w:lang w:val="en-GB"/>
              </w:rPr>
              <w:t xml:space="preserve">aterial </w:t>
            </w:r>
            <w:r w:rsidR="00DF4488" w:rsidRPr="001E6957">
              <w:rPr>
                <w:rFonts w:ascii="Calibri" w:hAnsi="Calibri" w:cs="Calibri"/>
                <w:b/>
                <w:bCs/>
                <w:sz w:val="14"/>
                <w:szCs w:val="14"/>
                <w:lang w:val="en-GB"/>
              </w:rPr>
              <w:t>5</w:t>
            </w:r>
            <w:r w:rsidR="002D2606" w:rsidRPr="001E6957">
              <w:rPr>
                <w:rFonts w:ascii="Calibri" w:hAnsi="Calibri" w:cs="Calibri"/>
                <w:b/>
                <w:bCs/>
                <w:sz w:val="14"/>
                <w:szCs w:val="14"/>
                <w:lang w:val="en-GB"/>
              </w:rPr>
              <w:t>.</w:t>
            </w:r>
            <w:r w:rsidR="00B3039B" w:rsidRPr="001E6957">
              <w:rPr>
                <w:rFonts w:ascii="Calibri" w:hAnsi="Calibri" w:cs="Calibri"/>
                <w:b/>
                <w:bCs/>
                <w:sz w:val="14"/>
                <w:szCs w:val="14"/>
                <w:lang w:val="en-GB"/>
              </w:rPr>
              <w:t xml:space="preserve"> </w:t>
            </w:r>
            <w:r w:rsidR="00C07D5E" w:rsidRPr="001E6957">
              <w:rPr>
                <w:rFonts w:ascii="Calibri" w:hAnsi="Calibri" w:cs="Calibri"/>
                <w:b/>
                <w:bCs/>
                <w:sz w:val="14"/>
                <w:szCs w:val="14"/>
                <w:lang w:val="en-GB"/>
              </w:rPr>
              <w:t xml:space="preserve">Consultation type distribution and odds of non-utilisation in general practice across categories </w:t>
            </w:r>
            <w:r w:rsidR="00457541" w:rsidRPr="001E6957">
              <w:rPr>
                <w:rFonts w:ascii="Calibri" w:hAnsi="Calibri" w:cs="Calibri"/>
                <w:b/>
                <w:bCs/>
                <w:sz w:val="14"/>
                <w:szCs w:val="14"/>
                <w:lang w:val="en-GB"/>
              </w:rPr>
              <w:t>stratified</w:t>
            </w:r>
            <w:r w:rsidR="00C07D5E" w:rsidRPr="001E6957">
              <w:rPr>
                <w:rFonts w:ascii="Calibri" w:hAnsi="Calibri" w:cs="Calibri"/>
                <w:b/>
                <w:bCs/>
                <w:sz w:val="14"/>
                <w:szCs w:val="14"/>
                <w:lang w:val="en-GB"/>
              </w:rPr>
              <w:t xml:space="preserve"> by characteristics of country of origin</w:t>
            </w:r>
            <w:r w:rsidR="00C07D5E" w:rsidRPr="001E6957">
              <w:rPr>
                <w:rFonts w:ascii="Calibri" w:hAnsi="Calibri" w:cs="Calibri"/>
                <w:b/>
                <w:bCs/>
                <w:sz w:val="14"/>
                <w:szCs w:val="14"/>
                <w:vertAlign w:val="superscript"/>
                <w:lang w:val="en-GB"/>
              </w:rPr>
              <w:t>1</w:t>
            </w:r>
            <w:r w:rsidR="00C07D5E" w:rsidRPr="001E6957">
              <w:rPr>
                <w:rFonts w:ascii="Calibri" w:hAnsi="Calibri" w:cs="Calibri"/>
                <w:b/>
                <w:bCs/>
                <w:sz w:val="14"/>
                <w:szCs w:val="14"/>
                <w:lang w:val="en-GB"/>
              </w:rPr>
              <w:t xml:space="preserve"> among citizens aged ≥75 years in Denmark in 2021</w:t>
            </w:r>
          </w:p>
        </w:tc>
      </w:tr>
      <w:tr w:rsidR="001E6957" w:rsidRPr="001E6957" w14:paraId="19CFF70A" w14:textId="77777777" w:rsidTr="003856DF">
        <w:trPr>
          <w:trHeight w:val="272"/>
        </w:trPr>
        <w:tc>
          <w:tcPr>
            <w:tcW w:w="1018" w:type="pct"/>
          </w:tcPr>
          <w:p w14:paraId="4733D7CC" w14:textId="77777777" w:rsidR="00570CF6" w:rsidRPr="001E6957" w:rsidRDefault="00570CF6" w:rsidP="00BE28A5">
            <w:pPr>
              <w:spacing w:line="360" w:lineRule="auto"/>
              <w:rPr>
                <w:rFonts w:ascii="Calibri" w:hAnsi="Calibri" w:cs="Calibri"/>
                <w:sz w:val="14"/>
                <w:szCs w:val="14"/>
                <w:lang w:val="en-GB"/>
              </w:rPr>
            </w:pPr>
          </w:p>
        </w:tc>
        <w:tc>
          <w:tcPr>
            <w:tcW w:w="499" w:type="pct"/>
          </w:tcPr>
          <w:p w14:paraId="2AEA7A5D" w14:textId="77777777" w:rsidR="00570CF6" w:rsidRPr="001E6957" w:rsidRDefault="00570CF6" w:rsidP="00BE28A5">
            <w:pPr>
              <w:jc w:val="center"/>
              <w:rPr>
                <w:rFonts w:ascii="Calibri" w:hAnsi="Calibri" w:cs="Calibri"/>
                <w:b/>
                <w:bCs/>
                <w:sz w:val="14"/>
                <w:szCs w:val="14"/>
                <w:lang w:val="en-GB"/>
              </w:rPr>
            </w:pPr>
            <w:r w:rsidRPr="001E6957">
              <w:rPr>
                <w:rFonts w:ascii="Calibri" w:hAnsi="Calibri" w:cs="Calibri"/>
                <w:b/>
                <w:bCs/>
                <w:sz w:val="14"/>
                <w:szCs w:val="14"/>
                <w:lang w:val="en-GB"/>
              </w:rPr>
              <w:t>Most prevalent country</w:t>
            </w:r>
          </w:p>
        </w:tc>
        <w:tc>
          <w:tcPr>
            <w:tcW w:w="754" w:type="pct"/>
            <w:gridSpan w:val="2"/>
          </w:tcPr>
          <w:p w14:paraId="0064FFAE" w14:textId="77777777" w:rsidR="00570CF6" w:rsidRPr="001E6957" w:rsidRDefault="00570CF6" w:rsidP="00BE28A5">
            <w:pPr>
              <w:spacing w:line="360" w:lineRule="auto"/>
              <w:jc w:val="center"/>
              <w:rPr>
                <w:rFonts w:ascii="Calibri" w:hAnsi="Calibri" w:cs="Calibri"/>
                <w:b/>
                <w:bCs/>
                <w:sz w:val="14"/>
                <w:szCs w:val="14"/>
                <w:lang w:val="en-GB"/>
              </w:rPr>
            </w:pPr>
            <w:r w:rsidRPr="001E6957">
              <w:rPr>
                <w:rFonts w:ascii="Calibri" w:hAnsi="Calibri" w:cs="Calibri"/>
                <w:b/>
                <w:bCs/>
                <w:sz w:val="14"/>
                <w:szCs w:val="14"/>
                <w:lang w:val="en-GB"/>
              </w:rPr>
              <w:t>Total</w:t>
            </w:r>
          </w:p>
        </w:tc>
        <w:tc>
          <w:tcPr>
            <w:tcW w:w="755" w:type="pct"/>
            <w:gridSpan w:val="2"/>
          </w:tcPr>
          <w:p w14:paraId="3DB16B09" w14:textId="40010476" w:rsidR="00570CF6" w:rsidRPr="001E6957" w:rsidRDefault="00570CF6" w:rsidP="00BE28A5">
            <w:pPr>
              <w:spacing w:line="360" w:lineRule="auto"/>
              <w:jc w:val="center"/>
              <w:rPr>
                <w:rFonts w:ascii="Calibri" w:hAnsi="Calibri" w:cs="Calibri"/>
                <w:b/>
                <w:bCs/>
                <w:sz w:val="14"/>
                <w:szCs w:val="14"/>
                <w:lang w:val="en-GB"/>
              </w:rPr>
            </w:pPr>
            <w:r w:rsidRPr="001E6957">
              <w:rPr>
                <w:rFonts w:ascii="Calibri" w:hAnsi="Calibri" w:cs="Calibri"/>
                <w:b/>
                <w:bCs/>
                <w:sz w:val="14"/>
                <w:szCs w:val="14"/>
                <w:lang w:val="en-GB"/>
              </w:rPr>
              <w:t>Face</w:t>
            </w:r>
            <w:r w:rsidR="00C07D5E" w:rsidRPr="001E6957">
              <w:rPr>
                <w:rFonts w:ascii="Calibri" w:hAnsi="Calibri" w:cs="Calibri"/>
                <w:b/>
                <w:bCs/>
                <w:sz w:val="14"/>
                <w:szCs w:val="14"/>
                <w:lang w:val="en-GB"/>
              </w:rPr>
              <w:t>-</w:t>
            </w:r>
            <w:r w:rsidRPr="001E6957">
              <w:rPr>
                <w:rFonts w:ascii="Calibri" w:hAnsi="Calibri" w:cs="Calibri"/>
                <w:b/>
                <w:bCs/>
                <w:sz w:val="14"/>
                <w:szCs w:val="14"/>
                <w:lang w:val="en-GB"/>
              </w:rPr>
              <w:t>to</w:t>
            </w:r>
            <w:r w:rsidR="00C07D5E" w:rsidRPr="001E6957">
              <w:rPr>
                <w:rFonts w:ascii="Calibri" w:hAnsi="Calibri" w:cs="Calibri"/>
                <w:b/>
                <w:bCs/>
                <w:sz w:val="14"/>
                <w:szCs w:val="14"/>
                <w:lang w:val="en-GB"/>
              </w:rPr>
              <w:t>-</w:t>
            </w:r>
            <w:r w:rsidRPr="001E6957">
              <w:rPr>
                <w:rFonts w:ascii="Calibri" w:hAnsi="Calibri" w:cs="Calibri"/>
                <w:b/>
                <w:bCs/>
                <w:sz w:val="14"/>
                <w:szCs w:val="14"/>
                <w:lang w:val="en-GB"/>
              </w:rPr>
              <w:t>face</w:t>
            </w:r>
          </w:p>
        </w:tc>
        <w:tc>
          <w:tcPr>
            <w:tcW w:w="755" w:type="pct"/>
            <w:gridSpan w:val="2"/>
          </w:tcPr>
          <w:p w14:paraId="5A641448" w14:textId="77777777" w:rsidR="00570CF6" w:rsidRPr="001E6957" w:rsidRDefault="00570CF6" w:rsidP="00BE28A5">
            <w:pPr>
              <w:spacing w:line="360" w:lineRule="auto"/>
              <w:jc w:val="center"/>
              <w:rPr>
                <w:rFonts w:ascii="Calibri" w:hAnsi="Calibri" w:cs="Calibri"/>
                <w:b/>
                <w:bCs/>
                <w:sz w:val="14"/>
                <w:szCs w:val="14"/>
                <w:lang w:val="en-GB"/>
              </w:rPr>
            </w:pPr>
            <w:r w:rsidRPr="001E6957">
              <w:rPr>
                <w:rFonts w:ascii="Calibri" w:hAnsi="Calibri" w:cs="Calibri"/>
                <w:b/>
                <w:bCs/>
                <w:sz w:val="14"/>
                <w:szCs w:val="14"/>
                <w:lang w:val="en-GB"/>
              </w:rPr>
              <w:t>Telephone</w:t>
            </w:r>
          </w:p>
        </w:tc>
        <w:tc>
          <w:tcPr>
            <w:tcW w:w="610" w:type="pct"/>
            <w:gridSpan w:val="2"/>
          </w:tcPr>
          <w:p w14:paraId="4C6AF87B" w14:textId="09F5D1A4" w:rsidR="00570CF6" w:rsidRPr="001E6957" w:rsidRDefault="00087B3C" w:rsidP="00BE28A5">
            <w:pPr>
              <w:spacing w:line="360" w:lineRule="auto"/>
              <w:jc w:val="center"/>
              <w:rPr>
                <w:rFonts w:ascii="Calibri" w:hAnsi="Calibri" w:cs="Calibri"/>
                <w:b/>
                <w:bCs/>
                <w:sz w:val="14"/>
                <w:szCs w:val="14"/>
                <w:lang w:val="en-GB"/>
              </w:rPr>
            </w:pPr>
            <w:r w:rsidRPr="001E6957">
              <w:rPr>
                <w:rFonts w:ascii="Calibri" w:hAnsi="Calibri" w:cs="Calibri"/>
                <w:b/>
                <w:bCs/>
                <w:sz w:val="14"/>
                <w:szCs w:val="14"/>
                <w:lang w:val="en-GB"/>
              </w:rPr>
              <w:t>Email</w:t>
            </w:r>
          </w:p>
        </w:tc>
        <w:tc>
          <w:tcPr>
            <w:tcW w:w="610" w:type="pct"/>
            <w:gridSpan w:val="2"/>
          </w:tcPr>
          <w:p w14:paraId="3ECB56DB" w14:textId="77777777" w:rsidR="00570CF6" w:rsidRPr="001E6957" w:rsidRDefault="00570CF6" w:rsidP="00BE28A5">
            <w:pPr>
              <w:spacing w:line="360" w:lineRule="auto"/>
              <w:jc w:val="center"/>
              <w:rPr>
                <w:rFonts w:ascii="Calibri" w:hAnsi="Calibri" w:cs="Calibri"/>
                <w:b/>
                <w:bCs/>
                <w:sz w:val="14"/>
                <w:szCs w:val="14"/>
                <w:lang w:val="en-GB"/>
              </w:rPr>
            </w:pPr>
            <w:r w:rsidRPr="001E6957">
              <w:rPr>
                <w:rFonts w:ascii="Calibri" w:hAnsi="Calibri" w:cs="Calibri"/>
                <w:b/>
                <w:bCs/>
                <w:sz w:val="14"/>
                <w:szCs w:val="14"/>
                <w:lang w:val="en-GB"/>
              </w:rPr>
              <w:t>Home visit</w:t>
            </w:r>
          </w:p>
        </w:tc>
      </w:tr>
      <w:tr w:rsidR="001E6957" w:rsidRPr="001E6957" w14:paraId="47CF34F2" w14:textId="77777777" w:rsidTr="003856DF">
        <w:trPr>
          <w:trHeight w:val="306"/>
        </w:trPr>
        <w:tc>
          <w:tcPr>
            <w:tcW w:w="1018" w:type="pct"/>
          </w:tcPr>
          <w:p w14:paraId="5A44E830" w14:textId="4B3836FA" w:rsidR="00570CF6" w:rsidRPr="001E6957" w:rsidRDefault="00270D4B" w:rsidP="00BE28A5">
            <w:pPr>
              <w:spacing w:line="360" w:lineRule="auto"/>
              <w:rPr>
                <w:rFonts w:ascii="Calibri" w:hAnsi="Calibri" w:cs="Calibri"/>
                <w:b/>
                <w:bCs/>
                <w:sz w:val="14"/>
                <w:szCs w:val="14"/>
                <w:lang w:val="en-GB"/>
              </w:rPr>
            </w:pPr>
            <w:r w:rsidRPr="001E6957">
              <w:rPr>
                <w:rFonts w:cstheme="minorHAnsi"/>
                <w:b/>
                <w:bCs/>
                <w:sz w:val="14"/>
                <w:szCs w:val="14"/>
                <w:lang w:val="en-GB"/>
              </w:rPr>
              <w:t xml:space="preserve">Characteristics of </w:t>
            </w:r>
            <w:r w:rsidR="00497FE7" w:rsidRPr="001E6957">
              <w:rPr>
                <w:rFonts w:cstheme="minorHAnsi"/>
                <w:b/>
                <w:bCs/>
                <w:sz w:val="14"/>
                <w:szCs w:val="14"/>
                <w:lang w:val="en-GB"/>
              </w:rPr>
              <w:t>country of origin</w:t>
            </w:r>
          </w:p>
        </w:tc>
        <w:tc>
          <w:tcPr>
            <w:tcW w:w="499" w:type="pct"/>
          </w:tcPr>
          <w:p w14:paraId="208C6410" w14:textId="77777777" w:rsidR="00570CF6" w:rsidRPr="001E6957" w:rsidRDefault="00570CF6" w:rsidP="00BE28A5">
            <w:pPr>
              <w:spacing w:line="360" w:lineRule="auto"/>
              <w:jc w:val="center"/>
              <w:rPr>
                <w:rFonts w:ascii="Calibri" w:hAnsi="Calibri" w:cs="Calibri"/>
                <w:sz w:val="14"/>
                <w:szCs w:val="14"/>
                <w:lang w:val="en-GB"/>
              </w:rPr>
            </w:pPr>
          </w:p>
        </w:tc>
        <w:tc>
          <w:tcPr>
            <w:tcW w:w="364" w:type="pct"/>
          </w:tcPr>
          <w:p w14:paraId="44E77F7F" w14:textId="668BF7FC"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IRR*</w:t>
            </w:r>
          </w:p>
        </w:tc>
        <w:tc>
          <w:tcPr>
            <w:tcW w:w="390" w:type="pct"/>
          </w:tcPr>
          <w:p w14:paraId="00130222" w14:textId="6133FFE5" w:rsidR="00570CF6" w:rsidRPr="001E6957" w:rsidRDefault="003C6592" w:rsidP="003C6592">
            <w:pPr>
              <w:spacing w:line="360" w:lineRule="auto"/>
              <w:jc w:val="center"/>
              <w:rPr>
                <w:rFonts w:ascii="Calibri" w:hAnsi="Calibri" w:cs="Calibri"/>
                <w:sz w:val="14"/>
                <w:szCs w:val="14"/>
                <w:lang w:val="en-GB"/>
              </w:rPr>
            </w:pPr>
            <w:r w:rsidRPr="001E6957">
              <w:rPr>
                <w:rFonts w:cstheme="minorHAnsi"/>
                <w:sz w:val="14"/>
                <w:szCs w:val="14"/>
                <w:lang w:val="en-GB"/>
              </w:rPr>
              <w:t>95% CI</w:t>
            </w:r>
          </w:p>
        </w:tc>
        <w:tc>
          <w:tcPr>
            <w:tcW w:w="366" w:type="pct"/>
          </w:tcPr>
          <w:p w14:paraId="74458167" w14:textId="22B56B92"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IRR*</w:t>
            </w:r>
          </w:p>
        </w:tc>
        <w:tc>
          <w:tcPr>
            <w:tcW w:w="389" w:type="pct"/>
          </w:tcPr>
          <w:p w14:paraId="29824F52" w14:textId="5CB3EAF2" w:rsidR="00570CF6" w:rsidRPr="001E6957" w:rsidRDefault="003C6592" w:rsidP="003C6592">
            <w:pPr>
              <w:spacing w:line="360" w:lineRule="auto"/>
              <w:jc w:val="center"/>
              <w:rPr>
                <w:rFonts w:ascii="Calibri" w:hAnsi="Calibri" w:cs="Calibri"/>
                <w:sz w:val="14"/>
                <w:szCs w:val="14"/>
                <w:lang w:val="en-GB"/>
              </w:rPr>
            </w:pPr>
            <w:r w:rsidRPr="001E6957">
              <w:rPr>
                <w:rFonts w:cstheme="minorHAnsi"/>
                <w:sz w:val="14"/>
                <w:szCs w:val="14"/>
                <w:lang w:val="en-GB"/>
              </w:rPr>
              <w:t>95% CI</w:t>
            </w:r>
          </w:p>
        </w:tc>
        <w:tc>
          <w:tcPr>
            <w:tcW w:w="366" w:type="pct"/>
          </w:tcPr>
          <w:p w14:paraId="0729CA7E" w14:textId="77777777"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IRR*</w:t>
            </w:r>
          </w:p>
        </w:tc>
        <w:tc>
          <w:tcPr>
            <w:tcW w:w="389" w:type="pct"/>
          </w:tcPr>
          <w:p w14:paraId="694A051C" w14:textId="73A06AB6" w:rsidR="00570CF6" w:rsidRPr="001E6957" w:rsidRDefault="003C6592" w:rsidP="003C6592">
            <w:pPr>
              <w:spacing w:line="360" w:lineRule="auto"/>
              <w:jc w:val="center"/>
              <w:rPr>
                <w:rFonts w:ascii="Calibri" w:hAnsi="Calibri" w:cs="Calibri"/>
                <w:sz w:val="14"/>
                <w:szCs w:val="14"/>
                <w:lang w:val="en-GB"/>
              </w:rPr>
            </w:pPr>
            <w:r w:rsidRPr="001E6957">
              <w:rPr>
                <w:rFonts w:cstheme="minorHAnsi"/>
                <w:sz w:val="14"/>
                <w:szCs w:val="14"/>
                <w:lang w:val="en-GB"/>
              </w:rPr>
              <w:t>95% CI</w:t>
            </w:r>
          </w:p>
        </w:tc>
        <w:tc>
          <w:tcPr>
            <w:tcW w:w="221" w:type="pct"/>
          </w:tcPr>
          <w:p w14:paraId="57B2EBFF" w14:textId="77777777"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IRR*</w:t>
            </w:r>
          </w:p>
        </w:tc>
        <w:tc>
          <w:tcPr>
            <w:tcW w:w="389" w:type="pct"/>
          </w:tcPr>
          <w:p w14:paraId="061473E6" w14:textId="4DF77EE8" w:rsidR="00570CF6" w:rsidRPr="001E6957" w:rsidRDefault="003C6592" w:rsidP="003C6592">
            <w:pPr>
              <w:spacing w:line="360" w:lineRule="auto"/>
              <w:jc w:val="center"/>
              <w:rPr>
                <w:rFonts w:ascii="Calibri" w:hAnsi="Calibri" w:cs="Calibri"/>
                <w:sz w:val="14"/>
                <w:szCs w:val="14"/>
                <w:lang w:val="en-GB"/>
              </w:rPr>
            </w:pPr>
            <w:r w:rsidRPr="001E6957">
              <w:rPr>
                <w:rFonts w:cstheme="minorHAnsi"/>
                <w:sz w:val="14"/>
                <w:szCs w:val="14"/>
                <w:lang w:val="en-GB"/>
              </w:rPr>
              <w:t>95% CI</w:t>
            </w:r>
          </w:p>
        </w:tc>
        <w:tc>
          <w:tcPr>
            <w:tcW w:w="221" w:type="pct"/>
          </w:tcPr>
          <w:p w14:paraId="59AF055C" w14:textId="77777777"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IRR*</w:t>
            </w:r>
          </w:p>
        </w:tc>
        <w:tc>
          <w:tcPr>
            <w:tcW w:w="389" w:type="pct"/>
          </w:tcPr>
          <w:p w14:paraId="2A6D8D37" w14:textId="059C474B" w:rsidR="00570CF6" w:rsidRPr="001E6957" w:rsidRDefault="003C6592" w:rsidP="003C6592">
            <w:pPr>
              <w:spacing w:line="360" w:lineRule="auto"/>
              <w:jc w:val="center"/>
              <w:rPr>
                <w:rFonts w:ascii="Calibri" w:hAnsi="Calibri" w:cs="Calibri"/>
                <w:sz w:val="14"/>
                <w:szCs w:val="14"/>
                <w:lang w:val="en-GB"/>
              </w:rPr>
            </w:pPr>
            <w:r w:rsidRPr="001E6957">
              <w:rPr>
                <w:rFonts w:cstheme="minorHAnsi"/>
                <w:sz w:val="14"/>
                <w:szCs w:val="14"/>
                <w:lang w:val="en-GB"/>
              </w:rPr>
              <w:t>95% CI</w:t>
            </w:r>
          </w:p>
        </w:tc>
      </w:tr>
      <w:tr w:rsidR="001E6957" w:rsidRPr="001E6957" w14:paraId="72A8F5FA" w14:textId="77777777" w:rsidTr="003856DF">
        <w:trPr>
          <w:trHeight w:val="262"/>
        </w:trPr>
        <w:tc>
          <w:tcPr>
            <w:tcW w:w="1018" w:type="pct"/>
          </w:tcPr>
          <w:p w14:paraId="732F0A11" w14:textId="3782D5FA" w:rsidR="00570CF6" w:rsidRPr="001E6957" w:rsidRDefault="00570CF6" w:rsidP="00CC0F7B">
            <w:pPr>
              <w:rPr>
                <w:rFonts w:ascii="Calibri" w:hAnsi="Calibri" w:cs="Calibri"/>
                <w:sz w:val="14"/>
                <w:szCs w:val="14"/>
                <w:lang w:val="en-GB"/>
              </w:rPr>
            </w:pPr>
            <w:r w:rsidRPr="001E6957">
              <w:rPr>
                <w:rFonts w:ascii="Calibri" w:hAnsi="Calibri" w:cs="Calibri"/>
                <w:sz w:val="14"/>
                <w:szCs w:val="14"/>
                <w:lang w:val="en-GB"/>
              </w:rPr>
              <w:t>Danish, High, &gt;10%, &lt;200</w:t>
            </w:r>
          </w:p>
        </w:tc>
        <w:tc>
          <w:tcPr>
            <w:tcW w:w="499" w:type="pct"/>
          </w:tcPr>
          <w:p w14:paraId="6EA22C6D" w14:textId="77777777" w:rsidR="00570CF6" w:rsidRPr="001E6957" w:rsidRDefault="00570CF6" w:rsidP="00BE28A5">
            <w:pPr>
              <w:spacing w:line="360" w:lineRule="auto"/>
              <w:jc w:val="center"/>
              <w:rPr>
                <w:rFonts w:ascii="Calibri" w:hAnsi="Calibri" w:cs="Calibri"/>
                <w:sz w:val="14"/>
                <w:szCs w:val="14"/>
                <w:lang w:val="en-GB"/>
              </w:rPr>
            </w:pPr>
            <w:r w:rsidRPr="001E6957">
              <w:rPr>
                <w:rFonts w:ascii="Calibri" w:hAnsi="Calibri" w:cs="Calibri"/>
                <w:sz w:val="14"/>
                <w:szCs w:val="14"/>
                <w:lang w:val="en-GB"/>
              </w:rPr>
              <w:t>Denmark</w:t>
            </w:r>
          </w:p>
        </w:tc>
        <w:tc>
          <w:tcPr>
            <w:tcW w:w="754" w:type="pct"/>
            <w:gridSpan w:val="2"/>
          </w:tcPr>
          <w:p w14:paraId="5E8F5459" w14:textId="7FE741F5"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Reference</w:t>
            </w:r>
          </w:p>
        </w:tc>
        <w:tc>
          <w:tcPr>
            <w:tcW w:w="755" w:type="pct"/>
            <w:gridSpan w:val="2"/>
          </w:tcPr>
          <w:p w14:paraId="3BA3B2D3" w14:textId="65DA3FC0"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Reference</w:t>
            </w:r>
          </w:p>
        </w:tc>
        <w:tc>
          <w:tcPr>
            <w:tcW w:w="755" w:type="pct"/>
            <w:gridSpan w:val="2"/>
          </w:tcPr>
          <w:p w14:paraId="12100FFD" w14:textId="00CC8A63"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Reference</w:t>
            </w:r>
          </w:p>
        </w:tc>
        <w:tc>
          <w:tcPr>
            <w:tcW w:w="610" w:type="pct"/>
            <w:gridSpan w:val="2"/>
          </w:tcPr>
          <w:p w14:paraId="0D420D64" w14:textId="6294B866"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Reference</w:t>
            </w:r>
          </w:p>
        </w:tc>
        <w:tc>
          <w:tcPr>
            <w:tcW w:w="610" w:type="pct"/>
            <w:gridSpan w:val="2"/>
          </w:tcPr>
          <w:p w14:paraId="3A087CCF" w14:textId="41E59F14"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Reference</w:t>
            </w:r>
          </w:p>
        </w:tc>
      </w:tr>
      <w:tr w:rsidR="001E6957" w:rsidRPr="001E6957" w14:paraId="3166F6AB" w14:textId="77777777" w:rsidTr="003856DF">
        <w:trPr>
          <w:trHeight w:val="153"/>
        </w:trPr>
        <w:tc>
          <w:tcPr>
            <w:tcW w:w="1018" w:type="pct"/>
          </w:tcPr>
          <w:p w14:paraId="56F15D6C" w14:textId="741E2967" w:rsidR="00570CF6" w:rsidRPr="001E6957" w:rsidRDefault="00570CF6" w:rsidP="00CC0F7B">
            <w:pPr>
              <w:rPr>
                <w:rFonts w:ascii="Calibri" w:hAnsi="Calibri" w:cs="Calibri"/>
                <w:sz w:val="14"/>
                <w:szCs w:val="14"/>
                <w:lang w:val="en-GB"/>
              </w:rPr>
            </w:pPr>
            <w:r w:rsidRPr="001E6957">
              <w:rPr>
                <w:rFonts w:ascii="Calibri" w:hAnsi="Calibri" w:cs="Calibri"/>
                <w:sz w:val="14"/>
                <w:szCs w:val="14"/>
                <w:lang w:val="en-GB"/>
              </w:rPr>
              <w:t>Other Western, High, 6-10%, &lt;200</w:t>
            </w:r>
          </w:p>
        </w:tc>
        <w:tc>
          <w:tcPr>
            <w:tcW w:w="499" w:type="pct"/>
          </w:tcPr>
          <w:p w14:paraId="0499DDC4" w14:textId="77777777" w:rsidR="00570CF6" w:rsidRPr="001E6957" w:rsidRDefault="00570CF6" w:rsidP="00BE28A5">
            <w:pPr>
              <w:spacing w:line="360" w:lineRule="auto"/>
              <w:jc w:val="center"/>
              <w:rPr>
                <w:rFonts w:ascii="Calibri" w:hAnsi="Calibri" w:cs="Calibri"/>
                <w:sz w:val="14"/>
                <w:szCs w:val="14"/>
                <w:lang w:val="en-GB"/>
              </w:rPr>
            </w:pPr>
            <w:r w:rsidRPr="001E6957">
              <w:rPr>
                <w:rFonts w:ascii="Calibri" w:hAnsi="Calibri" w:cs="Calibri"/>
                <w:sz w:val="14"/>
                <w:szCs w:val="14"/>
                <w:lang w:val="en-GB"/>
              </w:rPr>
              <w:t>Poland</w:t>
            </w:r>
          </w:p>
        </w:tc>
        <w:tc>
          <w:tcPr>
            <w:tcW w:w="364" w:type="pct"/>
          </w:tcPr>
          <w:p w14:paraId="1DDD6067" w14:textId="7208F82A" w:rsidR="00570CF6" w:rsidRPr="001E6957" w:rsidRDefault="009134CA"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2</w:t>
            </w:r>
          </w:p>
        </w:tc>
        <w:tc>
          <w:tcPr>
            <w:tcW w:w="390" w:type="pct"/>
          </w:tcPr>
          <w:p w14:paraId="50C80BBC" w14:textId="30EEF845"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9134CA" w:rsidRPr="001E6957">
              <w:rPr>
                <w:rFonts w:ascii="Calibri" w:hAnsi="Calibri" w:cs="Calibri"/>
                <w:sz w:val="14"/>
                <w:szCs w:val="14"/>
                <w:lang w:val="en-GB"/>
              </w:rPr>
              <w:t>1.01</w:t>
            </w:r>
            <w:r w:rsidRPr="001E6957">
              <w:rPr>
                <w:rFonts w:ascii="Calibri" w:hAnsi="Calibri" w:cs="Calibri"/>
                <w:sz w:val="14"/>
                <w:szCs w:val="14"/>
                <w:lang w:val="en-GB"/>
              </w:rPr>
              <w:t>;1.</w:t>
            </w:r>
            <w:r w:rsidR="009134CA" w:rsidRPr="001E6957">
              <w:rPr>
                <w:rFonts w:ascii="Calibri" w:hAnsi="Calibri" w:cs="Calibri"/>
                <w:sz w:val="14"/>
                <w:szCs w:val="14"/>
                <w:lang w:val="en-GB"/>
              </w:rPr>
              <w:t>03</w:t>
            </w:r>
            <w:r w:rsidRPr="001E6957">
              <w:rPr>
                <w:rFonts w:ascii="Calibri" w:hAnsi="Calibri" w:cs="Calibri"/>
                <w:sz w:val="14"/>
                <w:szCs w:val="14"/>
                <w:lang w:val="en-GB"/>
              </w:rPr>
              <w:t>)</w:t>
            </w:r>
          </w:p>
        </w:tc>
        <w:tc>
          <w:tcPr>
            <w:tcW w:w="366" w:type="pct"/>
          </w:tcPr>
          <w:p w14:paraId="25770D9B" w14:textId="1DA80A9C"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w:t>
            </w:r>
            <w:r w:rsidR="00230F76" w:rsidRPr="001E6957">
              <w:rPr>
                <w:rFonts w:ascii="Calibri" w:hAnsi="Calibri" w:cs="Calibri"/>
                <w:sz w:val="14"/>
                <w:szCs w:val="14"/>
                <w:lang w:val="en-GB"/>
              </w:rPr>
              <w:t>2</w:t>
            </w:r>
          </w:p>
        </w:tc>
        <w:tc>
          <w:tcPr>
            <w:tcW w:w="389" w:type="pct"/>
          </w:tcPr>
          <w:p w14:paraId="6351B2C5" w14:textId="37695657" w:rsidR="00570CF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0;1.04)</w:t>
            </w:r>
          </w:p>
        </w:tc>
        <w:tc>
          <w:tcPr>
            <w:tcW w:w="366" w:type="pct"/>
          </w:tcPr>
          <w:p w14:paraId="50442A00" w14:textId="497358F8" w:rsidR="00570CF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7</w:t>
            </w:r>
          </w:p>
        </w:tc>
        <w:tc>
          <w:tcPr>
            <w:tcW w:w="389" w:type="pct"/>
          </w:tcPr>
          <w:p w14:paraId="620C1432" w14:textId="4630265E"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1.05;1.09</w:t>
            </w:r>
            <w:r w:rsidRPr="001E6957">
              <w:rPr>
                <w:rFonts w:ascii="Calibri" w:hAnsi="Calibri" w:cs="Calibri"/>
                <w:sz w:val="14"/>
                <w:szCs w:val="14"/>
                <w:lang w:val="en-GB"/>
              </w:rPr>
              <w:t>)</w:t>
            </w:r>
          </w:p>
        </w:tc>
        <w:tc>
          <w:tcPr>
            <w:tcW w:w="221" w:type="pct"/>
          </w:tcPr>
          <w:p w14:paraId="046FA5F9" w14:textId="0674AA2B" w:rsidR="00570CF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7</w:t>
            </w:r>
          </w:p>
        </w:tc>
        <w:tc>
          <w:tcPr>
            <w:tcW w:w="389" w:type="pct"/>
          </w:tcPr>
          <w:p w14:paraId="4A3EF2D6" w14:textId="6E64EAE6"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0.9</w:t>
            </w:r>
            <w:r w:rsidR="00EE684A" w:rsidRPr="001E6957">
              <w:rPr>
                <w:rFonts w:ascii="Calibri" w:hAnsi="Calibri" w:cs="Calibri"/>
                <w:sz w:val="14"/>
                <w:szCs w:val="14"/>
                <w:lang w:val="en-GB"/>
              </w:rPr>
              <w:t>4</w:t>
            </w:r>
            <w:r w:rsidR="00E028A4" w:rsidRPr="001E6957">
              <w:rPr>
                <w:rFonts w:ascii="Calibri" w:hAnsi="Calibri" w:cs="Calibri"/>
                <w:sz w:val="14"/>
                <w:szCs w:val="14"/>
                <w:lang w:val="en-GB"/>
              </w:rPr>
              <w:t>;1.00)</w:t>
            </w:r>
          </w:p>
        </w:tc>
        <w:tc>
          <w:tcPr>
            <w:tcW w:w="221" w:type="pct"/>
          </w:tcPr>
          <w:p w14:paraId="6BF6CA1D" w14:textId="1E1CB911" w:rsidR="00570CF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w:t>
            </w:r>
            <w:r w:rsidR="00EE684A" w:rsidRPr="001E6957">
              <w:rPr>
                <w:rFonts w:ascii="Calibri" w:hAnsi="Calibri" w:cs="Calibri"/>
                <w:sz w:val="14"/>
                <w:szCs w:val="14"/>
                <w:lang w:val="en-GB"/>
              </w:rPr>
              <w:t>2</w:t>
            </w:r>
          </w:p>
        </w:tc>
        <w:tc>
          <w:tcPr>
            <w:tcW w:w="389" w:type="pct"/>
          </w:tcPr>
          <w:p w14:paraId="75B4BA96" w14:textId="7D31210F"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w:t>
            </w:r>
            <w:r w:rsidR="00230F76" w:rsidRPr="001E6957">
              <w:rPr>
                <w:rFonts w:ascii="Calibri" w:hAnsi="Calibri" w:cs="Calibri"/>
                <w:sz w:val="14"/>
                <w:szCs w:val="14"/>
                <w:lang w:val="en-GB"/>
              </w:rPr>
              <w:t>96;1.07</w:t>
            </w:r>
            <w:r w:rsidRPr="001E6957">
              <w:rPr>
                <w:rFonts w:ascii="Calibri" w:hAnsi="Calibri" w:cs="Calibri"/>
                <w:sz w:val="14"/>
                <w:szCs w:val="14"/>
                <w:lang w:val="en-GB"/>
              </w:rPr>
              <w:t>)</w:t>
            </w:r>
          </w:p>
        </w:tc>
      </w:tr>
      <w:tr w:rsidR="001E6957" w:rsidRPr="001E6957" w14:paraId="2E4D4038" w14:textId="77777777" w:rsidTr="003856DF">
        <w:trPr>
          <w:trHeight w:val="321"/>
        </w:trPr>
        <w:tc>
          <w:tcPr>
            <w:tcW w:w="1018" w:type="pct"/>
          </w:tcPr>
          <w:p w14:paraId="5611C06E" w14:textId="1DD1F6E9" w:rsidR="00570CF6" w:rsidRPr="001E6957" w:rsidRDefault="00570CF6" w:rsidP="00CC0F7B">
            <w:pPr>
              <w:rPr>
                <w:rFonts w:ascii="Calibri" w:hAnsi="Calibri" w:cs="Calibri"/>
                <w:sz w:val="14"/>
                <w:szCs w:val="14"/>
                <w:lang w:val="en-GB"/>
              </w:rPr>
            </w:pPr>
            <w:r w:rsidRPr="001E6957">
              <w:rPr>
                <w:rFonts w:ascii="Calibri" w:hAnsi="Calibri" w:cs="Calibri"/>
                <w:sz w:val="14"/>
                <w:szCs w:val="14"/>
                <w:lang w:val="en-GB"/>
              </w:rPr>
              <w:t>Other Western, High, &gt;10%, &lt;200</w:t>
            </w:r>
          </w:p>
        </w:tc>
        <w:tc>
          <w:tcPr>
            <w:tcW w:w="499" w:type="pct"/>
          </w:tcPr>
          <w:p w14:paraId="021032A7" w14:textId="77777777" w:rsidR="00570CF6" w:rsidRPr="001E6957" w:rsidRDefault="00570CF6" w:rsidP="00BE28A5">
            <w:pPr>
              <w:spacing w:line="360" w:lineRule="auto"/>
              <w:jc w:val="center"/>
              <w:rPr>
                <w:rFonts w:ascii="Calibri" w:hAnsi="Calibri" w:cs="Calibri"/>
                <w:sz w:val="14"/>
                <w:szCs w:val="14"/>
                <w:lang w:val="en-GB"/>
              </w:rPr>
            </w:pPr>
            <w:r w:rsidRPr="001E6957">
              <w:rPr>
                <w:rFonts w:ascii="Calibri" w:hAnsi="Calibri" w:cs="Calibri"/>
                <w:sz w:val="14"/>
                <w:szCs w:val="14"/>
                <w:lang w:val="en-GB"/>
              </w:rPr>
              <w:t>Norway</w:t>
            </w:r>
          </w:p>
        </w:tc>
        <w:tc>
          <w:tcPr>
            <w:tcW w:w="364" w:type="pct"/>
          </w:tcPr>
          <w:p w14:paraId="4273D95B" w14:textId="1FC1B1BE"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w:t>
            </w:r>
            <w:r w:rsidR="009134CA" w:rsidRPr="001E6957">
              <w:rPr>
                <w:rFonts w:ascii="Calibri" w:hAnsi="Calibri" w:cs="Calibri"/>
                <w:sz w:val="14"/>
                <w:szCs w:val="14"/>
                <w:lang w:val="en-GB"/>
              </w:rPr>
              <w:t>7</w:t>
            </w:r>
          </w:p>
        </w:tc>
        <w:tc>
          <w:tcPr>
            <w:tcW w:w="390" w:type="pct"/>
          </w:tcPr>
          <w:p w14:paraId="716643BC" w14:textId="03C4F8C8"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9134CA" w:rsidRPr="001E6957">
              <w:rPr>
                <w:rFonts w:ascii="Calibri" w:hAnsi="Calibri" w:cs="Calibri"/>
                <w:sz w:val="14"/>
                <w:szCs w:val="14"/>
                <w:lang w:val="en-GB"/>
              </w:rPr>
              <w:t>1</w:t>
            </w:r>
            <w:r w:rsidRPr="001E6957">
              <w:rPr>
                <w:rFonts w:ascii="Calibri" w:hAnsi="Calibri" w:cs="Calibri"/>
                <w:sz w:val="14"/>
                <w:szCs w:val="14"/>
                <w:lang w:val="en-GB"/>
              </w:rPr>
              <w:t>.</w:t>
            </w:r>
            <w:r w:rsidR="009134CA" w:rsidRPr="001E6957">
              <w:rPr>
                <w:rFonts w:ascii="Calibri" w:hAnsi="Calibri" w:cs="Calibri"/>
                <w:sz w:val="14"/>
                <w:szCs w:val="14"/>
                <w:lang w:val="en-GB"/>
              </w:rPr>
              <w:t>06</w:t>
            </w:r>
            <w:r w:rsidRPr="001E6957">
              <w:rPr>
                <w:rFonts w:ascii="Calibri" w:hAnsi="Calibri" w:cs="Calibri"/>
                <w:sz w:val="14"/>
                <w:szCs w:val="14"/>
                <w:lang w:val="en-GB"/>
              </w:rPr>
              <w:t>;1.</w:t>
            </w:r>
            <w:r w:rsidR="009134CA" w:rsidRPr="001E6957">
              <w:rPr>
                <w:rFonts w:ascii="Calibri" w:hAnsi="Calibri" w:cs="Calibri"/>
                <w:sz w:val="14"/>
                <w:szCs w:val="14"/>
                <w:lang w:val="en-GB"/>
              </w:rPr>
              <w:t>08</w:t>
            </w:r>
            <w:r w:rsidRPr="001E6957">
              <w:rPr>
                <w:rFonts w:ascii="Calibri" w:hAnsi="Calibri" w:cs="Calibri"/>
                <w:sz w:val="14"/>
                <w:szCs w:val="14"/>
                <w:lang w:val="en-GB"/>
              </w:rPr>
              <w:t>)</w:t>
            </w:r>
          </w:p>
        </w:tc>
        <w:tc>
          <w:tcPr>
            <w:tcW w:w="366" w:type="pct"/>
          </w:tcPr>
          <w:p w14:paraId="7B4185AB" w14:textId="77777777"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1</w:t>
            </w:r>
          </w:p>
        </w:tc>
        <w:tc>
          <w:tcPr>
            <w:tcW w:w="389" w:type="pct"/>
          </w:tcPr>
          <w:p w14:paraId="1BB1F36D" w14:textId="0E3618C6" w:rsidR="00570CF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0;1.02)</w:t>
            </w:r>
          </w:p>
        </w:tc>
        <w:tc>
          <w:tcPr>
            <w:tcW w:w="366" w:type="pct"/>
          </w:tcPr>
          <w:p w14:paraId="14D44B48" w14:textId="7F7D4378" w:rsidR="00570CF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7</w:t>
            </w:r>
          </w:p>
        </w:tc>
        <w:tc>
          <w:tcPr>
            <w:tcW w:w="389" w:type="pct"/>
          </w:tcPr>
          <w:p w14:paraId="2F58C2DA" w14:textId="5422E1B4"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1.05;1.08</w:t>
            </w:r>
            <w:r w:rsidRPr="001E6957">
              <w:rPr>
                <w:rFonts w:ascii="Calibri" w:hAnsi="Calibri" w:cs="Calibri"/>
                <w:sz w:val="14"/>
                <w:szCs w:val="14"/>
                <w:lang w:val="en-GB"/>
              </w:rPr>
              <w:t>)</w:t>
            </w:r>
          </w:p>
        </w:tc>
        <w:tc>
          <w:tcPr>
            <w:tcW w:w="221" w:type="pct"/>
          </w:tcPr>
          <w:p w14:paraId="7B37F9C9" w14:textId="0B27B078" w:rsidR="00570CF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9</w:t>
            </w:r>
          </w:p>
        </w:tc>
        <w:tc>
          <w:tcPr>
            <w:tcW w:w="389" w:type="pct"/>
          </w:tcPr>
          <w:p w14:paraId="2D7696FF" w14:textId="04AFDBE0"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1.07;1.11)</w:t>
            </w:r>
          </w:p>
        </w:tc>
        <w:tc>
          <w:tcPr>
            <w:tcW w:w="221" w:type="pct"/>
          </w:tcPr>
          <w:p w14:paraId="398B7B98" w14:textId="2839913C" w:rsidR="00570CF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8</w:t>
            </w:r>
          </w:p>
        </w:tc>
        <w:tc>
          <w:tcPr>
            <w:tcW w:w="389" w:type="pct"/>
          </w:tcPr>
          <w:p w14:paraId="37115095" w14:textId="15775921"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230F76" w:rsidRPr="001E6957">
              <w:rPr>
                <w:rFonts w:ascii="Calibri" w:hAnsi="Calibri" w:cs="Calibri"/>
                <w:sz w:val="14"/>
                <w:szCs w:val="14"/>
                <w:lang w:val="en-GB"/>
              </w:rPr>
              <w:t>0.94;1.02</w:t>
            </w:r>
            <w:r w:rsidRPr="001E6957">
              <w:rPr>
                <w:rFonts w:ascii="Calibri" w:hAnsi="Calibri" w:cs="Calibri"/>
                <w:sz w:val="14"/>
                <w:szCs w:val="14"/>
                <w:lang w:val="en-GB"/>
              </w:rPr>
              <w:t>)</w:t>
            </w:r>
          </w:p>
        </w:tc>
      </w:tr>
      <w:tr w:rsidR="001E6957" w:rsidRPr="001E6957" w14:paraId="729BF7EB" w14:textId="77777777" w:rsidTr="003856DF">
        <w:trPr>
          <w:trHeight w:val="198"/>
        </w:trPr>
        <w:tc>
          <w:tcPr>
            <w:tcW w:w="1018" w:type="pct"/>
          </w:tcPr>
          <w:p w14:paraId="64A560E2" w14:textId="7E3E7555" w:rsidR="00570CF6" w:rsidRPr="001E6957" w:rsidRDefault="00570CF6" w:rsidP="00CC0F7B">
            <w:pPr>
              <w:rPr>
                <w:rFonts w:ascii="Calibri" w:hAnsi="Calibri" w:cs="Calibri"/>
                <w:sz w:val="14"/>
                <w:szCs w:val="14"/>
                <w:lang w:val="en-GB"/>
              </w:rPr>
            </w:pPr>
            <w:r w:rsidRPr="001E6957">
              <w:rPr>
                <w:rFonts w:ascii="Calibri" w:hAnsi="Calibri" w:cs="Calibri"/>
                <w:sz w:val="14"/>
                <w:szCs w:val="14"/>
                <w:lang w:val="en-GB"/>
              </w:rPr>
              <w:t>Other Western, High, &gt;10%, ≥20</w:t>
            </w:r>
            <w:r w:rsidR="00BC030B" w:rsidRPr="001E6957">
              <w:rPr>
                <w:rFonts w:ascii="Calibri" w:hAnsi="Calibri" w:cs="Calibri"/>
                <w:sz w:val="14"/>
                <w:szCs w:val="14"/>
                <w:lang w:val="en-GB"/>
              </w:rPr>
              <w:t>0</w:t>
            </w:r>
          </w:p>
        </w:tc>
        <w:tc>
          <w:tcPr>
            <w:tcW w:w="499" w:type="pct"/>
          </w:tcPr>
          <w:p w14:paraId="3782B550" w14:textId="77777777" w:rsidR="00570CF6" w:rsidRPr="001E6957" w:rsidRDefault="00570CF6" w:rsidP="00BE28A5">
            <w:pPr>
              <w:spacing w:line="360" w:lineRule="auto"/>
              <w:jc w:val="center"/>
              <w:rPr>
                <w:rFonts w:ascii="Calibri" w:hAnsi="Calibri" w:cs="Calibri"/>
                <w:sz w:val="14"/>
                <w:szCs w:val="14"/>
                <w:lang w:val="en-GB"/>
              </w:rPr>
            </w:pPr>
            <w:r w:rsidRPr="001E6957">
              <w:rPr>
                <w:rFonts w:ascii="Calibri" w:hAnsi="Calibri" w:cs="Calibri"/>
                <w:sz w:val="14"/>
                <w:szCs w:val="14"/>
                <w:lang w:val="en-GB"/>
              </w:rPr>
              <w:t>Germany</w:t>
            </w:r>
          </w:p>
        </w:tc>
        <w:tc>
          <w:tcPr>
            <w:tcW w:w="364" w:type="pct"/>
          </w:tcPr>
          <w:p w14:paraId="2C729787" w14:textId="5C48D914"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w:t>
            </w:r>
            <w:r w:rsidR="009134CA" w:rsidRPr="001E6957">
              <w:rPr>
                <w:rFonts w:ascii="Calibri" w:hAnsi="Calibri" w:cs="Calibri"/>
                <w:sz w:val="14"/>
                <w:szCs w:val="14"/>
                <w:lang w:val="en-GB"/>
              </w:rPr>
              <w:t>04</w:t>
            </w:r>
          </w:p>
        </w:tc>
        <w:tc>
          <w:tcPr>
            <w:tcW w:w="390" w:type="pct"/>
          </w:tcPr>
          <w:p w14:paraId="432BEB3D" w14:textId="5A43FD96"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w:t>
            </w:r>
            <w:r w:rsidR="009134CA" w:rsidRPr="001E6957">
              <w:rPr>
                <w:rFonts w:ascii="Calibri" w:hAnsi="Calibri" w:cs="Calibri"/>
                <w:sz w:val="14"/>
                <w:szCs w:val="14"/>
                <w:lang w:val="en-GB"/>
              </w:rPr>
              <w:t>4</w:t>
            </w:r>
            <w:r w:rsidRPr="001E6957">
              <w:rPr>
                <w:rFonts w:ascii="Calibri" w:hAnsi="Calibri" w:cs="Calibri"/>
                <w:sz w:val="14"/>
                <w:szCs w:val="14"/>
                <w:lang w:val="en-GB"/>
              </w:rPr>
              <w:t>;1.</w:t>
            </w:r>
            <w:r w:rsidR="009134CA" w:rsidRPr="001E6957">
              <w:rPr>
                <w:rFonts w:ascii="Calibri" w:hAnsi="Calibri" w:cs="Calibri"/>
                <w:sz w:val="14"/>
                <w:szCs w:val="14"/>
                <w:lang w:val="en-GB"/>
              </w:rPr>
              <w:t>05</w:t>
            </w:r>
            <w:r w:rsidRPr="001E6957">
              <w:rPr>
                <w:rFonts w:ascii="Calibri" w:hAnsi="Calibri" w:cs="Calibri"/>
                <w:sz w:val="14"/>
                <w:szCs w:val="14"/>
                <w:lang w:val="en-GB"/>
              </w:rPr>
              <w:t>)</w:t>
            </w:r>
          </w:p>
        </w:tc>
        <w:tc>
          <w:tcPr>
            <w:tcW w:w="366" w:type="pct"/>
          </w:tcPr>
          <w:p w14:paraId="06EC4ACC" w14:textId="1105EE36"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w:t>
            </w:r>
            <w:r w:rsidR="00230F76" w:rsidRPr="001E6957">
              <w:rPr>
                <w:rFonts w:ascii="Calibri" w:hAnsi="Calibri" w:cs="Calibri"/>
                <w:sz w:val="14"/>
                <w:szCs w:val="14"/>
                <w:lang w:val="en-GB"/>
              </w:rPr>
              <w:t>1</w:t>
            </w:r>
          </w:p>
        </w:tc>
        <w:tc>
          <w:tcPr>
            <w:tcW w:w="389" w:type="pct"/>
          </w:tcPr>
          <w:p w14:paraId="31FE1A19" w14:textId="5635CE9C" w:rsidR="00570CF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9;1.02)</w:t>
            </w:r>
          </w:p>
        </w:tc>
        <w:tc>
          <w:tcPr>
            <w:tcW w:w="366" w:type="pct"/>
          </w:tcPr>
          <w:p w14:paraId="7C3C0E70" w14:textId="35BF8E16" w:rsidR="00570CF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3</w:t>
            </w:r>
          </w:p>
        </w:tc>
        <w:tc>
          <w:tcPr>
            <w:tcW w:w="389" w:type="pct"/>
          </w:tcPr>
          <w:p w14:paraId="2702EB54" w14:textId="4AE0B992"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w:t>
            </w:r>
            <w:r w:rsidR="00E028A4" w:rsidRPr="001E6957">
              <w:rPr>
                <w:rFonts w:ascii="Calibri" w:hAnsi="Calibri" w:cs="Calibri"/>
                <w:sz w:val="14"/>
                <w:szCs w:val="14"/>
                <w:lang w:val="en-GB"/>
              </w:rPr>
              <w:t>2;1.04)</w:t>
            </w:r>
          </w:p>
        </w:tc>
        <w:tc>
          <w:tcPr>
            <w:tcW w:w="221" w:type="pct"/>
          </w:tcPr>
          <w:p w14:paraId="360ACD1C" w14:textId="42DCE746" w:rsidR="00570CF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10</w:t>
            </w:r>
          </w:p>
        </w:tc>
        <w:tc>
          <w:tcPr>
            <w:tcW w:w="389" w:type="pct"/>
          </w:tcPr>
          <w:p w14:paraId="576B6B9C" w14:textId="0AD15B75"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1.08;1.12)</w:t>
            </w:r>
          </w:p>
        </w:tc>
        <w:tc>
          <w:tcPr>
            <w:tcW w:w="221" w:type="pct"/>
          </w:tcPr>
          <w:p w14:paraId="4F0C219A" w14:textId="3D4DC2A1" w:rsidR="00570CF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9</w:t>
            </w:r>
          </w:p>
        </w:tc>
        <w:tc>
          <w:tcPr>
            <w:tcW w:w="389" w:type="pct"/>
          </w:tcPr>
          <w:p w14:paraId="1F71FA4C" w14:textId="6D500701"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230F76" w:rsidRPr="001E6957">
              <w:rPr>
                <w:rFonts w:ascii="Calibri" w:hAnsi="Calibri" w:cs="Calibri"/>
                <w:sz w:val="14"/>
                <w:szCs w:val="14"/>
                <w:lang w:val="en-GB"/>
              </w:rPr>
              <w:t>1.05;1.13</w:t>
            </w:r>
            <w:r w:rsidRPr="001E6957">
              <w:rPr>
                <w:rFonts w:ascii="Calibri" w:hAnsi="Calibri" w:cs="Calibri"/>
                <w:sz w:val="14"/>
                <w:szCs w:val="14"/>
                <w:lang w:val="en-GB"/>
              </w:rPr>
              <w:t>)</w:t>
            </w:r>
          </w:p>
        </w:tc>
      </w:tr>
      <w:tr w:rsidR="001E6957" w:rsidRPr="001E6957" w14:paraId="1A58E341" w14:textId="77777777" w:rsidTr="003856DF">
        <w:trPr>
          <w:trHeight w:val="356"/>
        </w:trPr>
        <w:tc>
          <w:tcPr>
            <w:tcW w:w="1018" w:type="pct"/>
          </w:tcPr>
          <w:p w14:paraId="6482E90E" w14:textId="63496186" w:rsidR="00230F76" w:rsidRPr="001E6957" w:rsidRDefault="00230F76" w:rsidP="00CC0F7B">
            <w:pPr>
              <w:rPr>
                <w:rFonts w:ascii="Calibri" w:hAnsi="Calibri" w:cs="Calibri"/>
                <w:sz w:val="14"/>
                <w:szCs w:val="14"/>
                <w:lang w:val="en-GB"/>
              </w:rPr>
            </w:pPr>
            <w:r w:rsidRPr="001E6957">
              <w:rPr>
                <w:rFonts w:ascii="Calibri" w:hAnsi="Calibri" w:cs="Calibri"/>
                <w:sz w:val="14"/>
                <w:szCs w:val="14"/>
                <w:lang w:val="en-GB"/>
              </w:rPr>
              <w:t xml:space="preserve">Eastern European, Middle, 6-10%, &lt;200 </w:t>
            </w:r>
          </w:p>
        </w:tc>
        <w:tc>
          <w:tcPr>
            <w:tcW w:w="499" w:type="pct"/>
          </w:tcPr>
          <w:p w14:paraId="0D33B381" w14:textId="4590219D" w:rsidR="00230F76" w:rsidRPr="001E6957" w:rsidRDefault="00846EFD" w:rsidP="00CC0F7B">
            <w:pPr>
              <w:jc w:val="center"/>
              <w:rPr>
                <w:rFonts w:ascii="Calibri" w:hAnsi="Calibri" w:cs="Calibri"/>
                <w:sz w:val="14"/>
                <w:szCs w:val="14"/>
                <w:lang w:val="en-GB"/>
              </w:rPr>
            </w:pPr>
            <w:r w:rsidRPr="001E6957">
              <w:rPr>
                <w:rFonts w:ascii="Calibri" w:hAnsi="Calibri" w:cs="Calibri"/>
                <w:sz w:val="14"/>
                <w:szCs w:val="14"/>
                <w:lang w:val="en-GB"/>
              </w:rPr>
              <w:t>Bosnia and Herzegovina</w:t>
            </w:r>
          </w:p>
        </w:tc>
        <w:tc>
          <w:tcPr>
            <w:tcW w:w="364" w:type="pct"/>
          </w:tcPr>
          <w:p w14:paraId="137A012E" w14:textId="791B9446"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w:t>
            </w:r>
            <w:r w:rsidR="00EA4E9C" w:rsidRPr="001E6957">
              <w:rPr>
                <w:rFonts w:ascii="Calibri" w:hAnsi="Calibri" w:cs="Calibri"/>
                <w:sz w:val="14"/>
                <w:szCs w:val="14"/>
                <w:lang w:val="en-GB"/>
              </w:rPr>
              <w:t>82</w:t>
            </w:r>
          </w:p>
        </w:tc>
        <w:tc>
          <w:tcPr>
            <w:tcW w:w="390" w:type="pct"/>
          </w:tcPr>
          <w:p w14:paraId="4A8C06B8" w14:textId="4C765977"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71;0.75)</w:t>
            </w:r>
          </w:p>
        </w:tc>
        <w:tc>
          <w:tcPr>
            <w:tcW w:w="366" w:type="pct"/>
          </w:tcPr>
          <w:p w14:paraId="78EAA5D8" w14:textId="31ED2149"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w:t>
            </w:r>
            <w:r w:rsidR="00D914CA" w:rsidRPr="001E6957">
              <w:rPr>
                <w:rFonts w:ascii="Calibri" w:hAnsi="Calibri" w:cs="Calibri"/>
                <w:sz w:val="14"/>
                <w:szCs w:val="14"/>
                <w:lang w:val="en-GB"/>
              </w:rPr>
              <w:t>7</w:t>
            </w:r>
          </w:p>
        </w:tc>
        <w:tc>
          <w:tcPr>
            <w:tcW w:w="389" w:type="pct"/>
          </w:tcPr>
          <w:p w14:paraId="5CE949FA" w14:textId="5C530952"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w:t>
            </w:r>
            <w:r w:rsidR="00D914CA" w:rsidRPr="001E6957">
              <w:rPr>
                <w:rFonts w:ascii="Calibri" w:hAnsi="Calibri" w:cs="Calibri"/>
                <w:sz w:val="14"/>
                <w:szCs w:val="14"/>
                <w:lang w:val="en-GB"/>
              </w:rPr>
              <w:t>85</w:t>
            </w:r>
            <w:r w:rsidRPr="001E6957">
              <w:rPr>
                <w:rFonts w:ascii="Calibri" w:hAnsi="Calibri" w:cs="Calibri"/>
                <w:sz w:val="14"/>
                <w:szCs w:val="14"/>
                <w:lang w:val="en-GB"/>
              </w:rPr>
              <w:t>;0.</w:t>
            </w:r>
            <w:r w:rsidR="00D914CA" w:rsidRPr="001E6957">
              <w:rPr>
                <w:rFonts w:ascii="Calibri" w:hAnsi="Calibri" w:cs="Calibri"/>
                <w:sz w:val="14"/>
                <w:szCs w:val="14"/>
                <w:lang w:val="en-GB"/>
              </w:rPr>
              <w:t>90</w:t>
            </w:r>
            <w:r w:rsidRPr="001E6957">
              <w:rPr>
                <w:rFonts w:ascii="Calibri" w:hAnsi="Calibri" w:cs="Calibri"/>
                <w:sz w:val="14"/>
                <w:szCs w:val="14"/>
                <w:lang w:val="en-GB"/>
              </w:rPr>
              <w:t>)</w:t>
            </w:r>
          </w:p>
        </w:tc>
        <w:tc>
          <w:tcPr>
            <w:tcW w:w="366" w:type="pct"/>
          </w:tcPr>
          <w:p w14:paraId="7CC7D50E" w14:textId="1DFC88D0"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w:t>
            </w:r>
            <w:r w:rsidR="00DA1D07" w:rsidRPr="001E6957">
              <w:rPr>
                <w:rFonts w:ascii="Calibri" w:hAnsi="Calibri" w:cs="Calibri"/>
                <w:sz w:val="14"/>
                <w:szCs w:val="14"/>
                <w:lang w:val="en-GB"/>
              </w:rPr>
              <w:t>90</w:t>
            </w:r>
          </w:p>
        </w:tc>
        <w:tc>
          <w:tcPr>
            <w:tcW w:w="389" w:type="pct"/>
          </w:tcPr>
          <w:p w14:paraId="1945871B" w14:textId="532DF6F8"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0.</w:t>
            </w:r>
            <w:r w:rsidR="00DA1D07" w:rsidRPr="001E6957">
              <w:rPr>
                <w:rFonts w:ascii="Calibri" w:hAnsi="Calibri" w:cs="Calibri"/>
                <w:sz w:val="14"/>
                <w:szCs w:val="14"/>
                <w:lang w:val="en-GB"/>
              </w:rPr>
              <w:t>87</w:t>
            </w:r>
            <w:r w:rsidR="00E028A4" w:rsidRPr="001E6957">
              <w:rPr>
                <w:rFonts w:ascii="Calibri" w:hAnsi="Calibri" w:cs="Calibri"/>
                <w:sz w:val="14"/>
                <w:szCs w:val="14"/>
                <w:lang w:val="en-GB"/>
              </w:rPr>
              <w:t>;0.</w:t>
            </w:r>
            <w:r w:rsidR="00DA1D07" w:rsidRPr="001E6957">
              <w:rPr>
                <w:rFonts w:ascii="Calibri" w:hAnsi="Calibri" w:cs="Calibri"/>
                <w:sz w:val="14"/>
                <w:szCs w:val="14"/>
                <w:lang w:val="en-GB"/>
              </w:rPr>
              <w:t>93</w:t>
            </w:r>
            <w:r w:rsidR="00E028A4" w:rsidRPr="001E6957">
              <w:rPr>
                <w:rFonts w:ascii="Calibri" w:hAnsi="Calibri" w:cs="Calibri"/>
                <w:sz w:val="14"/>
                <w:szCs w:val="14"/>
                <w:lang w:val="en-GB"/>
              </w:rPr>
              <w:t>)</w:t>
            </w:r>
          </w:p>
        </w:tc>
        <w:tc>
          <w:tcPr>
            <w:tcW w:w="221" w:type="pct"/>
          </w:tcPr>
          <w:p w14:paraId="1B5CC498" w14:textId="4A778027"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w:t>
            </w:r>
            <w:r w:rsidR="00EE684A" w:rsidRPr="001E6957">
              <w:rPr>
                <w:rFonts w:ascii="Calibri" w:hAnsi="Calibri" w:cs="Calibri"/>
                <w:sz w:val="14"/>
                <w:szCs w:val="14"/>
                <w:lang w:val="en-GB"/>
              </w:rPr>
              <w:t>8</w:t>
            </w:r>
          </w:p>
        </w:tc>
        <w:tc>
          <w:tcPr>
            <w:tcW w:w="389" w:type="pct"/>
          </w:tcPr>
          <w:p w14:paraId="50EEAE05" w14:textId="742CFA4D"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0.9</w:t>
            </w:r>
            <w:r w:rsidR="00EE684A" w:rsidRPr="001E6957">
              <w:rPr>
                <w:rFonts w:ascii="Calibri" w:hAnsi="Calibri" w:cs="Calibri"/>
                <w:sz w:val="14"/>
                <w:szCs w:val="14"/>
                <w:lang w:val="en-GB"/>
              </w:rPr>
              <w:t>3</w:t>
            </w:r>
            <w:r w:rsidR="00E028A4" w:rsidRPr="001E6957">
              <w:rPr>
                <w:rFonts w:ascii="Calibri" w:hAnsi="Calibri" w:cs="Calibri"/>
                <w:sz w:val="14"/>
                <w:szCs w:val="14"/>
                <w:lang w:val="en-GB"/>
              </w:rPr>
              <w:t>;1.0</w:t>
            </w:r>
            <w:r w:rsidR="00EE684A" w:rsidRPr="001E6957">
              <w:rPr>
                <w:rFonts w:ascii="Calibri" w:hAnsi="Calibri" w:cs="Calibri"/>
                <w:sz w:val="14"/>
                <w:szCs w:val="14"/>
                <w:lang w:val="en-GB"/>
              </w:rPr>
              <w:t>2</w:t>
            </w:r>
            <w:r w:rsidR="00E028A4" w:rsidRPr="001E6957">
              <w:rPr>
                <w:rFonts w:ascii="Calibri" w:hAnsi="Calibri" w:cs="Calibri"/>
                <w:sz w:val="14"/>
                <w:szCs w:val="14"/>
                <w:lang w:val="en-GB"/>
              </w:rPr>
              <w:t>)</w:t>
            </w:r>
          </w:p>
        </w:tc>
        <w:tc>
          <w:tcPr>
            <w:tcW w:w="221" w:type="pct"/>
          </w:tcPr>
          <w:p w14:paraId="6F96D57F" w14:textId="0F81BD5F"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w:t>
            </w:r>
            <w:r w:rsidR="00EE684A" w:rsidRPr="001E6957">
              <w:rPr>
                <w:rFonts w:ascii="Calibri" w:hAnsi="Calibri" w:cs="Calibri"/>
                <w:sz w:val="14"/>
                <w:szCs w:val="14"/>
                <w:lang w:val="en-GB"/>
              </w:rPr>
              <w:t>82</w:t>
            </w:r>
          </w:p>
        </w:tc>
        <w:tc>
          <w:tcPr>
            <w:tcW w:w="389" w:type="pct"/>
          </w:tcPr>
          <w:p w14:paraId="0889679F" w14:textId="030DAA1C"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w:t>
            </w:r>
            <w:r w:rsidR="00EE684A" w:rsidRPr="001E6957">
              <w:rPr>
                <w:rFonts w:ascii="Calibri" w:hAnsi="Calibri" w:cs="Calibri"/>
                <w:sz w:val="14"/>
                <w:szCs w:val="14"/>
                <w:lang w:val="en-GB"/>
              </w:rPr>
              <w:t>74</w:t>
            </w:r>
            <w:r w:rsidRPr="001E6957">
              <w:rPr>
                <w:rFonts w:ascii="Calibri" w:hAnsi="Calibri" w:cs="Calibri"/>
                <w:sz w:val="14"/>
                <w:szCs w:val="14"/>
                <w:lang w:val="en-GB"/>
              </w:rPr>
              <w:t>;0.</w:t>
            </w:r>
            <w:r w:rsidR="00EE684A" w:rsidRPr="001E6957">
              <w:rPr>
                <w:rFonts w:ascii="Calibri" w:hAnsi="Calibri" w:cs="Calibri"/>
                <w:sz w:val="14"/>
                <w:szCs w:val="14"/>
                <w:lang w:val="en-GB"/>
              </w:rPr>
              <w:t>90</w:t>
            </w:r>
            <w:r w:rsidRPr="001E6957">
              <w:rPr>
                <w:rFonts w:ascii="Calibri" w:hAnsi="Calibri" w:cs="Calibri"/>
                <w:sz w:val="14"/>
                <w:szCs w:val="14"/>
                <w:lang w:val="en-GB"/>
              </w:rPr>
              <w:t>)</w:t>
            </w:r>
          </w:p>
        </w:tc>
      </w:tr>
      <w:tr w:rsidR="001E6957" w:rsidRPr="001E6957" w14:paraId="74618847" w14:textId="77777777" w:rsidTr="003856DF">
        <w:trPr>
          <w:trHeight w:val="415"/>
        </w:trPr>
        <w:tc>
          <w:tcPr>
            <w:tcW w:w="1018" w:type="pct"/>
          </w:tcPr>
          <w:p w14:paraId="2DA09F3F" w14:textId="2764F2F2" w:rsidR="00230F76" w:rsidRPr="001E6957" w:rsidRDefault="00230F76" w:rsidP="00CC0F7B">
            <w:pPr>
              <w:rPr>
                <w:rFonts w:ascii="Calibri" w:hAnsi="Calibri" w:cs="Calibri"/>
                <w:sz w:val="14"/>
                <w:szCs w:val="14"/>
                <w:lang w:val="en-GB"/>
              </w:rPr>
            </w:pPr>
            <w:r w:rsidRPr="001E6957">
              <w:rPr>
                <w:rFonts w:ascii="Calibri" w:hAnsi="Calibri" w:cs="Calibri"/>
                <w:sz w:val="14"/>
                <w:szCs w:val="14"/>
                <w:lang w:val="en-GB"/>
              </w:rPr>
              <w:t>Middle Eastern / Northern African, Middle, &lt;6%, &lt;200</w:t>
            </w:r>
          </w:p>
        </w:tc>
        <w:tc>
          <w:tcPr>
            <w:tcW w:w="499" w:type="pct"/>
          </w:tcPr>
          <w:p w14:paraId="060A0856" w14:textId="77777777" w:rsidR="00230F76" w:rsidRPr="001E6957" w:rsidRDefault="00230F76" w:rsidP="00230F76">
            <w:pPr>
              <w:spacing w:line="360" w:lineRule="auto"/>
              <w:jc w:val="center"/>
              <w:rPr>
                <w:rFonts w:ascii="Calibri" w:hAnsi="Calibri" w:cs="Calibri"/>
                <w:sz w:val="14"/>
                <w:szCs w:val="14"/>
                <w:lang w:val="en-GB"/>
              </w:rPr>
            </w:pPr>
            <w:r w:rsidRPr="001E6957">
              <w:rPr>
                <w:rFonts w:ascii="Calibri" w:hAnsi="Calibri" w:cs="Calibri"/>
                <w:sz w:val="14"/>
                <w:szCs w:val="14"/>
                <w:lang w:val="en-GB"/>
              </w:rPr>
              <w:t>Türkiye</w:t>
            </w:r>
          </w:p>
        </w:tc>
        <w:tc>
          <w:tcPr>
            <w:tcW w:w="364" w:type="pct"/>
          </w:tcPr>
          <w:p w14:paraId="49EE738E" w14:textId="5B9C56CC"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w:t>
            </w:r>
            <w:r w:rsidR="00EA4E9C" w:rsidRPr="001E6957">
              <w:rPr>
                <w:rFonts w:ascii="Calibri" w:hAnsi="Calibri" w:cs="Calibri"/>
                <w:sz w:val="14"/>
                <w:szCs w:val="14"/>
                <w:lang w:val="en-GB"/>
              </w:rPr>
              <w:t>84</w:t>
            </w:r>
          </w:p>
        </w:tc>
        <w:tc>
          <w:tcPr>
            <w:tcW w:w="390" w:type="pct"/>
          </w:tcPr>
          <w:p w14:paraId="5BD3DDC9" w14:textId="54D36912"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3;0.85)</w:t>
            </w:r>
          </w:p>
        </w:tc>
        <w:tc>
          <w:tcPr>
            <w:tcW w:w="366" w:type="pct"/>
          </w:tcPr>
          <w:p w14:paraId="69F041A2" w14:textId="57D51E50"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0</w:t>
            </w:r>
          </w:p>
        </w:tc>
        <w:tc>
          <w:tcPr>
            <w:tcW w:w="389" w:type="pct"/>
          </w:tcPr>
          <w:p w14:paraId="4112C6FB" w14:textId="794C13D9"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8;0.93)</w:t>
            </w:r>
          </w:p>
        </w:tc>
        <w:tc>
          <w:tcPr>
            <w:tcW w:w="366" w:type="pct"/>
          </w:tcPr>
          <w:p w14:paraId="086870F1" w14:textId="0D34CD22"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3</w:t>
            </w:r>
          </w:p>
        </w:tc>
        <w:tc>
          <w:tcPr>
            <w:tcW w:w="389" w:type="pct"/>
          </w:tcPr>
          <w:p w14:paraId="29C1744A" w14:textId="2224E437"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0.91;0.95)</w:t>
            </w:r>
          </w:p>
        </w:tc>
        <w:tc>
          <w:tcPr>
            <w:tcW w:w="221" w:type="pct"/>
          </w:tcPr>
          <w:p w14:paraId="7D971132" w14:textId="10D79E8E"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9</w:t>
            </w:r>
          </w:p>
        </w:tc>
        <w:tc>
          <w:tcPr>
            <w:tcW w:w="389" w:type="pct"/>
          </w:tcPr>
          <w:p w14:paraId="277BB4F6" w14:textId="0F1A2077"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0.86;0.93)</w:t>
            </w:r>
          </w:p>
        </w:tc>
        <w:tc>
          <w:tcPr>
            <w:tcW w:w="221" w:type="pct"/>
          </w:tcPr>
          <w:p w14:paraId="4FD9F657" w14:textId="4080ED24"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7</w:t>
            </w:r>
          </w:p>
        </w:tc>
        <w:tc>
          <w:tcPr>
            <w:tcW w:w="389" w:type="pct"/>
          </w:tcPr>
          <w:p w14:paraId="77CC518D" w14:textId="15B7E409"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0.81;0.94</w:t>
            </w:r>
            <w:r w:rsidRPr="001E6957">
              <w:rPr>
                <w:rFonts w:ascii="Calibri" w:hAnsi="Calibri" w:cs="Calibri"/>
                <w:sz w:val="14"/>
                <w:szCs w:val="14"/>
                <w:lang w:val="en-GB"/>
              </w:rPr>
              <w:t>)</w:t>
            </w:r>
          </w:p>
        </w:tc>
      </w:tr>
      <w:tr w:rsidR="001E6957" w:rsidRPr="001E6957" w14:paraId="5280C95C" w14:textId="77777777" w:rsidTr="003856DF">
        <w:trPr>
          <w:trHeight w:val="307"/>
        </w:trPr>
        <w:tc>
          <w:tcPr>
            <w:tcW w:w="1018" w:type="pct"/>
          </w:tcPr>
          <w:p w14:paraId="5CB607F3" w14:textId="5340D21E" w:rsidR="00570CF6" w:rsidRPr="001E6957" w:rsidRDefault="00570CF6" w:rsidP="00CC0F7B">
            <w:pPr>
              <w:rPr>
                <w:rFonts w:ascii="Calibri" w:hAnsi="Calibri" w:cs="Calibri"/>
                <w:sz w:val="14"/>
                <w:szCs w:val="14"/>
                <w:lang w:val="en-GB"/>
              </w:rPr>
            </w:pPr>
            <w:r w:rsidRPr="001E6957">
              <w:rPr>
                <w:rFonts w:ascii="Calibri" w:hAnsi="Calibri" w:cs="Calibri"/>
                <w:sz w:val="14"/>
                <w:szCs w:val="14"/>
                <w:lang w:val="en-GB"/>
              </w:rPr>
              <w:t>Middle Eastern / Northern African, Middle, 6-10%, &lt;200</w:t>
            </w:r>
          </w:p>
        </w:tc>
        <w:tc>
          <w:tcPr>
            <w:tcW w:w="499" w:type="pct"/>
          </w:tcPr>
          <w:p w14:paraId="4E5BCE5E" w14:textId="77777777" w:rsidR="00570CF6" w:rsidRPr="001E6957" w:rsidRDefault="00570CF6" w:rsidP="00BE28A5">
            <w:pPr>
              <w:spacing w:line="360" w:lineRule="auto"/>
              <w:jc w:val="center"/>
              <w:rPr>
                <w:rFonts w:ascii="Calibri" w:hAnsi="Calibri" w:cs="Calibri"/>
                <w:sz w:val="14"/>
                <w:szCs w:val="14"/>
                <w:lang w:val="en-GB"/>
              </w:rPr>
            </w:pPr>
            <w:r w:rsidRPr="001E6957">
              <w:rPr>
                <w:rFonts w:ascii="Calibri" w:hAnsi="Calibri" w:cs="Calibri"/>
                <w:sz w:val="14"/>
                <w:szCs w:val="14"/>
                <w:lang w:val="en-GB"/>
              </w:rPr>
              <w:t>Iran</w:t>
            </w:r>
          </w:p>
        </w:tc>
        <w:tc>
          <w:tcPr>
            <w:tcW w:w="364" w:type="pct"/>
          </w:tcPr>
          <w:p w14:paraId="3308C4DD" w14:textId="37976BF8" w:rsidR="00570CF6" w:rsidRPr="001E6957" w:rsidRDefault="009134CA"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1</w:t>
            </w:r>
          </w:p>
        </w:tc>
        <w:tc>
          <w:tcPr>
            <w:tcW w:w="390" w:type="pct"/>
          </w:tcPr>
          <w:p w14:paraId="72752E85" w14:textId="09208E5C"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A419D4" w:rsidRPr="001E6957">
              <w:rPr>
                <w:rFonts w:ascii="Calibri" w:hAnsi="Calibri" w:cs="Calibri"/>
                <w:sz w:val="14"/>
                <w:szCs w:val="14"/>
                <w:lang w:val="en-GB"/>
              </w:rPr>
              <w:t>0.99</w:t>
            </w:r>
            <w:r w:rsidRPr="001E6957">
              <w:rPr>
                <w:rFonts w:ascii="Calibri" w:hAnsi="Calibri" w:cs="Calibri"/>
                <w:sz w:val="14"/>
                <w:szCs w:val="14"/>
                <w:lang w:val="en-GB"/>
              </w:rPr>
              <w:t>;</w:t>
            </w:r>
            <w:r w:rsidR="00A419D4" w:rsidRPr="001E6957">
              <w:rPr>
                <w:rFonts w:ascii="Calibri" w:hAnsi="Calibri" w:cs="Calibri"/>
                <w:sz w:val="14"/>
                <w:szCs w:val="14"/>
                <w:lang w:val="en-GB"/>
              </w:rPr>
              <w:t>1.04</w:t>
            </w:r>
            <w:r w:rsidRPr="001E6957">
              <w:rPr>
                <w:rFonts w:ascii="Calibri" w:hAnsi="Calibri" w:cs="Calibri"/>
                <w:sz w:val="14"/>
                <w:szCs w:val="14"/>
                <w:lang w:val="en-GB"/>
              </w:rPr>
              <w:t>)</w:t>
            </w:r>
          </w:p>
        </w:tc>
        <w:tc>
          <w:tcPr>
            <w:tcW w:w="366" w:type="pct"/>
          </w:tcPr>
          <w:p w14:paraId="14869529" w14:textId="006BF9E2" w:rsidR="00570CF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6</w:t>
            </w:r>
          </w:p>
        </w:tc>
        <w:tc>
          <w:tcPr>
            <w:tcW w:w="389" w:type="pct"/>
          </w:tcPr>
          <w:p w14:paraId="0A150EA7" w14:textId="3275B7EF"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w:t>
            </w:r>
            <w:r w:rsidR="00230F76" w:rsidRPr="001E6957">
              <w:rPr>
                <w:rFonts w:ascii="Calibri" w:hAnsi="Calibri" w:cs="Calibri"/>
                <w:sz w:val="14"/>
                <w:szCs w:val="14"/>
                <w:lang w:val="en-GB"/>
              </w:rPr>
              <w:t>2</w:t>
            </w:r>
            <w:r w:rsidRPr="001E6957">
              <w:rPr>
                <w:rFonts w:ascii="Calibri" w:hAnsi="Calibri" w:cs="Calibri"/>
                <w:sz w:val="14"/>
                <w:szCs w:val="14"/>
                <w:lang w:val="en-GB"/>
              </w:rPr>
              <w:t>;1.</w:t>
            </w:r>
            <w:r w:rsidR="00230F76" w:rsidRPr="001E6957">
              <w:rPr>
                <w:rFonts w:ascii="Calibri" w:hAnsi="Calibri" w:cs="Calibri"/>
                <w:sz w:val="14"/>
                <w:szCs w:val="14"/>
                <w:lang w:val="en-GB"/>
              </w:rPr>
              <w:t>10</w:t>
            </w:r>
            <w:r w:rsidRPr="001E6957">
              <w:rPr>
                <w:rFonts w:ascii="Calibri" w:hAnsi="Calibri" w:cs="Calibri"/>
                <w:sz w:val="14"/>
                <w:szCs w:val="14"/>
                <w:lang w:val="en-GB"/>
              </w:rPr>
              <w:t>)</w:t>
            </w:r>
          </w:p>
        </w:tc>
        <w:tc>
          <w:tcPr>
            <w:tcW w:w="366" w:type="pct"/>
          </w:tcPr>
          <w:p w14:paraId="64DFDE74" w14:textId="0C8561D9"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w:t>
            </w:r>
            <w:r w:rsidR="00230F76" w:rsidRPr="001E6957">
              <w:rPr>
                <w:rFonts w:ascii="Calibri" w:hAnsi="Calibri" w:cs="Calibri"/>
                <w:sz w:val="14"/>
                <w:szCs w:val="14"/>
                <w:lang w:val="en-GB"/>
              </w:rPr>
              <w:t>8</w:t>
            </w:r>
          </w:p>
        </w:tc>
        <w:tc>
          <w:tcPr>
            <w:tcW w:w="389" w:type="pct"/>
          </w:tcPr>
          <w:p w14:paraId="7B65F469" w14:textId="5A57EF64"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1.04;1.13)</w:t>
            </w:r>
          </w:p>
        </w:tc>
        <w:tc>
          <w:tcPr>
            <w:tcW w:w="221" w:type="pct"/>
          </w:tcPr>
          <w:p w14:paraId="115E4C0B" w14:textId="032C30A1" w:rsidR="00570CF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2</w:t>
            </w:r>
          </w:p>
        </w:tc>
        <w:tc>
          <w:tcPr>
            <w:tcW w:w="389" w:type="pct"/>
          </w:tcPr>
          <w:p w14:paraId="69980B0D" w14:textId="06014D8D"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0.77;0.88)</w:t>
            </w:r>
          </w:p>
        </w:tc>
        <w:tc>
          <w:tcPr>
            <w:tcW w:w="221" w:type="pct"/>
          </w:tcPr>
          <w:p w14:paraId="08ECCF63" w14:textId="5BBA56B4"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w:t>
            </w:r>
            <w:r w:rsidR="00230F76" w:rsidRPr="001E6957">
              <w:rPr>
                <w:rFonts w:ascii="Calibri" w:hAnsi="Calibri" w:cs="Calibri"/>
                <w:sz w:val="14"/>
                <w:szCs w:val="14"/>
                <w:lang w:val="en-GB"/>
              </w:rPr>
              <w:t>01</w:t>
            </w:r>
          </w:p>
        </w:tc>
        <w:tc>
          <w:tcPr>
            <w:tcW w:w="389" w:type="pct"/>
          </w:tcPr>
          <w:p w14:paraId="7FDCBE63" w14:textId="1176275D" w:rsidR="00570CF6" w:rsidRPr="001E6957" w:rsidRDefault="00570CF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0.89;1.15</w:t>
            </w:r>
            <w:r w:rsidRPr="001E6957">
              <w:rPr>
                <w:rFonts w:ascii="Calibri" w:hAnsi="Calibri" w:cs="Calibri"/>
                <w:sz w:val="14"/>
                <w:szCs w:val="14"/>
                <w:lang w:val="en-GB"/>
              </w:rPr>
              <w:t>)</w:t>
            </w:r>
          </w:p>
        </w:tc>
      </w:tr>
      <w:tr w:rsidR="001E6957" w:rsidRPr="001E6957" w14:paraId="2BB3C6C4" w14:textId="77777777" w:rsidTr="003856DF">
        <w:trPr>
          <w:trHeight w:val="443"/>
        </w:trPr>
        <w:tc>
          <w:tcPr>
            <w:tcW w:w="1018" w:type="pct"/>
          </w:tcPr>
          <w:p w14:paraId="31B9AFC1" w14:textId="79159C51" w:rsidR="00230F76" w:rsidRPr="001E6957" w:rsidRDefault="00230F76" w:rsidP="00CC0F7B">
            <w:pPr>
              <w:rPr>
                <w:rFonts w:ascii="Calibri" w:hAnsi="Calibri" w:cs="Calibri"/>
                <w:sz w:val="14"/>
                <w:szCs w:val="14"/>
                <w:lang w:val="en-GB"/>
              </w:rPr>
            </w:pPr>
            <w:r w:rsidRPr="001E6957">
              <w:rPr>
                <w:rFonts w:ascii="Calibri" w:hAnsi="Calibri" w:cs="Calibri"/>
                <w:sz w:val="14"/>
                <w:szCs w:val="14"/>
                <w:lang w:val="en-GB"/>
              </w:rPr>
              <w:t>Asian / Oceanian, Middle, &lt;6%, ≥200</w:t>
            </w:r>
          </w:p>
        </w:tc>
        <w:tc>
          <w:tcPr>
            <w:tcW w:w="499" w:type="pct"/>
          </w:tcPr>
          <w:p w14:paraId="3B985714" w14:textId="77777777" w:rsidR="00230F76" w:rsidRPr="001E6957" w:rsidRDefault="00230F76" w:rsidP="00230F76">
            <w:pPr>
              <w:spacing w:line="360" w:lineRule="auto"/>
              <w:jc w:val="center"/>
              <w:rPr>
                <w:rFonts w:ascii="Calibri" w:hAnsi="Calibri" w:cs="Calibri"/>
                <w:sz w:val="14"/>
                <w:szCs w:val="14"/>
                <w:lang w:val="en-GB"/>
              </w:rPr>
            </w:pPr>
            <w:r w:rsidRPr="001E6957">
              <w:rPr>
                <w:rFonts w:ascii="Calibri" w:hAnsi="Calibri" w:cs="Calibri"/>
                <w:sz w:val="14"/>
                <w:szCs w:val="14"/>
                <w:lang w:val="en-GB"/>
              </w:rPr>
              <w:t xml:space="preserve">Pakistan </w:t>
            </w:r>
          </w:p>
        </w:tc>
        <w:tc>
          <w:tcPr>
            <w:tcW w:w="364" w:type="pct"/>
          </w:tcPr>
          <w:p w14:paraId="5E517D8B" w14:textId="7094EFBF"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w:t>
            </w:r>
            <w:r w:rsidR="00EA4E9C" w:rsidRPr="001E6957">
              <w:rPr>
                <w:rFonts w:ascii="Calibri" w:hAnsi="Calibri" w:cs="Calibri"/>
                <w:sz w:val="14"/>
                <w:szCs w:val="14"/>
                <w:lang w:val="en-GB"/>
              </w:rPr>
              <w:t>3</w:t>
            </w:r>
          </w:p>
        </w:tc>
        <w:tc>
          <w:tcPr>
            <w:tcW w:w="390" w:type="pct"/>
          </w:tcPr>
          <w:p w14:paraId="774A312F" w14:textId="2835365F"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6;0.89)</w:t>
            </w:r>
          </w:p>
        </w:tc>
        <w:tc>
          <w:tcPr>
            <w:tcW w:w="366" w:type="pct"/>
          </w:tcPr>
          <w:p w14:paraId="744DC34B" w14:textId="33241992"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w:t>
            </w:r>
            <w:r w:rsidR="00D914CA" w:rsidRPr="001E6957">
              <w:rPr>
                <w:rFonts w:ascii="Calibri" w:hAnsi="Calibri" w:cs="Calibri"/>
                <w:sz w:val="14"/>
                <w:szCs w:val="14"/>
                <w:lang w:val="en-GB"/>
              </w:rPr>
              <w:t>1</w:t>
            </w:r>
          </w:p>
        </w:tc>
        <w:tc>
          <w:tcPr>
            <w:tcW w:w="389" w:type="pct"/>
          </w:tcPr>
          <w:p w14:paraId="664A11C0" w14:textId="238A3020"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w:t>
            </w:r>
            <w:r w:rsidR="00D914CA" w:rsidRPr="001E6957">
              <w:rPr>
                <w:rFonts w:ascii="Calibri" w:hAnsi="Calibri" w:cs="Calibri"/>
                <w:sz w:val="14"/>
                <w:szCs w:val="14"/>
                <w:lang w:val="en-GB"/>
              </w:rPr>
              <w:t>88</w:t>
            </w:r>
            <w:r w:rsidRPr="001E6957">
              <w:rPr>
                <w:rFonts w:ascii="Calibri" w:hAnsi="Calibri" w:cs="Calibri"/>
                <w:sz w:val="14"/>
                <w:szCs w:val="14"/>
                <w:lang w:val="en-GB"/>
              </w:rPr>
              <w:t>;0.9</w:t>
            </w:r>
            <w:r w:rsidR="00D914CA" w:rsidRPr="001E6957">
              <w:rPr>
                <w:rFonts w:ascii="Calibri" w:hAnsi="Calibri" w:cs="Calibri"/>
                <w:sz w:val="14"/>
                <w:szCs w:val="14"/>
                <w:lang w:val="en-GB"/>
              </w:rPr>
              <w:t>4</w:t>
            </w:r>
            <w:r w:rsidRPr="001E6957">
              <w:rPr>
                <w:rFonts w:ascii="Calibri" w:hAnsi="Calibri" w:cs="Calibri"/>
                <w:sz w:val="14"/>
                <w:szCs w:val="14"/>
                <w:lang w:val="en-GB"/>
              </w:rPr>
              <w:t>)</w:t>
            </w:r>
          </w:p>
        </w:tc>
        <w:tc>
          <w:tcPr>
            <w:tcW w:w="366" w:type="pct"/>
          </w:tcPr>
          <w:p w14:paraId="4297D62E" w14:textId="191ECE66" w:rsidR="00230F76" w:rsidRPr="001E6957" w:rsidRDefault="00DA1D07"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4</w:t>
            </w:r>
          </w:p>
        </w:tc>
        <w:tc>
          <w:tcPr>
            <w:tcW w:w="389" w:type="pct"/>
          </w:tcPr>
          <w:p w14:paraId="56007DF9" w14:textId="79B1D86B"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0.9</w:t>
            </w:r>
            <w:r w:rsidR="00DA1D07" w:rsidRPr="001E6957">
              <w:rPr>
                <w:rFonts w:ascii="Calibri" w:hAnsi="Calibri" w:cs="Calibri"/>
                <w:sz w:val="14"/>
                <w:szCs w:val="14"/>
                <w:lang w:val="en-GB"/>
              </w:rPr>
              <w:t>2</w:t>
            </w:r>
            <w:r w:rsidR="00E028A4" w:rsidRPr="001E6957">
              <w:rPr>
                <w:rFonts w:ascii="Calibri" w:hAnsi="Calibri" w:cs="Calibri"/>
                <w:sz w:val="14"/>
                <w:szCs w:val="14"/>
                <w:lang w:val="en-GB"/>
              </w:rPr>
              <w:t>;</w:t>
            </w:r>
            <w:r w:rsidR="00DA1D07" w:rsidRPr="001E6957">
              <w:rPr>
                <w:rFonts w:ascii="Calibri" w:hAnsi="Calibri" w:cs="Calibri"/>
                <w:sz w:val="14"/>
                <w:szCs w:val="14"/>
                <w:lang w:val="en-GB"/>
              </w:rPr>
              <w:t>0.97</w:t>
            </w:r>
            <w:r w:rsidR="00E028A4" w:rsidRPr="001E6957">
              <w:rPr>
                <w:rFonts w:ascii="Calibri" w:hAnsi="Calibri" w:cs="Calibri"/>
                <w:sz w:val="14"/>
                <w:szCs w:val="14"/>
                <w:lang w:val="en-GB"/>
              </w:rPr>
              <w:t>)</w:t>
            </w:r>
          </w:p>
        </w:tc>
        <w:tc>
          <w:tcPr>
            <w:tcW w:w="221" w:type="pct"/>
          </w:tcPr>
          <w:p w14:paraId="6BED9C6F" w14:textId="069E9BA7"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w:t>
            </w:r>
            <w:r w:rsidR="00EE684A" w:rsidRPr="001E6957">
              <w:rPr>
                <w:rFonts w:ascii="Calibri" w:hAnsi="Calibri" w:cs="Calibri"/>
                <w:sz w:val="14"/>
                <w:szCs w:val="14"/>
                <w:lang w:val="en-GB"/>
              </w:rPr>
              <w:t>4</w:t>
            </w:r>
          </w:p>
        </w:tc>
        <w:tc>
          <w:tcPr>
            <w:tcW w:w="389" w:type="pct"/>
          </w:tcPr>
          <w:p w14:paraId="15974C82" w14:textId="038D08C5"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0.80;0.8</w:t>
            </w:r>
            <w:r w:rsidR="00EE684A" w:rsidRPr="001E6957">
              <w:rPr>
                <w:rFonts w:ascii="Calibri" w:hAnsi="Calibri" w:cs="Calibri"/>
                <w:sz w:val="14"/>
                <w:szCs w:val="14"/>
                <w:lang w:val="en-GB"/>
              </w:rPr>
              <w:t>8</w:t>
            </w:r>
            <w:r w:rsidR="00E028A4" w:rsidRPr="001E6957">
              <w:rPr>
                <w:rFonts w:ascii="Calibri" w:hAnsi="Calibri" w:cs="Calibri"/>
                <w:sz w:val="14"/>
                <w:szCs w:val="14"/>
                <w:lang w:val="en-GB"/>
              </w:rPr>
              <w:t>)</w:t>
            </w:r>
          </w:p>
        </w:tc>
        <w:tc>
          <w:tcPr>
            <w:tcW w:w="221" w:type="pct"/>
          </w:tcPr>
          <w:p w14:paraId="685EC634" w14:textId="4809852C"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2</w:t>
            </w:r>
          </w:p>
        </w:tc>
        <w:tc>
          <w:tcPr>
            <w:tcW w:w="389" w:type="pct"/>
          </w:tcPr>
          <w:p w14:paraId="16E6B4D3" w14:textId="67B612A3" w:rsidR="00230F76" w:rsidRPr="001E6957" w:rsidRDefault="00230F76"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w:t>
            </w:r>
            <w:r w:rsidR="00E028A4" w:rsidRPr="001E6957">
              <w:rPr>
                <w:rFonts w:ascii="Calibri" w:hAnsi="Calibri" w:cs="Calibri"/>
                <w:sz w:val="14"/>
                <w:szCs w:val="14"/>
                <w:lang w:val="en-GB"/>
              </w:rPr>
              <w:t>0.8</w:t>
            </w:r>
            <w:r w:rsidR="00EE684A" w:rsidRPr="001E6957">
              <w:rPr>
                <w:rFonts w:ascii="Calibri" w:hAnsi="Calibri" w:cs="Calibri"/>
                <w:sz w:val="14"/>
                <w:szCs w:val="14"/>
                <w:lang w:val="en-GB"/>
              </w:rPr>
              <w:t>4</w:t>
            </w:r>
            <w:r w:rsidR="00E028A4" w:rsidRPr="001E6957">
              <w:rPr>
                <w:rFonts w:ascii="Calibri" w:hAnsi="Calibri" w:cs="Calibri"/>
                <w:sz w:val="14"/>
                <w:szCs w:val="14"/>
                <w:lang w:val="en-GB"/>
              </w:rPr>
              <w:t>;1.0</w:t>
            </w:r>
            <w:r w:rsidR="00EE684A" w:rsidRPr="001E6957">
              <w:rPr>
                <w:rFonts w:ascii="Calibri" w:hAnsi="Calibri" w:cs="Calibri"/>
                <w:sz w:val="14"/>
                <w:szCs w:val="14"/>
                <w:lang w:val="en-GB"/>
              </w:rPr>
              <w:t>0</w:t>
            </w:r>
            <w:r w:rsidRPr="001E6957">
              <w:rPr>
                <w:rFonts w:ascii="Calibri" w:hAnsi="Calibri" w:cs="Calibri"/>
                <w:sz w:val="14"/>
                <w:szCs w:val="14"/>
                <w:lang w:val="en-GB"/>
              </w:rPr>
              <w:t>)</w:t>
            </w:r>
          </w:p>
        </w:tc>
      </w:tr>
      <w:tr w:rsidR="001E6957" w:rsidRPr="001E6957" w14:paraId="408361DC" w14:textId="77777777" w:rsidTr="00B3043F">
        <w:trPr>
          <w:trHeight w:val="236"/>
        </w:trPr>
        <w:tc>
          <w:tcPr>
            <w:tcW w:w="5000" w:type="pct"/>
            <w:gridSpan w:val="12"/>
          </w:tcPr>
          <w:p w14:paraId="362EE7E7" w14:textId="77777777" w:rsidR="00B3043F" w:rsidRPr="001E6957" w:rsidRDefault="00B3043F" w:rsidP="003C6592">
            <w:pPr>
              <w:spacing w:line="360" w:lineRule="auto"/>
              <w:jc w:val="center"/>
              <w:rPr>
                <w:rFonts w:ascii="Calibri" w:hAnsi="Calibri" w:cs="Calibri"/>
                <w:sz w:val="14"/>
                <w:szCs w:val="14"/>
                <w:lang w:val="en-GB"/>
              </w:rPr>
            </w:pPr>
          </w:p>
        </w:tc>
      </w:tr>
      <w:tr w:rsidR="001E6957" w:rsidRPr="001E6957" w14:paraId="6398AE65" w14:textId="77777777" w:rsidTr="003856DF">
        <w:trPr>
          <w:trHeight w:val="64"/>
        </w:trPr>
        <w:tc>
          <w:tcPr>
            <w:tcW w:w="1018" w:type="pct"/>
          </w:tcPr>
          <w:p w14:paraId="2A978C0A" w14:textId="4B033573" w:rsidR="00207A88" w:rsidRPr="001E6957" w:rsidRDefault="00270D4B" w:rsidP="00207A88">
            <w:pPr>
              <w:rPr>
                <w:rFonts w:ascii="Calibri" w:hAnsi="Calibri" w:cs="Calibri"/>
                <w:sz w:val="14"/>
                <w:szCs w:val="14"/>
                <w:lang w:val="en-GB"/>
              </w:rPr>
            </w:pPr>
            <w:r w:rsidRPr="001E6957">
              <w:rPr>
                <w:rFonts w:cstheme="minorHAnsi"/>
                <w:b/>
                <w:bCs/>
                <w:sz w:val="14"/>
                <w:szCs w:val="14"/>
                <w:lang w:val="en-GB"/>
              </w:rPr>
              <w:t xml:space="preserve">Characteristics of </w:t>
            </w:r>
            <w:r w:rsidR="00497FE7" w:rsidRPr="001E6957">
              <w:rPr>
                <w:rFonts w:cstheme="minorHAnsi"/>
                <w:b/>
                <w:bCs/>
                <w:sz w:val="14"/>
                <w:szCs w:val="14"/>
                <w:lang w:val="en-GB"/>
              </w:rPr>
              <w:t>country of origin</w:t>
            </w:r>
          </w:p>
        </w:tc>
        <w:tc>
          <w:tcPr>
            <w:tcW w:w="499" w:type="pct"/>
          </w:tcPr>
          <w:p w14:paraId="12E421C5" w14:textId="77777777" w:rsidR="00207A88" w:rsidRPr="001E6957" w:rsidRDefault="00207A88" w:rsidP="00207A88">
            <w:pPr>
              <w:spacing w:line="360" w:lineRule="auto"/>
              <w:jc w:val="center"/>
              <w:rPr>
                <w:rFonts w:ascii="Calibri" w:hAnsi="Calibri" w:cs="Calibri"/>
                <w:sz w:val="14"/>
                <w:szCs w:val="14"/>
                <w:lang w:val="en-GB"/>
              </w:rPr>
            </w:pPr>
          </w:p>
        </w:tc>
        <w:tc>
          <w:tcPr>
            <w:tcW w:w="364" w:type="pct"/>
          </w:tcPr>
          <w:p w14:paraId="54F036A4" w14:textId="6B1D1C80"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OR *</w:t>
            </w:r>
          </w:p>
        </w:tc>
        <w:tc>
          <w:tcPr>
            <w:tcW w:w="390" w:type="pct"/>
          </w:tcPr>
          <w:p w14:paraId="1E6D14A3" w14:textId="25CB257A" w:rsidR="00207A88" w:rsidRPr="001E6957" w:rsidRDefault="003C6592" w:rsidP="003C6592">
            <w:pPr>
              <w:spacing w:line="360" w:lineRule="auto"/>
              <w:jc w:val="center"/>
              <w:rPr>
                <w:rFonts w:ascii="Calibri" w:hAnsi="Calibri" w:cs="Calibri"/>
                <w:sz w:val="14"/>
                <w:szCs w:val="14"/>
                <w:lang w:val="en-GB"/>
              </w:rPr>
            </w:pPr>
            <w:r w:rsidRPr="001E6957">
              <w:rPr>
                <w:rFonts w:cstheme="minorHAnsi"/>
                <w:sz w:val="14"/>
                <w:szCs w:val="14"/>
                <w:lang w:val="en-GB"/>
              </w:rPr>
              <w:t>95% CI</w:t>
            </w:r>
          </w:p>
        </w:tc>
        <w:tc>
          <w:tcPr>
            <w:tcW w:w="366" w:type="pct"/>
          </w:tcPr>
          <w:p w14:paraId="59BD69A2" w14:textId="34090D0B"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OR *</w:t>
            </w:r>
          </w:p>
        </w:tc>
        <w:tc>
          <w:tcPr>
            <w:tcW w:w="389" w:type="pct"/>
          </w:tcPr>
          <w:p w14:paraId="528A6370" w14:textId="149E3362" w:rsidR="00207A88" w:rsidRPr="001E6957" w:rsidRDefault="003C6592" w:rsidP="003C6592">
            <w:pPr>
              <w:spacing w:line="360" w:lineRule="auto"/>
              <w:jc w:val="center"/>
              <w:rPr>
                <w:rFonts w:ascii="Calibri" w:hAnsi="Calibri" w:cs="Calibri"/>
                <w:sz w:val="14"/>
                <w:szCs w:val="14"/>
                <w:lang w:val="en-GB"/>
              </w:rPr>
            </w:pPr>
            <w:r w:rsidRPr="001E6957">
              <w:rPr>
                <w:rFonts w:cstheme="minorHAnsi"/>
                <w:sz w:val="14"/>
                <w:szCs w:val="14"/>
                <w:lang w:val="en-GB"/>
              </w:rPr>
              <w:t>95% CI</w:t>
            </w:r>
          </w:p>
        </w:tc>
        <w:tc>
          <w:tcPr>
            <w:tcW w:w="366" w:type="pct"/>
          </w:tcPr>
          <w:p w14:paraId="221595A2" w14:textId="521665E3"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OR*</w:t>
            </w:r>
          </w:p>
        </w:tc>
        <w:tc>
          <w:tcPr>
            <w:tcW w:w="389" w:type="pct"/>
          </w:tcPr>
          <w:p w14:paraId="311A2871" w14:textId="53739D2E" w:rsidR="00207A88" w:rsidRPr="001E6957" w:rsidRDefault="003C6592" w:rsidP="003C6592">
            <w:pPr>
              <w:spacing w:line="360" w:lineRule="auto"/>
              <w:jc w:val="center"/>
              <w:rPr>
                <w:rFonts w:ascii="Calibri" w:hAnsi="Calibri" w:cs="Calibri"/>
                <w:sz w:val="14"/>
                <w:szCs w:val="14"/>
                <w:lang w:val="en-GB"/>
              </w:rPr>
            </w:pPr>
            <w:r w:rsidRPr="001E6957">
              <w:rPr>
                <w:rFonts w:cstheme="minorHAnsi"/>
                <w:sz w:val="14"/>
                <w:szCs w:val="14"/>
                <w:lang w:val="en-GB"/>
              </w:rPr>
              <w:t>95% CI</w:t>
            </w:r>
          </w:p>
        </w:tc>
        <w:tc>
          <w:tcPr>
            <w:tcW w:w="221" w:type="pct"/>
          </w:tcPr>
          <w:p w14:paraId="538E408E" w14:textId="4B30275B"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OR*</w:t>
            </w:r>
          </w:p>
        </w:tc>
        <w:tc>
          <w:tcPr>
            <w:tcW w:w="389" w:type="pct"/>
          </w:tcPr>
          <w:p w14:paraId="134F68B2" w14:textId="3C266BE0" w:rsidR="00207A88" w:rsidRPr="001E6957" w:rsidRDefault="003C6592" w:rsidP="003C6592">
            <w:pPr>
              <w:spacing w:line="360" w:lineRule="auto"/>
              <w:jc w:val="center"/>
              <w:rPr>
                <w:rFonts w:ascii="Calibri" w:hAnsi="Calibri" w:cs="Calibri"/>
                <w:sz w:val="14"/>
                <w:szCs w:val="14"/>
                <w:lang w:val="en-GB"/>
              </w:rPr>
            </w:pPr>
            <w:r w:rsidRPr="001E6957">
              <w:rPr>
                <w:rFonts w:cstheme="minorHAnsi"/>
                <w:sz w:val="14"/>
                <w:szCs w:val="14"/>
                <w:lang w:val="en-GB"/>
              </w:rPr>
              <w:t>95% CI</w:t>
            </w:r>
          </w:p>
        </w:tc>
        <w:tc>
          <w:tcPr>
            <w:tcW w:w="221" w:type="pct"/>
          </w:tcPr>
          <w:p w14:paraId="687037B9" w14:textId="11348FB4"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OR*</w:t>
            </w:r>
          </w:p>
        </w:tc>
        <w:tc>
          <w:tcPr>
            <w:tcW w:w="389" w:type="pct"/>
          </w:tcPr>
          <w:p w14:paraId="3416A3DA" w14:textId="52731021" w:rsidR="00207A88" w:rsidRPr="001E6957" w:rsidRDefault="003C6592" w:rsidP="003C6592">
            <w:pPr>
              <w:spacing w:line="360" w:lineRule="auto"/>
              <w:jc w:val="center"/>
              <w:rPr>
                <w:rFonts w:ascii="Calibri" w:hAnsi="Calibri" w:cs="Calibri"/>
                <w:sz w:val="14"/>
                <w:szCs w:val="14"/>
                <w:lang w:val="en-GB"/>
              </w:rPr>
            </w:pPr>
            <w:r w:rsidRPr="001E6957">
              <w:rPr>
                <w:rFonts w:cstheme="minorHAnsi"/>
                <w:sz w:val="14"/>
                <w:szCs w:val="14"/>
                <w:lang w:val="en-GB"/>
              </w:rPr>
              <w:t>95% CI</w:t>
            </w:r>
          </w:p>
        </w:tc>
      </w:tr>
      <w:tr w:rsidR="001E6957" w:rsidRPr="001E6957" w14:paraId="77DC8EB6" w14:textId="77777777" w:rsidTr="003856DF">
        <w:trPr>
          <w:trHeight w:val="273"/>
        </w:trPr>
        <w:tc>
          <w:tcPr>
            <w:tcW w:w="1018" w:type="pct"/>
          </w:tcPr>
          <w:p w14:paraId="50ECB0D9" w14:textId="5E472A30" w:rsidR="003856DF" w:rsidRPr="001E6957" w:rsidRDefault="003856DF" w:rsidP="00207A88">
            <w:pPr>
              <w:rPr>
                <w:rFonts w:ascii="Calibri" w:hAnsi="Calibri" w:cs="Calibri"/>
                <w:sz w:val="14"/>
                <w:szCs w:val="14"/>
                <w:lang w:val="en-GB"/>
              </w:rPr>
            </w:pPr>
            <w:r w:rsidRPr="001E6957">
              <w:rPr>
                <w:rFonts w:ascii="Calibri" w:hAnsi="Calibri" w:cs="Calibri"/>
                <w:sz w:val="14"/>
                <w:szCs w:val="14"/>
                <w:lang w:val="en-GB"/>
              </w:rPr>
              <w:t>Danish, High, &gt;10%, &lt;200</w:t>
            </w:r>
          </w:p>
        </w:tc>
        <w:tc>
          <w:tcPr>
            <w:tcW w:w="499" w:type="pct"/>
          </w:tcPr>
          <w:p w14:paraId="234958A3" w14:textId="6B2A5D62" w:rsidR="003856DF" w:rsidRPr="001E6957" w:rsidRDefault="003856DF" w:rsidP="00207A88">
            <w:pPr>
              <w:spacing w:line="360" w:lineRule="auto"/>
              <w:jc w:val="center"/>
              <w:rPr>
                <w:rFonts w:ascii="Calibri" w:hAnsi="Calibri" w:cs="Calibri"/>
                <w:sz w:val="14"/>
                <w:szCs w:val="14"/>
                <w:lang w:val="en-GB"/>
              </w:rPr>
            </w:pPr>
            <w:r w:rsidRPr="001E6957">
              <w:rPr>
                <w:rFonts w:ascii="Calibri" w:hAnsi="Calibri" w:cs="Calibri"/>
                <w:sz w:val="14"/>
                <w:szCs w:val="14"/>
                <w:lang w:val="en-GB"/>
              </w:rPr>
              <w:t>Denmark</w:t>
            </w:r>
          </w:p>
        </w:tc>
        <w:tc>
          <w:tcPr>
            <w:tcW w:w="754" w:type="pct"/>
            <w:gridSpan w:val="2"/>
          </w:tcPr>
          <w:p w14:paraId="02615162" w14:textId="3A5C3B5E" w:rsidR="003856DF" w:rsidRPr="001E6957" w:rsidRDefault="003856DF"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Reference</w:t>
            </w:r>
          </w:p>
        </w:tc>
        <w:tc>
          <w:tcPr>
            <w:tcW w:w="755" w:type="pct"/>
            <w:gridSpan w:val="2"/>
          </w:tcPr>
          <w:p w14:paraId="2AE4A133" w14:textId="31984A04" w:rsidR="003856DF" w:rsidRPr="001E6957" w:rsidRDefault="003856DF"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Reference</w:t>
            </w:r>
          </w:p>
        </w:tc>
        <w:tc>
          <w:tcPr>
            <w:tcW w:w="755" w:type="pct"/>
            <w:gridSpan w:val="2"/>
          </w:tcPr>
          <w:p w14:paraId="127DC3E3" w14:textId="70D835E3" w:rsidR="003856DF" w:rsidRPr="001E6957" w:rsidRDefault="003856DF"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Reference</w:t>
            </w:r>
          </w:p>
        </w:tc>
        <w:tc>
          <w:tcPr>
            <w:tcW w:w="610" w:type="pct"/>
            <w:gridSpan w:val="2"/>
          </w:tcPr>
          <w:p w14:paraId="4419EFF5" w14:textId="3DDB164D" w:rsidR="003856DF" w:rsidRPr="001E6957" w:rsidRDefault="003856DF"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Reference</w:t>
            </w:r>
          </w:p>
        </w:tc>
        <w:tc>
          <w:tcPr>
            <w:tcW w:w="610" w:type="pct"/>
            <w:gridSpan w:val="2"/>
          </w:tcPr>
          <w:p w14:paraId="45D42D59" w14:textId="10433D31" w:rsidR="003856DF" w:rsidRPr="001E6957" w:rsidRDefault="003856DF"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Reference</w:t>
            </w:r>
          </w:p>
        </w:tc>
      </w:tr>
      <w:tr w:rsidR="001E6957" w:rsidRPr="001E6957" w14:paraId="3BB44AE7" w14:textId="77777777" w:rsidTr="003856DF">
        <w:trPr>
          <w:trHeight w:val="262"/>
        </w:trPr>
        <w:tc>
          <w:tcPr>
            <w:tcW w:w="1018" w:type="pct"/>
          </w:tcPr>
          <w:p w14:paraId="0A901F72" w14:textId="20AF7CC2" w:rsidR="00207A88" w:rsidRPr="001E6957" w:rsidRDefault="00207A88" w:rsidP="00207A88">
            <w:pPr>
              <w:rPr>
                <w:rFonts w:ascii="Calibri" w:hAnsi="Calibri" w:cs="Calibri"/>
                <w:sz w:val="14"/>
                <w:szCs w:val="14"/>
                <w:lang w:val="en-GB"/>
              </w:rPr>
            </w:pPr>
            <w:r w:rsidRPr="001E6957">
              <w:rPr>
                <w:rFonts w:ascii="Calibri" w:hAnsi="Calibri" w:cs="Calibri"/>
                <w:sz w:val="14"/>
                <w:szCs w:val="14"/>
                <w:lang w:val="en-GB"/>
              </w:rPr>
              <w:t>Other Western, High, 6-10%, &lt;200</w:t>
            </w:r>
          </w:p>
        </w:tc>
        <w:tc>
          <w:tcPr>
            <w:tcW w:w="499" w:type="pct"/>
          </w:tcPr>
          <w:p w14:paraId="5613078B" w14:textId="0751EA9C" w:rsidR="00207A88" w:rsidRPr="001E6957" w:rsidRDefault="00207A88" w:rsidP="00207A88">
            <w:pPr>
              <w:spacing w:line="360" w:lineRule="auto"/>
              <w:jc w:val="center"/>
              <w:rPr>
                <w:rFonts w:ascii="Calibri" w:hAnsi="Calibri" w:cs="Calibri"/>
                <w:sz w:val="14"/>
                <w:szCs w:val="14"/>
                <w:lang w:val="en-GB"/>
              </w:rPr>
            </w:pPr>
            <w:r w:rsidRPr="001E6957">
              <w:rPr>
                <w:rFonts w:ascii="Calibri" w:hAnsi="Calibri" w:cs="Calibri"/>
                <w:sz w:val="14"/>
                <w:szCs w:val="14"/>
                <w:lang w:val="en-GB"/>
              </w:rPr>
              <w:t>Poland</w:t>
            </w:r>
          </w:p>
        </w:tc>
        <w:tc>
          <w:tcPr>
            <w:tcW w:w="364" w:type="pct"/>
          </w:tcPr>
          <w:p w14:paraId="33154301" w14:textId="6CA21BC4"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6</w:t>
            </w:r>
          </w:p>
        </w:tc>
        <w:tc>
          <w:tcPr>
            <w:tcW w:w="390" w:type="pct"/>
          </w:tcPr>
          <w:p w14:paraId="51B8393B" w14:textId="221017C7"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5;1.18)</w:t>
            </w:r>
          </w:p>
        </w:tc>
        <w:tc>
          <w:tcPr>
            <w:tcW w:w="366" w:type="pct"/>
          </w:tcPr>
          <w:p w14:paraId="23786B4B" w14:textId="5E6D0495"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8</w:t>
            </w:r>
          </w:p>
        </w:tc>
        <w:tc>
          <w:tcPr>
            <w:tcW w:w="389" w:type="pct"/>
          </w:tcPr>
          <w:p w14:paraId="5DB8F46F" w14:textId="1755B96C"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9;1.18)</w:t>
            </w:r>
          </w:p>
        </w:tc>
        <w:tc>
          <w:tcPr>
            <w:tcW w:w="366" w:type="pct"/>
          </w:tcPr>
          <w:p w14:paraId="1B863E83" w14:textId="4EB73049"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3</w:t>
            </w:r>
          </w:p>
        </w:tc>
        <w:tc>
          <w:tcPr>
            <w:tcW w:w="389" w:type="pct"/>
          </w:tcPr>
          <w:p w14:paraId="0818E88E" w14:textId="64C4485E"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4;1.13)</w:t>
            </w:r>
          </w:p>
        </w:tc>
        <w:tc>
          <w:tcPr>
            <w:tcW w:w="221" w:type="pct"/>
          </w:tcPr>
          <w:p w14:paraId="3E9E5592" w14:textId="591934E9"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9</w:t>
            </w:r>
          </w:p>
        </w:tc>
        <w:tc>
          <w:tcPr>
            <w:tcW w:w="389" w:type="pct"/>
          </w:tcPr>
          <w:p w14:paraId="5B458E8A" w14:textId="370FA4AA"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2;1.08)</w:t>
            </w:r>
          </w:p>
        </w:tc>
        <w:tc>
          <w:tcPr>
            <w:tcW w:w="221" w:type="pct"/>
          </w:tcPr>
          <w:p w14:paraId="167A2F6F" w14:textId="6E2CD550"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4</w:t>
            </w:r>
          </w:p>
        </w:tc>
        <w:tc>
          <w:tcPr>
            <w:tcW w:w="389" w:type="pct"/>
          </w:tcPr>
          <w:p w14:paraId="687A6CFE" w14:textId="490049CF"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1;1.19</w:t>
            </w:r>
          </w:p>
        </w:tc>
      </w:tr>
      <w:tr w:rsidR="001E6957" w:rsidRPr="001E6957" w14:paraId="084E4489" w14:textId="77777777" w:rsidTr="003856DF">
        <w:trPr>
          <w:trHeight w:val="281"/>
        </w:trPr>
        <w:tc>
          <w:tcPr>
            <w:tcW w:w="1018" w:type="pct"/>
          </w:tcPr>
          <w:p w14:paraId="4173A94D" w14:textId="2B1C6BD5" w:rsidR="00207A88" w:rsidRPr="001E6957" w:rsidRDefault="00207A88" w:rsidP="00207A88">
            <w:pPr>
              <w:rPr>
                <w:rFonts w:ascii="Calibri" w:hAnsi="Calibri" w:cs="Calibri"/>
                <w:sz w:val="14"/>
                <w:szCs w:val="14"/>
                <w:lang w:val="en-GB"/>
              </w:rPr>
            </w:pPr>
            <w:r w:rsidRPr="001E6957">
              <w:rPr>
                <w:rFonts w:ascii="Calibri" w:hAnsi="Calibri" w:cs="Calibri"/>
                <w:sz w:val="14"/>
                <w:szCs w:val="14"/>
                <w:lang w:val="en-GB"/>
              </w:rPr>
              <w:t>Other Western, High, &gt;10%, &lt;200</w:t>
            </w:r>
          </w:p>
        </w:tc>
        <w:tc>
          <w:tcPr>
            <w:tcW w:w="499" w:type="pct"/>
          </w:tcPr>
          <w:p w14:paraId="0D32D6C0" w14:textId="7C6197DA" w:rsidR="00207A88" w:rsidRPr="001E6957" w:rsidRDefault="00207A88" w:rsidP="00207A88">
            <w:pPr>
              <w:spacing w:line="360" w:lineRule="auto"/>
              <w:jc w:val="center"/>
              <w:rPr>
                <w:rFonts w:ascii="Calibri" w:hAnsi="Calibri" w:cs="Calibri"/>
                <w:sz w:val="14"/>
                <w:szCs w:val="14"/>
                <w:lang w:val="en-GB"/>
              </w:rPr>
            </w:pPr>
            <w:r w:rsidRPr="001E6957">
              <w:rPr>
                <w:rFonts w:ascii="Calibri" w:hAnsi="Calibri" w:cs="Calibri"/>
                <w:sz w:val="14"/>
                <w:szCs w:val="14"/>
                <w:lang w:val="en-GB"/>
              </w:rPr>
              <w:t>Norway</w:t>
            </w:r>
          </w:p>
        </w:tc>
        <w:tc>
          <w:tcPr>
            <w:tcW w:w="364" w:type="pct"/>
          </w:tcPr>
          <w:p w14:paraId="72654D2D" w14:textId="470B7F5B"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9</w:t>
            </w:r>
          </w:p>
        </w:tc>
        <w:tc>
          <w:tcPr>
            <w:tcW w:w="390" w:type="pct"/>
          </w:tcPr>
          <w:p w14:paraId="334EB7DA" w14:textId="1F2194F6"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1;1.08)</w:t>
            </w:r>
          </w:p>
        </w:tc>
        <w:tc>
          <w:tcPr>
            <w:tcW w:w="366" w:type="pct"/>
          </w:tcPr>
          <w:p w14:paraId="6DEFED73" w14:textId="665C5F1B"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9</w:t>
            </w:r>
          </w:p>
        </w:tc>
        <w:tc>
          <w:tcPr>
            <w:tcW w:w="389" w:type="pct"/>
          </w:tcPr>
          <w:p w14:paraId="28754B04" w14:textId="00B9826D"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2;1.06)</w:t>
            </w:r>
          </w:p>
        </w:tc>
        <w:tc>
          <w:tcPr>
            <w:tcW w:w="366" w:type="pct"/>
          </w:tcPr>
          <w:p w14:paraId="36CBA435" w14:textId="67CD4D7C"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3</w:t>
            </w:r>
          </w:p>
        </w:tc>
        <w:tc>
          <w:tcPr>
            <w:tcW w:w="389" w:type="pct"/>
          </w:tcPr>
          <w:p w14:paraId="3D67513B" w14:textId="4A228F99"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7;1.00)</w:t>
            </w:r>
          </w:p>
        </w:tc>
        <w:tc>
          <w:tcPr>
            <w:tcW w:w="221" w:type="pct"/>
          </w:tcPr>
          <w:p w14:paraId="3FA42551" w14:textId="2AEBC80F"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5</w:t>
            </w:r>
          </w:p>
        </w:tc>
        <w:tc>
          <w:tcPr>
            <w:tcW w:w="389" w:type="pct"/>
          </w:tcPr>
          <w:p w14:paraId="173868F3" w14:textId="3266BB5F"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0;0.90)</w:t>
            </w:r>
          </w:p>
        </w:tc>
        <w:tc>
          <w:tcPr>
            <w:tcW w:w="221" w:type="pct"/>
          </w:tcPr>
          <w:p w14:paraId="6A1EE18E" w14:textId="2A2EEFC6"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8</w:t>
            </w:r>
          </w:p>
        </w:tc>
        <w:tc>
          <w:tcPr>
            <w:tcW w:w="389" w:type="pct"/>
          </w:tcPr>
          <w:p w14:paraId="3DBFF607" w14:textId="65B1449C"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79;0.97</w:t>
            </w:r>
          </w:p>
        </w:tc>
      </w:tr>
      <w:tr w:rsidR="001E6957" w:rsidRPr="001E6957" w14:paraId="4664552B" w14:textId="77777777" w:rsidTr="003856DF">
        <w:trPr>
          <w:trHeight w:val="256"/>
        </w:trPr>
        <w:tc>
          <w:tcPr>
            <w:tcW w:w="1018" w:type="pct"/>
          </w:tcPr>
          <w:p w14:paraId="5582E35D" w14:textId="5CA21207" w:rsidR="00207A88" w:rsidRPr="001E6957" w:rsidRDefault="00207A88" w:rsidP="00207A88">
            <w:pPr>
              <w:rPr>
                <w:rFonts w:ascii="Calibri" w:hAnsi="Calibri" w:cs="Calibri"/>
                <w:sz w:val="14"/>
                <w:szCs w:val="14"/>
                <w:lang w:val="en-GB"/>
              </w:rPr>
            </w:pPr>
            <w:r w:rsidRPr="001E6957">
              <w:rPr>
                <w:rFonts w:ascii="Calibri" w:hAnsi="Calibri" w:cs="Calibri"/>
                <w:sz w:val="14"/>
                <w:szCs w:val="14"/>
                <w:lang w:val="en-GB"/>
              </w:rPr>
              <w:t xml:space="preserve">Other Western, High, &gt;10%, </w:t>
            </w:r>
            <w:r w:rsidRPr="001E6957">
              <w:rPr>
                <w:rFonts w:cstheme="minorHAnsi"/>
                <w:sz w:val="14"/>
                <w:szCs w:val="14"/>
                <w:lang w:val="en-GB"/>
              </w:rPr>
              <w:t>≥</w:t>
            </w:r>
            <w:r w:rsidRPr="001E6957">
              <w:rPr>
                <w:rFonts w:ascii="Calibri" w:hAnsi="Calibri" w:cs="Calibri"/>
                <w:sz w:val="14"/>
                <w:szCs w:val="14"/>
                <w:lang w:val="en-GB"/>
              </w:rPr>
              <w:t>200</w:t>
            </w:r>
          </w:p>
        </w:tc>
        <w:tc>
          <w:tcPr>
            <w:tcW w:w="499" w:type="pct"/>
          </w:tcPr>
          <w:p w14:paraId="1959413A" w14:textId="509A6BF6" w:rsidR="00207A88" w:rsidRPr="001E6957" w:rsidRDefault="00207A88" w:rsidP="00207A88">
            <w:pPr>
              <w:spacing w:line="360" w:lineRule="auto"/>
              <w:jc w:val="center"/>
              <w:rPr>
                <w:rFonts w:ascii="Calibri" w:hAnsi="Calibri" w:cs="Calibri"/>
                <w:sz w:val="14"/>
                <w:szCs w:val="14"/>
                <w:lang w:val="en-GB"/>
              </w:rPr>
            </w:pPr>
            <w:r w:rsidRPr="001E6957">
              <w:rPr>
                <w:rFonts w:ascii="Calibri" w:hAnsi="Calibri" w:cs="Calibri"/>
                <w:sz w:val="14"/>
                <w:szCs w:val="14"/>
                <w:lang w:val="en-GB"/>
              </w:rPr>
              <w:t>Germany</w:t>
            </w:r>
          </w:p>
        </w:tc>
        <w:tc>
          <w:tcPr>
            <w:tcW w:w="364" w:type="pct"/>
          </w:tcPr>
          <w:p w14:paraId="10280AC4" w14:textId="4F2C98E7"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9</w:t>
            </w:r>
          </w:p>
        </w:tc>
        <w:tc>
          <w:tcPr>
            <w:tcW w:w="390" w:type="pct"/>
          </w:tcPr>
          <w:p w14:paraId="6B31B99F" w14:textId="7CF2BC44"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1;1.17)</w:t>
            </w:r>
          </w:p>
        </w:tc>
        <w:tc>
          <w:tcPr>
            <w:tcW w:w="366" w:type="pct"/>
          </w:tcPr>
          <w:p w14:paraId="6DAB0058" w14:textId="072D818E"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4</w:t>
            </w:r>
          </w:p>
        </w:tc>
        <w:tc>
          <w:tcPr>
            <w:tcW w:w="389" w:type="pct"/>
          </w:tcPr>
          <w:p w14:paraId="54392C46" w14:textId="77CFDA02"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8;1.11)</w:t>
            </w:r>
          </w:p>
        </w:tc>
        <w:tc>
          <w:tcPr>
            <w:tcW w:w="366" w:type="pct"/>
          </w:tcPr>
          <w:p w14:paraId="30646075" w14:textId="7BEB6C1E"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7</w:t>
            </w:r>
          </w:p>
        </w:tc>
        <w:tc>
          <w:tcPr>
            <w:tcW w:w="389" w:type="pct"/>
          </w:tcPr>
          <w:p w14:paraId="15D538FB" w14:textId="119FC299"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1;1.14)</w:t>
            </w:r>
          </w:p>
        </w:tc>
        <w:tc>
          <w:tcPr>
            <w:tcW w:w="221" w:type="pct"/>
          </w:tcPr>
          <w:p w14:paraId="2FF7ABCF" w14:textId="38F91943"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5</w:t>
            </w:r>
          </w:p>
        </w:tc>
        <w:tc>
          <w:tcPr>
            <w:tcW w:w="389" w:type="pct"/>
          </w:tcPr>
          <w:p w14:paraId="4B86E7A2" w14:textId="474AE33A"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0;1.01)</w:t>
            </w:r>
          </w:p>
        </w:tc>
        <w:tc>
          <w:tcPr>
            <w:tcW w:w="221" w:type="pct"/>
          </w:tcPr>
          <w:p w14:paraId="11711DFA" w14:textId="1EFBF147"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8</w:t>
            </w:r>
          </w:p>
        </w:tc>
        <w:tc>
          <w:tcPr>
            <w:tcW w:w="389" w:type="pct"/>
          </w:tcPr>
          <w:p w14:paraId="3B97B76B" w14:textId="4263F607"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9;1.08)</w:t>
            </w:r>
          </w:p>
        </w:tc>
      </w:tr>
      <w:tr w:rsidR="001E6957" w:rsidRPr="001E6957" w14:paraId="0471EECC" w14:textId="77777777" w:rsidTr="003856DF">
        <w:trPr>
          <w:trHeight w:val="443"/>
        </w:trPr>
        <w:tc>
          <w:tcPr>
            <w:tcW w:w="1018" w:type="pct"/>
          </w:tcPr>
          <w:p w14:paraId="1711007C" w14:textId="0FE23E17" w:rsidR="00207A88" w:rsidRPr="001E6957" w:rsidRDefault="00207A88" w:rsidP="00207A88">
            <w:pPr>
              <w:rPr>
                <w:rFonts w:ascii="Calibri" w:hAnsi="Calibri" w:cs="Calibri"/>
                <w:sz w:val="14"/>
                <w:szCs w:val="14"/>
                <w:lang w:val="en-GB"/>
              </w:rPr>
            </w:pPr>
            <w:r w:rsidRPr="001E6957">
              <w:rPr>
                <w:rFonts w:ascii="Calibri" w:hAnsi="Calibri" w:cs="Calibri"/>
                <w:sz w:val="14"/>
                <w:szCs w:val="14"/>
                <w:lang w:val="en-GB"/>
              </w:rPr>
              <w:t xml:space="preserve">Eastern European, Middle, 6-10%, &lt;200 </w:t>
            </w:r>
          </w:p>
        </w:tc>
        <w:tc>
          <w:tcPr>
            <w:tcW w:w="499" w:type="pct"/>
          </w:tcPr>
          <w:p w14:paraId="024C654D" w14:textId="04AA7ADA" w:rsidR="00207A88" w:rsidRPr="001E6957" w:rsidRDefault="00846EFD" w:rsidP="00207A88">
            <w:pPr>
              <w:spacing w:line="360" w:lineRule="auto"/>
              <w:jc w:val="center"/>
              <w:rPr>
                <w:rFonts w:ascii="Calibri" w:hAnsi="Calibri" w:cs="Calibri"/>
                <w:sz w:val="14"/>
                <w:szCs w:val="14"/>
                <w:lang w:val="en-GB"/>
              </w:rPr>
            </w:pPr>
            <w:r w:rsidRPr="001E6957">
              <w:rPr>
                <w:rFonts w:ascii="Calibri" w:hAnsi="Calibri" w:cs="Calibri"/>
                <w:sz w:val="14"/>
                <w:szCs w:val="14"/>
                <w:lang w:val="en-GB"/>
              </w:rPr>
              <w:t>Bosnia and Herzegovina</w:t>
            </w:r>
          </w:p>
        </w:tc>
        <w:tc>
          <w:tcPr>
            <w:tcW w:w="364" w:type="pct"/>
          </w:tcPr>
          <w:p w14:paraId="47D6DCB1" w14:textId="1AFBD902"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46</w:t>
            </w:r>
          </w:p>
        </w:tc>
        <w:tc>
          <w:tcPr>
            <w:tcW w:w="390" w:type="pct"/>
          </w:tcPr>
          <w:p w14:paraId="18DD421B" w14:textId="4AC0D08E"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27;1.67)</w:t>
            </w:r>
          </w:p>
        </w:tc>
        <w:tc>
          <w:tcPr>
            <w:tcW w:w="366" w:type="pct"/>
          </w:tcPr>
          <w:p w14:paraId="7B3DBB14" w14:textId="620DC594"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52</w:t>
            </w:r>
          </w:p>
        </w:tc>
        <w:tc>
          <w:tcPr>
            <w:tcW w:w="389" w:type="pct"/>
          </w:tcPr>
          <w:p w14:paraId="0A3EF417" w14:textId="4561B17B"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36;1.71)</w:t>
            </w:r>
          </w:p>
        </w:tc>
        <w:tc>
          <w:tcPr>
            <w:tcW w:w="366" w:type="pct"/>
          </w:tcPr>
          <w:p w14:paraId="2C26D9B8" w14:textId="4FE2990B"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44</w:t>
            </w:r>
          </w:p>
        </w:tc>
        <w:tc>
          <w:tcPr>
            <w:tcW w:w="389" w:type="pct"/>
          </w:tcPr>
          <w:p w14:paraId="697B26A2" w14:textId="43162146"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27;1.62)</w:t>
            </w:r>
          </w:p>
        </w:tc>
        <w:tc>
          <w:tcPr>
            <w:tcW w:w="221" w:type="pct"/>
          </w:tcPr>
          <w:p w14:paraId="3485F6EF" w14:textId="430751F2"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75</w:t>
            </w:r>
          </w:p>
        </w:tc>
        <w:tc>
          <w:tcPr>
            <w:tcW w:w="389" w:type="pct"/>
          </w:tcPr>
          <w:p w14:paraId="125EFFC0" w14:textId="0ADF90C0"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53;1.99)</w:t>
            </w:r>
          </w:p>
        </w:tc>
        <w:tc>
          <w:tcPr>
            <w:tcW w:w="221" w:type="pct"/>
          </w:tcPr>
          <w:p w14:paraId="618622D1" w14:textId="3DC0D571"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17</w:t>
            </w:r>
          </w:p>
        </w:tc>
        <w:tc>
          <w:tcPr>
            <w:tcW w:w="389" w:type="pct"/>
          </w:tcPr>
          <w:p w14:paraId="71F2A35C" w14:textId="29C912AA"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5;1.45)</w:t>
            </w:r>
          </w:p>
        </w:tc>
      </w:tr>
      <w:tr w:rsidR="001E6957" w:rsidRPr="001E6957" w14:paraId="674B305F" w14:textId="77777777" w:rsidTr="003856DF">
        <w:trPr>
          <w:trHeight w:val="443"/>
        </w:trPr>
        <w:tc>
          <w:tcPr>
            <w:tcW w:w="1018" w:type="pct"/>
          </w:tcPr>
          <w:p w14:paraId="43C33475" w14:textId="4C9563D1" w:rsidR="00207A88" w:rsidRPr="001E6957" w:rsidRDefault="00207A88" w:rsidP="00207A88">
            <w:pPr>
              <w:rPr>
                <w:rFonts w:ascii="Calibri" w:hAnsi="Calibri" w:cs="Calibri"/>
                <w:sz w:val="14"/>
                <w:szCs w:val="14"/>
                <w:lang w:val="en-GB"/>
              </w:rPr>
            </w:pPr>
            <w:r w:rsidRPr="001E6957">
              <w:rPr>
                <w:rFonts w:ascii="Calibri" w:hAnsi="Calibri" w:cs="Calibri"/>
                <w:sz w:val="14"/>
                <w:szCs w:val="14"/>
                <w:lang w:val="en-GB"/>
              </w:rPr>
              <w:t>Middle Eastern</w:t>
            </w:r>
            <w:r w:rsidR="00457541" w:rsidRPr="001E6957">
              <w:rPr>
                <w:rFonts w:ascii="Calibri" w:hAnsi="Calibri" w:cs="Calibri"/>
                <w:sz w:val="14"/>
                <w:szCs w:val="14"/>
                <w:lang w:val="en-GB"/>
              </w:rPr>
              <w:t xml:space="preserve"> </w:t>
            </w:r>
            <w:r w:rsidRPr="001E6957">
              <w:rPr>
                <w:rFonts w:ascii="Calibri" w:hAnsi="Calibri" w:cs="Calibri"/>
                <w:sz w:val="14"/>
                <w:szCs w:val="14"/>
                <w:lang w:val="en-GB"/>
              </w:rPr>
              <w:t>/ Northern African, Middle, &lt;6%, &lt;200</w:t>
            </w:r>
          </w:p>
        </w:tc>
        <w:tc>
          <w:tcPr>
            <w:tcW w:w="499" w:type="pct"/>
          </w:tcPr>
          <w:p w14:paraId="32C05375" w14:textId="548B8AC8" w:rsidR="00207A88" w:rsidRPr="001E6957" w:rsidRDefault="00207A88" w:rsidP="00207A88">
            <w:pPr>
              <w:spacing w:line="360" w:lineRule="auto"/>
              <w:jc w:val="center"/>
              <w:rPr>
                <w:rFonts w:ascii="Calibri" w:hAnsi="Calibri" w:cs="Calibri"/>
                <w:sz w:val="14"/>
                <w:szCs w:val="14"/>
                <w:lang w:val="en-GB"/>
              </w:rPr>
            </w:pPr>
            <w:r w:rsidRPr="001E6957">
              <w:rPr>
                <w:rFonts w:ascii="Calibri" w:hAnsi="Calibri" w:cs="Calibri"/>
                <w:sz w:val="14"/>
                <w:szCs w:val="14"/>
                <w:lang w:val="en-GB"/>
              </w:rPr>
              <w:t>Türkiye</w:t>
            </w:r>
          </w:p>
        </w:tc>
        <w:tc>
          <w:tcPr>
            <w:tcW w:w="364" w:type="pct"/>
          </w:tcPr>
          <w:p w14:paraId="174E7903" w14:textId="08580E33"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49</w:t>
            </w:r>
          </w:p>
        </w:tc>
        <w:tc>
          <w:tcPr>
            <w:tcW w:w="390" w:type="pct"/>
          </w:tcPr>
          <w:p w14:paraId="388522D6" w14:textId="35257173"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34;1.66)</w:t>
            </w:r>
          </w:p>
        </w:tc>
        <w:tc>
          <w:tcPr>
            <w:tcW w:w="366" w:type="pct"/>
          </w:tcPr>
          <w:p w14:paraId="66962ECD" w14:textId="787E2815"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59</w:t>
            </w:r>
          </w:p>
        </w:tc>
        <w:tc>
          <w:tcPr>
            <w:tcW w:w="389" w:type="pct"/>
          </w:tcPr>
          <w:p w14:paraId="2A8E5E1E" w14:textId="1AD4AFA2"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46;1.74)</w:t>
            </w:r>
          </w:p>
        </w:tc>
        <w:tc>
          <w:tcPr>
            <w:tcW w:w="366" w:type="pct"/>
          </w:tcPr>
          <w:p w14:paraId="32BD711A" w14:textId="6C629305"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11</w:t>
            </w:r>
          </w:p>
        </w:tc>
        <w:tc>
          <w:tcPr>
            <w:tcW w:w="389" w:type="pct"/>
          </w:tcPr>
          <w:p w14:paraId="28A8C1DF" w14:textId="1CAF175C"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1;1.23)</w:t>
            </w:r>
          </w:p>
        </w:tc>
        <w:tc>
          <w:tcPr>
            <w:tcW w:w="221" w:type="pct"/>
          </w:tcPr>
          <w:p w14:paraId="6D22502A" w14:textId="041FF7AC"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65</w:t>
            </w:r>
          </w:p>
        </w:tc>
        <w:tc>
          <w:tcPr>
            <w:tcW w:w="389" w:type="pct"/>
          </w:tcPr>
          <w:p w14:paraId="586A5863" w14:textId="596D2D64"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49;1.83)</w:t>
            </w:r>
          </w:p>
        </w:tc>
        <w:tc>
          <w:tcPr>
            <w:tcW w:w="221" w:type="pct"/>
          </w:tcPr>
          <w:p w14:paraId="02CDB4FF" w14:textId="4C73401A"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36</w:t>
            </w:r>
          </w:p>
        </w:tc>
        <w:tc>
          <w:tcPr>
            <w:tcW w:w="389" w:type="pct"/>
          </w:tcPr>
          <w:p w14:paraId="28A544C0" w14:textId="7C6EF910"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15;1.60)</w:t>
            </w:r>
          </w:p>
        </w:tc>
      </w:tr>
      <w:tr w:rsidR="001E6957" w:rsidRPr="001E6957" w14:paraId="0ABFAF04" w14:textId="77777777" w:rsidTr="003856DF">
        <w:trPr>
          <w:trHeight w:val="443"/>
        </w:trPr>
        <w:tc>
          <w:tcPr>
            <w:tcW w:w="1018" w:type="pct"/>
          </w:tcPr>
          <w:p w14:paraId="265CDA3E" w14:textId="4855CFED" w:rsidR="00207A88" w:rsidRPr="001E6957" w:rsidRDefault="00207A88" w:rsidP="00207A88">
            <w:pPr>
              <w:rPr>
                <w:rFonts w:ascii="Calibri" w:hAnsi="Calibri" w:cs="Calibri"/>
                <w:sz w:val="14"/>
                <w:szCs w:val="14"/>
                <w:lang w:val="en-GB"/>
              </w:rPr>
            </w:pPr>
            <w:r w:rsidRPr="001E6957">
              <w:rPr>
                <w:rFonts w:ascii="Calibri" w:hAnsi="Calibri" w:cs="Calibri"/>
                <w:sz w:val="14"/>
                <w:szCs w:val="14"/>
                <w:lang w:val="en-GB"/>
              </w:rPr>
              <w:t>Middle Eastern / Northern African, Middle, 6-10%, &lt;200</w:t>
            </w:r>
          </w:p>
        </w:tc>
        <w:tc>
          <w:tcPr>
            <w:tcW w:w="499" w:type="pct"/>
          </w:tcPr>
          <w:p w14:paraId="532D3192" w14:textId="1F168D58" w:rsidR="00207A88" w:rsidRPr="001E6957" w:rsidRDefault="00207A88" w:rsidP="00207A88">
            <w:pPr>
              <w:spacing w:line="360" w:lineRule="auto"/>
              <w:jc w:val="center"/>
              <w:rPr>
                <w:rFonts w:ascii="Calibri" w:hAnsi="Calibri" w:cs="Calibri"/>
                <w:sz w:val="14"/>
                <w:szCs w:val="14"/>
                <w:lang w:val="en-GB"/>
              </w:rPr>
            </w:pPr>
            <w:r w:rsidRPr="001E6957">
              <w:rPr>
                <w:rFonts w:ascii="Calibri" w:hAnsi="Calibri" w:cs="Calibri"/>
                <w:sz w:val="14"/>
                <w:szCs w:val="14"/>
                <w:lang w:val="en-GB"/>
              </w:rPr>
              <w:t>Iran</w:t>
            </w:r>
          </w:p>
        </w:tc>
        <w:tc>
          <w:tcPr>
            <w:tcW w:w="364" w:type="pct"/>
          </w:tcPr>
          <w:p w14:paraId="07D39EF6" w14:textId="3F391F11"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31</w:t>
            </w:r>
          </w:p>
        </w:tc>
        <w:tc>
          <w:tcPr>
            <w:tcW w:w="390" w:type="pct"/>
          </w:tcPr>
          <w:p w14:paraId="5C85EC94" w14:textId="0D69AE90"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6;1.60)</w:t>
            </w:r>
          </w:p>
        </w:tc>
        <w:tc>
          <w:tcPr>
            <w:tcW w:w="366" w:type="pct"/>
          </w:tcPr>
          <w:p w14:paraId="18D1BFDC" w14:textId="2A5A868E"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19</w:t>
            </w:r>
          </w:p>
        </w:tc>
        <w:tc>
          <w:tcPr>
            <w:tcW w:w="389" w:type="pct"/>
          </w:tcPr>
          <w:p w14:paraId="41BA2972" w14:textId="6DE8D0EC"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1;1.42)</w:t>
            </w:r>
          </w:p>
        </w:tc>
        <w:tc>
          <w:tcPr>
            <w:tcW w:w="366" w:type="pct"/>
          </w:tcPr>
          <w:p w14:paraId="1DD4E20B" w14:textId="17A3D7B0"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7</w:t>
            </w:r>
          </w:p>
        </w:tc>
        <w:tc>
          <w:tcPr>
            <w:tcW w:w="389" w:type="pct"/>
          </w:tcPr>
          <w:p w14:paraId="0AF07B7E" w14:textId="0396286C"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88;1.29)</w:t>
            </w:r>
          </w:p>
        </w:tc>
        <w:tc>
          <w:tcPr>
            <w:tcW w:w="221" w:type="pct"/>
          </w:tcPr>
          <w:p w14:paraId="46BE4CCA" w14:textId="32997487"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17</w:t>
            </w:r>
          </w:p>
        </w:tc>
        <w:tc>
          <w:tcPr>
            <w:tcW w:w="389" w:type="pct"/>
          </w:tcPr>
          <w:p w14:paraId="0D94CE2F" w14:textId="441828D9"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97;1.40)</w:t>
            </w:r>
          </w:p>
        </w:tc>
        <w:tc>
          <w:tcPr>
            <w:tcW w:w="221" w:type="pct"/>
          </w:tcPr>
          <w:p w14:paraId="20B68AA9" w14:textId="6DE3E372"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5</w:t>
            </w:r>
          </w:p>
        </w:tc>
        <w:tc>
          <w:tcPr>
            <w:tcW w:w="389" w:type="pct"/>
          </w:tcPr>
          <w:p w14:paraId="15F247F8" w14:textId="5A998BB7"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0.78;1.42)</w:t>
            </w:r>
          </w:p>
        </w:tc>
      </w:tr>
      <w:tr w:rsidR="001E6957" w:rsidRPr="001E6957" w14:paraId="7C85C069" w14:textId="77777777" w:rsidTr="003856DF">
        <w:trPr>
          <w:trHeight w:val="280"/>
        </w:trPr>
        <w:tc>
          <w:tcPr>
            <w:tcW w:w="1018" w:type="pct"/>
          </w:tcPr>
          <w:p w14:paraId="116B611B" w14:textId="4F91DCB2" w:rsidR="00207A88" w:rsidRPr="001E6957" w:rsidRDefault="00207A88" w:rsidP="00207A88">
            <w:pPr>
              <w:rPr>
                <w:rFonts w:ascii="Calibri" w:hAnsi="Calibri" w:cs="Calibri"/>
                <w:sz w:val="14"/>
                <w:szCs w:val="14"/>
                <w:lang w:val="en-GB"/>
              </w:rPr>
            </w:pPr>
            <w:r w:rsidRPr="001E6957">
              <w:rPr>
                <w:rFonts w:ascii="Calibri" w:hAnsi="Calibri" w:cs="Calibri"/>
                <w:sz w:val="14"/>
                <w:szCs w:val="14"/>
                <w:lang w:val="en-GB"/>
              </w:rPr>
              <w:t xml:space="preserve">Asian / Oceanian, Middle, &lt;6%, </w:t>
            </w:r>
            <w:r w:rsidRPr="001E6957">
              <w:rPr>
                <w:rFonts w:cstheme="minorHAnsi"/>
                <w:sz w:val="14"/>
                <w:szCs w:val="14"/>
                <w:lang w:val="en-GB"/>
              </w:rPr>
              <w:t>≥</w:t>
            </w:r>
            <w:r w:rsidRPr="001E6957">
              <w:rPr>
                <w:rFonts w:ascii="Calibri" w:hAnsi="Calibri" w:cs="Calibri"/>
                <w:sz w:val="14"/>
                <w:szCs w:val="14"/>
                <w:lang w:val="en-GB"/>
              </w:rPr>
              <w:t>200</w:t>
            </w:r>
          </w:p>
        </w:tc>
        <w:tc>
          <w:tcPr>
            <w:tcW w:w="499" w:type="pct"/>
          </w:tcPr>
          <w:p w14:paraId="5F790965" w14:textId="29CC841D" w:rsidR="00207A88" w:rsidRPr="001E6957" w:rsidRDefault="00207A88" w:rsidP="00207A88">
            <w:pPr>
              <w:spacing w:line="360" w:lineRule="auto"/>
              <w:jc w:val="center"/>
              <w:rPr>
                <w:rFonts w:ascii="Calibri" w:hAnsi="Calibri" w:cs="Calibri"/>
                <w:sz w:val="14"/>
                <w:szCs w:val="14"/>
                <w:lang w:val="en-GB"/>
              </w:rPr>
            </w:pPr>
            <w:r w:rsidRPr="001E6957">
              <w:rPr>
                <w:rFonts w:ascii="Calibri" w:hAnsi="Calibri" w:cs="Calibri"/>
                <w:sz w:val="14"/>
                <w:szCs w:val="14"/>
                <w:lang w:val="en-GB"/>
              </w:rPr>
              <w:t xml:space="preserve">Pakistan </w:t>
            </w:r>
          </w:p>
        </w:tc>
        <w:tc>
          <w:tcPr>
            <w:tcW w:w="364" w:type="pct"/>
          </w:tcPr>
          <w:p w14:paraId="416A6310" w14:textId="25F51225"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95</w:t>
            </w:r>
          </w:p>
        </w:tc>
        <w:tc>
          <w:tcPr>
            <w:tcW w:w="390" w:type="pct"/>
          </w:tcPr>
          <w:p w14:paraId="2967263E" w14:textId="45C5E577"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74;2.18)</w:t>
            </w:r>
          </w:p>
        </w:tc>
        <w:tc>
          <w:tcPr>
            <w:tcW w:w="366" w:type="pct"/>
          </w:tcPr>
          <w:p w14:paraId="7532F2A9" w14:textId="5400DFC5"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96</w:t>
            </w:r>
          </w:p>
        </w:tc>
        <w:tc>
          <w:tcPr>
            <w:tcW w:w="389" w:type="pct"/>
          </w:tcPr>
          <w:p w14:paraId="3E942AF1" w14:textId="409564BA"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77;2.17)</w:t>
            </w:r>
          </w:p>
        </w:tc>
        <w:tc>
          <w:tcPr>
            <w:tcW w:w="366" w:type="pct"/>
          </w:tcPr>
          <w:p w14:paraId="5540289B" w14:textId="3E461D72"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43</w:t>
            </w:r>
          </w:p>
        </w:tc>
        <w:tc>
          <w:tcPr>
            <w:tcW w:w="389" w:type="pct"/>
          </w:tcPr>
          <w:p w14:paraId="19629FF9" w14:textId="22E46B25"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28;1.59)</w:t>
            </w:r>
          </w:p>
        </w:tc>
        <w:tc>
          <w:tcPr>
            <w:tcW w:w="221" w:type="pct"/>
          </w:tcPr>
          <w:p w14:paraId="779FC8E1" w14:textId="2FEF1DEB"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74</w:t>
            </w:r>
          </w:p>
        </w:tc>
        <w:tc>
          <w:tcPr>
            <w:tcW w:w="389" w:type="pct"/>
          </w:tcPr>
          <w:p w14:paraId="47EA4D22" w14:textId="035B920C"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54;1.95)</w:t>
            </w:r>
          </w:p>
        </w:tc>
        <w:tc>
          <w:tcPr>
            <w:tcW w:w="221" w:type="pct"/>
          </w:tcPr>
          <w:p w14:paraId="029DF2B0" w14:textId="6AFE8962"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24</w:t>
            </w:r>
          </w:p>
        </w:tc>
        <w:tc>
          <w:tcPr>
            <w:tcW w:w="389" w:type="pct"/>
          </w:tcPr>
          <w:p w14:paraId="0073FB8B" w14:textId="41E96931" w:rsidR="00207A88" w:rsidRPr="001E6957" w:rsidRDefault="00207A88" w:rsidP="003C6592">
            <w:pPr>
              <w:spacing w:line="360" w:lineRule="auto"/>
              <w:jc w:val="center"/>
              <w:rPr>
                <w:rFonts w:ascii="Calibri" w:hAnsi="Calibri" w:cs="Calibri"/>
                <w:sz w:val="14"/>
                <w:szCs w:val="14"/>
                <w:lang w:val="en-GB"/>
              </w:rPr>
            </w:pPr>
            <w:r w:rsidRPr="001E6957">
              <w:rPr>
                <w:rFonts w:ascii="Calibri" w:hAnsi="Calibri" w:cs="Calibri"/>
                <w:sz w:val="14"/>
                <w:szCs w:val="14"/>
                <w:lang w:val="en-GB"/>
              </w:rPr>
              <w:t>(1.02;1.50)</w:t>
            </w:r>
          </w:p>
        </w:tc>
      </w:tr>
      <w:tr w:rsidR="001E6957" w:rsidRPr="001E6957" w14:paraId="795DEF66" w14:textId="77777777" w:rsidTr="00BE28A5">
        <w:trPr>
          <w:trHeight w:val="185"/>
        </w:trPr>
        <w:tc>
          <w:tcPr>
            <w:tcW w:w="5000" w:type="pct"/>
            <w:gridSpan w:val="12"/>
          </w:tcPr>
          <w:p w14:paraId="087A5B95" w14:textId="3A46038A" w:rsidR="005A2AF9" w:rsidRPr="001E6957" w:rsidRDefault="005A2AF9" w:rsidP="005A2AF9">
            <w:pPr>
              <w:rPr>
                <w:rFonts w:cstheme="minorHAnsi"/>
                <w:i/>
                <w:iCs/>
                <w:sz w:val="14"/>
                <w:szCs w:val="14"/>
                <w:lang w:val="en-GB"/>
              </w:rPr>
            </w:pPr>
            <w:r w:rsidRPr="001E6957">
              <w:rPr>
                <w:rFonts w:cstheme="minorHAnsi"/>
                <w:i/>
                <w:iCs/>
                <w:sz w:val="14"/>
                <w:szCs w:val="14"/>
                <w:vertAlign w:val="superscript"/>
                <w:lang w:val="en-GB"/>
              </w:rPr>
              <w:t>1</w:t>
            </w:r>
            <w:r w:rsidRPr="001E6957">
              <w:rPr>
                <w:rFonts w:cstheme="minorHAnsi"/>
                <w:i/>
                <w:iCs/>
                <w:sz w:val="14"/>
                <w:szCs w:val="14"/>
                <w:lang w:val="en-GB"/>
              </w:rPr>
              <w:t xml:space="preserve">Characteristics of </w:t>
            </w:r>
            <w:r w:rsidR="00497FE7" w:rsidRPr="001E6957">
              <w:rPr>
                <w:rFonts w:cstheme="minorHAnsi"/>
                <w:i/>
                <w:iCs/>
                <w:sz w:val="14"/>
                <w:szCs w:val="14"/>
                <w:lang w:val="en-GB"/>
              </w:rPr>
              <w:t>country of origin</w:t>
            </w:r>
            <w:r w:rsidRPr="001E6957">
              <w:rPr>
                <w:rFonts w:cstheme="minorHAnsi"/>
                <w:i/>
                <w:iCs/>
                <w:sz w:val="14"/>
                <w:szCs w:val="14"/>
                <w:lang w:val="en-GB"/>
              </w:rPr>
              <w:t xml:space="preserve"> refer to country</w:t>
            </w:r>
            <w:r w:rsidRPr="001E6957">
              <w:rPr>
                <w:rFonts w:cstheme="minorHAnsi"/>
                <w:i/>
                <w:iCs/>
                <w:sz w:val="14"/>
                <w:szCs w:val="14"/>
                <w:lang w:val="en-GB"/>
              </w:rPr>
              <w:noBreakHyphen/>
              <w:t>level attributes of each individual’s country of birth. These include geographical region, national income level, national health expenditure, and population density, which together define the categories presented in the table.</w:t>
            </w:r>
          </w:p>
          <w:p w14:paraId="7E586AEE" w14:textId="77777777" w:rsidR="008C1A72" w:rsidRPr="001E6957" w:rsidRDefault="005A2AF9" w:rsidP="00207A88">
            <w:pPr>
              <w:rPr>
                <w:rFonts w:cstheme="minorHAnsi"/>
                <w:i/>
                <w:iCs/>
                <w:sz w:val="14"/>
                <w:szCs w:val="14"/>
                <w:lang w:val="en-GB"/>
              </w:rPr>
            </w:pPr>
            <w:r w:rsidRPr="001E6957">
              <w:rPr>
                <w:rFonts w:cstheme="minorHAnsi"/>
                <w:i/>
                <w:iCs/>
                <w:sz w:val="14"/>
                <w:szCs w:val="14"/>
                <w:lang w:val="en-GB"/>
              </w:rPr>
              <w:t>Order of characteristics: geographical region, income level, health expenditure, population density.</w:t>
            </w:r>
          </w:p>
          <w:p w14:paraId="66983CB6" w14:textId="26A8BB5B" w:rsidR="00207A88" w:rsidRPr="001E6957" w:rsidRDefault="008C1A72" w:rsidP="00207A88">
            <w:pPr>
              <w:rPr>
                <w:rFonts w:cstheme="minorHAnsi"/>
                <w:sz w:val="14"/>
                <w:szCs w:val="14"/>
                <w:lang w:val="en-GB"/>
              </w:rPr>
            </w:pPr>
            <w:r w:rsidRPr="001E6957">
              <w:rPr>
                <w:rFonts w:cstheme="minorHAnsi"/>
                <w:i/>
                <w:iCs/>
                <w:sz w:val="14"/>
                <w:szCs w:val="14"/>
                <w:lang w:val="en-US"/>
              </w:rPr>
              <w:t>Low-income countries are not represented in the table, as the number of immigrants from these countries was insufficient to meet the inclusion criterion of ≥500 immigrants per category.</w:t>
            </w:r>
            <w:r w:rsidR="002E2FDF" w:rsidRPr="001E6957">
              <w:rPr>
                <w:rFonts w:cstheme="minorHAnsi"/>
                <w:i/>
                <w:iCs/>
                <w:sz w:val="14"/>
                <w:szCs w:val="14"/>
                <w:lang w:val="en-GB"/>
              </w:rPr>
              <w:br/>
              <w:t xml:space="preserve">IRR = Incidence rate ratio; OR = Odds ratio; CI = Confidence interval. </w:t>
            </w:r>
            <w:r w:rsidR="002E2FDF" w:rsidRPr="001E6957">
              <w:rPr>
                <w:rFonts w:cstheme="minorHAnsi"/>
                <w:i/>
                <w:iCs/>
                <w:sz w:val="14"/>
                <w:szCs w:val="14"/>
                <w:lang w:val="en-GB"/>
              </w:rPr>
              <w:br/>
              <w:t>*Adjusted for age, sex, multimorbidity, polypharmacy, level of home health care services, rural or urban district, travel distance from home address to general practice, travel distance to appointed emergency department, cohabitation, household income, and household wealth.</w:t>
            </w:r>
          </w:p>
        </w:tc>
      </w:tr>
    </w:tbl>
    <w:p w14:paraId="4FA69E2C" w14:textId="1070BE14" w:rsidR="00C579BB" w:rsidRPr="001E6957" w:rsidRDefault="00C579BB">
      <w:pPr>
        <w:rPr>
          <w:lang w:val="en-GB"/>
        </w:rPr>
      </w:pPr>
    </w:p>
    <w:tbl>
      <w:tblPr>
        <w:tblStyle w:val="TableGrid"/>
        <w:tblpPr w:leftFromText="141" w:rightFromText="141" w:vertAnchor="page" w:horzAnchor="margin" w:tblpY="1060"/>
        <w:tblW w:w="10060" w:type="dxa"/>
        <w:tblLayout w:type="fixed"/>
        <w:tblLook w:val="04A0" w:firstRow="1" w:lastRow="0" w:firstColumn="1" w:lastColumn="0" w:noHBand="0" w:noVBand="1"/>
      </w:tblPr>
      <w:tblGrid>
        <w:gridCol w:w="2405"/>
        <w:gridCol w:w="1276"/>
        <w:gridCol w:w="709"/>
        <w:gridCol w:w="850"/>
        <w:gridCol w:w="709"/>
        <w:gridCol w:w="850"/>
        <w:gridCol w:w="709"/>
        <w:gridCol w:w="851"/>
        <w:gridCol w:w="708"/>
        <w:gridCol w:w="993"/>
      </w:tblGrid>
      <w:tr w:rsidR="001E6957" w:rsidRPr="001E6957" w14:paraId="6790C210" w14:textId="77777777" w:rsidTr="00596489">
        <w:trPr>
          <w:trHeight w:val="274"/>
        </w:trPr>
        <w:tc>
          <w:tcPr>
            <w:tcW w:w="10060" w:type="dxa"/>
            <w:gridSpan w:val="10"/>
          </w:tcPr>
          <w:p w14:paraId="3156BCAB" w14:textId="0C8986C9" w:rsidR="00C579BB" w:rsidRPr="001E6957" w:rsidRDefault="00C579BB" w:rsidP="00B533B4">
            <w:pPr>
              <w:rPr>
                <w:rFonts w:cstheme="minorHAnsi"/>
                <w:b/>
                <w:bCs/>
                <w:sz w:val="14"/>
                <w:szCs w:val="14"/>
                <w:lang w:val="en-US"/>
              </w:rPr>
            </w:pPr>
            <w:r w:rsidRPr="001E6957">
              <w:rPr>
                <w:rFonts w:cstheme="minorHAnsi"/>
                <w:b/>
                <w:bCs/>
                <w:sz w:val="14"/>
                <w:szCs w:val="14"/>
                <w:lang w:val="en-GB"/>
              </w:rPr>
              <w:t xml:space="preserve">Supplementary </w:t>
            </w:r>
            <w:r w:rsidR="00A945CA" w:rsidRPr="001E6957">
              <w:rPr>
                <w:rFonts w:cstheme="minorHAnsi"/>
                <w:b/>
                <w:bCs/>
                <w:sz w:val="14"/>
                <w:szCs w:val="14"/>
                <w:lang w:val="en-GB"/>
              </w:rPr>
              <w:t>M</w:t>
            </w:r>
            <w:r w:rsidRPr="001E6957">
              <w:rPr>
                <w:rFonts w:cstheme="minorHAnsi"/>
                <w:b/>
                <w:bCs/>
                <w:sz w:val="14"/>
                <w:szCs w:val="14"/>
                <w:lang w:val="en-GB"/>
              </w:rPr>
              <w:t xml:space="preserve">aterial </w:t>
            </w:r>
            <w:r w:rsidR="00916DD6" w:rsidRPr="001E6957">
              <w:rPr>
                <w:rFonts w:cstheme="minorHAnsi"/>
                <w:b/>
                <w:bCs/>
                <w:sz w:val="14"/>
                <w:szCs w:val="14"/>
                <w:lang w:val="en-GB"/>
              </w:rPr>
              <w:t>6</w:t>
            </w:r>
            <w:r w:rsidR="00A945CA" w:rsidRPr="001E6957">
              <w:rPr>
                <w:rFonts w:cstheme="minorHAnsi"/>
                <w:b/>
                <w:bCs/>
                <w:sz w:val="14"/>
                <w:szCs w:val="14"/>
                <w:lang w:val="en-GB"/>
              </w:rPr>
              <w:t>.</w:t>
            </w:r>
            <w:r w:rsidR="00E07A70" w:rsidRPr="001E6957">
              <w:rPr>
                <w:lang w:val="en-GB"/>
              </w:rPr>
              <w:t xml:space="preserve"> </w:t>
            </w:r>
            <w:r w:rsidR="003C6592" w:rsidRPr="001E6957">
              <w:rPr>
                <w:rFonts w:cstheme="minorHAnsi"/>
                <w:b/>
                <w:bCs/>
                <w:sz w:val="14"/>
                <w:szCs w:val="14"/>
                <w:lang w:val="en-US"/>
              </w:rPr>
              <w:t xml:space="preserve">Hierarchical sensitivity analysis of total consultations in general practice across categories </w:t>
            </w:r>
            <w:r w:rsidR="00457541" w:rsidRPr="001E6957">
              <w:rPr>
                <w:rFonts w:cstheme="minorHAnsi"/>
                <w:b/>
                <w:bCs/>
                <w:sz w:val="14"/>
                <w:szCs w:val="14"/>
                <w:lang w:val="en-US"/>
              </w:rPr>
              <w:t>stratified</w:t>
            </w:r>
            <w:r w:rsidR="003C6592" w:rsidRPr="001E6957">
              <w:rPr>
                <w:rFonts w:cstheme="minorHAnsi"/>
                <w:b/>
                <w:bCs/>
                <w:sz w:val="14"/>
                <w:szCs w:val="14"/>
                <w:lang w:val="en-US"/>
              </w:rPr>
              <w:t xml:space="preserve"> by characteristics of country of origin</w:t>
            </w:r>
            <w:r w:rsidR="003C6592" w:rsidRPr="001E6957">
              <w:rPr>
                <w:rFonts w:cstheme="minorHAnsi"/>
                <w:b/>
                <w:bCs/>
                <w:sz w:val="14"/>
                <w:szCs w:val="14"/>
                <w:vertAlign w:val="superscript"/>
                <w:lang w:val="en-US"/>
              </w:rPr>
              <w:t>1</w:t>
            </w:r>
            <w:r w:rsidR="003C6592" w:rsidRPr="001E6957">
              <w:rPr>
                <w:rFonts w:cstheme="minorHAnsi"/>
                <w:b/>
                <w:bCs/>
                <w:sz w:val="14"/>
                <w:szCs w:val="14"/>
                <w:lang w:val="en-US"/>
              </w:rPr>
              <w:t xml:space="preserve"> among citizens aged ≥75 years in Denmark in 2021</w:t>
            </w:r>
          </w:p>
        </w:tc>
      </w:tr>
      <w:tr w:rsidR="001E6957" w:rsidRPr="001E6957" w14:paraId="15FE9E7A" w14:textId="77777777" w:rsidTr="00B533B4">
        <w:trPr>
          <w:trHeight w:val="416"/>
        </w:trPr>
        <w:tc>
          <w:tcPr>
            <w:tcW w:w="2405" w:type="dxa"/>
          </w:tcPr>
          <w:p w14:paraId="3771C6C4" w14:textId="77777777" w:rsidR="00C579BB" w:rsidRPr="001E6957" w:rsidRDefault="00C579BB" w:rsidP="00B533B4">
            <w:pPr>
              <w:rPr>
                <w:rFonts w:cstheme="minorHAnsi"/>
                <w:sz w:val="14"/>
                <w:szCs w:val="14"/>
                <w:lang w:val="en-GB"/>
              </w:rPr>
            </w:pPr>
          </w:p>
        </w:tc>
        <w:tc>
          <w:tcPr>
            <w:tcW w:w="1276" w:type="dxa"/>
          </w:tcPr>
          <w:p w14:paraId="22E316B6" w14:textId="77777777" w:rsidR="00C579BB" w:rsidRPr="001E6957" w:rsidRDefault="00C579BB" w:rsidP="00B533B4">
            <w:pPr>
              <w:jc w:val="center"/>
              <w:rPr>
                <w:rFonts w:cstheme="minorHAnsi"/>
                <w:b/>
                <w:bCs/>
                <w:sz w:val="13"/>
                <w:szCs w:val="13"/>
                <w:lang w:val="en-GB"/>
              </w:rPr>
            </w:pPr>
            <w:r w:rsidRPr="001E6957">
              <w:rPr>
                <w:rFonts w:cstheme="minorHAnsi"/>
                <w:b/>
                <w:bCs/>
                <w:sz w:val="13"/>
                <w:szCs w:val="13"/>
                <w:lang w:val="en-GB"/>
              </w:rPr>
              <w:t>Most prevalent country</w:t>
            </w:r>
          </w:p>
        </w:tc>
        <w:tc>
          <w:tcPr>
            <w:tcW w:w="1559" w:type="dxa"/>
            <w:gridSpan w:val="2"/>
          </w:tcPr>
          <w:p w14:paraId="7CEAFEDC" w14:textId="77777777" w:rsidR="00C579BB" w:rsidRPr="001E6957" w:rsidRDefault="00C579BB" w:rsidP="00B533B4">
            <w:pPr>
              <w:jc w:val="center"/>
              <w:rPr>
                <w:rFonts w:cstheme="minorHAnsi"/>
                <w:b/>
                <w:bCs/>
                <w:sz w:val="13"/>
                <w:szCs w:val="13"/>
                <w:lang w:val="en-GB"/>
              </w:rPr>
            </w:pPr>
            <w:r w:rsidRPr="001E6957">
              <w:rPr>
                <w:rFonts w:cstheme="minorHAnsi"/>
                <w:b/>
                <w:bCs/>
                <w:sz w:val="13"/>
                <w:szCs w:val="13"/>
                <w:lang w:val="en-GB"/>
              </w:rPr>
              <w:t>Crude</w:t>
            </w:r>
          </w:p>
        </w:tc>
        <w:tc>
          <w:tcPr>
            <w:tcW w:w="1559" w:type="dxa"/>
            <w:gridSpan w:val="2"/>
          </w:tcPr>
          <w:p w14:paraId="5E402758" w14:textId="469C7D7F" w:rsidR="00C579BB" w:rsidRPr="001E6957" w:rsidRDefault="00C579BB" w:rsidP="00B533B4">
            <w:pPr>
              <w:jc w:val="center"/>
              <w:rPr>
                <w:rFonts w:cstheme="minorHAnsi"/>
                <w:b/>
                <w:bCs/>
                <w:sz w:val="13"/>
                <w:szCs w:val="13"/>
                <w:lang w:val="en-GB"/>
              </w:rPr>
            </w:pPr>
            <w:r w:rsidRPr="001E6957">
              <w:rPr>
                <w:rFonts w:cstheme="minorHAnsi"/>
                <w:b/>
                <w:bCs/>
                <w:sz w:val="13"/>
                <w:szCs w:val="13"/>
                <w:lang w:val="en-GB"/>
              </w:rPr>
              <w:t>Adjusted for health factors*</w:t>
            </w:r>
          </w:p>
        </w:tc>
        <w:tc>
          <w:tcPr>
            <w:tcW w:w="1560" w:type="dxa"/>
            <w:gridSpan w:val="2"/>
          </w:tcPr>
          <w:p w14:paraId="5E324AAF" w14:textId="7C8739F7" w:rsidR="00C579BB" w:rsidRPr="001E6957" w:rsidRDefault="00C579BB" w:rsidP="00B533B4">
            <w:pPr>
              <w:jc w:val="center"/>
              <w:rPr>
                <w:rFonts w:cstheme="minorHAnsi"/>
                <w:b/>
                <w:bCs/>
                <w:sz w:val="13"/>
                <w:szCs w:val="13"/>
                <w:lang w:val="en-GB"/>
              </w:rPr>
            </w:pPr>
            <w:r w:rsidRPr="001E6957">
              <w:rPr>
                <w:rFonts w:cstheme="minorHAnsi"/>
                <w:b/>
                <w:bCs/>
                <w:sz w:val="13"/>
                <w:szCs w:val="13"/>
                <w:lang w:val="en-GB"/>
              </w:rPr>
              <w:t>Adjusted for health and geographic factors*</w:t>
            </w:r>
            <w:r w:rsidR="00A945CA" w:rsidRPr="001E6957">
              <w:rPr>
                <w:rFonts w:cstheme="minorHAnsi"/>
                <w:b/>
                <w:bCs/>
                <w:sz w:val="13"/>
                <w:szCs w:val="13"/>
                <w:lang w:val="en-GB"/>
              </w:rPr>
              <w:t>*</w:t>
            </w:r>
          </w:p>
        </w:tc>
        <w:tc>
          <w:tcPr>
            <w:tcW w:w="1701" w:type="dxa"/>
            <w:gridSpan w:val="2"/>
          </w:tcPr>
          <w:p w14:paraId="4A68151C" w14:textId="6AC7A7D9" w:rsidR="00C579BB" w:rsidRPr="001E6957" w:rsidRDefault="00C579BB" w:rsidP="00B533B4">
            <w:pPr>
              <w:jc w:val="center"/>
              <w:rPr>
                <w:rFonts w:cstheme="minorHAnsi"/>
                <w:b/>
                <w:bCs/>
                <w:sz w:val="13"/>
                <w:szCs w:val="13"/>
                <w:lang w:val="en-GB"/>
              </w:rPr>
            </w:pPr>
            <w:r w:rsidRPr="001E6957">
              <w:rPr>
                <w:rFonts w:cstheme="minorHAnsi"/>
                <w:b/>
                <w:bCs/>
                <w:sz w:val="13"/>
                <w:szCs w:val="13"/>
                <w:lang w:val="en-GB"/>
              </w:rPr>
              <w:t>Adjusted for health, geographic, and socioeconomic factors*</w:t>
            </w:r>
            <w:r w:rsidR="00A945CA" w:rsidRPr="001E6957">
              <w:rPr>
                <w:rFonts w:cstheme="minorHAnsi"/>
                <w:b/>
                <w:bCs/>
                <w:sz w:val="13"/>
                <w:szCs w:val="13"/>
                <w:lang w:val="en-GB"/>
              </w:rPr>
              <w:t>**</w:t>
            </w:r>
          </w:p>
        </w:tc>
      </w:tr>
      <w:tr w:rsidR="001E6957" w:rsidRPr="001E6957" w14:paraId="0AF9C14C" w14:textId="77777777" w:rsidTr="00B533B4">
        <w:trPr>
          <w:trHeight w:val="171"/>
        </w:trPr>
        <w:tc>
          <w:tcPr>
            <w:tcW w:w="2405" w:type="dxa"/>
          </w:tcPr>
          <w:p w14:paraId="641276D9" w14:textId="32E11BF5" w:rsidR="00C579BB" w:rsidRPr="001E6957" w:rsidRDefault="00270D4B" w:rsidP="00B533B4">
            <w:pPr>
              <w:rPr>
                <w:rFonts w:cstheme="minorHAnsi"/>
                <w:sz w:val="14"/>
                <w:szCs w:val="14"/>
                <w:lang w:val="en-GB"/>
              </w:rPr>
            </w:pPr>
            <w:r w:rsidRPr="001E6957">
              <w:rPr>
                <w:rFonts w:cstheme="minorHAnsi"/>
                <w:b/>
                <w:bCs/>
                <w:sz w:val="14"/>
                <w:szCs w:val="14"/>
                <w:lang w:val="en-GB"/>
              </w:rPr>
              <w:t xml:space="preserve">Characteristics of </w:t>
            </w:r>
            <w:r w:rsidR="00497FE7" w:rsidRPr="001E6957">
              <w:rPr>
                <w:rFonts w:cstheme="minorHAnsi"/>
                <w:b/>
                <w:bCs/>
                <w:sz w:val="14"/>
                <w:szCs w:val="14"/>
                <w:lang w:val="en-GB"/>
              </w:rPr>
              <w:t>country of origin</w:t>
            </w:r>
          </w:p>
        </w:tc>
        <w:tc>
          <w:tcPr>
            <w:tcW w:w="1276" w:type="dxa"/>
          </w:tcPr>
          <w:p w14:paraId="33665C71" w14:textId="77777777" w:rsidR="00C579BB" w:rsidRPr="001E6957" w:rsidRDefault="00C579BB" w:rsidP="00B533B4">
            <w:pPr>
              <w:jc w:val="center"/>
              <w:rPr>
                <w:rFonts w:cstheme="minorHAnsi"/>
                <w:sz w:val="14"/>
                <w:szCs w:val="14"/>
                <w:lang w:val="en-GB"/>
              </w:rPr>
            </w:pPr>
          </w:p>
        </w:tc>
        <w:tc>
          <w:tcPr>
            <w:tcW w:w="709" w:type="dxa"/>
          </w:tcPr>
          <w:p w14:paraId="78F52D52" w14:textId="56F58157" w:rsidR="00C579BB" w:rsidRPr="001E6957" w:rsidRDefault="00C579BB" w:rsidP="00B533B4">
            <w:pPr>
              <w:jc w:val="center"/>
              <w:rPr>
                <w:rFonts w:cstheme="minorHAnsi"/>
                <w:sz w:val="14"/>
                <w:szCs w:val="14"/>
                <w:lang w:val="en-GB"/>
              </w:rPr>
            </w:pPr>
            <w:r w:rsidRPr="001E6957">
              <w:rPr>
                <w:rFonts w:cstheme="minorHAnsi"/>
                <w:sz w:val="14"/>
                <w:szCs w:val="14"/>
                <w:lang w:val="en-GB"/>
              </w:rPr>
              <w:t>IRR</w:t>
            </w:r>
          </w:p>
        </w:tc>
        <w:tc>
          <w:tcPr>
            <w:tcW w:w="850" w:type="dxa"/>
          </w:tcPr>
          <w:p w14:paraId="70D88D8F" w14:textId="49047798" w:rsidR="00C579BB" w:rsidRPr="001E6957" w:rsidRDefault="003644A7" w:rsidP="00B533B4">
            <w:pPr>
              <w:jc w:val="center"/>
              <w:rPr>
                <w:rFonts w:cstheme="minorHAnsi"/>
                <w:sz w:val="14"/>
                <w:szCs w:val="14"/>
                <w:lang w:val="en-GB"/>
              </w:rPr>
            </w:pPr>
            <w:r w:rsidRPr="001E6957">
              <w:rPr>
                <w:rFonts w:cstheme="minorHAnsi"/>
                <w:sz w:val="14"/>
                <w:szCs w:val="14"/>
                <w:lang w:val="en-GB"/>
              </w:rPr>
              <w:t>95% CI</w:t>
            </w:r>
          </w:p>
        </w:tc>
        <w:tc>
          <w:tcPr>
            <w:tcW w:w="709" w:type="dxa"/>
          </w:tcPr>
          <w:p w14:paraId="3EBBA102" w14:textId="236FBA4D" w:rsidR="00C579BB" w:rsidRPr="001E6957" w:rsidRDefault="00C579BB" w:rsidP="00B533B4">
            <w:pPr>
              <w:jc w:val="center"/>
              <w:rPr>
                <w:rFonts w:cstheme="minorHAnsi"/>
                <w:sz w:val="14"/>
                <w:szCs w:val="14"/>
                <w:lang w:val="en-GB"/>
              </w:rPr>
            </w:pPr>
            <w:r w:rsidRPr="001E6957">
              <w:rPr>
                <w:rFonts w:cstheme="minorHAnsi"/>
                <w:sz w:val="14"/>
                <w:szCs w:val="14"/>
                <w:lang w:val="en-GB"/>
              </w:rPr>
              <w:t>IRR</w:t>
            </w:r>
          </w:p>
        </w:tc>
        <w:tc>
          <w:tcPr>
            <w:tcW w:w="850" w:type="dxa"/>
          </w:tcPr>
          <w:p w14:paraId="3F1C9F85" w14:textId="569B9439" w:rsidR="00C579BB" w:rsidRPr="001E6957" w:rsidRDefault="003644A7" w:rsidP="00B533B4">
            <w:pPr>
              <w:jc w:val="center"/>
              <w:rPr>
                <w:rFonts w:cstheme="minorHAnsi"/>
                <w:sz w:val="14"/>
                <w:szCs w:val="14"/>
                <w:lang w:val="en-GB"/>
              </w:rPr>
            </w:pPr>
            <w:r w:rsidRPr="001E6957">
              <w:rPr>
                <w:rFonts w:cstheme="minorHAnsi"/>
                <w:sz w:val="14"/>
                <w:szCs w:val="14"/>
                <w:lang w:val="en-GB"/>
              </w:rPr>
              <w:t>95% CI</w:t>
            </w:r>
          </w:p>
        </w:tc>
        <w:tc>
          <w:tcPr>
            <w:tcW w:w="709" w:type="dxa"/>
          </w:tcPr>
          <w:p w14:paraId="48208A55" w14:textId="3D395D33" w:rsidR="00C579BB" w:rsidRPr="001E6957" w:rsidRDefault="00C579BB" w:rsidP="00B533B4">
            <w:pPr>
              <w:jc w:val="center"/>
              <w:rPr>
                <w:rFonts w:cstheme="minorHAnsi"/>
                <w:sz w:val="14"/>
                <w:szCs w:val="14"/>
                <w:lang w:val="en-GB"/>
              </w:rPr>
            </w:pPr>
            <w:r w:rsidRPr="001E6957">
              <w:rPr>
                <w:rFonts w:cstheme="minorHAnsi"/>
                <w:sz w:val="14"/>
                <w:szCs w:val="14"/>
                <w:lang w:val="en-GB"/>
              </w:rPr>
              <w:t>IRR</w:t>
            </w:r>
          </w:p>
        </w:tc>
        <w:tc>
          <w:tcPr>
            <w:tcW w:w="851" w:type="dxa"/>
          </w:tcPr>
          <w:p w14:paraId="2367B0A1" w14:textId="14BC8884" w:rsidR="00C579BB" w:rsidRPr="001E6957" w:rsidRDefault="003644A7" w:rsidP="00B533B4">
            <w:pPr>
              <w:jc w:val="center"/>
              <w:rPr>
                <w:rFonts w:cstheme="minorHAnsi"/>
                <w:sz w:val="14"/>
                <w:szCs w:val="14"/>
                <w:lang w:val="en-GB"/>
              </w:rPr>
            </w:pPr>
            <w:r w:rsidRPr="001E6957">
              <w:rPr>
                <w:rFonts w:cstheme="minorHAnsi"/>
                <w:sz w:val="14"/>
                <w:szCs w:val="14"/>
                <w:lang w:val="en-GB"/>
              </w:rPr>
              <w:t>95% CI</w:t>
            </w:r>
          </w:p>
        </w:tc>
        <w:tc>
          <w:tcPr>
            <w:tcW w:w="708" w:type="dxa"/>
          </w:tcPr>
          <w:p w14:paraId="5BEFCA7B" w14:textId="4BDF6837" w:rsidR="00C579BB" w:rsidRPr="001E6957" w:rsidRDefault="00C579BB" w:rsidP="00B533B4">
            <w:pPr>
              <w:jc w:val="center"/>
              <w:rPr>
                <w:rFonts w:cstheme="minorHAnsi"/>
                <w:sz w:val="14"/>
                <w:szCs w:val="14"/>
                <w:lang w:val="en-GB"/>
              </w:rPr>
            </w:pPr>
            <w:r w:rsidRPr="001E6957">
              <w:rPr>
                <w:rFonts w:cstheme="minorHAnsi"/>
                <w:sz w:val="14"/>
                <w:szCs w:val="14"/>
                <w:lang w:val="en-GB"/>
              </w:rPr>
              <w:t>IRR</w:t>
            </w:r>
          </w:p>
        </w:tc>
        <w:tc>
          <w:tcPr>
            <w:tcW w:w="993" w:type="dxa"/>
          </w:tcPr>
          <w:p w14:paraId="1937C127" w14:textId="73F14FCA" w:rsidR="00C579BB" w:rsidRPr="001E6957" w:rsidRDefault="003644A7" w:rsidP="00B533B4">
            <w:pPr>
              <w:jc w:val="center"/>
              <w:rPr>
                <w:rFonts w:cstheme="minorHAnsi"/>
                <w:sz w:val="14"/>
                <w:szCs w:val="14"/>
                <w:lang w:val="en-GB"/>
              </w:rPr>
            </w:pPr>
            <w:r w:rsidRPr="001E6957">
              <w:rPr>
                <w:rFonts w:cstheme="minorHAnsi"/>
                <w:sz w:val="14"/>
                <w:szCs w:val="14"/>
                <w:lang w:val="en-GB"/>
              </w:rPr>
              <w:t>95% CI</w:t>
            </w:r>
          </w:p>
        </w:tc>
      </w:tr>
      <w:tr w:rsidR="001E6957" w:rsidRPr="001E6957" w14:paraId="021E0997" w14:textId="77777777" w:rsidTr="00B533B4">
        <w:trPr>
          <w:trHeight w:val="349"/>
        </w:trPr>
        <w:tc>
          <w:tcPr>
            <w:tcW w:w="2405" w:type="dxa"/>
          </w:tcPr>
          <w:p w14:paraId="2A794911" w14:textId="77777777" w:rsidR="00C579BB" w:rsidRPr="001E6957" w:rsidRDefault="00C579BB" w:rsidP="00B533B4">
            <w:pPr>
              <w:rPr>
                <w:rFonts w:cstheme="minorHAnsi"/>
                <w:sz w:val="14"/>
                <w:szCs w:val="14"/>
                <w:lang w:val="en-GB"/>
              </w:rPr>
            </w:pPr>
            <w:r w:rsidRPr="001E6957">
              <w:rPr>
                <w:rFonts w:cstheme="minorHAnsi"/>
                <w:sz w:val="14"/>
                <w:szCs w:val="14"/>
                <w:lang w:val="en-GB"/>
              </w:rPr>
              <w:t>Danish, High, &gt;10%, &lt;200</w:t>
            </w:r>
          </w:p>
        </w:tc>
        <w:tc>
          <w:tcPr>
            <w:tcW w:w="1276" w:type="dxa"/>
          </w:tcPr>
          <w:p w14:paraId="09F4DD75"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Denmark</w:t>
            </w:r>
          </w:p>
        </w:tc>
        <w:tc>
          <w:tcPr>
            <w:tcW w:w="1559" w:type="dxa"/>
            <w:gridSpan w:val="2"/>
          </w:tcPr>
          <w:p w14:paraId="11E08189"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Reference</w:t>
            </w:r>
          </w:p>
        </w:tc>
        <w:tc>
          <w:tcPr>
            <w:tcW w:w="1559" w:type="dxa"/>
            <w:gridSpan w:val="2"/>
          </w:tcPr>
          <w:p w14:paraId="6CD628CD"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Reference</w:t>
            </w:r>
          </w:p>
        </w:tc>
        <w:tc>
          <w:tcPr>
            <w:tcW w:w="1560" w:type="dxa"/>
            <w:gridSpan w:val="2"/>
          </w:tcPr>
          <w:p w14:paraId="6EE83DFA"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Reference</w:t>
            </w:r>
          </w:p>
        </w:tc>
        <w:tc>
          <w:tcPr>
            <w:tcW w:w="1701" w:type="dxa"/>
            <w:gridSpan w:val="2"/>
          </w:tcPr>
          <w:p w14:paraId="5E9E8340"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Reference</w:t>
            </w:r>
          </w:p>
        </w:tc>
      </w:tr>
      <w:tr w:rsidR="001E6957" w:rsidRPr="001E6957" w14:paraId="6AA211E6" w14:textId="77777777" w:rsidTr="00B533B4">
        <w:trPr>
          <w:trHeight w:val="349"/>
        </w:trPr>
        <w:tc>
          <w:tcPr>
            <w:tcW w:w="2405" w:type="dxa"/>
          </w:tcPr>
          <w:p w14:paraId="5562A971" w14:textId="77777777" w:rsidR="00C579BB" w:rsidRPr="001E6957" w:rsidRDefault="00C579BB" w:rsidP="00B533B4">
            <w:pPr>
              <w:rPr>
                <w:rFonts w:cstheme="minorHAnsi"/>
                <w:sz w:val="14"/>
                <w:szCs w:val="14"/>
                <w:lang w:val="en-GB"/>
              </w:rPr>
            </w:pPr>
            <w:r w:rsidRPr="001E6957">
              <w:rPr>
                <w:rFonts w:cstheme="minorHAnsi"/>
                <w:sz w:val="14"/>
                <w:szCs w:val="14"/>
                <w:lang w:val="en-GB"/>
              </w:rPr>
              <w:t>Other Western, High, 6-10%, &lt;200</w:t>
            </w:r>
          </w:p>
        </w:tc>
        <w:tc>
          <w:tcPr>
            <w:tcW w:w="1276" w:type="dxa"/>
          </w:tcPr>
          <w:p w14:paraId="450B27BF"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Poland</w:t>
            </w:r>
          </w:p>
        </w:tc>
        <w:tc>
          <w:tcPr>
            <w:tcW w:w="709" w:type="dxa"/>
          </w:tcPr>
          <w:p w14:paraId="5800B71B"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0</w:t>
            </w:r>
          </w:p>
        </w:tc>
        <w:tc>
          <w:tcPr>
            <w:tcW w:w="850" w:type="dxa"/>
          </w:tcPr>
          <w:p w14:paraId="2E7D7627"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99;1.02)</w:t>
            </w:r>
          </w:p>
        </w:tc>
        <w:tc>
          <w:tcPr>
            <w:tcW w:w="709" w:type="dxa"/>
          </w:tcPr>
          <w:p w14:paraId="1E2A8CDD"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2</w:t>
            </w:r>
          </w:p>
        </w:tc>
        <w:tc>
          <w:tcPr>
            <w:tcW w:w="850" w:type="dxa"/>
          </w:tcPr>
          <w:p w14:paraId="616AB3D4"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1;1.04)</w:t>
            </w:r>
          </w:p>
        </w:tc>
        <w:tc>
          <w:tcPr>
            <w:tcW w:w="709" w:type="dxa"/>
          </w:tcPr>
          <w:p w14:paraId="5581B909"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2</w:t>
            </w:r>
          </w:p>
        </w:tc>
        <w:tc>
          <w:tcPr>
            <w:tcW w:w="851" w:type="dxa"/>
          </w:tcPr>
          <w:p w14:paraId="6CA4731F"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2;1.03)</w:t>
            </w:r>
          </w:p>
        </w:tc>
        <w:tc>
          <w:tcPr>
            <w:tcW w:w="708" w:type="dxa"/>
          </w:tcPr>
          <w:p w14:paraId="7BE158D4"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2</w:t>
            </w:r>
          </w:p>
        </w:tc>
        <w:tc>
          <w:tcPr>
            <w:tcW w:w="993" w:type="dxa"/>
          </w:tcPr>
          <w:p w14:paraId="0F19C4DD"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1;1.03)</w:t>
            </w:r>
          </w:p>
        </w:tc>
      </w:tr>
      <w:tr w:rsidR="001E6957" w:rsidRPr="001E6957" w14:paraId="0A3DE9FF" w14:textId="77777777" w:rsidTr="00B533B4">
        <w:trPr>
          <w:trHeight w:val="349"/>
        </w:trPr>
        <w:tc>
          <w:tcPr>
            <w:tcW w:w="2405" w:type="dxa"/>
          </w:tcPr>
          <w:p w14:paraId="6695868F" w14:textId="77777777" w:rsidR="00C579BB" w:rsidRPr="001E6957" w:rsidRDefault="00C579BB" w:rsidP="00B533B4">
            <w:pPr>
              <w:rPr>
                <w:rFonts w:cstheme="minorHAnsi"/>
                <w:sz w:val="14"/>
                <w:szCs w:val="14"/>
                <w:lang w:val="en-GB"/>
              </w:rPr>
            </w:pPr>
            <w:r w:rsidRPr="001E6957">
              <w:rPr>
                <w:rFonts w:cstheme="minorHAnsi"/>
                <w:sz w:val="14"/>
                <w:szCs w:val="14"/>
                <w:lang w:val="en-GB"/>
              </w:rPr>
              <w:t>Other Western, High, &gt;10%, &lt;200</w:t>
            </w:r>
          </w:p>
        </w:tc>
        <w:tc>
          <w:tcPr>
            <w:tcW w:w="1276" w:type="dxa"/>
          </w:tcPr>
          <w:p w14:paraId="11580C45"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Norway</w:t>
            </w:r>
          </w:p>
        </w:tc>
        <w:tc>
          <w:tcPr>
            <w:tcW w:w="709" w:type="dxa"/>
          </w:tcPr>
          <w:p w14:paraId="79DB7141"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7</w:t>
            </w:r>
          </w:p>
        </w:tc>
        <w:tc>
          <w:tcPr>
            <w:tcW w:w="850" w:type="dxa"/>
          </w:tcPr>
          <w:p w14:paraId="7294C1AC"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6;1.07)</w:t>
            </w:r>
          </w:p>
        </w:tc>
        <w:tc>
          <w:tcPr>
            <w:tcW w:w="709" w:type="dxa"/>
          </w:tcPr>
          <w:p w14:paraId="4FD6D573"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8</w:t>
            </w:r>
          </w:p>
        </w:tc>
        <w:tc>
          <w:tcPr>
            <w:tcW w:w="850" w:type="dxa"/>
          </w:tcPr>
          <w:p w14:paraId="7FC78141"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7;1.09)</w:t>
            </w:r>
          </w:p>
        </w:tc>
        <w:tc>
          <w:tcPr>
            <w:tcW w:w="709" w:type="dxa"/>
          </w:tcPr>
          <w:p w14:paraId="23B68AB5"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7</w:t>
            </w:r>
          </w:p>
        </w:tc>
        <w:tc>
          <w:tcPr>
            <w:tcW w:w="851" w:type="dxa"/>
          </w:tcPr>
          <w:p w14:paraId="2CF41167"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7;1.08)</w:t>
            </w:r>
          </w:p>
        </w:tc>
        <w:tc>
          <w:tcPr>
            <w:tcW w:w="708" w:type="dxa"/>
          </w:tcPr>
          <w:p w14:paraId="2A4C797B"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7</w:t>
            </w:r>
          </w:p>
        </w:tc>
        <w:tc>
          <w:tcPr>
            <w:tcW w:w="993" w:type="dxa"/>
          </w:tcPr>
          <w:p w14:paraId="52DD2E16"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6;1.08)</w:t>
            </w:r>
          </w:p>
        </w:tc>
      </w:tr>
      <w:tr w:rsidR="001E6957" w:rsidRPr="001E6957" w14:paraId="7BAD6119" w14:textId="77777777" w:rsidTr="00B533B4">
        <w:trPr>
          <w:trHeight w:val="349"/>
        </w:trPr>
        <w:tc>
          <w:tcPr>
            <w:tcW w:w="2405" w:type="dxa"/>
          </w:tcPr>
          <w:p w14:paraId="0446939D" w14:textId="77777777" w:rsidR="00C579BB" w:rsidRPr="001E6957" w:rsidRDefault="00C579BB" w:rsidP="00B533B4">
            <w:pPr>
              <w:rPr>
                <w:rFonts w:cstheme="minorHAnsi"/>
                <w:sz w:val="14"/>
                <w:szCs w:val="14"/>
                <w:lang w:val="en-GB"/>
              </w:rPr>
            </w:pPr>
            <w:r w:rsidRPr="001E6957">
              <w:rPr>
                <w:rFonts w:cstheme="minorHAnsi"/>
                <w:sz w:val="14"/>
                <w:szCs w:val="14"/>
                <w:lang w:val="en-GB"/>
              </w:rPr>
              <w:t>Other Western, High, &gt;10%, ≥200</w:t>
            </w:r>
          </w:p>
        </w:tc>
        <w:tc>
          <w:tcPr>
            <w:tcW w:w="1276" w:type="dxa"/>
          </w:tcPr>
          <w:p w14:paraId="22999573"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Germany</w:t>
            </w:r>
          </w:p>
        </w:tc>
        <w:tc>
          <w:tcPr>
            <w:tcW w:w="709" w:type="dxa"/>
          </w:tcPr>
          <w:p w14:paraId="79072514"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2</w:t>
            </w:r>
          </w:p>
        </w:tc>
        <w:tc>
          <w:tcPr>
            <w:tcW w:w="850" w:type="dxa"/>
          </w:tcPr>
          <w:p w14:paraId="22267B56"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2;1.03)</w:t>
            </w:r>
          </w:p>
        </w:tc>
        <w:tc>
          <w:tcPr>
            <w:tcW w:w="709" w:type="dxa"/>
          </w:tcPr>
          <w:p w14:paraId="39564A84"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5</w:t>
            </w:r>
          </w:p>
        </w:tc>
        <w:tc>
          <w:tcPr>
            <w:tcW w:w="850" w:type="dxa"/>
          </w:tcPr>
          <w:p w14:paraId="3E756D3D"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4;1.05)</w:t>
            </w:r>
          </w:p>
        </w:tc>
        <w:tc>
          <w:tcPr>
            <w:tcW w:w="709" w:type="dxa"/>
          </w:tcPr>
          <w:p w14:paraId="39EC9B59"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5</w:t>
            </w:r>
          </w:p>
        </w:tc>
        <w:tc>
          <w:tcPr>
            <w:tcW w:w="851" w:type="dxa"/>
          </w:tcPr>
          <w:p w14:paraId="4510652C"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4;1.05)</w:t>
            </w:r>
          </w:p>
        </w:tc>
        <w:tc>
          <w:tcPr>
            <w:tcW w:w="708" w:type="dxa"/>
          </w:tcPr>
          <w:p w14:paraId="21061989"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4</w:t>
            </w:r>
          </w:p>
        </w:tc>
        <w:tc>
          <w:tcPr>
            <w:tcW w:w="993" w:type="dxa"/>
          </w:tcPr>
          <w:p w14:paraId="020E5A5D"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4;1.05)</w:t>
            </w:r>
          </w:p>
        </w:tc>
      </w:tr>
      <w:tr w:rsidR="001E6957" w:rsidRPr="001E6957" w14:paraId="24F9D039" w14:textId="77777777" w:rsidTr="00B533B4">
        <w:trPr>
          <w:trHeight w:val="309"/>
        </w:trPr>
        <w:tc>
          <w:tcPr>
            <w:tcW w:w="2405" w:type="dxa"/>
          </w:tcPr>
          <w:p w14:paraId="4572E895" w14:textId="77777777" w:rsidR="00C579BB" w:rsidRPr="001E6957" w:rsidRDefault="00C579BB" w:rsidP="00B533B4">
            <w:pPr>
              <w:rPr>
                <w:rFonts w:cstheme="minorHAnsi"/>
                <w:sz w:val="14"/>
                <w:szCs w:val="14"/>
                <w:lang w:val="en-GB"/>
              </w:rPr>
            </w:pPr>
            <w:r w:rsidRPr="001E6957">
              <w:rPr>
                <w:rFonts w:cstheme="minorHAnsi"/>
                <w:sz w:val="14"/>
                <w:szCs w:val="14"/>
                <w:lang w:val="en-GB"/>
              </w:rPr>
              <w:t xml:space="preserve">Eastern European, Middle, 6-10%, &lt;200 </w:t>
            </w:r>
          </w:p>
        </w:tc>
        <w:tc>
          <w:tcPr>
            <w:tcW w:w="1276" w:type="dxa"/>
          </w:tcPr>
          <w:p w14:paraId="64516748" w14:textId="40C9BBF1" w:rsidR="00C579BB" w:rsidRPr="001E6957" w:rsidRDefault="00846EFD" w:rsidP="00B533B4">
            <w:pPr>
              <w:jc w:val="center"/>
              <w:rPr>
                <w:rFonts w:cstheme="minorHAnsi"/>
                <w:sz w:val="14"/>
                <w:szCs w:val="14"/>
                <w:lang w:val="en-GB"/>
              </w:rPr>
            </w:pPr>
            <w:r w:rsidRPr="001E6957">
              <w:rPr>
                <w:rFonts w:cstheme="minorHAnsi"/>
                <w:sz w:val="14"/>
                <w:szCs w:val="14"/>
                <w:lang w:val="en-GB"/>
              </w:rPr>
              <w:t>Bosnia and Herzegovina</w:t>
            </w:r>
          </w:p>
        </w:tc>
        <w:tc>
          <w:tcPr>
            <w:tcW w:w="709" w:type="dxa"/>
          </w:tcPr>
          <w:p w14:paraId="21F4161E"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2</w:t>
            </w:r>
          </w:p>
        </w:tc>
        <w:tc>
          <w:tcPr>
            <w:tcW w:w="850" w:type="dxa"/>
          </w:tcPr>
          <w:p w14:paraId="2C013206"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0;0.83)</w:t>
            </w:r>
          </w:p>
        </w:tc>
        <w:tc>
          <w:tcPr>
            <w:tcW w:w="709" w:type="dxa"/>
          </w:tcPr>
          <w:p w14:paraId="44E8E1B4"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1</w:t>
            </w:r>
          </w:p>
          <w:p w14:paraId="352781D8" w14:textId="77777777" w:rsidR="00C579BB" w:rsidRPr="001E6957" w:rsidRDefault="00C579BB" w:rsidP="00B533B4">
            <w:pPr>
              <w:jc w:val="center"/>
              <w:rPr>
                <w:rFonts w:cstheme="minorHAnsi"/>
                <w:sz w:val="14"/>
                <w:szCs w:val="14"/>
                <w:lang w:val="en-GB"/>
              </w:rPr>
            </w:pPr>
          </w:p>
        </w:tc>
        <w:tc>
          <w:tcPr>
            <w:tcW w:w="850" w:type="dxa"/>
          </w:tcPr>
          <w:p w14:paraId="47AD11F0"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0;0.83)</w:t>
            </w:r>
          </w:p>
        </w:tc>
        <w:tc>
          <w:tcPr>
            <w:tcW w:w="709" w:type="dxa"/>
          </w:tcPr>
          <w:p w14:paraId="5595EF31"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1</w:t>
            </w:r>
          </w:p>
        </w:tc>
        <w:tc>
          <w:tcPr>
            <w:tcW w:w="851" w:type="dxa"/>
          </w:tcPr>
          <w:p w14:paraId="7405FDD2"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79;0.82)</w:t>
            </w:r>
          </w:p>
        </w:tc>
        <w:tc>
          <w:tcPr>
            <w:tcW w:w="708" w:type="dxa"/>
          </w:tcPr>
          <w:p w14:paraId="24E74505"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2</w:t>
            </w:r>
          </w:p>
        </w:tc>
        <w:tc>
          <w:tcPr>
            <w:tcW w:w="993" w:type="dxa"/>
          </w:tcPr>
          <w:p w14:paraId="574FA1AA"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0;0.83)</w:t>
            </w:r>
          </w:p>
        </w:tc>
      </w:tr>
      <w:tr w:rsidR="001E6957" w:rsidRPr="001E6957" w14:paraId="7515EDE0" w14:textId="77777777" w:rsidTr="00B533B4">
        <w:trPr>
          <w:trHeight w:val="349"/>
        </w:trPr>
        <w:tc>
          <w:tcPr>
            <w:tcW w:w="2405" w:type="dxa"/>
          </w:tcPr>
          <w:p w14:paraId="1EB5EFE7" w14:textId="77777777" w:rsidR="00C579BB" w:rsidRPr="001E6957" w:rsidRDefault="00C579BB" w:rsidP="00B533B4">
            <w:pPr>
              <w:rPr>
                <w:rFonts w:cstheme="minorHAnsi"/>
                <w:sz w:val="14"/>
                <w:szCs w:val="14"/>
                <w:lang w:val="en-GB"/>
              </w:rPr>
            </w:pPr>
            <w:r w:rsidRPr="001E6957">
              <w:rPr>
                <w:rFonts w:cstheme="minorHAnsi"/>
                <w:sz w:val="14"/>
                <w:szCs w:val="14"/>
                <w:lang w:val="en-GB"/>
              </w:rPr>
              <w:t>Middle Eastern / Northern African, Middle, &lt;6%, &lt;200</w:t>
            </w:r>
          </w:p>
        </w:tc>
        <w:tc>
          <w:tcPr>
            <w:tcW w:w="1276" w:type="dxa"/>
          </w:tcPr>
          <w:p w14:paraId="44C1388D"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Türkiye</w:t>
            </w:r>
          </w:p>
        </w:tc>
        <w:tc>
          <w:tcPr>
            <w:tcW w:w="709" w:type="dxa"/>
          </w:tcPr>
          <w:p w14:paraId="43A34593"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7</w:t>
            </w:r>
          </w:p>
        </w:tc>
        <w:tc>
          <w:tcPr>
            <w:tcW w:w="850" w:type="dxa"/>
          </w:tcPr>
          <w:p w14:paraId="69B0F5C3"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5;0.88)</w:t>
            </w:r>
          </w:p>
        </w:tc>
        <w:tc>
          <w:tcPr>
            <w:tcW w:w="709" w:type="dxa"/>
          </w:tcPr>
          <w:p w14:paraId="44D1201E"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4</w:t>
            </w:r>
          </w:p>
        </w:tc>
        <w:tc>
          <w:tcPr>
            <w:tcW w:w="850" w:type="dxa"/>
          </w:tcPr>
          <w:p w14:paraId="25C9F66B"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2;0.85)</w:t>
            </w:r>
          </w:p>
        </w:tc>
        <w:tc>
          <w:tcPr>
            <w:tcW w:w="709" w:type="dxa"/>
          </w:tcPr>
          <w:p w14:paraId="4FFF2057"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3</w:t>
            </w:r>
          </w:p>
        </w:tc>
        <w:tc>
          <w:tcPr>
            <w:tcW w:w="851" w:type="dxa"/>
          </w:tcPr>
          <w:p w14:paraId="09888FA9"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2;0.84)</w:t>
            </w:r>
          </w:p>
        </w:tc>
        <w:tc>
          <w:tcPr>
            <w:tcW w:w="708" w:type="dxa"/>
          </w:tcPr>
          <w:p w14:paraId="56FC0901"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4</w:t>
            </w:r>
          </w:p>
        </w:tc>
        <w:tc>
          <w:tcPr>
            <w:tcW w:w="993" w:type="dxa"/>
          </w:tcPr>
          <w:p w14:paraId="1DF25790"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3;0.85)</w:t>
            </w:r>
          </w:p>
        </w:tc>
      </w:tr>
      <w:tr w:rsidR="001E6957" w:rsidRPr="001E6957" w14:paraId="51909487" w14:textId="77777777" w:rsidTr="00B533B4">
        <w:trPr>
          <w:trHeight w:val="347"/>
        </w:trPr>
        <w:tc>
          <w:tcPr>
            <w:tcW w:w="2405" w:type="dxa"/>
          </w:tcPr>
          <w:p w14:paraId="65539DEA" w14:textId="77777777" w:rsidR="00C579BB" w:rsidRPr="001E6957" w:rsidRDefault="00C579BB" w:rsidP="00B533B4">
            <w:pPr>
              <w:rPr>
                <w:rFonts w:cstheme="minorHAnsi"/>
                <w:sz w:val="14"/>
                <w:szCs w:val="14"/>
                <w:lang w:val="en-GB"/>
              </w:rPr>
            </w:pPr>
            <w:r w:rsidRPr="001E6957">
              <w:rPr>
                <w:rFonts w:cstheme="minorHAnsi"/>
                <w:sz w:val="14"/>
                <w:szCs w:val="14"/>
                <w:lang w:val="en-GB"/>
              </w:rPr>
              <w:t>Middle Eastern / Northern African, Middle, 6-10%, &lt;200</w:t>
            </w:r>
          </w:p>
        </w:tc>
        <w:tc>
          <w:tcPr>
            <w:tcW w:w="1276" w:type="dxa"/>
          </w:tcPr>
          <w:p w14:paraId="53DDF771"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Iran</w:t>
            </w:r>
          </w:p>
        </w:tc>
        <w:tc>
          <w:tcPr>
            <w:tcW w:w="709" w:type="dxa"/>
          </w:tcPr>
          <w:p w14:paraId="056A974D"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1</w:t>
            </w:r>
          </w:p>
        </w:tc>
        <w:tc>
          <w:tcPr>
            <w:tcW w:w="850" w:type="dxa"/>
          </w:tcPr>
          <w:p w14:paraId="653B1201"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98;1.03)</w:t>
            </w:r>
          </w:p>
        </w:tc>
        <w:tc>
          <w:tcPr>
            <w:tcW w:w="709" w:type="dxa"/>
          </w:tcPr>
          <w:p w14:paraId="262E9093"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1</w:t>
            </w:r>
          </w:p>
        </w:tc>
        <w:tc>
          <w:tcPr>
            <w:tcW w:w="850" w:type="dxa"/>
          </w:tcPr>
          <w:p w14:paraId="636D1391"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99;1.04)</w:t>
            </w:r>
          </w:p>
        </w:tc>
        <w:tc>
          <w:tcPr>
            <w:tcW w:w="709" w:type="dxa"/>
          </w:tcPr>
          <w:p w14:paraId="6A949C68"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0</w:t>
            </w:r>
          </w:p>
        </w:tc>
        <w:tc>
          <w:tcPr>
            <w:tcW w:w="851" w:type="dxa"/>
          </w:tcPr>
          <w:p w14:paraId="62412FD9"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98;1.03)</w:t>
            </w:r>
          </w:p>
        </w:tc>
        <w:tc>
          <w:tcPr>
            <w:tcW w:w="708" w:type="dxa"/>
          </w:tcPr>
          <w:p w14:paraId="79D59183"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1</w:t>
            </w:r>
          </w:p>
        </w:tc>
        <w:tc>
          <w:tcPr>
            <w:tcW w:w="993" w:type="dxa"/>
          </w:tcPr>
          <w:p w14:paraId="113C4E32"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99;1.04)</w:t>
            </w:r>
          </w:p>
        </w:tc>
      </w:tr>
      <w:tr w:rsidR="001E6957" w:rsidRPr="001E6957" w14:paraId="229A69D4" w14:textId="77777777" w:rsidTr="00B533B4">
        <w:trPr>
          <w:trHeight w:val="349"/>
        </w:trPr>
        <w:tc>
          <w:tcPr>
            <w:tcW w:w="2405" w:type="dxa"/>
          </w:tcPr>
          <w:p w14:paraId="329EDA02" w14:textId="77777777" w:rsidR="00C579BB" w:rsidRPr="001E6957" w:rsidRDefault="00C579BB" w:rsidP="00B533B4">
            <w:pPr>
              <w:rPr>
                <w:rFonts w:cstheme="minorHAnsi"/>
                <w:sz w:val="14"/>
                <w:szCs w:val="14"/>
                <w:lang w:val="en-GB"/>
              </w:rPr>
            </w:pPr>
            <w:r w:rsidRPr="001E6957">
              <w:rPr>
                <w:rFonts w:cstheme="minorHAnsi"/>
                <w:sz w:val="14"/>
                <w:szCs w:val="14"/>
                <w:lang w:val="en-GB"/>
              </w:rPr>
              <w:t>Asian / Oceanian, Middle, &lt;6%, ≥200</w:t>
            </w:r>
          </w:p>
        </w:tc>
        <w:tc>
          <w:tcPr>
            <w:tcW w:w="1276" w:type="dxa"/>
          </w:tcPr>
          <w:p w14:paraId="131E45D6"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Pakistan</w:t>
            </w:r>
          </w:p>
        </w:tc>
        <w:tc>
          <w:tcPr>
            <w:tcW w:w="709" w:type="dxa"/>
          </w:tcPr>
          <w:p w14:paraId="0B69E4AF"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4</w:t>
            </w:r>
          </w:p>
        </w:tc>
        <w:tc>
          <w:tcPr>
            <w:tcW w:w="850" w:type="dxa"/>
          </w:tcPr>
          <w:p w14:paraId="7876BB0D"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3;0.85)</w:t>
            </w:r>
          </w:p>
        </w:tc>
        <w:tc>
          <w:tcPr>
            <w:tcW w:w="709" w:type="dxa"/>
          </w:tcPr>
          <w:p w14:paraId="7DF2EBBD"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3</w:t>
            </w:r>
          </w:p>
        </w:tc>
        <w:tc>
          <w:tcPr>
            <w:tcW w:w="850" w:type="dxa"/>
          </w:tcPr>
          <w:p w14:paraId="6B4AA1FA"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2;0.84)</w:t>
            </w:r>
          </w:p>
        </w:tc>
        <w:tc>
          <w:tcPr>
            <w:tcW w:w="709" w:type="dxa"/>
          </w:tcPr>
          <w:p w14:paraId="2934D873"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2</w:t>
            </w:r>
          </w:p>
        </w:tc>
        <w:tc>
          <w:tcPr>
            <w:tcW w:w="851" w:type="dxa"/>
          </w:tcPr>
          <w:p w14:paraId="6B608B84"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1;0.84)</w:t>
            </w:r>
          </w:p>
        </w:tc>
        <w:tc>
          <w:tcPr>
            <w:tcW w:w="708" w:type="dxa"/>
          </w:tcPr>
          <w:p w14:paraId="71D53BB0"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3</w:t>
            </w:r>
          </w:p>
        </w:tc>
        <w:tc>
          <w:tcPr>
            <w:tcW w:w="993" w:type="dxa"/>
          </w:tcPr>
          <w:p w14:paraId="1C5FCF24"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2;0.85)</w:t>
            </w:r>
          </w:p>
        </w:tc>
      </w:tr>
      <w:tr w:rsidR="001E6957" w:rsidRPr="001E6957" w14:paraId="198BDA16" w14:textId="77777777" w:rsidTr="00A14A87">
        <w:trPr>
          <w:trHeight w:val="103"/>
        </w:trPr>
        <w:tc>
          <w:tcPr>
            <w:tcW w:w="10060" w:type="dxa"/>
            <w:gridSpan w:val="10"/>
          </w:tcPr>
          <w:p w14:paraId="5FB76433" w14:textId="77777777" w:rsidR="00A945CA" w:rsidRPr="001E6957" w:rsidRDefault="00A945CA" w:rsidP="00B533B4">
            <w:pPr>
              <w:jc w:val="center"/>
              <w:rPr>
                <w:rFonts w:cstheme="minorHAnsi"/>
                <w:sz w:val="14"/>
                <w:szCs w:val="14"/>
                <w:lang w:val="en-GB"/>
              </w:rPr>
            </w:pPr>
          </w:p>
        </w:tc>
      </w:tr>
      <w:tr w:rsidR="001E6957" w:rsidRPr="001E6957" w14:paraId="09DC42DE" w14:textId="77777777" w:rsidTr="00AF6F89">
        <w:trPr>
          <w:trHeight w:val="103"/>
        </w:trPr>
        <w:tc>
          <w:tcPr>
            <w:tcW w:w="2405" w:type="dxa"/>
          </w:tcPr>
          <w:p w14:paraId="18DAA403" w14:textId="1EC04437" w:rsidR="00C579BB" w:rsidRPr="001E6957" w:rsidRDefault="00270D4B" w:rsidP="00B533B4">
            <w:pPr>
              <w:rPr>
                <w:rFonts w:cstheme="minorHAnsi"/>
                <w:sz w:val="14"/>
                <w:szCs w:val="14"/>
                <w:lang w:val="en-GB"/>
              </w:rPr>
            </w:pPr>
            <w:r w:rsidRPr="001E6957">
              <w:rPr>
                <w:rFonts w:cstheme="minorHAnsi"/>
                <w:b/>
                <w:bCs/>
                <w:sz w:val="14"/>
                <w:szCs w:val="14"/>
                <w:lang w:val="en-GB"/>
              </w:rPr>
              <w:t xml:space="preserve">Characteristics of </w:t>
            </w:r>
            <w:r w:rsidR="00497FE7" w:rsidRPr="001E6957">
              <w:rPr>
                <w:rFonts w:cstheme="minorHAnsi"/>
                <w:b/>
                <w:bCs/>
                <w:sz w:val="14"/>
                <w:szCs w:val="14"/>
                <w:lang w:val="en-GB"/>
              </w:rPr>
              <w:t>country of origin</w:t>
            </w:r>
          </w:p>
        </w:tc>
        <w:tc>
          <w:tcPr>
            <w:tcW w:w="1276" w:type="dxa"/>
          </w:tcPr>
          <w:p w14:paraId="16D2D132" w14:textId="77777777" w:rsidR="00C579BB" w:rsidRPr="001E6957" w:rsidRDefault="00C579BB" w:rsidP="00B533B4">
            <w:pPr>
              <w:rPr>
                <w:rFonts w:cstheme="minorHAnsi"/>
                <w:sz w:val="14"/>
                <w:szCs w:val="14"/>
                <w:lang w:val="en-GB"/>
              </w:rPr>
            </w:pPr>
          </w:p>
        </w:tc>
        <w:tc>
          <w:tcPr>
            <w:tcW w:w="709" w:type="dxa"/>
          </w:tcPr>
          <w:p w14:paraId="30B0374B" w14:textId="104AF1B2" w:rsidR="00C579BB" w:rsidRPr="001E6957" w:rsidRDefault="00C579BB" w:rsidP="00B533B4">
            <w:pPr>
              <w:jc w:val="center"/>
              <w:rPr>
                <w:rFonts w:cstheme="minorHAnsi"/>
                <w:sz w:val="14"/>
                <w:szCs w:val="14"/>
                <w:lang w:val="en-GB"/>
              </w:rPr>
            </w:pPr>
            <w:r w:rsidRPr="001E6957">
              <w:rPr>
                <w:rFonts w:cstheme="minorHAnsi"/>
                <w:sz w:val="14"/>
                <w:szCs w:val="14"/>
                <w:lang w:val="en-GB"/>
              </w:rPr>
              <w:t>OR</w:t>
            </w:r>
          </w:p>
        </w:tc>
        <w:tc>
          <w:tcPr>
            <w:tcW w:w="850" w:type="dxa"/>
          </w:tcPr>
          <w:p w14:paraId="734600B3" w14:textId="2B5FB617" w:rsidR="00C579BB" w:rsidRPr="001E6957" w:rsidRDefault="003644A7" w:rsidP="00B533B4">
            <w:pPr>
              <w:jc w:val="center"/>
              <w:rPr>
                <w:rFonts w:cstheme="minorHAnsi"/>
                <w:sz w:val="14"/>
                <w:szCs w:val="14"/>
                <w:lang w:val="en-GB"/>
              </w:rPr>
            </w:pPr>
            <w:r w:rsidRPr="001E6957">
              <w:rPr>
                <w:rFonts w:cstheme="minorHAnsi"/>
                <w:sz w:val="14"/>
                <w:szCs w:val="14"/>
                <w:lang w:val="en-GB"/>
              </w:rPr>
              <w:t>95% CI</w:t>
            </w:r>
          </w:p>
        </w:tc>
        <w:tc>
          <w:tcPr>
            <w:tcW w:w="709" w:type="dxa"/>
          </w:tcPr>
          <w:p w14:paraId="5F95C5AB" w14:textId="2626E559" w:rsidR="00C579BB" w:rsidRPr="001E6957" w:rsidRDefault="00C579BB" w:rsidP="00B533B4">
            <w:pPr>
              <w:jc w:val="center"/>
              <w:rPr>
                <w:rFonts w:cstheme="minorHAnsi"/>
                <w:sz w:val="14"/>
                <w:szCs w:val="14"/>
                <w:lang w:val="en-GB"/>
              </w:rPr>
            </w:pPr>
            <w:r w:rsidRPr="001E6957">
              <w:rPr>
                <w:rFonts w:cstheme="minorHAnsi"/>
                <w:sz w:val="14"/>
                <w:szCs w:val="14"/>
                <w:lang w:val="en-GB"/>
              </w:rPr>
              <w:t>OR</w:t>
            </w:r>
          </w:p>
        </w:tc>
        <w:tc>
          <w:tcPr>
            <w:tcW w:w="850" w:type="dxa"/>
          </w:tcPr>
          <w:p w14:paraId="0FCD07AB" w14:textId="5553D185" w:rsidR="00C579BB" w:rsidRPr="001E6957" w:rsidRDefault="003644A7" w:rsidP="00B533B4">
            <w:pPr>
              <w:jc w:val="center"/>
              <w:rPr>
                <w:rFonts w:cstheme="minorHAnsi"/>
                <w:sz w:val="14"/>
                <w:szCs w:val="14"/>
                <w:lang w:val="en-GB"/>
              </w:rPr>
            </w:pPr>
            <w:r w:rsidRPr="001E6957">
              <w:rPr>
                <w:rFonts w:cstheme="minorHAnsi"/>
                <w:sz w:val="14"/>
                <w:szCs w:val="14"/>
                <w:lang w:val="en-GB"/>
              </w:rPr>
              <w:t>95% CI</w:t>
            </w:r>
          </w:p>
        </w:tc>
        <w:tc>
          <w:tcPr>
            <w:tcW w:w="709" w:type="dxa"/>
          </w:tcPr>
          <w:p w14:paraId="47ABD6BB" w14:textId="5CB94D82" w:rsidR="00C579BB" w:rsidRPr="001E6957" w:rsidRDefault="00C579BB" w:rsidP="00B533B4">
            <w:pPr>
              <w:jc w:val="center"/>
              <w:rPr>
                <w:rFonts w:cstheme="minorHAnsi"/>
                <w:sz w:val="14"/>
                <w:szCs w:val="14"/>
                <w:lang w:val="en-GB"/>
              </w:rPr>
            </w:pPr>
            <w:r w:rsidRPr="001E6957">
              <w:rPr>
                <w:rFonts w:cstheme="minorHAnsi"/>
                <w:sz w:val="14"/>
                <w:szCs w:val="14"/>
                <w:lang w:val="en-GB"/>
              </w:rPr>
              <w:t>OR</w:t>
            </w:r>
          </w:p>
        </w:tc>
        <w:tc>
          <w:tcPr>
            <w:tcW w:w="851" w:type="dxa"/>
          </w:tcPr>
          <w:p w14:paraId="265992D6" w14:textId="72CCF4BE" w:rsidR="00C579BB" w:rsidRPr="001E6957" w:rsidRDefault="003644A7" w:rsidP="00B533B4">
            <w:pPr>
              <w:jc w:val="center"/>
              <w:rPr>
                <w:rFonts w:cstheme="minorHAnsi"/>
                <w:sz w:val="14"/>
                <w:szCs w:val="14"/>
                <w:lang w:val="en-GB"/>
              </w:rPr>
            </w:pPr>
            <w:r w:rsidRPr="001E6957">
              <w:rPr>
                <w:rFonts w:cstheme="minorHAnsi"/>
                <w:sz w:val="14"/>
                <w:szCs w:val="14"/>
                <w:lang w:val="en-GB"/>
              </w:rPr>
              <w:t>95% CI</w:t>
            </w:r>
          </w:p>
        </w:tc>
        <w:tc>
          <w:tcPr>
            <w:tcW w:w="708" w:type="dxa"/>
          </w:tcPr>
          <w:p w14:paraId="5562D97B" w14:textId="54ADE6B6" w:rsidR="00C579BB" w:rsidRPr="001E6957" w:rsidRDefault="00C579BB" w:rsidP="00B533B4">
            <w:pPr>
              <w:jc w:val="center"/>
              <w:rPr>
                <w:rFonts w:cstheme="minorHAnsi"/>
                <w:sz w:val="14"/>
                <w:szCs w:val="14"/>
                <w:lang w:val="en-GB"/>
              </w:rPr>
            </w:pPr>
            <w:r w:rsidRPr="001E6957">
              <w:rPr>
                <w:rFonts w:cstheme="minorHAnsi"/>
                <w:sz w:val="14"/>
                <w:szCs w:val="14"/>
                <w:lang w:val="en-GB"/>
              </w:rPr>
              <w:t>OR</w:t>
            </w:r>
          </w:p>
        </w:tc>
        <w:tc>
          <w:tcPr>
            <w:tcW w:w="993" w:type="dxa"/>
          </w:tcPr>
          <w:p w14:paraId="4C3E374C" w14:textId="612DBE26" w:rsidR="00C579BB" w:rsidRPr="001E6957" w:rsidRDefault="003644A7" w:rsidP="00B533B4">
            <w:pPr>
              <w:jc w:val="center"/>
              <w:rPr>
                <w:rFonts w:cstheme="minorHAnsi"/>
                <w:sz w:val="14"/>
                <w:szCs w:val="14"/>
                <w:lang w:val="en-GB"/>
              </w:rPr>
            </w:pPr>
            <w:r w:rsidRPr="001E6957">
              <w:rPr>
                <w:rFonts w:cstheme="minorHAnsi"/>
                <w:sz w:val="14"/>
                <w:szCs w:val="14"/>
                <w:lang w:val="en-GB"/>
              </w:rPr>
              <w:t>95% CI</w:t>
            </w:r>
          </w:p>
        </w:tc>
      </w:tr>
      <w:tr w:rsidR="001E6957" w:rsidRPr="001E6957" w14:paraId="04721007" w14:textId="77777777" w:rsidTr="00B533B4">
        <w:trPr>
          <w:trHeight w:val="277"/>
        </w:trPr>
        <w:tc>
          <w:tcPr>
            <w:tcW w:w="2405" w:type="dxa"/>
          </w:tcPr>
          <w:p w14:paraId="61FDF379" w14:textId="77777777" w:rsidR="00C579BB" w:rsidRPr="001E6957" w:rsidRDefault="00C579BB" w:rsidP="00B533B4">
            <w:pPr>
              <w:rPr>
                <w:rFonts w:cstheme="minorHAnsi"/>
                <w:sz w:val="14"/>
                <w:szCs w:val="14"/>
                <w:lang w:val="en-GB"/>
              </w:rPr>
            </w:pPr>
            <w:r w:rsidRPr="001E6957">
              <w:rPr>
                <w:rFonts w:cstheme="minorHAnsi"/>
                <w:sz w:val="14"/>
                <w:szCs w:val="14"/>
                <w:lang w:val="en-GB"/>
              </w:rPr>
              <w:t>Danish, High, &gt;10%, &lt;200</w:t>
            </w:r>
          </w:p>
        </w:tc>
        <w:tc>
          <w:tcPr>
            <w:tcW w:w="1276" w:type="dxa"/>
          </w:tcPr>
          <w:p w14:paraId="667244F8"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Denmark</w:t>
            </w:r>
          </w:p>
        </w:tc>
        <w:tc>
          <w:tcPr>
            <w:tcW w:w="1559" w:type="dxa"/>
            <w:gridSpan w:val="2"/>
          </w:tcPr>
          <w:p w14:paraId="48CCBA08"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Reference</w:t>
            </w:r>
          </w:p>
        </w:tc>
        <w:tc>
          <w:tcPr>
            <w:tcW w:w="1559" w:type="dxa"/>
            <w:gridSpan w:val="2"/>
          </w:tcPr>
          <w:p w14:paraId="710999DF"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Reference</w:t>
            </w:r>
          </w:p>
        </w:tc>
        <w:tc>
          <w:tcPr>
            <w:tcW w:w="1560" w:type="dxa"/>
            <w:gridSpan w:val="2"/>
          </w:tcPr>
          <w:p w14:paraId="1860FF78"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Reference</w:t>
            </w:r>
          </w:p>
        </w:tc>
        <w:tc>
          <w:tcPr>
            <w:tcW w:w="1701" w:type="dxa"/>
            <w:gridSpan w:val="2"/>
          </w:tcPr>
          <w:p w14:paraId="5C355105"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Reference</w:t>
            </w:r>
          </w:p>
        </w:tc>
      </w:tr>
      <w:tr w:rsidR="001E6957" w:rsidRPr="001E6957" w14:paraId="630C9629" w14:textId="77777777" w:rsidTr="00B533B4">
        <w:trPr>
          <w:trHeight w:val="349"/>
        </w:trPr>
        <w:tc>
          <w:tcPr>
            <w:tcW w:w="2405" w:type="dxa"/>
          </w:tcPr>
          <w:p w14:paraId="26DD7C8A" w14:textId="77777777" w:rsidR="00C579BB" w:rsidRPr="001E6957" w:rsidRDefault="00C579BB" w:rsidP="00B533B4">
            <w:pPr>
              <w:rPr>
                <w:rFonts w:cstheme="minorHAnsi"/>
                <w:sz w:val="14"/>
                <w:szCs w:val="14"/>
                <w:lang w:val="en-GB"/>
              </w:rPr>
            </w:pPr>
            <w:r w:rsidRPr="001E6957">
              <w:rPr>
                <w:rFonts w:cstheme="minorHAnsi"/>
                <w:sz w:val="14"/>
                <w:szCs w:val="14"/>
                <w:lang w:val="en-GB"/>
              </w:rPr>
              <w:t>Other Western, High, 6-10%, &lt;200</w:t>
            </w:r>
          </w:p>
        </w:tc>
        <w:tc>
          <w:tcPr>
            <w:tcW w:w="1276" w:type="dxa"/>
          </w:tcPr>
          <w:p w14:paraId="19FF831E"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Poland</w:t>
            </w:r>
          </w:p>
        </w:tc>
        <w:tc>
          <w:tcPr>
            <w:tcW w:w="709" w:type="dxa"/>
          </w:tcPr>
          <w:p w14:paraId="7A55C639"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8</w:t>
            </w:r>
          </w:p>
        </w:tc>
        <w:tc>
          <w:tcPr>
            <w:tcW w:w="850" w:type="dxa"/>
          </w:tcPr>
          <w:p w14:paraId="47A27EFA"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97;1.20)</w:t>
            </w:r>
          </w:p>
        </w:tc>
        <w:tc>
          <w:tcPr>
            <w:tcW w:w="709" w:type="dxa"/>
          </w:tcPr>
          <w:p w14:paraId="3FEE29D7"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6</w:t>
            </w:r>
          </w:p>
        </w:tc>
        <w:tc>
          <w:tcPr>
            <w:tcW w:w="850" w:type="dxa"/>
          </w:tcPr>
          <w:p w14:paraId="2EC801F6"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96;1.18)</w:t>
            </w:r>
          </w:p>
        </w:tc>
        <w:tc>
          <w:tcPr>
            <w:tcW w:w="709" w:type="dxa"/>
          </w:tcPr>
          <w:p w14:paraId="4A000093"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10</w:t>
            </w:r>
          </w:p>
        </w:tc>
        <w:tc>
          <w:tcPr>
            <w:tcW w:w="851" w:type="dxa"/>
          </w:tcPr>
          <w:p w14:paraId="7D22E8CE"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98;1.22)</w:t>
            </w:r>
          </w:p>
        </w:tc>
        <w:tc>
          <w:tcPr>
            <w:tcW w:w="708" w:type="dxa"/>
          </w:tcPr>
          <w:p w14:paraId="3F4A2C22"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5</w:t>
            </w:r>
          </w:p>
        </w:tc>
        <w:tc>
          <w:tcPr>
            <w:tcW w:w="993" w:type="dxa"/>
          </w:tcPr>
          <w:p w14:paraId="1B8BF397"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95;1.18)</w:t>
            </w:r>
          </w:p>
        </w:tc>
      </w:tr>
      <w:tr w:rsidR="001E6957" w:rsidRPr="001E6957" w14:paraId="4D811ABE" w14:textId="77777777" w:rsidTr="00B533B4">
        <w:trPr>
          <w:trHeight w:val="349"/>
        </w:trPr>
        <w:tc>
          <w:tcPr>
            <w:tcW w:w="2405" w:type="dxa"/>
          </w:tcPr>
          <w:p w14:paraId="74E98679" w14:textId="77777777" w:rsidR="00C579BB" w:rsidRPr="001E6957" w:rsidRDefault="00C579BB" w:rsidP="00B533B4">
            <w:pPr>
              <w:rPr>
                <w:rFonts w:cstheme="minorHAnsi"/>
                <w:sz w:val="14"/>
                <w:szCs w:val="14"/>
                <w:lang w:val="en-GB"/>
              </w:rPr>
            </w:pPr>
            <w:r w:rsidRPr="001E6957">
              <w:rPr>
                <w:rFonts w:cstheme="minorHAnsi"/>
                <w:sz w:val="14"/>
                <w:szCs w:val="14"/>
                <w:lang w:val="en-GB"/>
              </w:rPr>
              <w:t>Other Western, High, &gt;10%, &lt;200</w:t>
            </w:r>
          </w:p>
        </w:tc>
        <w:tc>
          <w:tcPr>
            <w:tcW w:w="1276" w:type="dxa"/>
          </w:tcPr>
          <w:p w14:paraId="3DD8B928"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Norway</w:t>
            </w:r>
          </w:p>
        </w:tc>
        <w:tc>
          <w:tcPr>
            <w:tcW w:w="709" w:type="dxa"/>
          </w:tcPr>
          <w:p w14:paraId="3E440E45"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95</w:t>
            </w:r>
          </w:p>
        </w:tc>
        <w:tc>
          <w:tcPr>
            <w:tcW w:w="850" w:type="dxa"/>
          </w:tcPr>
          <w:p w14:paraId="53E445A1"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8;1.04)</w:t>
            </w:r>
          </w:p>
        </w:tc>
        <w:tc>
          <w:tcPr>
            <w:tcW w:w="709" w:type="dxa"/>
          </w:tcPr>
          <w:p w14:paraId="77502626"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96</w:t>
            </w:r>
          </w:p>
        </w:tc>
        <w:tc>
          <w:tcPr>
            <w:tcW w:w="850" w:type="dxa"/>
          </w:tcPr>
          <w:p w14:paraId="58D478E3"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8;1.04)</w:t>
            </w:r>
          </w:p>
        </w:tc>
        <w:tc>
          <w:tcPr>
            <w:tcW w:w="709" w:type="dxa"/>
          </w:tcPr>
          <w:p w14:paraId="6A2E8AAF"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97</w:t>
            </w:r>
          </w:p>
        </w:tc>
        <w:tc>
          <w:tcPr>
            <w:tcW w:w="851" w:type="dxa"/>
          </w:tcPr>
          <w:p w14:paraId="168B3CD6"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89;1.05)</w:t>
            </w:r>
          </w:p>
        </w:tc>
        <w:tc>
          <w:tcPr>
            <w:tcW w:w="708" w:type="dxa"/>
          </w:tcPr>
          <w:p w14:paraId="76A98860"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99</w:t>
            </w:r>
          </w:p>
        </w:tc>
        <w:tc>
          <w:tcPr>
            <w:tcW w:w="993" w:type="dxa"/>
          </w:tcPr>
          <w:p w14:paraId="60E1B246"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0.91;1.08)</w:t>
            </w:r>
          </w:p>
        </w:tc>
      </w:tr>
      <w:tr w:rsidR="001E6957" w:rsidRPr="001E6957" w14:paraId="04C296DE" w14:textId="77777777" w:rsidTr="00B533B4">
        <w:trPr>
          <w:trHeight w:val="349"/>
        </w:trPr>
        <w:tc>
          <w:tcPr>
            <w:tcW w:w="2405" w:type="dxa"/>
          </w:tcPr>
          <w:p w14:paraId="6CEBD9C4" w14:textId="77777777" w:rsidR="00C579BB" w:rsidRPr="001E6957" w:rsidRDefault="00C579BB" w:rsidP="00B533B4">
            <w:pPr>
              <w:rPr>
                <w:rFonts w:cstheme="minorHAnsi"/>
                <w:sz w:val="14"/>
                <w:szCs w:val="14"/>
                <w:lang w:val="en-GB"/>
              </w:rPr>
            </w:pPr>
            <w:r w:rsidRPr="001E6957">
              <w:rPr>
                <w:rFonts w:cstheme="minorHAnsi"/>
                <w:sz w:val="14"/>
                <w:szCs w:val="14"/>
                <w:lang w:val="en-GB"/>
              </w:rPr>
              <w:t>Other Western, High, &gt;10%, ≥200</w:t>
            </w:r>
          </w:p>
        </w:tc>
        <w:tc>
          <w:tcPr>
            <w:tcW w:w="1276" w:type="dxa"/>
          </w:tcPr>
          <w:p w14:paraId="2F0E1FE0"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Germany</w:t>
            </w:r>
          </w:p>
        </w:tc>
        <w:tc>
          <w:tcPr>
            <w:tcW w:w="709" w:type="dxa"/>
          </w:tcPr>
          <w:p w14:paraId="4BE9AEF7"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12</w:t>
            </w:r>
          </w:p>
        </w:tc>
        <w:tc>
          <w:tcPr>
            <w:tcW w:w="850" w:type="dxa"/>
          </w:tcPr>
          <w:p w14:paraId="5EEA045C"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5;1.20)</w:t>
            </w:r>
          </w:p>
        </w:tc>
        <w:tc>
          <w:tcPr>
            <w:tcW w:w="709" w:type="dxa"/>
          </w:tcPr>
          <w:p w14:paraId="52B613F7"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10</w:t>
            </w:r>
          </w:p>
        </w:tc>
        <w:tc>
          <w:tcPr>
            <w:tcW w:w="850" w:type="dxa"/>
          </w:tcPr>
          <w:p w14:paraId="2E28BCB4"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2;1.18)</w:t>
            </w:r>
          </w:p>
        </w:tc>
        <w:tc>
          <w:tcPr>
            <w:tcW w:w="709" w:type="dxa"/>
          </w:tcPr>
          <w:p w14:paraId="6BDC144A"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10</w:t>
            </w:r>
          </w:p>
        </w:tc>
        <w:tc>
          <w:tcPr>
            <w:tcW w:w="851" w:type="dxa"/>
          </w:tcPr>
          <w:p w14:paraId="75033EFC"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2;1.18)</w:t>
            </w:r>
          </w:p>
        </w:tc>
        <w:tc>
          <w:tcPr>
            <w:tcW w:w="708" w:type="dxa"/>
          </w:tcPr>
          <w:p w14:paraId="18943D2A"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9</w:t>
            </w:r>
          </w:p>
        </w:tc>
        <w:tc>
          <w:tcPr>
            <w:tcW w:w="993" w:type="dxa"/>
          </w:tcPr>
          <w:p w14:paraId="09FB323A"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1;1.17)</w:t>
            </w:r>
          </w:p>
        </w:tc>
      </w:tr>
      <w:tr w:rsidR="001E6957" w:rsidRPr="001E6957" w14:paraId="20AF13CE" w14:textId="77777777" w:rsidTr="00B533B4">
        <w:trPr>
          <w:trHeight w:val="368"/>
        </w:trPr>
        <w:tc>
          <w:tcPr>
            <w:tcW w:w="2405" w:type="dxa"/>
          </w:tcPr>
          <w:p w14:paraId="3822742D" w14:textId="77777777" w:rsidR="00C579BB" w:rsidRPr="001E6957" w:rsidRDefault="00C579BB" w:rsidP="00B533B4">
            <w:pPr>
              <w:rPr>
                <w:rFonts w:cstheme="minorHAnsi"/>
                <w:sz w:val="14"/>
                <w:szCs w:val="14"/>
                <w:lang w:val="en-GB"/>
              </w:rPr>
            </w:pPr>
            <w:r w:rsidRPr="001E6957">
              <w:rPr>
                <w:rFonts w:cstheme="minorHAnsi"/>
                <w:sz w:val="14"/>
                <w:szCs w:val="14"/>
                <w:lang w:val="en-GB"/>
              </w:rPr>
              <w:t xml:space="preserve">Eastern European, Middle, 6-10%, &lt;200 </w:t>
            </w:r>
          </w:p>
        </w:tc>
        <w:tc>
          <w:tcPr>
            <w:tcW w:w="1276" w:type="dxa"/>
          </w:tcPr>
          <w:p w14:paraId="1CCFBEA9" w14:textId="15721FF0" w:rsidR="00C579BB" w:rsidRPr="001E6957" w:rsidRDefault="00846EFD" w:rsidP="00B533B4">
            <w:pPr>
              <w:jc w:val="center"/>
              <w:rPr>
                <w:rFonts w:cstheme="minorHAnsi"/>
                <w:sz w:val="14"/>
                <w:szCs w:val="14"/>
                <w:lang w:val="en-GB"/>
              </w:rPr>
            </w:pPr>
            <w:r w:rsidRPr="001E6957">
              <w:rPr>
                <w:rFonts w:cstheme="minorHAnsi"/>
                <w:sz w:val="14"/>
                <w:szCs w:val="14"/>
                <w:lang w:val="en-GB"/>
              </w:rPr>
              <w:t>Bosnia and Herzegovina</w:t>
            </w:r>
          </w:p>
        </w:tc>
        <w:tc>
          <w:tcPr>
            <w:tcW w:w="709" w:type="dxa"/>
          </w:tcPr>
          <w:p w14:paraId="68D22AD7"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66</w:t>
            </w:r>
          </w:p>
        </w:tc>
        <w:tc>
          <w:tcPr>
            <w:tcW w:w="850" w:type="dxa"/>
          </w:tcPr>
          <w:p w14:paraId="61C264F4"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45;1.89)</w:t>
            </w:r>
          </w:p>
        </w:tc>
        <w:tc>
          <w:tcPr>
            <w:tcW w:w="709" w:type="dxa"/>
          </w:tcPr>
          <w:p w14:paraId="79A7BF3A"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59</w:t>
            </w:r>
          </w:p>
        </w:tc>
        <w:tc>
          <w:tcPr>
            <w:tcW w:w="850" w:type="dxa"/>
          </w:tcPr>
          <w:p w14:paraId="33600510"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39;1.82)</w:t>
            </w:r>
          </w:p>
        </w:tc>
        <w:tc>
          <w:tcPr>
            <w:tcW w:w="709" w:type="dxa"/>
          </w:tcPr>
          <w:p w14:paraId="05AF0D5C"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67</w:t>
            </w:r>
          </w:p>
        </w:tc>
        <w:tc>
          <w:tcPr>
            <w:tcW w:w="851" w:type="dxa"/>
          </w:tcPr>
          <w:p w14:paraId="27A02E08"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46;1.91)</w:t>
            </w:r>
          </w:p>
        </w:tc>
        <w:tc>
          <w:tcPr>
            <w:tcW w:w="708" w:type="dxa"/>
          </w:tcPr>
          <w:p w14:paraId="4712B7CE"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46</w:t>
            </w:r>
          </w:p>
        </w:tc>
        <w:tc>
          <w:tcPr>
            <w:tcW w:w="993" w:type="dxa"/>
          </w:tcPr>
          <w:p w14:paraId="34223DF1"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27;1.67)</w:t>
            </w:r>
          </w:p>
        </w:tc>
      </w:tr>
      <w:tr w:rsidR="001E6957" w:rsidRPr="001E6957" w14:paraId="16B8ED3D" w14:textId="77777777" w:rsidTr="00B533B4">
        <w:trPr>
          <w:trHeight w:val="349"/>
        </w:trPr>
        <w:tc>
          <w:tcPr>
            <w:tcW w:w="2405" w:type="dxa"/>
          </w:tcPr>
          <w:p w14:paraId="779783B9" w14:textId="77777777" w:rsidR="00C579BB" w:rsidRPr="001E6957" w:rsidRDefault="00C579BB" w:rsidP="00B533B4">
            <w:pPr>
              <w:rPr>
                <w:rFonts w:cstheme="minorHAnsi"/>
                <w:sz w:val="14"/>
                <w:szCs w:val="14"/>
                <w:lang w:val="en-GB"/>
              </w:rPr>
            </w:pPr>
            <w:r w:rsidRPr="001E6957">
              <w:rPr>
                <w:rFonts w:cstheme="minorHAnsi"/>
                <w:sz w:val="14"/>
                <w:szCs w:val="14"/>
                <w:lang w:val="en-GB"/>
              </w:rPr>
              <w:t>Middle Eastern / Northern African, Middle, &lt;6%, &lt;200</w:t>
            </w:r>
          </w:p>
        </w:tc>
        <w:tc>
          <w:tcPr>
            <w:tcW w:w="1276" w:type="dxa"/>
          </w:tcPr>
          <w:p w14:paraId="0AA551C3"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Türkiye</w:t>
            </w:r>
          </w:p>
        </w:tc>
        <w:tc>
          <w:tcPr>
            <w:tcW w:w="709" w:type="dxa"/>
          </w:tcPr>
          <w:p w14:paraId="033E5B91"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77</w:t>
            </w:r>
          </w:p>
        </w:tc>
        <w:tc>
          <w:tcPr>
            <w:tcW w:w="850" w:type="dxa"/>
          </w:tcPr>
          <w:p w14:paraId="0A4B8639"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60;1.96)</w:t>
            </w:r>
          </w:p>
        </w:tc>
        <w:tc>
          <w:tcPr>
            <w:tcW w:w="709" w:type="dxa"/>
          </w:tcPr>
          <w:p w14:paraId="0E68E332"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61</w:t>
            </w:r>
          </w:p>
        </w:tc>
        <w:tc>
          <w:tcPr>
            <w:tcW w:w="850" w:type="dxa"/>
          </w:tcPr>
          <w:p w14:paraId="68E0BF42"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45;1.78)</w:t>
            </w:r>
          </w:p>
        </w:tc>
        <w:tc>
          <w:tcPr>
            <w:tcW w:w="709" w:type="dxa"/>
          </w:tcPr>
          <w:p w14:paraId="11162A39"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70</w:t>
            </w:r>
          </w:p>
        </w:tc>
        <w:tc>
          <w:tcPr>
            <w:tcW w:w="851" w:type="dxa"/>
          </w:tcPr>
          <w:p w14:paraId="1A5E8368"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53;1.88)</w:t>
            </w:r>
          </w:p>
        </w:tc>
        <w:tc>
          <w:tcPr>
            <w:tcW w:w="708" w:type="dxa"/>
          </w:tcPr>
          <w:p w14:paraId="36E3F730"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49</w:t>
            </w:r>
          </w:p>
        </w:tc>
        <w:tc>
          <w:tcPr>
            <w:tcW w:w="993" w:type="dxa"/>
          </w:tcPr>
          <w:p w14:paraId="628EAE13"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34;1.66)</w:t>
            </w:r>
          </w:p>
        </w:tc>
      </w:tr>
      <w:tr w:rsidR="001E6957" w:rsidRPr="001E6957" w14:paraId="3EF8BFD9" w14:textId="77777777" w:rsidTr="00B533B4">
        <w:trPr>
          <w:trHeight w:val="337"/>
        </w:trPr>
        <w:tc>
          <w:tcPr>
            <w:tcW w:w="2405" w:type="dxa"/>
          </w:tcPr>
          <w:p w14:paraId="4F720AEF" w14:textId="77777777" w:rsidR="00C579BB" w:rsidRPr="001E6957" w:rsidRDefault="00C579BB" w:rsidP="00B533B4">
            <w:pPr>
              <w:rPr>
                <w:rFonts w:cstheme="minorHAnsi"/>
                <w:sz w:val="14"/>
                <w:szCs w:val="14"/>
                <w:lang w:val="en-GB"/>
              </w:rPr>
            </w:pPr>
            <w:r w:rsidRPr="001E6957">
              <w:rPr>
                <w:rFonts w:cstheme="minorHAnsi"/>
                <w:sz w:val="14"/>
                <w:szCs w:val="14"/>
                <w:lang w:val="en-GB"/>
              </w:rPr>
              <w:t>Middle Eastern / Northern African, Middle, 6-10%, &lt;200</w:t>
            </w:r>
          </w:p>
        </w:tc>
        <w:tc>
          <w:tcPr>
            <w:tcW w:w="1276" w:type="dxa"/>
          </w:tcPr>
          <w:p w14:paraId="651A617E"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Iran</w:t>
            </w:r>
          </w:p>
        </w:tc>
        <w:tc>
          <w:tcPr>
            <w:tcW w:w="709" w:type="dxa"/>
          </w:tcPr>
          <w:p w14:paraId="401B037A"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61</w:t>
            </w:r>
          </w:p>
        </w:tc>
        <w:tc>
          <w:tcPr>
            <w:tcW w:w="850" w:type="dxa"/>
          </w:tcPr>
          <w:p w14:paraId="67613DF4"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32;1.96)</w:t>
            </w:r>
          </w:p>
        </w:tc>
        <w:tc>
          <w:tcPr>
            <w:tcW w:w="709" w:type="dxa"/>
          </w:tcPr>
          <w:p w14:paraId="1892A34B"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40</w:t>
            </w:r>
          </w:p>
        </w:tc>
        <w:tc>
          <w:tcPr>
            <w:tcW w:w="850" w:type="dxa"/>
          </w:tcPr>
          <w:p w14:paraId="4C8F2C11"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14;1.71)</w:t>
            </w:r>
          </w:p>
        </w:tc>
        <w:tc>
          <w:tcPr>
            <w:tcW w:w="709" w:type="dxa"/>
          </w:tcPr>
          <w:p w14:paraId="2B9A6E61"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48</w:t>
            </w:r>
          </w:p>
        </w:tc>
        <w:tc>
          <w:tcPr>
            <w:tcW w:w="851" w:type="dxa"/>
          </w:tcPr>
          <w:p w14:paraId="5E894FC9"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20;1.81)</w:t>
            </w:r>
          </w:p>
        </w:tc>
        <w:tc>
          <w:tcPr>
            <w:tcW w:w="708" w:type="dxa"/>
          </w:tcPr>
          <w:p w14:paraId="54C6B5F9"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31</w:t>
            </w:r>
          </w:p>
        </w:tc>
        <w:tc>
          <w:tcPr>
            <w:tcW w:w="993" w:type="dxa"/>
          </w:tcPr>
          <w:p w14:paraId="663FF722"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06;1.60)</w:t>
            </w:r>
          </w:p>
        </w:tc>
      </w:tr>
      <w:tr w:rsidR="001E6957" w:rsidRPr="001E6957" w14:paraId="4907C66F" w14:textId="77777777" w:rsidTr="00B533B4">
        <w:trPr>
          <w:trHeight w:val="299"/>
        </w:trPr>
        <w:tc>
          <w:tcPr>
            <w:tcW w:w="2405" w:type="dxa"/>
          </w:tcPr>
          <w:p w14:paraId="67E4C245" w14:textId="77777777" w:rsidR="00C579BB" w:rsidRPr="001E6957" w:rsidRDefault="00C579BB" w:rsidP="00B533B4">
            <w:pPr>
              <w:rPr>
                <w:rFonts w:cstheme="minorHAnsi"/>
                <w:sz w:val="14"/>
                <w:szCs w:val="14"/>
                <w:lang w:val="en-GB"/>
              </w:rPr>
            </w:pPr>
            <w:r w:rsidRPr="001E6957">
              <w:rPr>
                <w:rFonts w:cstheme="minorHAnsi"/>
                <w:sz w:val="14"/>
                <w:szCs w:val="14"/>
                <w:lang w:val="en-GB"/>
              </w:rPr>
              <w:t>Asian / Oceanian, Middle, &lt;6%, ≥200</w:t>
            </w:r>
          </w:p>
        </w:tc>
        <w:tc>
          <w:tcPr>
            <w:tcW w:w="1276" w:type="dxa"/>
          </w:tcPr>
          <w:p w14:paraId="4DFDB41F"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Pakistan</w:t>
            </w:r>
          </w:p>
        </w:tc>
        <w:tc>
          <w:tcPr>
            <w:tcW w:w="709" w:type="dxa"/>
          </w:tcPr>
          <w:p w14:paraId="18F3E80C"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2.15</w:t>
            </w:r>
          </w:p>
        </w:tc>
        <w:tc>
          <w:tcPr>
            <w:tcW w:w="850" w:type="dxa"/>
          </w:tcPr>
          <w:p w14:paraId="6019E594"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93;2.40)</w:t>
            </w:r>
          </w:p>
        </w:tc>
        <w:tc>
          <w:tcPr>
            <w:tcW w:w="709" w:type="dxa"/>
          </w:tcPr>
          <w:p w14:paraId="5C895B12"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2.02</w:t>
            </w:r>
          </w:p>
        </w:tc>
        <w:tc>
          <w:tcPr>
            <w:tcW w:w="850" w:type="dxa"/>
          </w:tcPr>
          <w:p w14:paraId="1C77A87E"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81;2.27)</w:t>
            </w:r>
          </w:p>
        </w:tc>
        <w:tc>
          <w:tcPr>
            <w:tcW w:w="709" w:type="dxa"/>
          </w:tcPr>
          <w:p w14:paraId="3587B347"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2.14</w:t>
            </w:r>
          </w:p>
        </w:tc>
        <w:tc>
          <w:tcPr>
            <w:tcW w:w="851" w:type="dxa"/>
          </w:tcPr>
          <w:p w14:paraId="31F58BE7"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91;2.40)</w:t>
            </w:r>
          </w:p>
        </w:tc>
        <w:tc>
          <w:tcPr>
            <w:tcW w:w="708" w:type="dxa"/>
          </w:tcPr>
          <w:p w14:paraId="3404DFFB"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95</w:t>
            </w:r>
          </w:p>
        </w:tc>
        <w:tc>
          <w:tcPr>
            <w:tcW w:w="993" w:type="dxa"/>
          </w:tcPr>
          <w:p w14:paraId="3A116977" w14:textId="77777777" w:rsidR="00C579BB" w:rsidRPr="001E6957" w:rsidRDefault="00C579BB" w:rsidP="00B533B4">
            <w:pPr>
              <w:jc w:val="center"/>
              <w:rPr>
                <w:rFonts w:cstheme="minorHAnsi"/>
                <w:sz w:val="14"/>
                <w:szCs w:val="14"/>
                <w:lang w:val="en-GB"/>
              </w:rPr>
            </w:pPr>
            <w:r w:rsidRPr="001E6957">
              <w:rPr>
                <w:rFonts w:cstheme="minorHAnsi"/>
                <w:sz w:val="14"/>
                <w:szCs w:val="14"/>
                <w:lang w:val="en-GB"/>
              </w:rPr>
              <w:t>(1.74;2.18)</w:t>
            </w:r>
          </w:p>
        </w:tc>
      </w:tr>
      <w:tr w:rsidR="001E6957" w:rsidRPr="001E6957" w14:paraId="76E0F0B2" w14:textId="77777777" w:rsidTr="00B533B4">
        <w:trPr>
          <w:trHeight w:val="700"/>
        </w:trPr>
        <w:tc>
          <w:tcPr>
            <w:tcW w:w="10060" w:type="dxa"/>
            <w:gridSpan w:val="10"/>
          </w:tcPr>
          <w:p w14:paraId="68B356B2" w14:textId="61A08B8E" w:rsidR="00A945CA" w:rsidRPr="001E6957" w:rsidRDefault="00A945CA" w:rsidP="00A945CA">
            <w:pPr>
              <w:rPr>
                <w:rFonts w:cstheme="minorHAnsi"/>
                <w:i/>
                <w:iCs/>
                <w:sz w:val="14"/>
                <w:szCs w:val="14"/>
                <w:lang w:val="en-GB"/>
              </w:rPr>
            </w:pPr>
            <w:r w:rsidRPr="001E6957">
              <w:rPr>
                <w:rFonts w:cstheme="minorHAnsi"/>
                <w:i/>
                <w:iCs/>
                <w:sz w:val="14"/>
                <w:szCs w:val="14"/>
                <w:vertAlign w:val="superscript"/>
                <w:lang w:val="en-GB"/>
              </w:rPr>
              <w:t>1</w:t>
            </w:r>
            <w:r w:rsidRPr="001E6957">
              <w:rPr>
                <w:rFonts w:cstheme="minorHAnsi"/>
                <w:i/>
                <w:iCs/>
                <w:sz w:val="14"/>
                <w:szCs w:val="14"/>
                <w:lang w:val="en-GB"/>
              </w:rPr>
              <w:t xml:space="preserve">Characteristics of </w:t>
            </w:r>
            <w:r w:rsidR="00497FE7" w:rsidRPr="001E6957">
              <w:rPr>
                <w:rFonts w:cstheme="minorHAnsi"/>
                <w:i/>
                <w:iCs/>
                <w:sz w:val="14"/>
                <w:szCs w:val="14"/>
                <w:lang w:val="en-GB"/>
              </w:rPr>
              <w:t>country of origin</w:t>
            </w:r>
            <w:r w:rsidRPr="001E6957">
              <w:rPr>
                <w:rFonts w:cstheme="minorHAnsi"/>
                <w:i/>
                <w:iCs/>
                <w:sz w:val="14"/>
                <w:szCs w:val="14"/>
                <w:lang w:val="en-GB"/>
              </w:rPr>
              <w:t xml:space="preserve"> refer to country</w:t>
            </w:r>
            <w:r w:rsidRPr="001E6957">
              <w:rPr>
                <w:rFonts w:cstheme="minorHAnsi"/>
                <w:i/>
                <w:iCs/>
                <w:sz w:val="14"/>
                <w:szCs w:val="14"/>
                <w:lang w:val="en-GB"/>
              </w:rPr>
              <w:noBreakHyphen/>
              <w:t>level attributes of each individual’s country of birth. These include geographical region, national income level, national health expenditure, and population density, which together define the categories presented in the table.</w:t>
            </w:r>
          </w:p>
          <w:p w14:paraId="422C4D43" w14:textId="77777777" w:rsidR="008C1A72" w:rsidRPr="001E6957" w:rsidRDefault="00A945CA" w:rsidP="00A945CA">
            <w:pPr>
              <w:rPr>
                <w:rFonts w:cstheme="minorHAnsi"/>
                <w:i/>
                <w:iCs/>
                <w:sz w:val="14"/>
                <w:szCs w:val="14"/>
                <w:lang w:val="en-GB"/>
              </w:rPr>
            </w:pPr>
            <w:r w:rsidRPr="001E6957">
              <w:rPr>
                <w:rFonts w:cstheme="minorHAnsi"/>
                <w:i/>
                <w:iCs/>
                <w:sz w:val="14"/>
                <w:szCs w:val="14"/>
                <w:lang w:val="en-GB"/>
              </w:rPr>
              <w:t>Order of characteristics: geographical region, income level, health expenditure, population density.</w:t>
            </w:r>
          </w:p>
          <w:p w14:paraId="4A545FBF" w14:textId="312D7093" w:rsidR="00C579BB" w:rsidRPr="001E6957" w:rsidRDefault="008C1A72" w:rsidP="00A945CA">
            <w:pPr>
              <w:rPr>
                <w:rFonts w:cstheme="minorHAnsi"/>
                <w:i/>
                <w:iCs/>
                <w:sz w:val="14"/>
                <w:szCs w:val="14"/>
                <w:lang w:val="en-GB"/>
              </w:rPr>
            </w:pPr>
            <w:r w:rsidRPr="001E6957">
              <w:rPr>
                <w:rFonts w:cstheme="minorHAnsi"/>
                <w:i/>
                <w:iCs/>
                <w:sz w:val="14"/>
                <w:szCs w:val="14"/>
                <w:lang w:val="en-US"/>
              </w:rPr>
              <w:t xml:space="preserve">Low-income countries are not represented in the table, as the number of immigrants from these countries was insufficient to meet the inclusion criterion of ≥500 immigrants per category. </w:t>
            </w:r>
            <w:r w:rsidR="00A945CA" w:rsidRPr="001E6957">
              <w:rPr>
                <w:rFonts w:cstheme="minorHAnsi"/>
                <w:i/>
                <w:iCs/>
                <w:sz w:val="14"/>
                <w:szCs w:val="14"/>
                <w:lang w:val="en-GB"/>
              </w:rPr>
              <w:br/>
            </w:r>
            <w:r w:rsidR="00C579BB" w:rsidRPr="001E6957">
              <w:rPr>
                <w:rFonts w:cstheme="minorHAnsi"/>
                <w:i/>
                <w:iCs/>
                <w:sz w:val="14"/>
                <w:szCs w:val="14"/>
                <w:lang w:val="en-GB"/>
              </w:rPr>
              <w:t>IRR</w:t>
            </w:r>
            <w:r w:rsidR="003877F4" w:rsidRPr="001E6957">
              <w:rPr>
                <w:rFonts w:cstheme="minorHAnsi"/>
                <w:i/>
                <w:iCs/>
                <w:sz w:val="14"/>
                <w:szCs w:val="14"/>
                <w:lang w:val="en-GB"/>
              </w:rPr>
              <w:t xml:space="preserve"> </w:t>
            </w:r>
            <w:r w:rsidR="00C579BB" w:rsidRPr="001E6957">
              <w:rPr>
                <w:rFonts w:cstheme="minorHAnsi"/>
                <w:i/>
                <w:iCs/>
                <w:sz w:val="14"/>
                <w:szCs w:val="14"/>
                <w:lang w:val="en-GB"/>
              </w:rPr>
              <w:t>= Incidence rate ratio</w:t>
            </w:r>
            <w:r w:rsidR="003C6592" w:rsidRPr="001E6957">
              <w:rPr>
                <w:rFonts w:cstheme="minorHAnsi"/>
                <w:i/>
                <w:iCs/>
                <w:sz w:val="14"/>
                <w:szCs w:val="14"/>
                <w:lang w:val="en-GB"/>
              </w:rPr>
              <w:t>;</w:t>
            </w:r>
            <w:r w:rsidR="00C579BB" w:rsidRPr="001E6957">
              <w:rPr>
                <w:rFonts w:cstheme="minorHAnsi"/>
                <w:i/>
                <w:iCs/>
                <w:sz w:val="14"/>
                <w:szCs w:val="14"/>
                <w:lang w:val="en-GB"/>
              </w:rPr>
              <w:t xml:space="preserve"> OR</w:t>
            </w:r>
            <w:r w:rsidR="003877F4" w:rsidRPr="001E6957">
              <w:rPr>
                <w:rFonts w:cstheme="minorHAnsi"/>
                <w:i/>
                <w:iCs/>
                <w:sz w:val="14"/>
                <w:szCs w:val="14"/>
                <w:lang w:val="en-GB"/>
              </w:rPr>
              <w:t xml:space="preserve"> </w:t>
            </w:r>
            <w:r w:rsidR="00C579BB" w:rsidRPr="001E6957">
              <w:rPr>
                <w:rFonts w:cstheme="minorHAnsi"/>
                <w:i/>
                <w:iCs/>
                <w:sz w:val="14"/>
                <w:szCs w:val="14"/>
                <w:lang w:val="en-GB"/>
              </w:rPr>
              <w:t>= Odds ratio</w:t>
            </w:r>
            <w:r w:rsidR="003C6592" w:rsidRPr="001E6957">
              <w:rPr>
                <w:rFonts w:cstheme="minorHAnsi"/>
                <w:i/>
                <w:iCs/>
                <w:sz w:val="14"/>
                <w:szCs w:val="14"/>
                <w:lang w:val="en-GB"/>
              </w:rPr>
              <w:t>;</w:t>
            </w:r>
            <w:r w:rsidR="00C579BB" w:rsidRPr="001E6957">
              <w:rPr>
                <w:rFonts w:cstheme="minorHAnsi"/>
                <w:i/>
                <w:iCs/>
                <w:sz w:val="14"/>
                <w:szCs w:val="14"/>
                <w:lang w:val="en-GB"/>
              </w:rPr>
              <w:t xml:space="preserve"> CI</w:t>
            </w:r>
            <w:r w:rsidR="003877F4" w:rsidRPr="001E6957">
              <w:rPr>
                <w:rFonts w:cstheme="minorHAnsi"/>
                <w:i/>
                <w:iCs/>
                <w:sz w:val="14"/>
                <w:szCs w:val="14"/>
                <w:lang w:val="en-GB"/>
              </w:rPr>
              <w:t xml:space="preserve"> </w:t>
            </w:r>
            <w:r w:rsidR="00C579BB" w:rsidRPr="001E6957">
              <w:rPr>
                <w:rFonts w:cstheme="minorHAnsi"/>
                <w:i/>
                <w:iCs/>
                <w:sz w:val="14"/>
                <w:szCs w:val="14"/>
                <w:lang w:val="en-GB"/>
              </w:rPr>
              <w:t>= Confidence interval</w:t>
            </w:r>
          </w:p>
          <w:p w14:paraId="21EA10E8" w14:textId="167A902B" w:rsidR="00C579BB" w:rsidRPr="001E6957" w:rsidRDefault="00A945CA" w:rsidP="00B533B4">
            <w:pPr>
              <w:rPr>
                <w:rFonts w:cstheme="minorHAnsi"/>
                <w:i/>
                <w:iCs/>
                <w:sz w:val="14"/>
                <w:szCs w:val="14"/>
                <w:lang w:val="en-GB"/>
              </w:rPr>
            </w:pPr>
            <w:r w:rsidRPr="001E6957">
              <w:rPr>
                <w:rFonts w:cstheme="minorHAnsi"/>
                <w:i/>
                <w:iCs/>
                <w:sz w:val="14"/>
                <w:szCs w:val="14"/>
                <w:lang w:val="en-GB"/>
              </w:rPr>
              <w:t>*</w:t>
            </w:r>
            <w:r w:rsidR="00C579BB" w:rsidRPr="001E6957">
              <w:rPr>
                <w:rFonts w:cstheme="minorHAnsi"/>
                <w:i/>
                <w:iCs/>
                <w:sz w:val="14"/>
                <w:szCs w:val="14"/>
                <w:lang w:val="en-GB"/>
              </w:rPr>
              <w:t>Health factors</w:t>
            </w:r>
            <w:r w:rsidR="003877F4" w:rsidRPr="001E6957">
              <w:rPr>
                <w:rFonts w:cstheme="minorHAnsi"/>
                <w:i/>
                <w:iCs/>
                <w:sz w:val="14"/>
                <w:szCs w:val="14"/>
                <w:lang w:val="en-GB"/>
              </w:rPr>
              <w:t xml:space="preserve"> </w:t>
            </w:r>
            <w:r w:rsidR="00C579BB" w:rsidRPr="001E6957">
              <w:rPr>
                <w:rFonts w:cstheme="minorHAnsi"/>
                <w:i/>
                <w:iCs/>
                <w:sz w:val="14"/>
                <w:szCs w:val="14"/>
                <w:lang w:val="en-GB"/>
              </w:rPr>
              <w:t xml:space="preserve">= Age, sex, multimorbidity, polypharmacy, level of home </w:t>
            </w:r>
            <w:r w:rsidR="00DB7A4D" w:rsidRPr="001E6957">
              <w:rPr>
                <w:rFonts w:cstheme="minorHAnsi"/>
                <w:i/>
                <w:iCs/>
                <w:sz w:val="14"/>
                <w:szCs w:val="14"/>
                <w:lang w:val="en-GB"/>
              </w:rPr>
              <w:t>health care</w:t>
            </w:r>
            <w:r w:rsidR="00C579BB" w:rsidRPr="001E6957">
              <w:rPr>
                <w:rFonts w:cstheme="minorHAnsi"/>
                <w:i/>
                <w:iCs/>
                <w:sz w:val="14"/>
                <w:szCs w:val="14"/>
                <w:lang w:val="en-GB"/>
              </w:rPr>
              <w:t xml:space="preserve"> services</w:t>
            </w:r>
          </w:p>
          <w:p w14:paraId="2B976B0D" w14:textId="76F97DEF" w:rsidR="00C579BB" w:rsidRPr="001E6957" w:rsidRDefault="00A945CA" w:rsidP="00B533B4">
            <w:pPr>
              <w:rPr>
                <w:rFonts w:cstheme="minorHAnsi"/>
                <w:i/>
                <w:iCs/>
                <w:sz w:val="14"/>
                <w:szCs w:val="14"/>
                <w:lang w:val="en-GB"/>
              </w:rPr>
            </w:pPr>
            <w:r w:rsidRPr="001E6957">
              <w:rPr>
                <w:rFonts w:cstheme="minorHAnsi"/>
                <w:i/>
                <w:iCs/>
                <w:sz w:val="14"/>
                <w:szCs w:val="14"/>
                <w:lang w:val="en-GB"/>
              </w:rPr>
              <w:t>**</w:t>
            </w:r>
            <w:r w:rsidR="00C579BB" w:rsidRPr="001E6957">
              <w:rPr>
                <w:rFonts w:cstheme="minorHAnsi"/>
                <w:i/>
                <w:iCs/>
                <w:sz w:val="14"/>
                <w:szCs w:val="14"/>
                <w:lang w:val="en-GB"/>
              </w:rPr>
              <w:t>Geographic factors</w:t>
            </w:r>
            <w:r w:rsidR="003877F4" w:rsidRPr="001E6957">
              <w:rPr>
                <w:rFonts w:cstheme="minorHAnsi"/>
                <w:i/>
                <w:iCs/>
                <w:sz w:val="14"/>
                <w:szCs w:val="14"/>
                <w:lang w:val="en-GB"/>
              </w:rPr>
              <w:t xml:space="preserve"> </w:t>
            </w:r>
            <w:r w:rsidR="00C579BB" w:rsidRPr="001E6957">
              <w:rPr>
                <w:rFonts w:cstheme="minorHAnsi"/>
                <w:i/>
                <w:iCs/>
                <w:sz w:val="14"/>
                <w:szCs w:val="14"/>
                <w:lang w:val="en-GB"/>
              </w:rPr>
              <w:t>= Rural or urban district, travel distance from home address to general practice, travel distance to appointed emergency department</w:t>
            </w:r>
          </w:p>
          <w:p w14:paraId="6AF2923C" w14:textId="5C61427E" w:rsidR="00C579BB" w:rsidRPr="001E6957" w:rsidRDefault="00A945CA" w:rsidP="00B533B4">
            <w:pPr>
              <w:rPr>
                <w:lang w:val="en-GB"/>
              </w:rPr>
            </w:pPr>
            <w:r w:rsidRPr="001E6957">
              <w:rPr>
                <w:rFonts w:cstheme="minorHAnsi"/>
                <w:i/>
                <w:iCs/>
                <w:sz w:val="14"/>
                <w:szCs w:val="14"/>
                <w:lang w:val="en-GB"/>
              </w:rPr>
              <w:t>***</w:t>
            </w:r>
            <w:r w:rsidR="00C579BB" w:rsidRPr="001E6957">
              <w:rPr>
                <w:rFonts w:cstheme="minorHAnsi"/>
                <w:i/>
                <w:iCs/>
                <w:sz w:val="14"/>
                <w:szCs w:val="14"/>
                <w:lang w:val="en-GB"/>
              </w:rPr>
              <w:t>Socioeconomic factors</w:t>
            </w:r>
            <w:r w:rsidR="003877F4" w:rsidRPr="001E6957">
              <w:rPr>
                <w:rFonts w:cstheme="minorHAnsi"/>
                <w:i/>
                <w:iCs/>
                <w:sz w:val="14"/>
                <w:szCs w:val="14"/>
                <w:lang w:val="en-GB"/>
              </w:rPr>
              <w:t xml:space="preserve"> </w:t>
            </w:r>
            <w:r w:rsidR="00C579BB" w:rsidRPr="001E6957">
              <w:rPr>
                <w:rFonts w:cstheme="minorHAnsi"/>
                <w:i/>
                <w:iCs/>
                <w:sz w:val="14"/>
                <w:szCs w:val="14"/>
                <w:lang w:val="en-GB"/>
              </w:rPr>
              <w:t>= Cohabitation, household income, household wealth</w:t>
            </w:r>
          </w:p>
        </w:tc>
      </w:tr>
    </w:tbl>
    <w:p w14:paraId="389E1EDA" w14:textId="77777777" w:rsidR="00570CF6" w:rsidRPr="001E6957" w:rsidRDefault="00570CF6" w:rsidP="005F4C38">
      <w:pPr>
        <w:tabs>
          <w:tab w:val="left" w:pos="2242"/>
        </w:tabs>
        <w:rPr>
          <w:lang w:val="en-GB"/>
        </w:rPr>
      </w:pPr>
    </w:p>
    <w:p w14:paraId="55AEE750" w14:textId="77777777" w:rsidR="00A064B8" w:rsidRPr="001E6957" w:rsidRDefault="00A064B8" w:rsidP="005F4C38">
      <w:pPr>
        <w:tabs>
          <w:tab w:val="left" w:pos="2242"/>
        </w:tabs>
        <w:rPr>
          <w:lang w:val="en-GB"/>
        </w:rPr>
      </w:pPr>
    </w:p>
    <w:p w14:paraId="66FC3CDE" w14:textId="0AD8FC87" w:rsidR="00A064B8" w:rsidRPr="001E6957" w:rsidRDefault="00A064B8" w:rsidP="005F4C38">
      <w:pPr>
        <w:tabs>
          <w:tab w:val="left" w:pos="2242"/>
        </w:tabs>
        <w:rPr>
          <w:lang w:val="en-GB"/>
        </w:rPr>
      </w:pPr>
    </w:p>
    <w:p w14:paraId="415C6C35" w14:textId="77777777" w:rsidR="00A064B8" w:rsidRPr="001E6957" w:rsidRDefault="00A064B8">
      <w:pPr>
        <w:rPr>
          <w:lang w:val="en-GB"/>
        </w:rPr>
      </w:pPr>
      <w:r w:rsidRPr="001E6957">
        <w:rPr>
          <w:lang w:val="en-GB"/>
        </w:rPr>
        <w:br w:type="page"/>
      </w:r>
    </w:p>
    <w:tbl>
      <w:tblPr>
        <w:tblStyle w:val="TableGrid"/>
        <w:tblpPr w:leftFromText="141" w:rightFromText="141" w:horzAnchor="page" w:tblpX="506" w:tblpY="-891"/>
        <w:tblW w:w="11052" w:type="dxa"/>
        <w:tblLook w:val="04A0" w:firstRow="1" w:lastRow="0" w:firstColumn="1" w:lastColumn="0" w:noHBand="0" w:noVBand="1"/>
      </w:tblPr>
      <w:tblGrid>
        <w:gridCol w:w="2547"/>
        <w:gridCol w:w="709"/>
        <w:gridCol w:w="992"/>
        <w:gridCol w:w="709"/>
        <w:gridCol w:w="992"/>
        <w:gridCol w:w="850"/>
        <w:gridCol w:w="993"/>
        <w:gridCol w:w="850"/>
        <w:gridCol w:w="709"/>
        <w:gridCol w:w="958"/>
        <w:gridCol w:w="743"/>
      </w:tblGrid>
      <w:tr w:rsidR="001E6957" w:rsidRPr="001E6957" w14:paraId="7680E029" w14:textId="77777777" w:rsidTr="00C20491">
        <w:trPr>
          <w:trHeight w:val="170"/>
        </w:trPr>
        <w:tc>
          <w:tcPr>
            <w:tcW w:w="11052" w:type="dxa"/>
            <w:gridSpan w:val="11"/>
          </w:tcPr>
          <w:p w14:paraId="504EB4F4" w14:textId="55A7AF15" w:rsidR="00A064B8" w:rsidRPr="001E6957" w:rsidRDefault="00A064B8" w:rsidP="00615A0E">
            <w:pPr>
              <w:rPr>
                <w:rFonts w:cstheme="minorHAnsi"/>
                <w:b/>
                <w:bCs/>
                <w:sz w:val="14"/>
                <w:szCs w:val="14"/>
                <w:lang w:val="en-US"/>
              </w:rPr>
            </w:pPr>
            <w:r w:rsidRPr="001E6957">
              <w:rPr>
                <w:rFonts w:cstheme="minorHAnsi"/>
                <w:b/>
                <w:bCs/>
                <w:sz w:val="14"/>
                <w:szCs w:val="14"/>
                <w:lang w:val="en-GB"/>
              </w:rPr>
              <w:lastRenderedPageBreak/>
              <w:t xml:space="preserve">Supplementary </w:t>
            </w:r>
            <w:r w:rsidR="00AE20E5" w:rsidRPr="001E6957">
              <w:rPr>
                <w:rFonts w:cstheme="minorHAnsi"/>
                <w:b/>
                <w:bCs/>
                <w:sz w:val="14"/>
                <w:szCs w:val="14"/>
                <w:lang w:val="en-GB"/>
              </w:rPr>
              <w:t>M</w:t>
            </w:r>
            <w:r w:rsidRPr="001E6957">
              <w:rPr>
                <w:rFonts w:cstheme="minorHAnsi"/>
                <w:b/>
                <w:bCs/>
                <w:sz w:val="14"/>
                <w:szCs w:val="14"/>
                <w:lang w:val="en-GB"/>
              </w:rPr>
              <w:t xml:space="preserve">aterial </w:t>
            </w:r>
            <w:r w:rsidR="002741E2" w:rsidRPr="001E6957">
              <w:rPr>
                <w:rFonts w:cstheme="minorHAnsi"/>
                <w:b/>
                <w:bCs/>
                <w:sz w:val="14"/>
                <w:szCs w:val="14"/>
                <w:lang w:val="en-GB"/>
              </w:rPr>
              <w:t>7</w:t>
            </w:r>
            <w:r w:rsidR="00AE20E5" w:rsidRPr="001E6957">
              <w:rPr>
                <w:rFonts w:cstheme="minorHAnsi"/>
                <w:b/>
                <w:bCs/>
                <w:sz w:val="14"/>
                <w:szCs w:val="14"/>
                <w:lang w:val="en-GB"/>
              </w:rPr>
              <w:t>.</w:t>
            </w:r>
            <w:r w:rsidRPr="001E6957">
              <w:rPr>
                <w:rFonts w:cstheme="minorHAnsi"/>
                <w:b/>
                <w:bCs/>
                <w:sz w:val="14"/>
                <w:szCs w:val="14"/>
                <w:lang w:val="en-GB"/>
              </w:rPr>
              <w:t xml:space="preserve"> </w:t>
            </w:r>
            <w:r w:rsidR="00457541" w:rsidRPr="001E6957">
              <w:rPr>
                <w:rFonts w:cstheme="minorHAnsi"/>
                <w:b/>
                <w:bCs/>
                <w:sz w:val="14"/>
                <w:szCs w:val="14"/>
                <w:lang w:val="en-US"/>
              </w:rPr>
              <w:t>Distribution of consultation types, measured as mean and median, across categories stratified by characteristics of country of origin</w:t>
            </w:r>
            <w:r w:rsidR="00457541" w:rsidRPr="001E6957">
              <w:rPr>
                <w:rFonts w:cstheme="minorHAnsi"/>
                <w:b/>
                <w:bCs/>
                <w:sz w:val="14"/>
                <w:szCs w:val="14"/>
                <w:vertAlign w:val="superscript"/>
                <w:lang w:val="en-US"/>
              </w:rPr>
              <w:t>1</w:t>
            </w:r>
            <w:r w:rsidR="00457541" w:rsidRPr="001E6957">
              <w:rPr>
                <w:rFonts w:cstheme="minorHAnsi"/>
                <w:b/>
                <w:bCs/>
                <w:sz w:val="14"/>
                <w:szCs w:val="14"/>
                <w:lang w:val="en-US"/>
              </w:rPr>
              <w:t xml:space="preserve"> among citizens aged ≥75 years in Denmark in 2021</w:t>
            </w:r>
          </w:p>
        </w:tc>
      </w:tr>
      <w:tr w:rsidR="001E6957" w:rsidRPr="001E6957" w14:paraId="05F9022B" w14:textId="77777777" w:rsidTr="00C20491">
        <w:trPr>
          <w:trHeight w:val="275"/>
        </w:trPr>
        <w:tc>
          <w:tcPr>
            <w:tcW w:w="2547" w:type="dxa"/>
          </w:tcPr>
          <w:p w14:paraId="492477D6" w14:textId="77777777" w:rsidR="00A064B8" w:rsidRPr="001E6957" w:rsidRDefault="00A064B8" w:rsidP="00615A0E">
            <w:pPr>
              <w:rPr>
                <w:rFonts w:cstheme="minorHAnsi"/>
                <w:lang w:val="en-GB"/>
              </w:rPr>
            </w:pPr>
          </w:p>
        </w:tc>
        <w:tc>
          <w:tcPr>
            <w:tcW w:w="1701" w:type="dxa"/>
            <w:gridSpan w:val="2"/>
          </w:tcPr>
          <w:p w14:paraId="171618CC" w14:textId="77777777" w:rsidR="00A064B8" w:rsidRPr="001E6957" w:rsidRDefault="00A064B8" w:rsidP="00615A0E">
            <w:pPr>
              <w:jc w:val="center"/>
              <w:rPr>
                <w:rFonts w:cstheme="minorHAnsi"/>
                <w:b/>
                <w:bCs/>
                <w:sz w:val="14"/>
                <w:szCs w:val="14"/>
                <w:lang w:val="en-GB"/>
              </w:rPr>
            </w:pPr>
            <w:r w:rsidRPr="001E6957">
              <w:rPr>
                <w:rFonts w:cstheme="minorHAnsi"/>
                <w:b/>
                <w:bCs/>
                <w:sz w:val="14"/>
                <w:szCs w:val="14"/>
                <w:lang w:val="en-GB"/>
              </w:rPr>
              <w:t>Total</w:t>
            </w:r>
          </w:p>
        </w:tc>
        <w:tc>
          <w:tcPr>
            <w:tcW w:w="1701" w:type="dxa"/>
            <w:gridSpan w:val="2"/>
          </w:tcPr>
          <w:p w14:paraId="45C20B99" w14:textId="1D90E2E1" w:rsidR="00A064B8" w:rsidRPr="001E6957" w:rsidRDefault="00A064B8" w:rsidP="00615A0E">
            <w:pPr>
              <w:jc w:val="center"/>
              <w:rPr>
                <w:rFonts w:cstheme="minorHAnsi"/>
                <w:b/>
                <w:bCs/>
                <w:sz w:val="14"/>
                <w:szCs w:val="14"/>
                <w:lang w:val="en-GB"/>
              </w:rPr>
            </w:pPr>
            <w:r w:rsidRPr="001E6957">
              <w:rPr>
                <w:rFonts w:cstheme="minorHAnsi"/>
                <w:b/>
                <w:bCs/>
                <w:sz w:val="14"/>
                <w:szCs w:val="14"/>
                <w:lang w:val="en-GB"/>
              </w:rPr>
              <w:t>Face</w:t>
            </w:r>
            <w:r w:rsidR="00C07D5E" w:rsidRPr="001E6957">
              <w:rPr>
                <w:rFonts w:cstheme="minorHAnsi"/>
                <w:b/>
                <w:bCs/>
                <w:sz w:val="14"/>
                <w:szCs w:val="14"/>
                <w:lang w:val="en-GB"/>
              </w:rPr>
              <w:t>-</w:t>
            </w:r>
            <w:r w:rsidRPr="001E6957">
              <w:rPr>
                <w:rFonts w:cstheme="minorHAnsi"/>
                <w:b/>
                <w:bCs/>
                <w:sz w:val="14"/>
                <w:szCs w:val="14"/>
                <w:lang w:val="en-GB"/>
              </w:rPr>
              <w:t>to</w:t>
            </w:r>
            <w:r w:rsidR="00C07D5E" w:rsidRPr="001E6957">
              <w:rPr>
                <w:rFonts w:cstheme="minorHAnsi"/>
                <w:b/>
                <w:bCs/>
                <w:sz w:val="14"/>
                <w:szCs w:val="14"/>
                <w:lang w:val="en-GB"/>
              </w:rPr>
              <w:t>-</w:t>
            </w:r>
            <w:r w:rsidRPr="001E6957">
              <w:rPr>
                <w:rFonts w:cstheme="minorHAnsi"/>
                <w:b/>
                <w:bCs/>
                <w:sz w:val="14"/>
                <w:szCs w:val="14"/>
                <w:lang w:val="en-GB"/>
              </w:rPr>
              <w:t>face</w:t>
            </w:r>
          </w:p>
        </w:tc>
        <w:tc>
          <w:tcPr>
            <w:tcW w:w="1843" w:type="dxa"/>
            <w:gridSpan w:val="2"/>
          </w:tcPr>
          <w:p w14:paraId="4043BCFB" w14:textId="77777777" w:rsidR="00A064B8" w:rsidRPr="001E6957" w:rsidRDefault="00A064B8" w:rsidP="00615A0E">
            <w:pPr>
              <w:jc w:val="center"/>
              <w:rPr>
                <w:rFonts w:cstheme="minorHAnsi"/>
                <w:b/>
                <w:bCs/>
                <w:sz w:val="14"/>
                <w:szCs w:val="14"/>
                <w:lang w:val="en-GB"/>
              </w:rPr>
            </w:pPr>
            <w:r w:rsidRPr="001E6957">
              <w:rPr>
                <w:rFonts w:cstheme="minorHAnsi"/>
                <w:b/>
                <w:bCs/>
                <w:sz w:val="14"/>
                <w:szCs w:val="14"/>
                <w:lang w:val="en-GB"/>
              </w:rPr>
              <w:t>Telephone</w:t>
            </w:r>
          </w:p>
        </w:tc>
        <w:tc>
          <w:tcPr>
            <w:tcW w:w="1559" w:type="dxa"/>
            <w:gridSpan w:val="2"/>
          </w:tcPr>
          <w:p w14:paraId="01B5BF35" w14:textId="45C456BB" w:rsidR="00A064B8" w:rsidRPr="001E6957" w:rsidRDefault="00087B3C" w:rsidP="00615A0E">
            <w:pPr>
              <w:jc w:val="center"/>
              <w:rPr>
                <w:rFonts w:cstheme="minorHAnsi"/>
                <w:b/>
                <w:bCs/>
                <w:sz w:val="14"/>
                <w:szCs w:val="14"/>
                <w:lang w:val="en-GB"/>
              </w:rPr>
            </w:pPr>
            <w:r w:rsidRPr="001E6957">
              <w:rPr>
                <w:rFonts w:cstheme="minorHAnsi"/>
                <w:b/>
                <w:bCs/>
                <w:sz w:val="14"/>
                <w:szCs w:val="14"/>
                <w:lang w:val="en-GB"/>
              </w:rPr>
              <w:t>Email</w:t>
            </w:r>
          </w:p>
        </w:tc>
        <w:tc>
          <w:tcPr>
            <w:tcW w:w="1701" w:type="dxa"/>
            <w:gridSpan w:val="2"/>
          </w:tcPr>
          <w:p w14:paraId="3474F573" w14:textId="1CF49E29" w:rsidR="00A064B8" w:rsidRPr="001E6957" w:rsidRDefault="00A064B8" w:rsidP="00615A0E">
            <w:pPr>
              <w:jc w:val="center"/>
              <w:rPr>
                <w:rFonts w:cstheme="minorHAnsi"/>
                <w:b/>
                <w:bCs/>
                <w:sz w:val="14"/>
                <w:szCs w:val="14"/>
                <w:lang w:val="en-GB"/>
              </w:rPr>
            </w:pPr>
            <w:r w:rsidRPr="001E6957">
              <w:rPr>
                <w:rFonts w:cstheme="minorHAnsi"/>
                <w:b/>
                <w:bCs/>
                <w:sz w:val="14"/>
                <w:szCs w:val="14"/>
                <w:lang w:val="en-GB"/>
              </w:rPr>
              <w:t>Home visit</w:t>
            </w:r>
          </w:p>
        </w:tc>
      </w:tr>
      <w:tr w:rsidR="001E6957" w:rsidRPr="001E6957" w14:paraId="0118E54A" w14:textId="77777777" w:rsidTr="00C20491">
        <w:trPr>
          <w:trHeight w:val="351"/>
        </w:trPr>
        <w:tc>
          <w:tcPr>
            <w:tcW w:w="2547" w:type="dxa"/>
          </w:tcPr>
          <w:p w14:paraId="3CD4D761" w14:textId="39C38351" w:rsidR="00A064B8" w:rsidRPr="001E6957" w:rsidRDefault="00A064B8" w:rsidP="00615A0E">
            <w:pPr>
              <w:rPr>
                <w:rFonts w:cstheme="minorHAnsi"/>
                <w:lang w:val="en-GB"/>
              </w:rPr>
            </w:pPr>
            <w:r w:rsidRPr="001E6957">
              <w:rPr>
                <w:rFonts w:cstheme="minorHAnsi"/>
                <w:b/>
                <w:bCs/>
                <w:sz w:val="14"/>
                <w:szCs w:val="14"/>
                <w:lang w:val="en-GB"/>
              </w:rPr>
              <w:t xml:space="preserve">Characteristics of </w:t>
            </w:r>
            <w:r w:rsidR="00497FE7" w:rsidRPr="001E6957">
              <w:rPr>
                <w:rFonts w:cstheme="minorHAnsi"/>
                <w:b/>
                <w:bCs/>
                <w:sz w:val="14"/>
                <w:szCs w:val="14"/>
                <w:lang w:val="en-GB"/>
              </w:rPr>
              <w:t>country of origin</w:t>
            </w:r>
          </w:p>
        </w:tc>
        <w:tc>
          <w:tcPr>
            <w:tcW w:w="709" w:type="dxa"/>
          </w:tcPr>
          <w:p w14:paraId="4C578113" w14:textId="77777777" w:rsidR="00A064B8" w:rsidRPr="001E6957" w:rsidRDefault="00A064B8" w:rsidP="00615A0E">
            <w:pPr>
              <w:jc w:val="center"/>
              <w:rPr>
                <w:rFonts w:cstheme="minorHAnsi"/>
                <w:sz w:val="14"/>
                <w:szCs w:val="14"/>
                <w:lang w:val="en-GB"/>
              </w:rPr>
            </w:pPr>
            <w:r w:rsidRPr="001E6957">
              <w:rPr>
                <w:rFonts w:cstheme="minorHAnsi"/>
                <w:sz w:val="14"/>
                <w:szCs w:val="14"/>
                <w:lang w:val="en-GB"/>
              </w:rPr>
              <w:t>Mean</w:t>
            </w:r>
          </w:p>
        </w:tc>
        <w:tc>
          <w:tcPr>
            <w:tcW w:w="992" w:type="dxa"/>
          </w:tcPr>
          <w:p w14:paraId="53FF91C3" w14:textId="77777777" w:rsidR="00A064B8" w:rsidRPr="001E6957" w:rsidRDefault="00A064B8" w:rsidP="00615A0E">
            <w:pPr>
              <w:jc w:val="center"/>
              <w:rPr>
                <w:rFonts w:cstheme="minorHAnsi"/>
                <w:sz w:val="14"/>
                <w:szCs w:val="14"/>
                <w:lang w:val="en-GB"/>
              </w:rPr>
            </w:pPr>
            <w:r w:rsidRPr="001E6957">
              <w:rPr>
                <w:rFonts w:cstheme="minorHAnsi"/>
                <w:sz w:val="14"/>
                <w:szCs w:val="14"/>
                <w:lang w:val="en-GB"/>
              </w:rPr>
              <w:t>Median</w:t>
            </w:r>
          </w:p>
        </w:tc>
        <w:tc>
          <w:tcPr>
            <w:tcW w:w="709" w:type="dxa"/>
          </w:tcPr>
          <w:p w14:paraId="0E87DA35" w14:textId="77777777" w:rsidR="00A064B8" w:rsidRPr="001E6957" w:rsidRDefault="00A064B8" w:rsidP="00615A0E">
            <w:pPr>
              <w:jc w:val="center"/>
              <w:rPr>
                <w:rFonts w:cstheme="minorHAnsi"/>
                <w:sz w:val="14"/>
                <w:szCs w:val="14"/>
                <w:lang w:val="en-GB"/>
              </w:rPr>
            </w:pPr>
            <w:r w:rsidRPr="001E6957">
              <w:rPr>
                <w:rFonts w:cstheme="minorHAnsi"/>
                <w:sz w:val="14"/>
                <w:szCs w:val="14"/>
                <w:lang w:val="en-GB"/>
              </w:rPr>
              <w:t>Mean</w:t>
            </w:r>
          </w:p>
        </w:tc>
        <w:tc>
          <w:tcPr>
            <w:tcW w:w="992" w:type="dxa"/>
          </w:tcPr>
          <w:p w14:paraId="0CCADA1B" w14:textId="77777777" w:rsidR="00A064B8" w:rsidRPr="001E6957" w:rsidRDefault="00A064B8" w:rsidP="00615A0E">
            <w:pPr>
              <w:jc w:val="center"/>
              <w:rPr>
                <w:rFonts w:cstheme="minorHAnsi"/>
                <w:sz w:val="14"/>
                <w:szCs w:val="14"/>
                <w:lang w:val="en-GB"/>
              </w:rPr>
            </w:pPr>
            <w:r w:rsidRPr="001E6957">
              <w:rPr>
                <w:rFonts w:cstheme="minorHAnsi"/>
                <w:sz w:val="14"/>
                <w:szCs w:val="14"/>
                <w:lang w:val="en-GB"/>
              </w:rPr>
              <w:t>Median</w:t>
            </w:r>
          </w:p>
        </w:tc>
        <w:tc>
          <w:tcPr>
            <w:tcW w:w="850" w:type="dxa"/>
          </w:tcPr>
          <w:p w14:paraId="5D1DEFC9" w14:textId="77777777" w:rsidR="00A064B8" w:rsidRPr="001E6957" w:rsidRDefault="00A064B8" w:rsidP="00615A0E">
            <w:pPr>
              <w:jc w:val="center"/>
              <w:rPr>
                <w:rFonts w:cstheme="minorHAnsi"/>
                <w:sz w:val="14"/>
                <w:szCs w:val="14"/>
                <w:lang w:val="en-GB"/>
              </w:rPr>
            </w:pPr>
            <w:r w:rsidRPr="001E6957">
              <w:rPr>
                <w:rFonts w:cstheme="minorHAnsi"/>
                <w:sz w:val="14"/>
                <w:szCs w:val="14"/>
                <w:lang w:val="en-GB"/>
              </w:rPr>
              <w:t>Mean</w:t>
            </w:r>
          </w:p>
        </w:tc>
        <w:tc>
          <w:tcPr>
            <w:tcW w:w="993" w:type="dxa"/>
          </w:tcPr>
          <w:p w14:paraId="6084D1C7" w14:textId="77777777" w:rsidR="00A064B8" w:rsidRPr="001E6957" w:rsidRDefault="00A064B8" w:rsidP="00615A0E">
            <w:pPr>
              <w:jc w:val="center"/>
              <w:rPr>
                <w:rFonts w:cstheme="minorHAnsi"/>
                <w:sz w:val="14"/>
                <w:szCs w:val="14"/>
                <w:lang w:val="en-GB"/>
              </w:rPr>
            </w:pPr>
            <w:r w:rsidRPr="001E6957">
              <w:rPr>
                <w:rFonts w:cstheme="minorHAnsi"/>
                <w:sz w:val="14"/>
                <w:szCs w:val="14"/>
                <w:lang w:val="en-GB"/>
              </w:rPr>
              <w:t>Median</w:t>
            </w:r>
          </w:p>
        </w:tc>
        <w:tc>
          <w:tcPr>
            <w:tcW w:w="850" w:type="dxa"/>
          </w:tcPr>
          <w:p w14:paraId="62709E60" w14:textId="77777777" w:rsidR="00A064B8" w:rsidRPr="001E6957" w:rsidRDefault="00A064B8" w:rsidP="00615A0E">
            <w:pPr>
              <w:jc w:val="center"/>
              <w:rPr>
                <w:rFonts w:cstheme="minorHAnsi"/>
                <w:sz w:val="14"/>
                <w:szCs w:val="14"/>
                <w:lang w:val="en-GB"/>
              </w:rPr>
            </w:pPr>
            <w:r w:rsidRPr="001E6957">
              <w:rPr>
                <w:rFonts w:cstheme="minorHAnsi"/>
                <w:sz w:val="14"/>
                <w:szCs w:val="14"/>
                <w:lang w:val="en-GB"/>
              </w:rPr>
              <w:t>Mean</w:t>
            </w:r>
          </w:p>
        </w:tc>
        <w:tc>
          <w:tcPr>
            <w:tcW w:w="709" w:type="dxa"/>
          </w:tcPr>
          <w:p w14:paraId="1578B5F9" w14:textId="77777777" w:rsidR="00A064B8" w:rsidRPr="001E6957" w:rsidRDefault="00A064B8" w:rsidP="00615A0E">
            <w:pPr>
              <w:jc w:val="center"/>
              <w:rPr>
                <w:rFonts w:cstheme="minorHAnsi"/>
                <w:sz w:val="14"/>
                <w:szCs w:val="14"/>
                <w:lang w:val="en-GB"/>
              </w:rPr>
            </w:pPr>
            <w:r w:rsidRPr="001E6957">
              <w:rPr>
                <w:rFonts w:cstheme="minorHAnsi"/>
                <w:sz w:val="14"/>
                <w:szCs w:val="14"/>
                <w:lang w:val="en-GB"/>
              </w:rPr>
              <w:t>Median</w:t>
            </w:r>
          </w:p>
        </w:tc>
        <w:tc>
          <w:tcPr>
            <w:tcW w:w="958" w:type="dxa"/>
          </w:tcPr>
          <w:p w14:paraId="52E9D6EA" w14:textId="77777777" w:rsidR="00A064B8" w:rsidRPr="001E6957" w:rsidRDefault="00A064B8" w:rsidP="00615A0E">
            <w:pPr>
              <w:jc w:val="center"/>
              <w:rPr>
                <w:rFonts w:cstheme="minorHAnsi"/>
                <w:sz w:val="14"/>
                <w:szCs w:val="14"/>
                <w:lang w:val="en-GB"/>
              </w:rPr>
            </w:pPr>
            <w:r w:rsidRPr="001E6957">
              <w:rPr>
                <w:rFonts w:cstheme="minorHAnsi"/>
                <w:sz w:val="14"/>
                <w:szCs w:val="14"/>
                <w:lang w:val="en-GB"/>
              </w:rPr>
              <w:t>Mean</w:t>
            </w:r>
          </w:p>
        </w:tc>
        <w:tc>
          <w:tcPr>
            <w:tcW w:w="743" w:type="dxa"/>
          </w:tcPr>
          <w:p w14:paraId="6FE6B775" w14:textId="77777777" w:rsidR="00A064B8" w:rsidRPr="001E6957" w:rsidRDefault="00A064B8" w:rsidP="00615A0E">
            <w:pPr>
              <w:jc w:val="center"/>
              <w:rPr>
                <w:rFonts w:cstheme="minorHAnsi"/>
                <w:sz w:val="14"/>
                <w:szCs w:val="14"/>
                <w:lang w:val="en-GB"/>
              </w:rPr>
            </w:pPr>
            <w:r w:rsidRPr="001E6957">
              <w:rPr>
                <w:rFonts w:cstheme="minorHAnsi"/>
                <w:sz w:val="14"/>
                <w:szCs w:val="14"/>
                <w:lang w:val="en-GB"/>
              </w:rPr>
              <w:t>Median</w:t>
            </w:r>
          </w:p>
        </w:tc>
      </w:tr>
      <w:tr w:rsidR="001E6957" w:rsidRPr="001E6957" w14:paraId="270EAE8A" w14:textId="77777777" w:rsidTr="00C20491">
        <w:trPr>
          <w:trHeight w:val="342"/>
        </w:trPr>
        <w:tc>
          <w:tcPr>
            <w:tcW w:w="2547" w:type="dxa"/>
          </w:tcPr>
          <w:p w14:paraId="3320FD02" w14:textId="77777777" w:rsidR="00A064B8" w:rsidRPr="001E6957" w:rsidRDefault="00A064B8" w:rsidP="00615A0E">
            <w:pPr>
              <w:rPr>
                <w:rFonts w:cstheme="minorHAnsi"/>
                <w:lang w:val="en-GB"/>
              </w:rPr>
            </w:pPr>
            <w:r w:rsidRPr="001E6957">
              <w:rPr>
                <w:rFonts w:cstheme="minorHAnsi"/>
                <w:sz w:val="14"/>
                <w:szCs w:val="14"/>
                <w:lang w:val="en-GB"/>
              </w:rPr>
              <w:t>Danish, High, &gt;10%, &lt;200</w:t>
            </w:r>
          </w:p>
        </w:tc>
        <w:tc>
          <w:tcPr>
            <w:tcW w:w="709" w:type="dxa"/>
          </w:tcPr>
          <w:p w14:paraId="13970741"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10.06</w:t>
            </w:r>
          </w:p>
        </w:tc>
        <w:tc>
          <w:tcPr>
            <w:tcW w:w="992" w:type="dxa"/>
          </w:tcPr>
          <w:p w14:paraId="23FDF935"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7</w:t>
            </w:r>
          </w:p>
          <w:p w14:paraId="614E2501"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14)</w:t>
            </w:r>
          </w:p>
        </w:tc>
        <w:tc>
          <w:tcPr>
            <w:tcW w:w="709" w:type="dxa"/>
          </w:tcPr>
          <w:p w14:paraId="0DEE8925"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4.18</w:t>
            </w:r>
          </w:p>
        </w:tc>
        <w:tc>
          <w:tcPr>
            <w:tcW w:w="992" w:type="dxa"/>
          </w:tcPr>
          <w:p w14:paraId="13101049"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3</w:t>
            </w:r>
          </w:p>
          <w:p w14:paraId="6A4D6AB4"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6)</w:t>
            </w:r>
          </w:p>
        </w:tc>
        <w:tc>
          <w:tcPr>
            <w:tcW w:w="850" w:type="dxa"/>
          </w:tcPr>
          <w:p w14:paraId="37035F59"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3.25</w:t>
            </w:r>
          </w:p>
        </w:tc>
        <w:tc>
          <w:tcPr>
            <w:tcW w:w="993" w:type="dxa"/>
          </w:tcPr>
          <w:p w14:paraId="176D98A6"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w:t>
            </w:r>
          </w:p>
          <w:p w14:paraId="6285DE70"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4)</w:t>
            </w:r>
          </w:p>
        </w:tc>
        <w:tc>
          <w:tcPr>
            <w:tcW w:w="850" w:type="dxa"/>
          </w:tcPr>
          <w:p w14:paraId="44B34920" w14:textId="7882954D" w:rsidR="00A064B8" w:rsidRPr="001E6957" w:rsidRDefault="00964580" w:rsidP="00C35D0C">
            <w:pPr>
              <w:jc w:val="right"/>
              <w:rPr>
                <w:rFonts w:cstheme="minorHAnsi"/>
                <w:sz w:val="14"/>
                <w:szCs w:val="14"/>
                <w:lang w:val="en-GB"/>
              </w:rPr>
            </w:pPr>
            <w:r w:rsidRPr="001E6957">
              <w:rPr>
                <w:rFonts w:cstheme="minorHAnsi"/>
                <w:sz w:val="14"/>
                <w:szCs w:val="14"/>
                <w:lang w:val="en-GB"/>
              </w:rPr>
              <w:t>2</w:t>
            </w:r>
          </w:p>
        </w:tc>
        <w:tc>
          <w:tcPr>
            <w:tcW w:w="709" w:type="dxa"/>
          </w:tcPr>
          <w:p w14:paraId="10894DAB" w14:textId="77777777" w:rsidR="00A064B8" w:rsidRPr="001E6957" w:rsidRDefault="00964580" w:rsidP="00C35D0C">
            <w:pPr>
              <w:jc w:val="right"/>
              <w:rPr>
                <w:rFonts w:cstheme="minorHAnsi"/>
                <w:sz w:val="14"/>
                <w:szCs w:val="14"/>
                <w:lang w:val="en-GB"/>
              </w:rPr>
            </w:pPr>
            <w:r w:rsidRPr="001E6957">
              <w:rPr>
                <w:rFonts w:cstheme="minorHAnsi"/>
                <w:sz w:val="14"/>
                <w:szCs w:val="14"/>
                <w:lang w:val="en-GB"/>
              </w:rPr>
              <w:t>0</w:t>
            </w:r>
          </w:p>
          <w:p w14:paraId="2D0933AF" w14:textId="15901255" w:rsidR="00964580" w:rsidRPr="001E6957" w:rsidRDefault="00964580" w:rsidP="00C35D0C">
            <w:pPr>
              <w:jc w:val="right"/>
              <w:rPr>
                <w:rFonts w:cstheme="minorHAnsi"/>
                <w:sz w:val="14"/>
                <w:szCs w:val="14"/>
                <w:lang w:val="en-GB"/>
              </w:rPr>
            </w:pPr>
            <w:r w:rsidRPr="001E6957">
              <w:rPr>
                <w:rFonts w:cstheme="minorHAnsi"/>
                <w:sz w:val="14"/>
                <w:szCs w:val="14"/>
                <w:lang w:val="en-GB"/>
              </w:rPr>
              <w:t>(0-2)</w:t>
            </w:r>
          </w:p>
        </w:tc>
        <w:tc>
          <w:tcPr>
            <w:tcW w:w="958" w:type="dxa"/>
          </w:tcPr>
          <w:p w14:paraId="551078FF"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54</w:t>
            </w:r>
          </w:p>
          <w:p w14:paraId="73FE9FDB" w14:textId="77777777" w:rsidR="00A064B8" w:rsidRPr="001E6957" w:rsidRDefault="00A064B8" w:rsidP="00C35D0C">
            <w:pPr>
              <w:jc w:val="right"/>
              <w:rPr>
                <w:rFonts w:cstheme="minorHAnsi"/>
                <w:sz w:val="14"/>
                <w:szCs w:val="14"/>
                <w:lang w:val="en-GB"/>
              </w:rPr>
            </w:pPr>
          </w:p>
        </w:tc>
        <w:tc>
          <w:tcPr>
            <w:tcW w:w="743" w:type="dxa"/>
          </w:tcPr>
          <w:p w14:paraId="0A4790DE"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w:t>
            </w:r>
          </w:p>
          <w:p w14:paraId="768D554F"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0)</w:t>
            </w:r>
          </w:p>
        </w:tc>
      </w:tr>
      <w:tr w:rsidR="001E6957" w:rsidRPr="001E6957" w14:paraId="364D0ED9" w14:textId="77777777" w:rsidTr="00C20491">
        <w:trPr>
          <w:trHeight w:val="351"/>
        </w:trPr>
        <w:tc>
          <w:tcPr>
            <w:tcW w:w="2547" w:type="dxa"/>
          </w:tcPr>
          <w:p w14:paraId="794A9AE7" w14:textId="77777777" w:rsidR="00A064B8" w:rsidRPr="001E6957" w:rsidRDefault="00A064B8" w:rsidP="00615A0E">
            <w:pPr>
              <w:rPr>
                <w:rFonts w:cstheme="minorHAnsi"/>
                <w:lang w:val="en-GB"/>
              </w:rPr>
            </w:pPr>
            <w:r w:rsidRPr="001E6957">
              <w:rPr>
                <w:rFonts w:cstheme="minorHAnsi"/>
                <w:sz w:val="14"/>
                <w:szCs w:val="14"/>
                <w:lang w:val="en-GB"/>
              </w:rPr>
              <w:t>Other Western, High, 6-10%, &lt;200</w:t>
            </w:r>
          </w:p>
        </w:tc>
        <w:tc>
          <w:tcPr>
            <w:tcW w:w="709" w:type="dxa"/>
          </w:tcPr>
          <w:p w14:paraId="3E2587A7"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9.84</w:t>
            </w:r>
          </w:p>
        </w:tc>
        <w:tc>
          <w:tcPr>
            <w:tcW w:w="992" w:type="dxa"/>
          </w:tcPr>
          <w:p w14:paraId="40D1F5B3"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7</w:t>
            </w:r>
          </w:p>
          <w:p w14:paraId="51CB9A4F"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14)</w:t>
            </w:r>
          </w:p>
        </w:tc>
        <w:tc>
          <w:tcPr>
            <w:tcW w:w="709" w:type="dxa"/>
          </w:tcPr>
          <w:p w14:paraId="0AEBB114"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3.94</w:t>
            </w:r>
          </w:p>
        </w:tc>
        <w:tc>
          <w:tcPr>
            <w:tcW w:w="992" w:type="dxa"/>
          </w:tcPr>
          <w:p w14:paraId="0EF500B8"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w:t>
            </w:r>
          </w:p>
          <w:p w14:paraId="68294C03"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6)</w:t>
            </w:r>
          </w:p>
        </w:tc>
        <w:tc>
          <w:tcPr>
            <w:tcW w:w="850" w:type="dxa"/>
          </w:tcPr>
          <w:p w14:paraId="1355FFA3"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3.41</w:t>
            </w:r>
          </w:p>
        </w:tc>
        <w:tc>
          <w:tcPr>
            <w:tcW w:w="993" w:type="dxa"/>
          </w:tcPr>
          <w:p w14:paraId="653CBCF2"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w:t>
            </w:r>
          </w:p>
          <w:p w14:paraId="66297A9C"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5)</w:t>
            </w:r>
          </w:p>
        </w:tc>
        <w:tc>
          <w:tcPr>
            <w:tcW w:w="850" w:type="dxa"/>
          </w:tcPr>
          <w:p w14:paraId="6051A5AF" w14:textId="44A6B2BE" w:rsidR="00A064B8" w:rsidRPr="001E6957" w:rsidRDefault="00964580" w:rsidP="00C35D0C">
            <w:pPr>
              <w:jc w:val="right"/>
              <w:rPr>
                <w:rFonts w:cstheme="minorHAnsi"/>
                <w:sz w:val="14"/>
                <w:szCs w:val="14"/>
                <w:lang w:val="en-GB"/>
              </w:rPr>
            </w:pPr>
            <w:r w:rsidRPr="001E6957">
              <w:rPr>
                <w:rFonts w:cstheme="minorHAnsi"/>
                <w:sz w:val="14"/>
                <w:szCs w:val="14"/>
                <w:lang w:val="en-GB"/>
              </w:rPr>
              <w:t>2</w:t>
            </w:r>
          </w:p>
        </w:tc>
        <w:tc>
          <w:tcPr>
            <w:tcW w:w="709" w:type="dxa"/>
          </w:tcPr>
          <w:p w14:paraId="56655AA6" w14:textId="77777777" w:rsidR="00A064B8" w:rsidRPr="001E6957" w:rsidRDefault="00964580" w:rsidP="00C35D0C">
            <w:pPr>
              <w:jc w:val="right"/>
              <w:rPr>
                <w:rFonts w:cstheme="minorHAnsi"/>
                <w:sz w:val="14"/>
                <w:szCs w:val="14"/>
                <w:lang w:val="en-GB"/>
              </w:rPr>
            </w:pPr>
            <w:r w:rsidRPr="001E6957">
              <w:rPr>
                <w:rFonts w:cstheme="minorHAnsi"/>
                <w:sz w:val="14"/>
                <w:szCs w:val="14"/>
                <w:lang w:val="en-GB"/>
              </w:rPr>
              <w:t>0</w:t>
            </w:r>
          </w:p>
          <w:p w14:paraId="374E23CF" w14:textId="6449F5C7" w:rsidR="00964580" w:rsidRPr="001E6957" w:rsidRDefault="00964580" w:rsidP="00C35D0C">
            <w:pPr>
              <w:jc w:val="right"/>
              <w:rPr>
                <w:rFonts w:cstheme="minorHAnsi"/>
                <w:sz w:val="14"/>
                <w:szCs w:val="14"/>
                <w:lang w:val="en-GB"/>
              </w:rPr>
            </w:pPr>
            <w:r w:rsidRPr="001E6957">
              <w:rPr>
                <w:rFonts w:cstheme="minorHAnsi"/>
                <w:sz w:val="14"/>
                <w:szCs w:val="14"/>
                <w:lang w:val="en-GB"/>
              </w:rPr>
              <w:t>(0-2</w:t>
            </w:r>
          </w:p>
        </w:tc>
        <w:tc>
          <w:tcPr>
            <w:tcW w:w="958" w:type="dxa"/>
          </w:tcPr>
          <w:p w14:paraId="4BC091FE"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52</w:t>
            </w:r>
          </w:p>
        </w:tc>
        <w:tc>
          <w:tcPr>
            <w:tcW w:w="743" w:type="dxa"/>
          </w:tcPr>
          <w:p w14:paraId="35AD964A"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w:t>
            </w:r>
          </w:p>
          <w:p w14:paraId="5F6B66A1"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0)</w:t>
            </w:r>
          </w:p>
        </w:tc>
      </w:tr>
      <w:tr w:rsidR="001E6957" w:rsidRPr="001E6957" w14:paraId="7EF9A953" w14:textId="77777777" w:rsidTr="00C20491">
        <w:trPr>
          <w:trHeight w:val="351"/>
        </w:trPr>
        <w:tc>
          <w:tcPr>
            <w:tcW w:w="2547" w:type="dxa"/>
          </w:tcPr>
          <w:p w14:paraId="453F64F0" w14:textId="77777777" w:rsidR="00A064B8" w:rsidRPr="001E6957" w:rsidRDefault="00A064B8" w:rsidP="00615A0E">
            <w:pPr>
              <w:rPr>
                <w:rFonts w:cstheme="minorHAnsi"/>
                <w:lang w:val="en-GB"/>
              </w:rPr>
            </w:pPr>
            <w:r w:rsidRPr="001E6957">
              <w:rPr>
                <w:rFonts w:cstheme="minorHAnsi"/>
                <w:sz w:val="14"/>
                <w:szCs w:val="14"/>
                <w:lang w:val="en-GB"/>
              </w:rPr>
              <w:t>Other Western, High, &gt;10%, &lt;200</w:t>
            </w:r>
          </w:p>
        </w:tc>
        <w:tc>
          <w:tcPr>
            <w:tcW w:w="709" w:type="dxa"/>
          </w:tcPr>
          <w:p w14:paraId="2C101751"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10.76</w:t>
            </w:r>
          </w:p>
        </w:tc>
        <w:tc>
          <w:tcPr>
            <w:tcW w:w="992" w:type="dxa"/>
          </w:tcPr>
          <w:p w14:paraId="005B46E3"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8</w:t>
            </w:r>
          </w:p>
          <w:p w14:paraId="48BB1861"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15)</w:t>
            </w:r>
          </w:p>
        </w:tc>
        <w:tc>
          <w:tcPr>
            <w:tcW w:w="709" w:type="dxa"/>
          </w:tcPr>
          <w:p w14:paraId="4CA317A2"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4.14</w:t>
            </w:r>
          </w:p>
        </w:tc>
        <w:tc>
          <w:tcPr>
            <w:tcW w:w="992" w:type="dxa"/>
          </w:tcPr>
          <w:p w14:paraId="27CE7446"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3</w:t>
            </w:r>
          </w:p>
          <w:p w14:paraId="364F73C7"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6)</w:t>
            </w:r>
          </w:p>
        </w:tc>
        <w:tc>
          <w:tcPr>
            <w:tcW w:w="850" w:type="dxa"/>
          </w:tcPr>
          <w:p w14:paraId="211964AC"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3.54</w:t>
            </w:r>
          </w:p>
        </w:tc>
        <w:tc>
          <w:tcPr>
            <w:tcW w:w="993" w:type="dxa"/>
          </w:tcPr>
          <w:p w14:paraId="6637E9FB"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w:t>
            </w:r>
          </w:p>
          <w:p w14:paraId="0A1837AD"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5)</w:t>
            </w:r>
          </w:p>
        </w:tc>
        <w:tc>
          <w:tcPr>
            <w:tcW w:w="850" w:type="dxa"/>
          </w:tcPr>
          <w:p w14:paraId="5E1C9421" w14:textId="4A2401F5" w:rsidR="00A064B8" w:rsidRPr="001E6957" w:rsidRDefault="00964580" w:rsidP="00C35D0C">
            <w:pPr>
              <w:jc w:val="right"/>
              <w:rPr>
                <w:rFonts w:cstheme="minorHAnsi"/>
                <w:sz w:val="14"/>
                <w:szCs w:val="14"/>
                <w:lang w:val="en-GB"/>
              </w:rPr>
            </w:pPr>
            <w:r w:rsidRPr="001E6957">
              <w:rPr>
                <w:rFonts w:cstheme="minorHAnsi"/>
                <w:sz w:val="14"/>
                <w:szCs w:val="14"/>
                <w:lang w:val="en-GB"/>
              </w:rPr>
              <w:t>3</w:t>
            </w:r>
          </w:p>
        </w:tc>
        <w:tc>
          <w:tcPr>
            <w:tcW w:w="709" w:type="dxa"/>
          </w:tcPr>
          <w:p w14:paraId="7462A81F" w14:textId="77777777" w:rsidR="00A064B8" w:rsidRPr="001E6957" w:rsidRDefault="00964580" w:rsidP="00C35D0C">
            <w:pPr>
              <w:jc w:val="right"/>
              <w:rPr>
                <w:rFonts w:cstheme="minorHAnsi"/>
                <w:sz w:val="14"/>
                <w:szCs w:val="14"/>
                <w:lang w:val="en-GB"/>
              </w:rPr>
            </w:pPr>
            <w:r w:rsidRPr="001E6957">
              <w:rPr>
                <w:rFonts w:cstheme="minorHAnsi"/>
                <w:sz w:val="14"/>
                <w:szCs w:val="14"/>
                <w:lang w:val="en-GB"/>
              </w:rPr>
              <w:t>0</w:t>
            </w:r>
          </w:p>
          <w:p w14:paraId="096B9D3E" w14:textId="155800E6" w:rsidR="00964580" w:rsidRPr="001E6957" w:rsidRDefault="00964580" w:rsidP="00C35D0C">
            <w:pPr>
              <w:jc w:val="right"/>
              <w:rPr>
                <w:rFonts w:cstheme="minorHAnsi"/>
                <w:sz w:val="14"/>
                <w:szCs w:val="14"/>
                <w:lang w:val="en-GB"/>
              </w:rPr>
            </w:pPr>
            <w:r w:rsidRPr="001E6957">
              <w:rPr>
                <w:rFonts w:cstheme="minorHAnsi"/>
                <w:sz w:val="14"/>
                <w:szCs w:val="14"/>
                <w:lang w:val="en-GB"/>
              </w:rPr>
              <w:t>(0-3)</w:t>
            </w:r>
          </w:p>
        </w:tc>
        <w:tc>
          <w:tcPr>
            <w:tcW w:w="958" w:type="dxa"/>
          </w:tcPr>
          <w:p w14:paraId="007C128B"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57</w:t>
            </w:r>
          </w:p>
        </w:tc>
        <w:tc>
          <w:tcPr>
            <w:tcW w:w="743" w:type="dxa"/>
          </w:tcPr>
          <w:p w14:paraId="32E008C2"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w:t>
            </w:r>
          </w:p>
          <w:p w14:paraId="57BCBF09"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0)</w:t>
            </w:r>
          </w:p>
        </w:tc>
      </w:tr>
      <w:tr w:rsidR="001E6957" w:rsidRPr="001E6957" w14:paraId="1DE854B8" w14:textId="77777777" w:rsidTr="00C20491">
        <w:trPr>
          <w:trHeight w:val="342"/>
        </w:trPr>
        <w:tc>
          <w:tcPr>
            <w:tcW w:w="2547" w:type="dxa"/>
          </w:tcPr>
          <w:p w14:paraId="4AE1D0A2" w14:textId="77777777" w:rsidR="00A064B8" w:rsidRPr="001E6957" w:rsidRDefault="00A064B8" w:rsidP="00615A0E">
            <w:pPr>
              <w:rPr>
                <w:rFonts w:cstheme="minorHAnsi"/>
                <w:lang w:val="en-GB"/>
              </w:rPr>
            </w:pPr>
            <w:r w:rsidRPr="001E6957">
              <w:rPr>
                <w:rFonts w:cstheme="minorHAnsi"/>
                <w:sz w:val="14"/>
                <w:szCs w:val="14"/>
                <w:lang w:val="en-GB"/>
              </w:rPr>
              <w:t>Other Western, High, &gt;10%, ≥200</w:t>
            </w:r>
          </w:p>
        </w:tc>
        <w:tc>
          <w:tcPr>
            <w:tcW w:w="709" w:type="dxa"/>
          </w:tcPr>
          <w:p w14:paraId="540DBDE1"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10.19</w:t>
            </w:r>
          </w:p>
        </w:tc>
        <w:tc>
          <w:tcPr>
            <w:tcW w:w="992" w:type="dxa"/>
          </w:tcPr>
          <w:p w14:paraId="2E3A3136"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7</w:t>
            </w:r>
          </w:p>
          <w:p w14:paraId="097EC19B"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15)</w:t>
            </w:r>
          </w:p>
        </w:tc>
        <w:tc>
          <w:tcPr>
            <w:tcW w:w="709" w:type="dxa"/>
          </w:tcPr>
          <w:p w14:paraId="5ED61ABE"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4.12</w:t>
            </w:r>
          </w:p>
        </w:tc>
        <w:tc>
          <w:tcPr>
            <w:tcW w:w="992" w:type="dxa"/>
          </w:tcPr>
          <w:p w14:paraId="56CCD725"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3</w:t>
            </w:r>
          </w:p>
          <w:p w14:paraId="0B668468"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6)</w:t>
            </w:r>
          </w:p>
        </w:tc>
        <w:tc>
          <w:tcPr>
            <w:tcW w:w="850" w:type="dxa"/>
          </w:tcPr>
          <w:p w14:paraId="76F234B6"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3.24</w:t>
            </w:r>
          </w:p>
        </w:tc>
        <w:tc>
          <w:tcPr>
            <w:tcW w:w="993" w:type="dxa"/>
          </w:tcPr>
          <w:p w14:paraId="44DD2D64"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w:t>
            </w:r>
          </w:p>
          <w:p w14:paraId="74233828"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4)</w:t>
            </w:r>
          </w:p>
        </w:tc>
        <w:tc>
          <w:tcPr>
            <w:tcW w:w="850" w:type="dxa"/>
          </w:tcPr>
          <w:p w14:paraId="062E46C7" w14:textId="626BF329" w:rsidR="00A064B8" w:rsidRPr="001E6957" w:rsidRDefault="00964580" w:rsidP="00C35D0C">
            <w:pPr>
              <w:jc w:val="right"/>
              <w:rPr>
                <w:rFonts w:cstheme="minorHAnsi"/>
                <w:sz w:val="14"/>
                <w:szCs w:val="14"/>
                <w:lang w:val="en-GB"/>
              </w:rPr>
            </w:pPr>
            <w:r w:rsidRPr="001E6957">
              <w:rPr>
                <w:rFonts w:cstheme="minorHAnsi"/>
                <w:sz w:val="14"/>
                <w:szCs w:val="14"/>
                <w:lang w:val="en-GB"/>
              </w:rPr>
              <w:t>2</w:t>
            </w:r>
          </w:p>
        </w:tc>
        <w:tc>
          <w:tcPr>
            <w:tcW w:w="709" w:type="dxa"/>
          </w:tcPr>
          <w:p w14:paraId="37654FAA" w14:textId="77777777" w:rsidR="00A064B8" w:rsidRPr="001E6957" w:rsidRDefault="00964580" w:rsidP="00C35D0C">
            <w:pPr>
              <w:jc w:val="right"/>
              <w:rPr>
                <w:rFonts w:cstheme="minorHAnsi"/>
                <w:sz w:val="14"/>
                <w:szCs w:val="14"/>
                <w:lang w:val="en-GB"/>
              </w:rPr>
            </w:pPr>
            <w:r w:rsidRPr="001E6957">
              <w:rPr>
                <w:rFonts w:cstheme="minorHAnsi"/>
                <w:sz w:val="14"/>
                <w:szCs w:val="14"/>
                <w:lang w:val="en-GB"/>
              </w:rPr>
              <w:t>0</w:t>
            </w:r>
          </w:p>
          <w:p w14:paraId="385DF7AA" w14:textId="544053D0" w:rsidR="00964580" w:rsidRPr="001E6957" w:rsidRDefault="00964580" w:rsidP="00C35D0C">
            <w:pPr>
              <w:jc w:val="right"/>
              <w:rPr>
                <w:rFonts w:cstheme="minorHAnsi"/>
                <w:sz w:val="14"/>
                <w:szCs w:val="14"/>
                <w:lang w:val="en-GB"/>
              </w:rPr>
            </w:pPr>
            <w:r w:rsidRPr="001E6957">
              <w:rPr>
                <w:rFonts w:cstheme="minorHAnsi"/>
                <w:sz w:val="14"/>
                <w:szCs w:val="14"/>
                <w:lang w:val="en-GB"/>
              </w:rPr>
              <w:t>(0-2)</w:t>
            </w:r>
          </w:p>
        </w:tc>
        <w:tc>
          <w:tcPr>
            <w:tcW w:w="958" w:type="dxa"/>
          </w:tcPr>
          <w:p w14:paraId="07F31784"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56</w:t>
            </w:r>
          </w:p>
        </w:tc>
        <w:tc>
          <w:tcPr>
            <w:tcW w:w="743" w:type="dxa"/>
          </w:tcPr>
          <w:p w14:paraId="13D9E5DE"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w:t>
            </w:r>
          </w:p>
          <w:p w14:paraId="295430FE"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0)</w:t>
            </w:r>
          </w:p>
        </w:tc>
      </w:tr>
      <w:tr w:rsidR="001E6957" w:rsidRPr="001E6957" w14:paraId="1BBEBB9A" w14:textId="77777777" w:rsidTr="00C20491">
        <w:trPr>
          <w:trHeight w:val="351"/>
        </w:trPr>
        <w:tc>
          <w:tcPr>
            <w:tcW w:w="2547" w:type="dxa"/>
          </w:tcPr>
          <w:p w14:paraId="7506E584" w14:textId="77777777" w:rsidR="00A064B8" w:rsidRPr="001E6957" w:rsidRDefault="00A064B8" w:rsidP="00615A0E">
            <w:pPr>
              <w:rPr>
                <w:rFonts w:cstheme="minorHAnsi"/>
                <w:lang w:val="en-GB"/>
              </w:rPr>
            </w:pPr>
            <w:r w:rsidRPr="001E6957">
              <w:rPr>
                <w:rFonts w:cstheme="minorHAnsi"/>
                <w:sz w:val="14"/>
                <w:szCs w:val="14"/>
                <w:lang w:val="en-GB"/>
              </w:rPr>
              <w:t xml:space="preserve">Eastern European, Middle, 6-10%, &lt;200 </w:t>
            </w:r>
          </w:p>
        </w:tc>
        <w:tc>
          <w:tcPr>
            <w:tcW w:w="709" w:type="dxa"/>
          </w:tcPr>
          <w:p w14:paraId="249FEE85"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7.42</w:t>
            </w:r>
          </w:p>
        </w:tc>
        <w:tc>
          <w:tcPr>
            <w:tcW w:w="992" w:type="dxa"/>
          </w:tcPr>
          <w:p w14:paraId="268E17A5"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4</w:t>
            </w:r>
          </w:p>
          <w:p w14:paraId="342DD8AD"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1-11)</w:t>
            </w:r>
          </w:p>
        </w:tc>
        <w:tc>
          <w:tcPr>
            <w:tcW w:w="709" w:type="dxa"/>
          </w:tcPr>
          <w:p w14:paraId="5DDE467A"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97</w:t>
            </w:r>
          </w:p>
        </w:tc>
        <w:tc>
          <w:tcPr>
            <w:tcW w:w="992" w:type="dxa"/>
          </w:tcPr>
          <w:p w14:paraId="3342AA29"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1</w:t>
            </w:r>
          </w:p>
          <w:p w14:paraId="1F86B9B1"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5)</w:t>
            </w:r>
          </w:p>
        </w:tc>
        <w:tc>
          <w:tcPr>
            <w:tcW w:w="850" w:type="dxa"/>
          </w:tcPr>
          <w:p w14:paraId="0E8E8A21"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74</w:t>
            </w:r>
          </w:p>
        </w:tc>
        <w:tc>
          <w:tcPr>
            <w:tcW w:w="993" w:type="dxa"/>
          </w:tcPr>
          <w:p w14:paraId="0D55CAC4"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1</w:t>
            </w:r>
          </w:p>
          <w:p w14:paraId="2F506C37"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4)</w:t>
            </w:r>
          </w:p>
        </w:tc>
        <w:tc>
          <w:tcPr>
            <w:tcW w:w="850" w:type="dxa"/>
          </w:tcPr>
          <w:p w14:paraId="3B54377F" w14:textId="625C5FF5" w:rsidR="00A064B8" w:rsidRPr="001E6957" w:rsidRDefault="00964580" w:rsidP="00C35D0C">
            <w:pPr>
              <w:jc w:val="right"/>
              <w:rPr>
                <w:rFonts w:cstheme="minorHAnsi"/>
                <w:sz w:val="14"/>
                <w:szCs w:val="14"/>
                <w:lang w:val="en-GB"/>
              </w:rPr>
            </w:pPr>
            <w:r w:rsidRPr="001E6957">
              <w:rPr>
                <w:rFonts w:cstheme="minorHAnsi"/>
                <w:sz w:val="14"/>
                <w:szCs w:val="14"/>
                <w:lang w:val="en-GB"/>
              </w:rPr>
              <w:t>1</w:t>
            </w:r>
          </w:p>
        </w:tc>
        <w:tc>
          <w:tcPr>
            <w:tcW w:w="709" w:type="dxa"/>
          </w:tcPr>
          <w:p w14:paraId="14A5D153" w14:textId="77777777" w:rsidR="00A064B8" w:rsidRPr="001E6957" w:rsidRDefault="00964580" w:rsidP="00C35D0C">
            <w:pPr>
              <w:jc w:val="right"/>
              <w:rPr>
                <w:rFonts w:cstheme="minorHAnsi"/>
                <w:sz w:val="14"/>
                <w:szCs w:val="14"/>
                <w:lang w:val="en-GB"/>
              </w:rPr>
            </w:pPr>
            <w:r w:rsidRPr="001E6957">
              <w:rPr>
                <w:rFonts w:cstheme="minorHAnsi"/>
                <w:sz w:val="14"/>
                <w:szCs w:val="14"/>
                <w:lang w:val="en-GB"/>
              </w:rPr>
              <w:t>0</w:t>
            </w:r>
          </w:p>
          <w:p w14:paraId="28E1E1D9" w14:textId="51CE48E1" w:rsidR="00964580" w:rsidRPr="001E6957" w:rsidRDefault="00964580" w:rsidP="00C35D0C">
            <w:pPr>
              <w:jc w:val="right"/>
              <w:rPr>
                <w:rFonts w:cstheme="minorHAnsi"/>
                <w:sz w:val="14"/>
                <w:szCs w:val="14"/>
                <w:lang w:val="en-GB"/>
              </w:rPr>
            </w:pPr>
            <w:r w:rsidRPr="001E6957">
              <w:rPr>
                <w:rFonts w:cstheme="minorHAnsi"/>
                <w:sz w:val="14"/>
                <w:szCs w:val="14"/>
                <w:lang w:val="en-GB"/>
              </w:rPr>
              <w:t>(0-0)</w:t>
            </w:r>
          </w:p>
        </w:tc>
        <w:tc>
          <w:tcPr>
            <w:tcW w:w="958" w:type="dxa"/>
          </w:tcPr>
          <w:p w14:paraId="7CA20C15"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37</w:t>
            </w:r>
          </w:p>
        </w:tc>
        <w:tc>
          <w:tcPr>
            <w:tcW w:w="743" w:type="dxa"/>
          </w:tcPr>
          <w:p w14:paraId="6FB6820E"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w:t>
            </w:r>
          </w:p>
          <w:p w14:paraId="47A839D0"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0)</w:t>
            </w:r>
          </w:p>
        </w:tc>
      </w:tr>
      <w:tr w:rsidR="001E6957" w:rsidRPr="001E6957" w14:paraId="689FFB74" w14:textId="77777777" w:rsidTr="00C20491">
        <w:trPr>
          <w:trHeight w:val="351"/>
        </w:trPr>
        <w:tc>
          <w:tcPr>
            <w:tcW w:w="2547" w:type="dxa"/>
          </w:tcPr>
          <w:p w14:paraId="7F2FD104" w14:textId="77777777" w:rsidR="00A064B8" w:rsidRPr="001E6957" w:rsidRDefault="00A064B8" w:rsidP="00615A0E">
            <w:pPr>
              <w:rPr>
                <w:rFonts w:cstheme="minorHAnsi"/>
                <w:lang w:val="en-GB"/>
              </w:rPr>
            </w:pPr>
            <w:r w:rsidRPr="001E6957">
              <w:rPr>
                <w:rFonts w:cstheme="minorHAnsi"/>
                <w:sz w:val="14"/>
                <w:szCs w:val="14"/>
                <w:lang w:val="en-GB"/>
              </w:rPr>
              <w:t>Middle Eastern / Northern African, Middle, &lt;6%, &lt;200</w:t>
            </w:r>
          </w:p>
        </w:tc>
        <w:tc>
          <w:tcPr>
            <w:tcW w:w="709" w:type="dxa"/>
          </w:tcPr>
          <w:p w14:paraId="687290FE"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7.88</w:t>
            </w:r>
          </w:p>
        </w:tc>
        <w:tc>
          <w:tcPr>
            <w:tcW w:w="992" w:type="dxa"/>
          </w:tcPr>
          <w:p w14:paraId="0E315AEF"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5</w:t>
            </w:r>
          </w:p>
          <w:p w14:paraId="167A4391"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1-12)</w:t>
            </w:r>
          </w:p>
        </w:tc>
        <w:tc>
          <w:tcPr>
            <w:tcW w:w="709" w:type="dxa"/>
          </w:tcPr>
          <w:p w14:paraId="6B7EC2C0"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3.05</w:t>
            </w:r>
          </w:p>
        </w:tc>
        <w:tc>
          <w:tcPr>
            <w:tcW w:w="992" w:type="dxa"/>
          </w:tcPr>
          <w:p w14:paraId="79023EFA"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1</w:t>
            </w:r>
          </w:p>
          <w:p w14:paraId="6636E724"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5)</w:t>
            </w:r>
          </w:p>
        </w:tc>
        <w:tc>
          <w:tcPr>
            <w:tcW w:w="850" w:type="dxa"/>
          </w:tcPr>
          <w:p w14:paraId="634E46B0"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3.14</w:t>
            </w:r>
          </w:p>
        </w:tc>
        <w:tc>
          <w:tcPr>
            <w:tcW w:w="993" w:type="dxa"/>
          </w:tcPr>
          <w:p w14:paraId="4CFABC62"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w:t>
            </w:r>
          </w:p>
          <w:p w14:paraId="4A19CB66"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4)</w:t>
            </w:r>
          </w:p>
        </w:tc>
        <w:tc>
          <w:tcPr>
            <w:tcW w:w="850" w:type="dxa"/>
          </w:tcPr>
          <w:p w14:paraId="5A9CF30D" w14:textId="0CDA21B5" w:rsidR="00A064B8" w:rsidRPr="001E6957" w:rsidRDefault="00964580" w:rsidP="00C35D0C">
            <w:pPr>
              <w:jc w:val="right"/>
              <w:rPr>
                <w:rFonts w:cstheme="minorHAnsi"/>
                <w:sz w:val="14"/>
                <w:szCs w:val="14"/>
                <w:lang w:val="en-GB"/>
              </w:rPr>
            </w:pPr>
            <w:r w:rsidRPr="001E6957">
              <w:rPr>
                <w:rFonts w:cstheme="minorHAnsi"/>
                <w:sz w:val="14"/>
                <w:szCs w:val="14"/>
                <w:lang w:val="en-GB"/>
              </w:rPr>
              <w:t>1</w:t>
            </w:r>
          </w:p>
        </w:tc>
        <w:tc>
          <w:tcPr>
            <w:tcW w:w="709" w:type="dxa"/>
          </w:tcPr>
          <w:p w14:paraId="22C65389" w14:textId="77777777" w:rsidR="00A064B8" w:rsidRPr="001E6957" w:rsidRDefault="00964580" w:rsidP="00C35D0C">
            <w:pPr>
              <w:jc w:val="right"/>
              <w:rPr>
                <w:rFonts w:cstheme="minorHAnsi"/>
                <w:sz w:val="14"/>
                <w:szCs w:val="14"/>
                <w:lang w:val="en-GB"/>
              </w:rPr>
            </w:pPr>
            <w:r w:rsidRPr="001E6957">
              <w:rPr>
                <w:rFonts w:cstheme="minorHAnsi"/>
                <w:sz w:val="14"/>
                <w:szCs w:val="14"/>
                <w:lang w:val="en-GB"/>
              </w:rPr>
              <w:t>0</w:t>
            </w:r>
          </w:p>
          <w:p w14:paraId="5225223F" w14:textId="7DE18025" w:rsidR="00964580" w:rsidRPr="001E6957" w:rsidRDefault="00964580" w:rsidP="00C35D0C">
            <w:pPr>
              <w:jc w:val="right"/>
              <w:rPr>
                <w:rFonts w:cstheme="minorHAnsi"/>
                <w:sz w:val="14"/>
                <w:szCs w:val="14"/>
                <w:lang w:val="en-GB"/>
              </w:rPr>
            </w:pPr>
            <w:r w:rsidRPr="001E6957">
              <w:rPr>
                <w:rFonts w:cstheme="minorHAnsi"/>
                <w:sz w:val="14"/>
                <w:szCs w:val="14"/>
                <w:lang w:val="en-GB"/>
              </w:rPr>
              <w:t>(0-1)</w:t>
            </w:r>
          </w:p>
        </w:tc>
        <w:tc>
          <w:tcPr>
            <w:tcW w:w="958" w:type="dxa"/>
          </w:tcPr>
          <w:p w14:paraId="759FB3A2"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38</w:t>
            </w:r>
          </w:p>
        </w:tc>
        <w:tc>
          <w:tcPr>
            <w:tcW w:w="743" w:type="dxa"/>
          </w:tcPr>
          <w:p w14:paraId="0ABB4B83"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w:t>
            </w:r>
          </w:p>
          <w:p w14:paraId="4E4C853B"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0)</w:t>
            </w:r>
          </w:p>
        </w:tc>
      </w:tr>
      <w:tr w:rsidR="001E6957" w:rsidRPr="001E6957" w14:paraId="00F65105" w14:textId="77777777" w:rsidTr="00C20491">
        <w:trPr>
          <w:trHeight w:val="271"/>
        </w:trPr>
        <w:tc>
          <w:tcPr>
            <w:tcW w:w="2547" w:type="dxa"/>
          </w:tcPr>
          <w:p w14:paraId="5C7E74DE" w14:textId="77777777" w:rsidR="00A064B8" w:rsidRPr="001E6957" w:rsidRDefault="00A064B8" w:rsidP="00615A0E">
            <w:pPr>
              <w:rPr>
                <w:rFonts w:cstheme="minorHAnsi"/>
                <w:lang w:val="en-GB"/>
              </w:rPr>
            </w:pPr>
            <w:r w:rsidRPr="001E6957">
              <w:rPr>
                <w:rFonts w:cstheme="minorHAnsi"/>
                <w:sz w:val="14"/>
                <w:szCs w:val="14"/>
                <w:lang w:val="en-GB"/>
              </w:rPr>
              <w:t>Middle Eastern / Northern African, Middle, 6-10%, &lt;200</w:t>
            </w:r>
          </w:p>
        </w:tc>
        <w:tc>
          <w:tcPr>
            <w:tcW w:w="709" w:type="dxa"/>
          </w:tcPr>
          <w:p w14:paraId="7A565FC8"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9.27</w:t>
            </w:r>
          </w:p>
        </w:tc>
        <w:tc>
          <w:tcPr>
            <w:tcW w:w="992" w:type="dxa"/>
          </w:tcPr>
          <w:p w14:paraId="5EA57484"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6</w:t>
            </w:r>
          </w:p>
          <w:p w14:paraId="0C73C559"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1-14)</w:t>
            </w:r>
          </w:p>
        </w:tc>
        <w:tc>
          <w:tcPr>
            <w:tcW w:w="709" w:type="dxa"/>
          </w:tcPr>
          <w:p w14:paraId="50668F31"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3.90</w:t>
            </w:r>
          </w:p>
        </w:tc>
        <w:tc>
          <w:tcPr>
            <w:tcW w:w="992" w:type="dxa"/>
          </w:tcPr>
          <w:p w14:paraId="09903CEC"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w:t>
            </w:r>
          </w:p>
          <w:p w14:paraId="7D7DCF58"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6)</w:t>
            </w:r>
          </w:p>
        </w:tc>
        <w:tc>
          <w:tcPr>
            <w:tcW w:w="850" w:type="dxa"/>
          </w:tcPr>
          <w:p w14:paraId="5E886A36"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3.59</w:t>
            </w:r>
          </w:p>
        </w:tc>
        <w:tc>
          <w:tcPr>
            <w:tcW w:w="993" w:type="dxa"/>
          </w:tcPr>
          <w:p w14:paraId="325F9493"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w:t>
            </w:r>
          </w:p>
          <w:p w14:paraId="17D3A804"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5)</w:t>
            </w:r>
          </w:p>
        </w:tc>
        <w:tc>
          <w:tcPr>
            <w:tcW w:w="850" w:type="dxa"/>
          </w:tcPr>
          <w:p w14:paraId="2DE16869" w14:textId="274BDF38" w:rsidR="00A064B8" w:rsidRPr="001E6957" w:rsidRDefault="00964580" w:rsidP="00C35D0C">
            <w:pPr>
              <w:jc w:val="right"/>
              <w:rPr>
                <w:rFonts w:cstheme="minorHAnsi"/>
                <w:sz w:val="14"/>
                <w:szCs w:val="14"/>
                <w:lang w:val="en-GB"/>
              </w:rPr>
            </w:pPr>
            <w:r w:rsidRPr="001E6957">
              <w:rPr>
                <w:rFonts w:cstheme="minorHAnsi"/>
                <w:sz w:val="14"/>
                <w:szCs w:val="14"/>
                <w:lang w:val="en-GB"/>
              </w:rPr>
              <w:t>1</w:t>
            </w:r>
          </w:p>
        </w:tc>
        <w:tc>
          <w:tcPr>
            <w:tcW w:w="709" w:type="dxa"/>
          </w:tcPr>
          <w:p w14:paraId="6B393961" w14:textId="77777777" w:rsidR="00A064B8" w:rsidRPr="001E6957" w:rsidRDefault="00964580" w:rsidP="00C35D0C">
            <w:pPr>
              <w:jc w:val="right"/>
              <w:rPr>
                <w:rFonts w:cstheme="minorHAnsi"/>
                <w:sz w:val="14"/>
                <w:szCs w:val="14"/>
                <w:lang w:val="en-GB"/>
              </w:rPr>
            </w:pPr>
            <w:r w:rsidRPr="001E6957">
              <w:rPr>
                <w:rFonts w:cstheme="minorHAnsi"/>
                <w:sz w:val="14"/>
                <w:szCs w:val="14"/>
                <w:lang w:val="en-GB"/>
              </w:rPr>
              <w:t>0</w:t>
            </w:r>
          </w:p>
          <w:p w14:paraId="3B6F5E82" w14:textId="0D5B2771" w:rsidR="00964580" w:rsidRPr="001E6957" w:rsidRDefault="00964580" w:rsidP="00C35D0C">
            <w:pPr>
              <w:jc w:val="right"/>
              <w:rPr>
                <w:rFonts w:cstheme="minorHAnsi"/>
                <w:sz w:val="14"/>
                <w:szCs w:val="14"/>
                <w:lang w:val="en-GB"/>
              </w:rPr>
            </w:pPr>
            <w:r w:rsidRPr="001E6957">
              <w:rPr>
                <w:rFonts w:cstheme="minorHAnsi"/>
                <w:sz w:val="14"/>
                <w:szCs w:val="14"/>
                <w:lang w:val="en-GB"/>
              </w:rPr>
              <w:t>(0-1)</w:t>
            </w:r>
          </w:p>
        </w:tc>
        <w:tc>
          <w:tcPr>
            <w:tcW w:w="958" w:type="dxa"/>
          </w:tcPr>
          <w:p w14:paraId="3A897D50"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43</w:t>
            </w:r>
          </w:p>
        </w:tc>
        <w:tc>
          <w:tcPr>
            <w:tcW w:w="743" w:type="dxa"/>
          </w:tcPr>
          <w:p w14:paraId="479948F8"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w:t>
            </w:r>
          </w:p>
          <w:p w14:paraId="5E9122F1"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0)</w:t>
            </w:r>
          </w:p>
        </w:tc>
      </w:tr>
      <w:tr w:rsidR="001E6957" w:rsidRPr="001E6957" w14:paraId="709748F6" w14:textId="77777777" w:rsidTr="00C20491">
        <w:trPr>
          <w:trHeight w:val="342"/>
        </w:trPr>
        <w:tc>
          <w:tcPr>
            <w:tcW w:w="2547" w:type="dxa"/>
          </w:tcPr>
          <w:p w14:paraId="048EDBA7" w14:textId="77777777" w:rsidR="00A064B8" w:rsidRPr="001E6957" w:rsidRDefault="00A064B8" w:rsidP="00615A0E">
            <w:pPr>
              <w:rPr>
                <w:rFonts w:cstheme="minorHAnsi"/>
                <w:lang w:val="en-GB"/>
              </w:rPr>
            </w:pPr>
            <w:r w:rsidRPr="001E6957">
              <w:rPr>
                <w:rFonts w:cstheme="minorHAnsi"/>
                <w:sz w:val="14"/>
                <w:szCs w:val="14"/>
                <w:lang w:val="en-GB"/>
              </w:rPr>
              <w:t>Asian / Oceanian, Middle, &lt;6%, ≥200</w:t>
            </w:r>
          </w:p>
        </w:tc>
        <w:tc>
          <w:tcPr>
            <w:tcW w:w="709" w:type="dxa"/>
          </w:tcPr>
          <w:p w14:paraId="778D36EF"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7.20</w:t>
            </w:r>
          </w:p>
        </w:tc>
        <w:tc>
          <w:tcPr>
            <w:tcW w:w="992" w:type="dxa"/>
          </w:tcPr>
          <w:p w14:paraId="7F816D08"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4</w:t>
            </w:r>
          </w:p>
          <w:p w14:paraId="2340D6C0"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11)</w:t>
            </w:r>
          </w:p>
        </w:tc>
        <w:tc>
          <w:tcPr>
            <w:tcW w:w="709" w:type="dxa"/>
          </w:tcPr>
          <w:p w14:paraId="097B4D8F"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78</w:t>
            </w:r>
          </w:p>
        </w:tc>
        <w:tc>
          <w:tcPr>
            <w:tcW w:w="992" w:type="dxa"/>
          </w:tcPr>
          <w:p w14:paraId="5A5B1734"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1</w:t>
            </w:r>
          </w:p>
          <w:p w14:paraId="7395FED4"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4)</w:t>
            </w:r>
          </w:p>
        </w:tc>
        <w:tc>
          <w:tcPr>
            <w:tcW w:w="850" w:type="dxa"/>
          </w:tcPr>
          <w:p w14:paraId="5C5DFC28"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2.84</w:t>
            </w:r>
          </w:p>
        </w:tc>
        <w:tc>
          <w:tcPr>
            <w:tcW w:w="993" w:type="dxa"/>
          </w:tcPr>
          <w:p w14:paraId="1C9F6F2A"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1</w:t>
            </w:r>
          </w:p>
          <w:p w14:paraId="2B784F90"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4)</w:t>
            </w:r>
          </w:p>
        </w:tc>
        <w:tc>
          <w:tcPr>
            <w:tcW w:w="850" w:type="dxa"/>
          </w:tcPr>
          <w:p w14:paraId="41910EB8" w14:textId="24BF1F3E" w:rsidR="00A064B8" w:rsidRPr="001E6957" w:rsidRDefault="00964580" w:rsidP="00C35D0C">
            <w:pPr>
              <w:jc w:val="right"/>
              <w:rPr>
                <w:rFonts w:cstheme="minorHAnsi"/>
                <w:sz w:val="14"/>
                <w:szCs w:val="14"/>
                <w:lang w:val="en-GB"/>
              </w:rPr>
            </w:pPr>
            <w:r w:rsidRPr="001E6957">
              <w:rPr>
                <w:rFonts w:cstheme="minorHAnsi"/>
                <w:sz w:val="14"/>
                <w:szCs w:val="14"/>
                <w:lang w:val="en-GB"/>
              </w:rPr>
              <w:t>1</w:t>
            </w:r>
          </w:p>
        </w:tc>
        <w:tc>
          <w:tcPr>
            <w:tcW w:w="709" w:type="dxa"/>
          </w:tcPr>
          <w:p w14:paraId="1E846C0F" w14:textId="77777777" w:rsidR="00A064B8" w:rsidRPr="001E6957" w:rsidRDefault="00964580" w:rsidP="00C35D0C">
            <w:pPr>
              <w:jc w:val="right"/>
              <w:rPr>
                <w:rFonts w:cstheme="minorHAnsi"/>
                <w:sz w:val="14"/>
                <w:szCs w:val="14"/>
                <w:lang w:val="en-GB"/>
              </w:rPr>
            </w:pPr>
            <w:r w:rsidRPr="001E6957">
              <w:rPr>
                <w:rFonts w:cstheme="minorHAnsi"/>
                <w:sz w:val="14"/>
                <w:szCs w:val="14"/>
                <w:lang w:val="en-GB"/>
              </w:rPr>
              <w:t>0</w:t>
            </w:r>
          </w:p>
          <w:p w14:paraId="74EE86A7" w14:textId="6C71C9FB" w:rsidR="00964580" w:rsidRPr="001E6957" w:rsidRDefault="00964580" w:rsidP="00C35D0C">
            <w:pPr>
              <w:jc w:val="right"/>
              <w:rPr>
                <w:rFonts w:cstheme="minorHAnsi"/>
                <w:sz w:val="14"/>
                <w:szCs w:val="14"/>
                <w:lang w:val="en-GB"/>
              </w:rPr>
            </w:pPr>
            <w:r w:rsidRPr="001E6957">
              <w:rPr>
                <w:rFonts w:cstheme="minorHAnsi"/>
                <w:sz w:val="14"/>
                <w:szCs w:val="14"/>
                <w:lang w:val="en-GB"/>
              </w:rPr>
              <w:t>(0-</w:t>
            </w:r>
            <w:r w:rsidR="00600EAD" w:rsidRPr="001E6957">
              <w:rPr>
                <w:rFonts w:cstheme="minorHAnsi"/>
                <w:sz w:val="14"/>
                <w:szCs w:val="14"/>
                <w:lang w:val="en-GB"/>
              </w:rPr>
              <w:t>0</w:t>
            </w:r>
            <w:r w:rsidRPr="001E6957">
              <w:rPr>
                <w:rFonts w:cstheme="minorHAnsi"/>
                <w:sz w:val="14"/>
                <w:szCs w:val="14"/>
                <w:lang w:val="en-GB"/>
              </w:rPr>
              <w:t>)</w:t>
            </w:r>
          </w:p>
        </w:tc>
        <w:tc>
          <w:tcPr>
            <w:tcW w:w="958" w:type="dxa"/>
          </w:tcPr>
          <w:p w14:paraId="7DB09E63"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37</w:t>
            </w:r>
          </w:p>
        </w:tc>
        <w:tc>
          <w:tcPr>
            <w:tcW w:w="743" w:type="dxa"/>
          </w:tcPr>
          <w:p w14:paraId="7BB9478E"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w:t>
            </w:r>
          </w:p>
          <w:p w14:paraId="0DFAFBB7" w14:textId="77777777" w:rsidR="00A064B8" w:rsidRPr="001E6957" w:rsidRDefault="00A064B8" w:rsidP="00C35D0C">
            <w:pPr>
              <w:jc w:val="right"/>
              <w:rPr>
                <w:rFonts w:cstheme="minorHAnsi"/>
                <w:sz w:val="14"/>
                <w:szCs w:val="14"/>
                <w:lang w:val="en-GB"/>
              </w:rPr>
            </w:pPr>
            <w:r w:rsidRPr="001E6957">
              <w:rPr>
                <w:rFonts w:cstheme="minorHAnsi"/>
                <w:sz w:val="14"/>
                <w:szCs w:val="14"/>
                <w:lang w:val="en-GB"/>
              </w:rPr>
              <w:t>(0-0)</w:t>
            </w:r>
          </w:p>
        </w:tc>
      </w:tr>
      <w:tr w:rsidR="001E6957" w:rsidRPr="001E6957" w14:paraId="46ECDDFB" w14:textId="77777777" w:rsidTr="00C20491">
        <w:trPr>
          <w:trHeight w:val="351"/>
        </w:trPr>
        <w:tc>
          <w:tcPr>
            <w:tcW w:w="11052" w:type="dxa"/>
            <w:gridSpan w:val="11"/>
          </w:tcPr>
          <w:p w14:paraId="59C0214E" w14:textId="14F808A6" w:rsidR="00FF4BD4" w:rsidRPr="001E6957" w:rsidRDefault="00FF4BD4" w:rsidP="00FF4BD4">
            <w:pPr>
              <w:rPr>
                <w:rFonts w:cstheme="minorHAnsi"/>
                <w:i/>
                <w:iCs/>
                <w:sz w:val="14"/>
                <w:szCs w:val="14"/>
                <w:lang w:val="en-GB"/>
              </w:rPr>
            </w:pPr>
            <w:r w:rsidRPr="001E6957">
              <w:rPr>
                <w:rFonts w:cstheme="minorHAnsi"/>
                <w:i/>
                <w:iCs/>
                <w:sz w:val="14"/>
                <w:szCs w:val="14"/>
                <w:vertAlign w:val="superscript"/>
                <w:lang w:val="en-GB"/>
              </w:rPr>
              <w:t>1</w:t>
            </w:r>
            <w:r w:rsidRPr="001E6957">
              <w:rPr>
                <w:rFonts w:cstheme="minorHAnsi"/>
                <w:i/>
                <w:iCs/>
                <w:sz w:val="14"/>
                <w:szCs w:val="14"/>
                <w:lang w:val="en-GB"/>
              </w:rPr>
              <w:t xml:space="preserve">Characteristics of </w:t>
            </w:r>
            <w:r w:rsidR="00497FE7" w:rsidRPr="001E6957">
              <w:rPr>
                <w:rFonts w:cstheme="minorHAnsi"/>
                <w:i/>
                <w:iCs/>
                <w:sz w:val="14"/>
                <w:szCs w:val="14"/>
                <w:lang w:val="en-GB"/>
              </w:rPr>
              <w:t>country of origin</w:t>
            </w:r>
            <w:r w:rsidRPr="001E6957">
              <w:rPr>
                <w:rFonts w:cstheme="minorHAnsi"/>
                <w:i/>
                <w:iCs/>
                <w:sz w:val="14"/>
                <w:szCs w:val="14"/>
                <w:lang w:val="en-GB"/>
              </w:rPr>
              <w:t xml:space="preserve"> refer to country</w:t>
            </w:r>
            <w:r w:rsidRPr="001E6957">
              <w:rPr>
                <w:rFonts w:cstheme="minorHAnsi"/>
                <w:i/>
                <w:iCs/>
                <w:sz w:val="14"/>
                <w:szCs w:val="14"/>
                <w:lang w:val="en-GB"/>
              </w:rPr>
              <w:noBreakHyphen/>
              <w:t>level attributes of each individual’s country of birth. These include geographical region, national income level, national health expenditure, and population density, which together define the categories presented in the table.</w:t>
            </w:r>
          </w:p>
          <w:p w14:paraId="0754C2C1" w14:textId="3ACA9A35" w:rsidR="00FF4BD4" w:rsidRPr="001E6957" w:rsidRDefault="00FF4BD4" w:rsidP="00FF4BD4">
            <w:pPr>
              <w:rPr>
                <w:rFonts w:cstheme="minorHAnsi"/>
                <w:i/>
                <w:iCs/>
                <w:sz w:val="14"/>
                <w:szCs w:val="14"/>
                <w:lang w:val="en-GB"/>
              </w:rPr>
            </w:pPr>
            <w:r w:rsidRPr="001E6957">
              <w:rPr>
                <w:rFonts w:cstheme="minorHAnsi"/>
                <w:i/>
                <w:iCs/>
                <w:sz w:val="14"/>
                <w:szCs w:val="14"/>
                <w:lang w:val="en-GB"/>
              </w:rPr>
              <w:t>Order of characteristics: geographical region, income level, health expenditure, population density.</w:t>
            </w:r>
          </w:p>
          <w:p w14:paraId="5D034381" w14:textId="7DAA5D09" w:rsidR="008C1A72" w:rsidRPr="001E6957" w:rsidRDefault="008C1A72" w:rsidP="00FF4BD4">
            <w:pPr>
              <w:rPr>
                <w:rFonts w:cstheme="minorHAnsi"/>
                <w:i/>
                <w:iCs/>
                <w:sz w:val="14"/>
                <w:szCs w:val="14"/>
                <w:lang w:val="en-GB"/>
              </w:rPr>
            </w:pPr>
            <w:r w:rsidRPr="001E6957">
              <w:rPr>
                <w:rFonts w:cstheme="minorHAnsi"/>
                <w:i/>
                <w:iCs/>
                <w:sz w:val="14"/>
                <w:szCs w:val="14"/>
              </w:rPr>
              <w:t>Low-income countries are not represented in the table, as the number of immigrants from these countries was insufficient to meet the inclusion criterion of ≥500 immigrants per category.</w:t>
            </w:r>
          </w:p>
          <w:p w14:paraId="2DB65523" w14:textId="071FF135" w:rsidR="00A064B8" w:rsidRPr="001E6957" w:rsidRDefault="00ED0A1F" w:rsidP="00ED0A1F">
            <w:pPr>
              <w:tabs>
                <w:tab w:val="left" w:pos="404"/>
              </w:tabs>
              <w:rPr>
                <w:rFonts w:ascii="Calibri" w:hAnsi="Calibri" w:cs="Calibri"/>
                <w:i/>
                <w:iCs/>
                <w:sz w:val="14"/>
                <w:szCs w:val="14"/>
                <w:lang w:val="en-GB"/>
              </w:rPr>
            </w:pPr>
            <w:r w:rsidRPr="001E6957">
              <w:rPr>
                <w:rFonts w:ascii="Calibri" w:hAnsi="Calibri" w:cs="Calibri"/>
                <w:i/>
                <w:iCs/>
                <w:sz w:val="14"/>
                <w:szCs w:val="14"/>
                <w:lang w:val="en-GB"/>
              </w:rPr>
              <w:t xml:space="preserve">Parentheses indicate the 25th–75th percentile (p25–p75). </w:t>
            </w:r>
          </w:p>
        </w:tc>
      </w:tr>
    </w:tbl>
    <w:p w14:paraId="2DAE17EF" w14:textId="77777777" w:rsidR="00A064B8" w:rsidRPr="001E6957" w:rsidRDefault="00A064B8" w:rsidP="005F4C38">
      <w:pPr>
        <w:tabs>
          <w:tab w:val="left" w:pos="2242"/>
        </w:tabs>
        <w:rPr>
          <w:lang w:val="en-GB"/>
        </w:rPr>
      </w:pPr>
    </w:p>
    <w:sectPr w:rsidR="00A064B8" w:rsidRPr="001E6957" w:rsidSect="00C47BEE">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BEFC3A" w14:textId="77777777" w:rsidR="00427D8E" w:rsidRDefault="00427D8E" w:rsidP="00CF3760">
      <w:pPr>
        <w:spacing w:after="0" w:line="240" w:lineRule="auto"/>
      </w:pPr>
      <w:r>
        <w:separator/>
      </w:r>
    </w:p>
  </w:endnote>
  <w:endnote w:type="continuationSeparator" w:id="0">
    <w:p w14:paraId="14287E33" w14:textId="77777777" w:rsidR="00427D8E" w:rsidRDefault="00427D8E" w:rsidP="00CF37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169976"/>
      <w:docPartObj>
        <w:docPartGallery w:val="Page Numbers (Bottom of Page)"/>
        <w:docPartUnique/>
      </w:docPartObj>
    </w:sdtPr>
    <w:sdtEndPr/>
    <w:sdtContent>
      <w:p w14:paraId="5EE740AC" w14:textId="6FEC60D0" w:rsidR="005B79BE" w:rsidRDefault="005B79BE">
        <w:pPr>
          <w:pStyle w:val="Footer"/>
          <w:jc w:val="center"/>
        </w:pPr>
        <w:r>
          <w:fldChar w:fldCharType="begin"/>
        </w:r>
        <w:r>
          <w:instrText>PAGE   \* MERGEFORMAT</w:instrText>
        </w:r>
        <w:r>
          <w:fldChar w:fldCharType="separate"/>
        </w:r>
        <w:r w:rsidR="0055034C">
          <w:rPr>
            <w:noProof/>
          </w:rPr>
          <w:t>2</w:t>
        </w:r>
        <w:r>
          <w:fldChar w:fldCharType="end"/>
        </w:r>
      </w:p>
    </w:sdtContent>
  </w:sdt>
  <w:p w14:paraId="0F39F12E" w14:textId="77777777" w:rsidR="005B79BE" w:rsidRDefault="005B79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EF5400" w14:textId="77777777" w:rsidR="00427D8E" w:rsidRDefault="00427D8E" w:rsidP="00CF3760">
      <w:pPr>
        <w:spacing w:after="0" w:line="240" w:lineRule="auto"/>
      </w:pPr>
      <w:r>
        <w:separator/>
      </w:r>
    </w:p>
  </w:footnote>
  <w:footnote w:type="continuationSeparator" w:id="0">
    <w:p w14:paraId="0B35AC46" w14:textId="77777777" w:rsidR="00427D8E" w:rsidRDefault="00427D8E" w:rsidP="00CF37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667AE"/>
    <w:multiLevelType w:val="hybridMultilevel"/>
    <w:tmpl w:val="AF0E1A2A"/>
    <w:lvl w:ilvl="0" w:tplc="5E902F6C">
      <w:start w:val="95"/>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8A43EDC"/>
    <w:multiLevelType w:val="hybridMultilevel"/>
    <w:tmpl w:val="A70034B0"/>
    <w:lvl w:ilvl="0" w:tplc="23F28786">
      <w:start w:val="10"/>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9110FAA"/>
    <w:multiLevelType w:val="hybridMultilevel"/>
    <w:tmpl w:val="C14C1F62"/>
    <w:lvl w:ilvl="0" w:tplc="04BCEF38">
      <w:start w:val="52"/>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3D963D1"/>
    <w:multiLevelType w:val="hybridMultilevel"/>
    <w:tmpl w:val="3B441F92"/>
    <w:lvl w:ilvl="0" w:tplc="B798C4B0">
      <w:start w:val="1"/>
      <w:numFmt w:val="bullet"/>
      <w:lvlText w:val=""/>
      <w:lvlJc w:val="left"/>
      <w:pPr>
        <w:ind w:left="720" w:hanging="360"/>
      </w:pPr>
      <w:rPr>
        <w:rFonts w:ascii="Symbol" w:eastAsiaTheme="minorHAnsi" w:hAnsi="Symbol" w:cstheme="minorHAns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2FE1099D"/>
    <w:multiLevelType w:val="hybridMultilevel"/>
    <w:tmpl w:val="981ACB7A"/>
    <w:lvl w:ilvl="0" w:tplc="0F1E4F9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3F056D56"/>
    <w:multiLevelType w:val="hybridMultilevel"/>
    <w:tmpl w:val="77A2253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462250A1"/>
    <w:multiLevelType w:val="hybridMultilevel"/>
    <w:tmpl w:val="EE00384A"/>
    <w:lvl w:ilvl="0" w:tplc="FAF09510">
      <w:start w:val="1"/>
      <w:numFmt w:val="bullet"/>
      <w:lvlText w:val=""/>
      <w:lvlJc w:val="left"/>
      <w:pPr>
        <w:ind w:left="720" w:hanging="360"/>
      </w:pPr>
      <w:rPr>
        <w:rFonts w:ascii="Symbol" w:eastAsiaTheme="minorHAnsi" w:hAnsi="Symbol" w:cstheme="minorHAns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672C55B3"/>
    <w:multiLevelType w:val="hybridMultilevel"/>
    <w:tmpl w:val="8AFEBC9C"/>
    <w:lvl w:ilvl="0" w:tplc="2C80B91A">
      <w:start w:val="10"/>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7"/>
  </w:num>
  <w:num w:numId="4">
    <w:abstractNumId w:val="1"/>
  </w:num>
  <w:num w:numId="5">
    <w:abstractNumId w:val="4"/>
  </w:num>
  <w:num w:numId="6">
    <w:abstractNumId w:val="5"/>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xa2rvfgxwpdbe2xpq5zef9w0r5ppxtpxf9&quot;&gt;My EndNote Library&lt;record-ids&gt;&lt;item&gt;5&lt;/item&gt;&lt;item&gt;9&lt;/item&gt;&lt;item&gt;10&lt;/item&gt;&lt;item&gt;11&lt;/item&gt;&lt;item&gt;13&lt;/item&gt;&lt;item&gt;14&lt;/item&gt;&lt;item&gt;15&lt;/item&gt;&lt;item&gt;16&lt;/item&gt;&lt;item&gt;17&lt;/item&gt;&lt;item&gt;18&lt;/item&gt;&lt;item&gt;20&lt;/item&gt;&lt;item&gt;23&lt;/item&gt;&lt;item&gt;24&lt;/item&gt;&lt;item&gt;25&lt;/item&gt;&lt;item&gt;26&lt;/item&gt;&lt;item&gt;27&lt;/item&gt;&lt;item&gt;28&lt;/item&gt;&lt;item&gt;29&lt;/item&gt;&lt;item&gt;32&lt;/item&gt;&lt;item&gt;33&lt;/item&gt;&lt;item&gt;34&lt;/item&gt;&lt;item&gt;35&lt;/item&gt;&lt;item&gt;36&lt;/item&gt;&lt;item&gt;37&lt;/item&gt;&lt;item&gt;38&lt;/item&gt;&lt;item&gt;39&lt;/item&gt;&lt;item&gt;40&lt;/item&gt;&lt;item&gt;41&lt;/item&gt;&lt;item&gt;42&lt;/item&gt;&lt;item&gt;43&lt;/item&gt;&lt;item&gt;44&lt;/item&gt;&lt;item&gt;46&lt;/item&gt;&lt;item&gt;51&lt;/item&gt;&lt;item&gt;53&lt;/item&gt;&lt;item&gt;54&lt;/item&gt;&lt;item&gt;55&lt;/item&gt;&lt;item&gt;56&lt;/item&gt;&lt;item&gt;57&lt;/item&gt;&lt;item&gt;59&lt;/item&gt;&lt;item&gt;61&lt;/item&gt;&lt;item&gt;62&lt;/item&gt;&lt;item&gt;65&lt;/item&gt;&lt;item&gt;66&lt;/item&gt;&lt;item&gt;67&lt;/item&gt;&lt;/record-ids&gt;&lt;/item&gt;&lt;/Libraries&gt;"/>
  </w:docVars>
  <w:rsids>
    <w:rsidRoot w:val="00CC4AF9"/>
    <w:rsid w:val="0000158C"/>
    <w:rsid w:val="00001B24"/>
    <w:rsid w:val="00002F97"/>
    <w:rsid w:val="000035FB"/>
    <w:rsid w:val="00005D53"/>
    <w:rsid w:val="0000647C"/>
    <w:rsid w:val="0000659B"/>
    <w:rsid w:val="00006898"/>
    <w:rsid w:val="000105D5"/>
    <w:rsid w:val="00010A38"/>
    <w:rsid w:val="00011E9F"/>
    <w:rsid w:val="000127A3"/>
    <w:rsid w:val="000128C4"/>
    <w:rsid w:val="000128F3"/>
    <w:rsid w:val="00012B01"/>
    <w:rsid w:val="0001321C"/>
    <w:rsid w:val="000137A6"/>
    <w:rsid w:val="00014690"/>
    <w:rsid w:val="000146E7"/>
    <w:rsid w:val="000150F9"/>
    <w:rsid w:val="00016030"/>
    <w:rsid w:val="00016BBC"/>
    <w:rsid w:val="00020874"/>
    <w:rsid w:val="00020E38"/>
    <w:rsid w:val="00020EFD"/>
    <w:rsid w:val="00021D32"/>
    <w:rsid w:val="000225A8"/>
    <w:rsid w:val="000225EB"/>
    <w:rsid w:val="00022B8E"/>
    <w:rsid w:val="00024AD7"/>
    <w:rsid w:val="00025102"/>
    <w:rsid w:val="00025517"/>
    <w:rsid w:val="000255AD"/>
    <w:rsid w:val="0002573B"/>
    <w:rsid w:val="0002641A"/>
    <w:rsid w:val="00026F6A"/>
    <w:rsid w:val="00030BFE"/>
    <w:rsid w:val="0003123B"/>
    <w:rsid w:val="00032606"/>
    <w:rsid w:val="0003406C"/>
    <w:rsid w:val="00034B65"/>
    <w:rsid w:val="00034F7C"/>
    <w:rsid w:val="000372DF"/>
    <w:rsid w:val="00037B1B"/>
    <w:rsid w:val="000409AC"/>
    <w:rsid w:val="00040DA7"/>
    <w:rsid w:val="000412EC"/>
    <w:rsid w:val="00041A69"/>
    <w:rsid w:val="0004318A"/>
    <w:rsid w:val="00044BBD"/>
    <w:rsid w:val="00044D49"/>
    <w:rsid w:val="00045B3F"/>
    <w:rsid w:val="00046FDA"/>
    <w:rsid w:val="00047F2B"/>
    <w:rsid w:val="00050C0C"/>
    <w:rsid w:val="00051930"/>
    <w:rsid w:val="0005238A"/>
    <w:rsid w:val="00053DE1"/>
    <w:rsid w:val="0005445D"/>
    <w:rsid w:val="00054AE7"/>
    <w:rsid w:val="000550AF"/>
    <w:rsid w:val="000558A7"/>
    <w:rsid w:val="00055CBC"/>
    <w:rsid w:val="00056DA4"/>
    <w:rsid w:val="0005705F"/>
    <w:rsid w:val="00057E47"/>
    <w:rsid w:val="000611A7"/>
    <w:rsid w:val="00061A5A"/>
    <w:rsid w:val="00061D1D"/>
    <w:rsid w:val="00062B35"/>
    <w:rsid w:val="0006430F"/>
    <w:rsid w:val="00064B36"/>
    <w:rsid w:val="00064D04"/>
    <w:rsid w:val="00065B25"/>
    <w:rsid w:val="000664E0"/>
    <w:rsid w:val="00066BB5"/>
    <w:rsid w:val="0006713C"/>
    <w:rsid w:val="000675DE"/>
    <w:rsid w:val="00070A23"/>
    <w:rsid w:val="00071354"/>
    <w:rsid w:val="00071863"/>
    <w:rsid w:val="0007222E"/>
    <w:rsid w:val="00073A27"/>
    <w:rsid w:val="00074B84"/>
    <w:rsid w:val="0007546C"/>
    <w:rsid w:val="00076AFB"/>
    <w:rsid w:val="00077411"/>
    <w:rsid w:val="000808D1"/>
    <w:rsid w:val="000813C3"/>
    <w:rsid w:val="000816F5"/>
    <w:rsid w:val="00084061"/>
    <w:rsid w:val="0008442D"/>
    <w:rsid w:val="000852C5"/>
    <w:rsid w:val="000879F8"/>
    <w:rsid w:val="00087B3C"/>
    <w:rsid w:val="00087E00"/>
    <w:rsid w:val="0009149E"/>
    <w:rsid w:val="0009286D"/>
    <w:rsid w:val="000951CA"/>
    <w:rsid w:val="0009520A"/>
    <w:rsid w:val="0009737A"/>
    <w:rsid w:val="0009765C"/>
    <w:rsid w:val="00097C28"/>
    <w:rsid w:val="00097DF4"/>
    <w:rsid w:val="000A0474"/>
    <w:rsid w:val="000A1497"/>
    <w:rsid w:val="000A225A"/>
    <w:rsid w:val="000A3242"/>
    <w:rsid w:val="000A42CA"/>
    <w:rsid w:val="000A43BD"/>
    <w:rsid w:val="000A4DFD"/>
    <w:rsid w:val="000A5071"/>
    <w:rsid w:val="000A6216"/>
    <w:rsid w:val="000A68E8"/>
    <w:rsid w:val="000A6D6F"/>
    <w:rsid w:val="000A7814"/>
    <w:rsid w:val="000A7A7C"/>
    <w:rsid w:val="000A7C8C"/>
    <w:rsid w:val="000B054A"/>
    <w:rsid w:val="000B0FC4"/>
    <w:rsid w:val="000B1337"/>
    <w:rsid w:val="000B142E"/>
    <w:rsid w:val="000B17D4"/>
    <w:rsid w:val="000B1AA8"/>
    <w:rsid w:val="000B239D"/>
    <w:rsid w:val="000B2426"/>
    <w:rsid w:val="000B29D7"/>
    <w:rsid w:val="000B2F15"/>
    <w:rsid w:val="000B3601"/>
    <w:rsid w:val="000B3865"/>
    <w:rsid w:val="000B4597"/>
    <w:rsid w:val="000B7F3B"/>
    <w:rsid w:val="000C18DA"/>
    <w:rsid w:val="000C191E"/>
    <w:rsid w:val="000C1BCF"/>
    <w:rsid w:val="000C1C8F"/>
    <w:rsid w:val="000C1E67"/>
    <w:rsid w:val="000C270A"/>
    <w:rsid w:val="000C2798"/>
    <w:rsid w:val="000C2CF0"/>
    <w:rsid w:val="000C386E"/>
    <w:rsid w:val="000C55B3"/>
    <w:rsid w:val="000C591A"/>
    <w:rsid w:val="000C61F0"/>
    <w:rsid w:val="000C66C4"/>
    <w:rsid w:val="000C786D"/>
    <w:rsid w:val="000D1C9D"/>
    <w:rsid w:val="000D360D"/>
    <w:rsid w:val="000D3C92"/>
    <w:rsid w:val="000D41C0"/>
    <w:rsid w:val="000D6868"/>
    <w:rsid w:val="000D6BF4"/>
    <w:rsid w:val="000D6C6E"/>
    <w:rsid w:val="000D7387"/>
    <w:rsid w:val="000D74CD"/>
    <w:rsid w:val="000D797C"/>
    <w:rsid w:val="000E007C"/>
    <w:rsid w:val="000E0129"/>
    <w:rsid w:val="000E1A15"/>
    <w:rsid w:val="000E2D66"/>
    <w:rsid w:val="000E308A"/>
    <w:rsid w:val="000E3240"/>
    <w:rsid w:val="000E511D"/>
    <w:rsid w:val="000E6689"/>
    <w:rsid w:val="000E7DD1"/>
    <w:rsid w:val="000F0640"/>
    <w:rsid w:val="000F1626"/>
    <w:rsid w:val="000F1ED8"/>
    <w:rsid w:val="000F235B"/>
    <w:rsid w:val="000F2FF3"/>
    <w:rsid w:val="000F3486"/>
    <w:rsid w:val="000F4392"/>
    <w:rsid w:val="000F4D1A"/>
    <w:rsid w:val="000F58C1"/>
    <w:rsid w:val="000F6071"/>
    <w:rsid w:val="000F65AD"/>
    <w:rsid w:val="000F76B1"/>
    <w:rsid w:val="00102629"/>
    <w:rsid w:val="0010320F"/>
    <w:rsid w:val="0010339D"/>
    <w:rsid w:val="0010497F"/>
    <w:rsid w:val="00105520"/>
    <w:rsid w:val="0010563B"/>
    <w:rsid w:val="00106B30"/>
    <w:rsid w:val="0010783C"/>
    <w:rsid w:val="00110397"/>
    <w:rsid w:val="001106F4"/>
    <w:rsid w:val="001107F2"/>
    <w:rsid w:val="00110E6B"/>
    <w:rsid w:val="00110E85"/>
    <w:rsid w:val="001128C2"/>
    <w:rsid w:val="001136D6"/>
    <w:rsid w:val="00114381"/>
    <w:rsid w:val="00116C23"/>
    <w:rsid w:val="00117DCA"/>
    <w:rsid w:val="00120785"/>
    <w:rsid w:val="00120846"/>
    <w:rsid w:val="00120C21"/>
    <w:rsid w:val="00122495"/>
    <w:rsid w:val="00122920"/>
    <w:rsid w:val="00124B7F"/>
    <w:rsid w:val="00125BBA"/>
    <w:rsid w:val="00125C80"/>
    <w:rsid w:val="001302ED"/>
    <w:rsid w:val="0013267F"/>
    <w:rsid w:val="00132FC4"/>
    <w:rsid w:val="0013370B"/>
    <w:rsid w:val="0013399E"/>
    <w:rsid w:val="001347A4"/>
    <w:rsid w:val="001348A0"/>
    <w:rsid w:val="00134A72"/>
    <w:rsid w:val="0013505C"/>
    <w:rsid w:val="00135587"/>
    <w:rsid w:val="0013611F"/>
    <w:rsid w:val="00136876"/>
    <w:rsid w:val="00136A08"/>
    <w:rsid w:val="0013731C"/>
    <w:rsid w:val="00137A12"/>
    <w:rsid w:val="00140A64"/>
    <w:rsid w:val="00142259"/>
    <w:rsid w:val="0014323D"/>
    <w:rsid w:val="001432FC"/>
    <w:rsid w:val="0014371A"/>
    <w:rsid w:val="001439CE"/>
    <w:rsid w:val="00144368"/>
    <w:rsid w:val="001444B2"/>
    <w:rsid w:val="00144837"/>
    <w:rsid w:val="00145807"/>
    <w:rsid w:val="00147E11"/>
    <w:rsid w:val="0015082F"/>
    <w:rsid w:val="001518D3"/>
    <w:rsid w:val="0015192E"/>
    <w:rsid w:val="001526A8"/>
    <w:rsid w:val="00152C8C"/>
    <w:rsid w:val="00153768"/>
    <w:rsid w:val="0015405F"/>
    <w:rsid w:val="00154A98"/>
    <w:rsid w:val="00154B55"/>
    <w:rsid w:val="001554B6"/>
    <w:rsid w:val="00155761"/>
    <w:rsid w:val="001557B4"/>
    <w:rsid w:val="00157D37"/>
    <w:rsid w:val="001606A0"/>
    <w:rsid w:val="00160C34"/>
    <w:rsid w:val="00160D44"/>
    <w:rsid w:val="00161F75"/>
    <w:rsid w:val="001624DC"/>
    <w:rsid w:val="0016278A"/>
    <w:rsid w:val="001627DB"/>
    <w:rsid w:val="00163166"/>
    <w:rsid w:val="0016465E"/>
    <w:rsid w:val="00164BE8"/>
    <w:rsid w:val="00164BFC"/>
    <w:rsid w:val="00164E1E"/>
    <w:rsid w:val="001653FC"/>
    <w:rsid w:val="00165E38"/>
    <w:rsid w:val="001660FB"/>
    <w:rsid w:val="00167732"/>
    <w:rsid w:val="00167854"/>
    <w:rsid w:val="00167C8F"/>
    <w:rsid w:val="001702CA"/>
    <w:rsid w:val="00173719"/>
    <w:rsid w:val="00173B62"/>
    <w:rsid w:val="001741E3"/>
    <w:rsid w:val="0017477D"/>
    <w:rsid w:val="001747A2"/>
    <w:rsid w:val="00174BC2"/>
    <w:rsid w:val="0017555E"/>
    <w:rsid w:val="0017776C"/>
    <w:rsid w:val="00177DEF"/>
    <w:rsid w:val="00180905"/>
    <w:rsid w:val="00180FDD"/>
    <w:rsid w:val="00181A21"/>
    <w:rsid w:val="0018225F"/>
    <w:rsid w:val="001824C4"/>
    <w:rsid w:val="00182842"/>
    <w:rsid w:val="001835D8"/>
    <w:rsid w:val="001836A8"/>
    <w:rsid w:val="00184C82"/>
    <w:rsid w:val="00185D34"/>
    <w:rsid w:val="00186486"/>
    <w:rsid w:val="00186D46"/>
    <w:rsid w:val="00186FE8"/>
    <w:rsid w:val="0018771A"/>
    <w:rsid w:val="001878E1"/>
    <w:rsid w:val="00187ACB"/>
    <w:rsid w:val="00187D38"/>
    <w:rsid w:val="00187DC9"/>
    <w:rsid w:val="00187EDB"/>
    <w:rsid w:val="001909F5"/>
    <w:rsid w:val="00190F81"/>
    <w:rsid w:val="00191C53"/>
    <w:rsid w:val="00194A42"/>
    <w:rsid w:val="00194A83"/>
    <w:rsid w:val="00195A04"/>
    <w:rsid w:val="00195C4E"/>
    <w:rsid w:val="00195FA5"/>
    <w:rsid w:val="00196802"/>
    <w:rsid w:val="00196C69"/>
    <w:rsid w:val="001979F6"/>
    <w:rsid w:val="00197C87"/>
    <w:rsid w:val="001A032B"/>
    <w:rsid w:val="001A0ED9"/>
    <w:rsid w:val="001A1A23"/>
    <w:rsid w:val="001A1DFF"/>
    <w:rsid w:val="001A1F9E"/>
    <w:rsid w:val="001A2C8D"/>
    <w:rsid w:val="001A37D1"/>
    <w:rsid w:val="001A3C50"/>
    <w:rsid w:val="001A4029"/>
    <w:rsid w:val="001A4888"/>
    <w:rsid w:val="001A4B76"/>
    <w:rsid w:val="001A58FA"/>
    <w:rsid w:val="001A5C0D"/>
    <w:rsid w:val="001A73CD"/>
    <w:rsid w:val="001B079F"/>
    <w:rsid w:val="001B2D5E"/>
    <w:rsid w:val="001B43DD"/>
    <w:rsid w:val="001B4916"/>
    <w:rsid w:val="001B4EC4"/>
    <w:rsid w:val="001B5243"/>
    <w:rsid w:val="001B5A5B"/>
    <w:rsid w:val="001B63D0"/>
    <w:rsid w:val="001B6B79"/>
    <w:rsid w:val="001B6CA1"/>
    <w:rsid w:val="001B7F9C"/>
    <w:rsid w:val="001C0CA5"/>
    <w:rsid w:val="001C14A7"/>
    <w:rsid w:val="001C1C2C"/>
    <w:rsid w:val="001C3105"/>
    <w:rsid w:val="001C310B"/>
    <w:rsid w:val="001C35A3"/>
    <w:rsid w:val="001C35C4"/>
    <w:rsid w:val="001C3662"/>
    <w:rsid w:val="001C3FFF"/>
    <w:rsid w:val="001C4240"/>
    <w:rsid w:val="001C57D2"/>
    <w:rsid w:val="001C6804"/>
    <w:rsid w:val="001C68CC"/>
    <w:rsid w:val="001C77C0"/>
    <w:rsid w:val="001C7E32"/>
    <w:rsid w:val="001D035D"/>
    <w:rsid w:val="001D0ADC"/>
    <w:rsid w:val="001D4810"/>
    <w:rsid w:val="001D5A2F"/>
    <w:rsid w:val="001D623F"/>
    <w:rsid w:val="001D6925"/>
    <w:rsid w:val="001D78A3"/>
    <w:rsid w:val="001E050C"/>
    <w:rsid w:val="001E1413"/>
    <w:rsid w:val="001E2107"/>
    <w:rsid w:val="001E23EC"/>
    <w:rsid w:val="001E2530"/>
    <w:rsid w:val="001E2BB6"/>
    <w:rsid w:val="001E2D13"/>
    <w:rsid w:val="001E46E0"/>
    <w:rsid w:val="001E47F6"/>
    <w:rsid w:val="001E5C52"/>
    <w:rsid w:val="001E6957"/>
    <w:rsid w:val="001E6EDB"/>
    <w:rsid w:val="001F08F5"/>
    <w:rsid w:val="001F0B92"/>
    <w:rsid w:val="001F20D4"/>
    <w:rsid w:val="001F2475"/>
    <w:rsid w:val="001F2CE1"/>
    <w:rsid w:val="001F3201"/>
    <w:rsid w:val="001F335C"/>
    <w:rsid w:val="001F516B"/>
    <w:rsid w:val="001F7B8F"/>
    <w:rsid w:val="001F7E1A"/>
    <w:rsid w:val="00201196"/>
    <w:rsid w:val="00201878"/>
    <w:rsid w:val="00203102"/>
    <w:rsid w:val="00204841"/>
    <w:rsid w:val="00205AD4"/>
    <w:rsid w:val="002071CD"/>
    <w:rsid w:val="00207311"/>
    <w:rsid w:val="00207A88"/>
    <w:rsid w:val="002102EA"/>
    <w:rsid w:val="0021153C"/>
    <w:rsid w:val="002116F5"/>
    <w:rsid w:val="00212205"/>
    <w:rsid w:val="0021343D"/>
    <w:rsid w:val="002140D9"/>
    <w:rsid w:val="0021479E"/>
    <w:rsid w:val="00215711"/>
    <w:rsid w:val="00215ABD"/>
    <w:rsid w:val="00216E5F"/>
    <w:rsid w:val="00220907"/>
    <w:rsid w:val="00220F5B"/>
    <w:rsid w:val="00221F5D"/>
    <w:rsid w:val="002227A6"/>
    <w:rsid w:val="00224482"/>
    <w:rsid w:val="0022460D"/>
    <w:rsid w:val="002306DA"/>
    <w:rsid w:val="00230F76"/>
    <w:rsid w:val="0023132E"/>
    <w:rsid w:val="0023347B"/>
    <w:rsid w:val="002348DC"/>
    <w:rsid w:val="00234ECE"/>
    <w:rsid w:val="00235B07"/>
    <w:rsid w:val="00235C06"/>
    <w:rsid w:val="002369AA"/>
    <w:rsid w:val="00237C91"/>
    <w:rsid w:val="00237CE1"/>
    <w:rsid w:val="0024066D"/>
    <w:rsid w:val="002419CD"/>
    <w:rsid w:val="00242D41"/>
    <w:rsid w:val="002431C0"/>
    <w:rsid w:val="00243600"/>
    <w:rsid w:val="00244667"/>
    <w:rsid w:val="00245092"/>
    <w:rsid w:val="002451A6"/>
    <w:rsid w:val="00245EC0"/>
    <w:rsid w:val="002465F6"/>
    <w:rsid w:val="002467C9"/>
    <w:rsid w:val="00247CB8"/>
    <w:rsid w:val="00250F94"/>
    <w:rsid w:val="0025115F"/>
    <w:rsid w:val="002511C7"/>
    <w:rsid w:val="002514BB"/>
    <w:rsid w:val="00252E81"/>
    <w:rsid w:val="00253443"/>
    <w:rsid w:val="00253FD2"/>
    <w:rsid w:val="00255C71"/>
    <w:rsid w:val="00255E1A"/>
    <w:rsid w:val="0025753E"/>
    <w:rsid w:val="00257A1A"/>
    <w:rsid w:val="00257B18"/>
    <w:rsid w:val="00257FB1"/>
    <w:rsid w:val="00260F75"/>
    <w:rsid w:val="002614D1"/>
    <w:rsid w:val="00261923"/>
    <w:rsid w:val="00262F19"/>
    <w:rsid w:val="00263068"/>
    <w:rsid w:val="00263713"/>
    <w:rsid w:val="0026524F"/>
    <w:rsid w:val="002657A9"/>
    <w:rsid w:val="00265949"/>
    <w:rsid w:val="00265D14"/>
    <w:rsid w:val="00266B6B"/>
    <w:rsid w:val="00270905"/>
    <w:rsid w:val="00270D4B"/>
    <w:rsid w:val="00270D5B"/>
    <w:rsid w:val="002710B1"/>
    <w:rsid w:val="002710BF"/>
    <w:rsid w:val="00271FA1"/>
    <w:rsid w:val="00272D33"/>
    <w:rsid w:val="002731E8"/>
    <w:rsid w:val="002741E2"/>
    <w:rsid w:val="00274605"/>
    <w:rsid w:val="00275BBF"/>
    <w:rsid w:val="00275E0E"/>
    <w:rsid w:val="0027621C"/>
    <w:rsid w:val="002804DF"/>
    <w:rsid w:val="00282224"/>
    <w:rsid w:val="00282C20"/>
    <w:rsid w:val="0028398B"/>
    <w:rsid w:val="00283AB6"/>
    <w:rsid w:val="00283D7A"/>
    <w:rsid w:val="00284279"/>
    <w:rsid w:val="0028559A"/>
    <w:rsid w:val="0028561B"/>
    <w:rsid w:val="00286217"/>
    <w:rsid w:val="002862A1"/>
    <w:rsid w:val="00290029"/>
    <w:rsid w:val="00290E3D"/>
    <w:rsid w:val="00291D4A"/>
    <w:rsid w:val="00292E5D"/>
    <w:rsid w:val="002932C5"/>
    <w:rsid w:val="002932DD"/>
    <w:rsid w:val="00295433"/>
    <w:rsid w:val="00295EA0"/>
    <w:rsid w:val="002964E7"/>
    <w:rsid w:val="002968AB"/>
    <w:rsid w:val="00297025"/>
    <w:rsid w:val="0029783D"/>
    <w:rsid w:val="00297F86"/>
    <w:rsid w:val="002A123E"/>
    <w:rsid w:val="002A1ADC"/>
    <w:rsid w:val="002A1AE6"/>
    <w:rsid w:val="002A1BA1"/>
    <w:rsid w:val="002A220D"/>
    <w:rsid w:val="002A2527"/>
    <w:rsid w:val="002A65B7"/>
    <w:rsid w:val="002A6866"/>
    <w:rsid w:val="002A761E"/>
    <w:rsid w:val="002A7772"/>
    <w:rsid w:val="002B13F6"/>
    <w:rsid w:val="002B1F61"/>
    <w:rsid w:val="002B4689"/>
    <w:rsid w:val="002B472F"/>
    <w:rsid w:val="002B4F47"/>
    <w:rsid w:val="002B554C"/>
    <w:rsid w:val="002B574C"/>
    <w:rsid w:val="002B5954"/>
    <w:rsid w:val="002B5AFF"/>
    <w:rsid w:val="002B5D80"/>
    <w:rsid w:val="002B5FB9"/>
    <w:rsid w:val="002B69C0"/>
    <w:rsid w:val="002B7D99"/>
    <w:rsid w:val="002C307F"/>
    <w:rsid w:val="002C324E"/>
    <w:rsid w:val="002C32E3"/>
    <w:rsid w:val="002C36A9"/>
    <w:rsid w:val="002C4105"/>
    <w:rsid w:val="002C466B"/>
    <w:rsid w:val="002C47B2"/>
    <w:rsid w:val="002C51F8"/>
    <w:rsid w:val="002C6029"/>
    <w:rsid w:val="002C6681"/>
    <w:rsid w:val="002C68AF"/>
    <w:rsid w:val="002C7C1F"/>
    <w:rsid w:val="002D0B55"/>
    <w:rsid w:val="002D1E26"/>
    <w:rsid w:val="002D1E3E"/>
    <w:rsid w:val="002D250D"/>
    <w:rsid w:val="002D2606"/>
    <w:rsid w:val="002D37A0"/>
    <w:rsid w:val="002D4949"/>
    <w:rsid w:val="002D4B7E"/>
    <w:rsid w:val="002D5469"/>
    <w:rsid w:val="002D644F"/>
    <w:rsid w:val="002D6FDD"/>
    <w:rsid w:val="002D7A0C"/>
    <w:rsid w:val="002E0AD7"/>
    <w:rsid w:val="002E11C1"/>
    <w:rsid w:val="002E14A5"/>
    <w:rsid w:val="002E166B"/>
    <w:rsid w:val="002E2393"/>
    <w:rsid w:val="002E2D6F"/>
    <w:rsid w:val="002E2FDF"/>
    <w:rsid w:val="002E39B0"/>
    <w:rsid w:val="002E4429"/>
    <w:rsid w:val="002E466C"/>
    <w:rsid w:val="002E4719"/>
    <w:rsid w:val="002E4DC7"/>
    <w:rsid w:val="002E4DEF"/>
    <w:rsid w:val="002E5887"/>
    <w:rsid w:val="002E6DAE"/>
    <w:rsid w:val="002E6F2C"/>
    <w:rsid w:val="002E761F"/>
    <w:rsid w:val="002E7CE0"/>
    <w:rsid w:val="002F072C"/>
    <w:rsid w:val="002F0834"/>
    <w:rsid w:val="002F1F66"/>
    <w:rsid w:val="002F26BD"/>
    <w:rsid w:val="002F2774"/>
    <w:rsid w:val="002F2997"/>
    <w:rsid w:val="002F32E8"/>
    <w:rsid w:val="002F4B3B"/>
    <w:rsid w:val="002F5BD6"/>
    <w:rsid w:val="002F61A7"/>
    <w:rsid w:val="002F7CA5"/>
    <w:rsid w:val="0030087B"/>
    <w:rsid w:val="00300ADE"/>
    <w:rsid w:val="003013D4"/>
    <w:rsid w:val="003014BF"/>
    <w:rsid w:val="00301A20"/>
    <w:rsid w:val="003042CC"/>
    <w:rsid w:val="003043B8"/>
    <w:rsid w:val="003043E1"/>
    <w:rsid w:val="003044F9"/>
    <w:rsid w:val="00304985"/>
    <w:rsid w:val="00304F5F"/>
    <w:rsid w:val="00305BCC"/>
    <w:rsid w:val="003067B1"/>
    <w:rsid w:val="00306C9F"/>
    <w:rsid w:val="003070D7"/>
    <w:rsid w:val="0030720B"/>
    <w:rsid w:val="00307F4B"/>
    <w:rsid w:val="003104F9"/>
    <w:rsid w:val="00310772"/>
    <w:rsid w:val="00314DA9"/>
    <w:rsid w:val="003157DB"/>
    <w:rsid w:val="00316D56"/>
    <w:rsid w:val="00316FD6"/>
    <w:rsid w:val="00317751"/>
    <w:rsid w:val="00320655"/>
    <w:rsid w:val="0032304D"/>
    <w:rsid w:val="00323B2D"/>
    <w:rsid w:val="00323E2A"/>
    <w:rsid w:val="003250F9"/>
    <w:rsid w:val="0032519E"/>
    <w:rsid w:val="00325B72"/>
    <w:rsid w:val="00325D67"/>
    <w:rsid w:val="00327E19"/>
    <w:rsid w:val="00330EE7"/>
    <w:rsid w:val="003318F2"/>
    <w:rsid w:val="00331A79"/>
    <w:rsid w:val="00332B31"/>
    <w:rsid w:val="0033386C"/>
    <w:rsid w:val="00335891"/>
    <w:rsid w:val="00337312"/>
    <w:rsid w:val="003375A0"/>
    <w:rsid w:val="00337C24"/>
    <w:rsid w:val="0034011D"/>
    <w:rsid w:val="003403B2"/>
    <w:rsid w:val="00340E6C"/>
    <w:rsid w:val="00341086"/>
    <w:rsid w:val="003415D5"/>
    <w:rsid w:val="00341782"/>
    <w:rsid w:val="003423D4"/>
    <w:rsid w:val="00342C4A"/>
    <w:rsid w:val="00343B64"/>
    <w:rsid w:val="00344726"/>
    <w:rsid w:val="00344BBB"/>
    <w:rsid w:val="00345A26"/>
    <w:rsid w:val="00345C53"/>
    <w:rsid w:val="003479B2"/>
    <w:rsid w:val="00347C3F"/>
    <w:rsid w:val="00350BA2"/>
    <w:rsid w:val="00352CEA"/>
    <w:rsid w:val="00354D9C"/>
    <w:rsid w:val="0035567E"/>
    <w:rsid w:val="00357996"/>
    <w:rsid w:val="0036138C"/>
    <w:rsid w:val="003618D9"/>
    <w:rsid w:val="00363D40"/>
    <w:rsid w:val="00363D46"/>
    <w:rsid w:val="003644A7"/>
    <w:rsid w:val="003657B8"/>
    <w:rsid w:val="00365FD7"/>
    <w:rsid w:val="0036611C"/>
    <w:rsid w:val="00366FA1"/>
    <w:rsid w:val="00367D1D"/>
    <w:rsid w:val="00370850"/>
    <w:rsid w:val="003729A1"/>
    <w:rsid w:val="00373898"/>
    <w:rsid w:val="0037402C"/>
    <w:rsid w:val="003741A7"/>
    <w:rsid w:val="00374A7D"/>
    <w:rsid w:val="00375920"/>
    <w:rsid w:val="003779C2"/>
    <w:rsid w:val="00377A9B"/>
    <w:rsid w:val="00380051"/>
    <w:rsid w:val="0038054A"/>
    <w:rsid w:val="0038088B"/>
    <w:rsid w:val="00381531"/>
    <w:rsid w:val="00381BEE"/>
    <w:rsid w:val="00381CFD"/>
    <w:rsid w:val="003837DA"/>
    <w:rsid w:val="00383B87"/>
    <w:rsid w:val="00385618"/>
    <w:rsid w:val="003856DF"/>
    <w:rsid w:val="003858EA"/>
    <w:rsid w:val="00385DB5"/>
    <w:rsid w:val="00386A6B"/>
    <w:rsid w:val="00387228"/>
    <w:rsid w:val="003877F4"/>
    <w:rsid w:val="00387820"/>
    <w:rsid w:val="0039057E"/>
    <w:rsid w:val="0039187B"/>
    <w:rsid w:val="00392BDF"/>
    <w:rsid w:val="0039418D"/>
    <w:rsid w:val="00394B01"/>
    <w:rsid w:val="00395779"/>
    <w:rsid w:val="0039591B"/>
    <w:rsid w:val="00395BE4"/>
    <w:rsid w:val="0039740A"/>
    <w:rsid w:val="003A04C3"/>
    <w:rsid w:val="003A276A"/>
    <w:rsid w:val="003A2938"/>
    <w:rsid w:val="003A2D4E"/>
    <w:rsid w:val="003A2DCB"/>
    <w:rsid w:val="003A3F0D"/>
    <w:rsid w:val="003A4565"/>
    <w:rsid w:val="003A5766"/>
    <w:rsid w:val="003A5DBC"/>
    <w:rsid w:val="003A5F0C"/>
    <w:rsid w:val="003A5F89"/>
    <w:rsid w:val="003A6198"/>
    <w:rsid w:val="003A61C1"/>
    <w:rsid w:val="003A659E"/>
    <w:rsid w:val="003A73F6"/>
    <w:rsid w:val="003B0757"/>
    <w:rsid w:val="003B0FA3"/>
    <w:rsid w:val="003B1199"/>
    <w:rsid w:val="003B11F9"/>
    <w:rsid w:val="003B41AA"/>
    <w:rsid w:val="003B42AE"/>
    <w:rsid w:val="003B4559"/>
    <w:rsid w:val="003B45C1"/>
    <w:rsid w:val="003B5377"/>
    <w:rsid w:val="003B7074"/>
    <w:rsid w:val="003B720B"/>
    <w:rsid w:val="003C21F4"/>
    <w:rsid w:val="003C29DC"/>
    <w:rsid w:val="003C3E04"/>
    <w:rsid w:val="003C41E3"/>
    <w:rsid w:val="003C41E6"/>
    <w:rsid w:val="003C45C0"/>
    <w:rsid w:val="003C4CAF"/>
    <w:rsid w:val="003C6592"/>
    <w:rsid w:val="003C67E6"/>
    <w:rsid w:val="003C6A77"/>
    <w:rsid w:val="003C703E"/>
    <w:rsid w:val="003C7226"/>
    <w:rsid w:val="003C75BF"/>
    <w:rsid w:val="003C7765"/>
    <w:rsid w:val="003C7B7E"/>
    <w:rsid w:val="003D0160"/>
    <w:rsid w:val="003D111C"/>
    <w:rsid w:val="003D2565"/>
    <w:rsid w:val="003D3049"/>
    <w:rsid w:val="003D3258"/>
    <w:rsid w:val="003D5735"/>
    <w:rsid w:val="003D68F8"/>
    <w:rsid w:val="003D6B94"/>
    <w:rsid w:val="003D774C"/>
    <w:rsid w:val="003D7B2E"/>
    <w:rsid w:val="003E0CE4"/>
    <w:rsid w:val="003E0CF1"/>
    <w:rsid w:val="003E1C16"/>
    <w:rsid w:val="003E2308"/>
    <w:rsid w:val="003E2DA4"/>
    <w:rsid w:val="003E3FC4"/>
    <w:rsid w:val="003E6E47"/>
    <w:rsid w:val="003E7243"/>
    <w:rsid w:val="003E726E"/>
    <w:rsid w:val="003E7773"/>
    <w:rsid w:val="003E7B47"/>
    <w:rsid w:val="003E7BC1"/>
    <w:rsid w:val="003F060B"/>
    <w:rsid w:val="003F0DE9"/>
    <w:rsid w:val="003F1214"/>
    <w:rsid w:val="003F1C89"/>
    <w:rsid w:val="003F351F"/>
    <w:rsid w:val="003F3575"/>
    <w:rsid w:val="003F43CD"/>
    <w:rsid w:val="003F48BD"/>
    <w:rsid w:val="003F4FDB"/>
    <w:rsid w:val="003F607E"/>
    <w:rsid w:val="003F6611"/>
    <w:rsid w:val="003F7240"/>
    <w:rsid w:val="003F79B4"/>
    <w:rsid w:val="003F7BB0"/>
    <w:rsid w:val="004003BB"/>
    <w:rsid w:val="004007A8"/>
    <w:rsid w:val="00400D4C"/>
    <w:rsid w:val="00401AB2"/>
    <w:rsid w:val="00401D97"/>
    <w:rsid w:val="004026EA"/>
    <w:rsid w:val="004032C2"/>
    <w:rsid w:val="00403F6E"/>
    <w:rsid w:val="00404172"/>
    <w:rsid w:val="00404B10"/>
    <w:rsid w:val="0040759A"/>
    <w:rsid w:val="00410AF1"/>
    <w:rsid w:val="00410E49"/>
    <w:rsid w:val="00410FA1"/>
    <w:rsid w:val="00411424"/>
    <w:rsid w:val="00411CDC"/>
    <w:rsid w:val="0041223B"/>
    <w:rsid w:val="00414333"/>
    <w:rsid w:val="00415301"/>
    <w:rsid w:val="0041567A"/>
    <w:rsid w:val="004164EB"/>
    <w:rsid w:val="004225FD"/>
    <w:rsid w:val="00422ECC"/>
    <w:rsid w:val="00423803"/>
    <w:rsid w:val="0042456B"/>
    <w:rsid w:val="0042474B"/>
    <w:rsid w:val="00424B46"/>
    <w:rsid w:val="00425C33"/>
    <w:rsid w:val="004268DF"/>
    <w:rsid w:val="00426EC6"/>
    <w:rsid w:val="00427484"/>
    <w:rsid w:val="004277AB"/>
    <w:rsid w:val="00427C8C"/>
    <w:rsid w:val="00427D8E"/>
    <w:rsid w:val="00431D69"/>
    <w:rsid w:val="0043212A"/>
    <w:rsid w:val="0043235A"/>
    <w:rsid w:val="00432502"/>
    <w:rsid w:val="004328EA"/>
    <w:rsid w:val="00432AE1"/>
    <w:rsid w:val="00432F53"/>
    <w:rsid w:val="00433118"/>
    <w:rsid w:val="00433C38"/>
    <w:rsid w:val="0043446C"/>
    <w:rsid w:val="0043459E"/>
    <w:rsid w:val="004345F3"/>
    <w:rsid w:val="00436B99"/>
    <w:rsid w:val="004374E4"/>
    <w:rsid w:val="004421F0"/>
    <w:rsid w:val="00442628"/>
    <w:rsid w:val="004426AB"/>
    <w:rsid w:val="00442826"/>
    <w:rsid w:val="0044372D"/>
    <w:rsid w:val="00445C72"/>
    <w:rsid w:val="00445DEC"/>
    <w:rsid w:val="00446005"/>
    <w:rsid w:val="00446965"/>
    <w:rsid w:val="00446A90"/>
    <w:rsid w:val="0045009A"/>
    <w:rsid w:val="00450A37"/>
    <w:rsid w:val="00451F66"/>
    <w:rsid w:val="0045213C"/>
    <w:rsid w:val="004525CC"/>
    <w:rsid w:val="00452869"/>
    <w:rsid w:val="0045574F"/>
    <w:rsid w:val="00455911"/>
    <w:rsid w:val="004562AC"/>
    <w:rsid w:val="00457541"/>
    <w:rsid w:val="00460739"/>
    <w:rsid w:val="00460925"/>
    <w:rsid w:val="00460BD3"/>
    <w:rsid w:val="004622DC"/>
    <w:rsid w:val="00462AC5"/>
    <w:rsid w:val="00464560"/>
    <w:rsid w:val="0046508D"/>
    <w:rsid w:val="00465B23"/>
    <w:rsid w:val="00466015"/>
    <w:rsid w:val="00467AFE"/>
    <w:rsid w:val="00470250"/>
    <w:rsid w:val="004704A4"/>
    <w:rsid w:val="004705BC"/>
    <w:rsid w:val="004707F2"/>
    <w:rsid w:val="0047225F"/>
    <w:rsid w:val="0047235F"/>
    <w:rsid w:val="004723D8"/>
    <w:rsid w:val="0047281D"/>
    <w:rsid w:val="0047370B"/>
    <w:rsid w:val="00473A94"/>
    <w:rsid w:val="004748FC"/>
    <w:rsid w:val="004758B0"/>
    <w:rsid w:val="004758E4"/>
    <w:rsid w:val="00476051"/>
    <w:rsid w:val="00477009"/>
    <w:rsid w:val="004809DB"/>
    <w:rsid w:val="00480FAB"/>
    <w:rsid w:val="0048185E"/>
    <w:rsid w:val="00481D09"/>
    <w:rsid w:val="004822D8"/>
    <w:rsid w:val="00483984"/>
    <w:rsid w:val="00483A56"/>
    <w:rsid w:val="00483ED1"/>
    <w:rsid w:val="004844CA"/>
    <w:rsid w:val="00484EE4"/>
    <w:rsid w:val="004854E3"/>
    <w:rsid w:val="00485D12"/>
    <w:rsid w:val="00486350"/>
    <w:rsid w:val="004867A4"/>
    <w:rsid w:val="00486B59"/>
    <w:rsid w:val="0048777F"/>
    <w:rsid w:val="0049007F"/>
    <w:rsid w:val="00491928"/>
    <w:rsid w:val="00492071"/>
    <w:rsid w:val="0049264C"/>
    <w:rsid w:val="004926AE"/>
    <w:rsid w:val="004929DF"/>
    <w:rsid w:val="00492DB0"/>
    <w:rsid w:val="00493AE8"/>
    <w:rsid w:val="00493EEE"/>
    <w:rsid w:val="004943AE"/>
    <w:rsid w:val="00494A6F"/>
    <w:rsid w:val="00494B19"/>
    <w:rsid w:val="00496568"/>
    <w:rsid w:val="00497648"/>
    <w:rsid w:val="0049769E"/>
    <w:rsid w:val="00497902"/>
    <w:rsid w:val="00497FE7"/>
    <w:rsid w:val="004A0AD0"/>
    <w:rsid w:val="004A0C16"/>
    <w:rsid w:val="004A2589"/>
    <w:rsid w:val="004A3917"/>
    <w:rsid w:val="004A433E"/>
    <w:rsid w:val="004A4C66"/>
    <w:rsid w:val="004A5802"/>
    <w:rsid w:val="004A7165"/>
    <w:rsid w:val="004A7A25"/>
    <w:rsid w:val="004A7CEE"/>
    <w:rsid w:val="004B0DF1"/>
    <w:rsid w:val="004B153B"/>
    <w:rsid w:val="004B1E44"/>
    <w:rsid w:val="004B27C1"/>
    <w:rsid w:val="004B29BF"/>
    <w:rsid w:val="004B2EE3"/>
    <w:rsid w:val="004B4856"/>
    <w:rsid w:val="004B7664"/>
    <w:rsid w:val="004B769F"/>
    <w:rsid w:val="004B7BD1"/>
    <w:rsid w:val="004B7FF8"/>
    <w:rsid w:val="004C06B4"/>
    <w:rsid w:val="004C0F2C"/>
    <w:rsid w:val="004C1A43"/>
    <w:rsid w:val="004C1D18"/>
    <w:rsid w:val="004C37E9"/>
    <w:rsid w:val="004C4375"/>
    <w:rsid w:val="004C464C"/>
    <w:rsid w:val="004C5075"/>
    <w:rsid w:val="004C714D"/>
    <w:rsid w:val="004C7B0F"/>
    <w:rsid w:val="004D07AB"/>
    <w:rsid w:val="004D07D1"/>
    <w:rsid w:val="004D0E5D"/>
    <w:rsid w:val="004D0EFA"/>
    <w:rsid w:val="004D1A9A"/>
    <w:rsid w:val="004D361D"/>
    <w:rsid w:val="004D4952"/>
    <w:rsid w:val="004D6E4B"/>
    <w:rsid w:val="004D6FB6"/>
    <w:rsid w:val="004E0E40"/>
    <w:rsid w:val="004E123A"/>
    <w:rsid w:val="004E2D7C"/>
    <w:rsid w:val="004E311E"/>
    <w:rsid w:val="004E56FF"/>
    <w:rsid w:val="004E5ACF"/>
    <w:rsid w:val="004E5DDF"/>
    <w:rsid w:val="004E61B9"/>
    <w:rsid w:val="004E6810"/>
    <w:rsid w:val="004E6A78"/>
    <w:rsid w:val="004E6DAE"/>
    <w:rsid w:val="004E728A"/>
    <w:rsid w:val="004E7971"/>
    <w:rsid w:val="004F0CA3"/>
    <w:rsid w:val="004F11F0"/>
    <w:rsid w:val="004F5E1C"/>
    <w:rsid w:val="004F6E01"/>
    <w:rsid w:val="005012FE"/>
    <w:rsid w:val="005014F8"/>
    <w:rsid w:val="00501B45"/>
    <w:rsid w:val="00501E9E"/>
    <w:rsid w:val="00501FBB"/>
    <w:rsid w:val="00502E43"/>
    <w:rsid w:val="00512FA1"/>
    <w:rsid w:val="00513067"/>
    <w:rsid w:val="00513571"/>
    <w:rsid w:val="0051565C"/>
    <w:rsid w:val="00515E0C"/>
    <w:rsid w:val="0051766C"/>
    <w:rsid w:val="005200C1"/>
    <w:rsid w:val="00520102"/>
    <w:rsid w:val="00520F79"/>
    <w:rsid w:val="00521016"/>
    <w:rsid w:val="005216E6"/>
    <w:rsid w:val="005219F2"/>
    <w:rsid w:val="00523711"/>
    <w:rsid w:val="005239E8"/>
    <w:rsid w:val="005244D7"/>
    <w:rsid w:val="00524A47"/>
    <w:rsid w:val="005252E3"/>
    <w:rsid w:val="00530B64"/>
    <w:rsid w:val="0053102B"/>
    <w:rsid w:val="00532889"/>
    <w:rsid w:val="0053305D"/>
    <w:rsid w:val="00533FFF"/>
    <w:rsid w:val="0053429A"/>
    <w:rsid w:val="005345EE"/>
    <w:rsid w:val="00534970"/>
    <w:rsid w:val="00534ACF"/>
    <w:rsid w:val="0053572D"/>
    <w:rsid w:val="00535992"/>
    <w:rsid w:val="00536DDE"/>
    <w:rsid w:val="00536E75"/>
    <w:rsid w:val="005371A7"/>
    <w:rsid w:val="0053759A"/>
    <w:rsid w:val="0054025B"/>
    <w:rsid w:val="0054056B"/>
    <w:rsid w:val="0054068D"/>
    <w:rsid w:val="00541264"/>
    <w:rsid w:val="00542272"/>
    <w:rsid w:val="00542795"/>
    <w:rsid w:val="0054286C"/>
    <w:rsid w:val="0054295D"/>
    <w:rsid w:val="00543EC9"/>
    <w:rsid w:val="0054522A"/>
    <w:rsid w:val="00545DA7"/>
    <w:rsid w:val="00545F81"/>
    <w:rsid w:val="005465FA"/>
    <w:rsid w:val="005469E0"/>
    <w:rsid w:val="00546E7D"/>
    <w:rsid w:val="0055034C"/>
    <w:rsid w:val="00550865"/>
    <w:rsid w:val="00550D2C"/>
    <w:rsid w:val="0055140D"/>
    <w:rsid w:val="00551E0E"/>
    <w:rsid w:val="00552035"/>
    <w:rsid w:val="00553AFA"/>
    <w:rsid w:val="0055502B"/>
    <w:rsid w:val="0055542E"/>
    <w:rsid w:val="00555AD1"/>
    <w:rsid w:val="005574E3"/>
    <w:rsid w:val="005578E2"/>
    <w:rsid w:val="005601DC"/>
    <w:rsid w:val="00562ADA"/>
    <w:rsid w:val="00562BDD"/>
    <w:rsid w:val="0056341A"/>
    <w:rsid w:val="005638A0"/>
    <w:rsid w:val="00564AB8"/>
    <w:rsid w:val="00564F3C"/>
    <w:rsid w:val="0056521C"/>
    <w:rsid w:val="00565636"/>
    <w:rsid w:val="00566084"/>
    <w:rsid w:val="005669F3"/>
    <w:rsid w:val="005671FE"/>
    <w:rsid w:val="00567A52"/>
    <w:rsid w:val="00570CF6"/>
    <w:rsid w:val="00571065"/>
    <w:rsid w:val="00572B73"/>
    <w:rsid w:val="00572CB6"/>
    <w:rsid w:val="00573A55"/>
    <w:rsid w:val="005746EA"/>
    <w:rsid w:val="005754E4"/>
    <w:rsid w:val="00575D3B"/>
    <w:rsid w:val="005762D5"/>
    <w:rsid w:val="00577D56"/>
    <w:rsid w:val="0058003E"/>
    <w:rsid w:val="00580115"/>
    <w:rsid w:val="005816AF"/>
    <w:rsid w:val="00581BA4"/>
    <w:rsid w:val="0058243B"/>
    <w:rsid w:val="00582CA3"/>
    <w:rsid w:val="00582D70"/>
    <w:rsid w:val="005830C4"/>
    <w:rsid w:val="00583E61"/>
    <w:rsid w:val="00583FC1"/>
    <w:rsid w:val="0058475E"/>
    <w:rsid w:val="0058648C"/>
    <w:rsid w:val="00590613"/>
    <w:rsid w:val="00590B95"/>
    <w:rsid w:val="00591527"/>
    <w:rsid w:val="00592557"/>
    <w:rsid w:val="00593AE0"/>
    <w:rsid w:val="00593CCB"/>
    <w:rsid w:val="00594AB9"/>
    <w:rsid w:val="00594B24"/>
    <w:rsid w:val="00594C17"/>
    <w:rsid w:val="00595276"/>
    <w:rsid w:val="0059528F"/>
    <w:rsid w:val="00595D6D"/>
    <w:rsid w:val="00596489"/>
    <w:rsid w:val="00596723"/>
    <w:rsid w:val="00597285"/>
    <w:rsid w:val="005A0316"/>
    <w:rsid w:val="005A03AB"/>
    <w:rsid w:val="005A0771"/>
    <w:rsid w:val="005A1278"/>
    <w:rsid w:val="005A156E"/>
    <w:rsid w:val="005A28C3"/>
    <w:rsid w:val="005A2AF9"/>
    <w:rsid w:val="005A3813"/>
    <w:rsid w:val="005A3F69"/>
    <w:rsid w:val="005A410D"/>
    <w:rsid w:val="005A434D"/>
    <w:rsid w:val="005A4565"/>
    <w:rsid w:val="005A643F"/>
    <w:rsid w:val="005A6B7C"/>
    <w:rsid w:val="005B01FF"/>
    <w:rsid w:val="005B072A"/>
    <w:rsid w:val="005B31A3"/>
    <w:rsid w:val="005B34F9"/>
    <w:rsid w:val="005B42F3"/>
    <w:rsid w:val="005B45A3"/>
    <w:rsid w:val="005B494A"/>
    <w:rsid w:val="005B4F00"/>
    <w:rsid w:val="005B5BFC"/>
    <w:rsid w:val="005B5E54"/>
    <w:rsid w:val="005B623B"/>
    <w:rsid w:val="005B6512"/>
    <w:rsid w:val="005B6CA7"/>
    <w:rsid w:val="005B79BE"/>
    <w:rsid w:val="005B7D54"/>
    <w:rsid w:val="005C02C9"/>
    <w:rsid w:val="005C1611"/>
    <w:rsid w:val="005C16E0"/>
    <w:rsid w:val="005C237E"/>
    <w:rsid w:val="005C3568"/>
    <w:rsid w:val="005C3AB9"/>
    <w:rsid w:val="005C4F79"/>
    <w:rsid w:val="005C5886"/>
    <w:rsid w:val="005C62FA"/>
    <w:rsid w:val="005C6831"/>
    <w:rsid w:val="005C72D4"/>
    <w:rsid w:val="005C7CA2"/>
    <w:rsid w:val="005C7DE2"/>
    <w:rsid w:val="005D00B8"/>
    <w:rsid w:val="005D064C"/>
    <w:rsid w:val="005D09B7"/>
    <w:rsid w:val="005D2002"/>
    <w:rsid w:val="005D280F"/>
    <w:rsid w:val="005D3B0A"/>
    <w:rsid w:val="005D3FAC"/>
    <w:rsid w:val="005D504A"/>
    <w:rsid w:val="005D55DF"/>
    <w:rsid w:val="005D5DE8"/>
    <w:rsid w:val="005D6B1F"/>
    <w:rsid w:val="005D7345"/>
    <w:rsid w:val="005E0B6D"/>
    <w:rsid w:val="005E189B"/>
    <w:rsid w:val="005E2729"/>
    <w:rsid w:val="005E273A"/>
    <w:rsid w:val="005E2A68"/>
    <w:rsid w:val="005E526C"/>
    <w:rsid w:val="005E6271"/>
    <w:rsid w:val="005E6CBF"/>
    <w:rsid w:val="005E70A5"/>
    <w:rsid w:val="005E793A"/>
    <w:rsid w:val="005F0709"/>
    <w:rsid w:val="005F09EA"/>
    <w:rsid w:val="005F0DC7"/>
    <w:rsid w:val="005F1D3A"/>
    <w:rsid w:val="005F292D"/>
    <w:rsid w:val="005F2EE4"/>
    <w:rsid w:val="005F3898"/>
    <w:rsid w:val="005F38A1"/>
    <w:rsid w:val="005F3AB2"/>
    <w:rsid w:val="005F401D"/>
    <w:rsid w:val="005F425A"/>
    <w:rsid w:val="005F4C38"/>
    <w:rsid w:val="005F531D"/>
    <w:rsid w:val="005F6EF8"/>
    <w:rsid w:val="005F706F"/>
    <w:rsid w:val="00600A12"/>
    <w:rsid w:val="00600EAD"/>
    <w:rsid w:val="00601F6B"/>
    <w:rsid w:val="00601F7B"/>
    <w:rsid w:val="00602253"/>
    <w:rsid w:val="0060323D"/>
    <w:rsid w:val="00603A15"/>
    <w:rsid w:val="00603D26"/>
    <w:rsid w:val="006040B8"/>
    <w:rsid w:val="0060462C"/>
    <w:rsid w:val="006057C3"/>
    <w:rsid w:val="006058A8"/>
    <w:rsid w:val="006058CF"/>
    <w:rsid w:val="00605F00"/>
    <w:rsid w:val="00606BC0"/>
    <w:rsid w:val="00606CA2"/>
    <w:rsid w:val="006105FC"/>
    <w:rsid w:val="00611F13"/>
    <w:rsid w:val="00614C36"/>
    <w:rsid w:val="00615466"/>
    <w:rsid w:val="00615615"/>
    <w:rsid w:val="00615A0E"/>
    <w:rsid w:val="00617473"/>
    <w:rsid w:val="00617DC9"/>
    <w:rsid w:val="00617E4B"/>
    <w:rsid w:val="006201D5"/>
    <w:rsid w:val="00620885"/>
    <w:rsid w:val="00621BCA"/>
    <w:rsid w:val="00621EE4"/>
    <w:rsid w:val="0062232B"/>
    <w:rsid w:val="00622828"/>
    <w:rsid w:val="00622E51"/>
    <w:rsid w:val="00625D3E"/>
    <w:rsid w:val="00626BB7"/>
    <w:rsid w:val="006270A7"/>
    <w:rsid w:val="00630C8B"/>
    <w:rsid w:val="00632130"/>
    <w:rsid w:val="00632E0D"/>
    <w:rsid w:val="00632F1B"/>
    <w:rsid w:val="00633228"/>
    <w:rsid w:val="00633317"/>
    <w:rsid w:val="00635386"/>
    <w:rsid w:val="00635D9F"/>
    <w:rsid w:val="00635E62"/>
    <w:rsid w:val="00636C18"/>
    <w:rsid w:val="00636DB9"/>
    <w:rsid w:val="0064040D"/>
    <w:rsid w:val="00640F8F"/>
    <w:rsid w:val="00641769"/>
    <w:rsid w:val="00641B04"/>
    <w:rsid w:val="00642709"/>
    <w:rsid w:val="006428D2"/>
    <w:rsid w:val="00642C2B"/>
    <w:rsid w:val="0064386E"/>
    <w:rsid w:val="006448F6"/>
    <w:rsid w:val="006450C8"/>
    <w:rsid w:val="00645A34"/>
    <w:rsid w:val="0064796A"/>
    <w:rsid w:val="00647F2E"/>
    <w:rsid w:val="0065088F"/>
    <w:rsid w:val="00652B23"/>
    <w:rsid w:val="006549E4"/>
    <w:rsid w:val="006551F4"/>
    <w:rsid w:val="00655A44"/>
    <w:rsid w:val="00656C29"/>
    <w:rsid w:val="00660420"/>
    <w:rsid w:val="006604AA"/>
    <w:rsid w:val="00663C7F"/>
    <w:rsid w:val="00665378"/>
    <w:rsid w:val="00665386"/>
    <w:rsid w:val="00666DF1"/>
    <w:rsid w:val="00670142"/>
    <w:rsid w:val="0067016A"/>
    <w:rsid w:val="00670A4D"/>
    <w:rsid w:val="0067157D"/>
    <w:rsid w:val="00671B6C"/>
    <w:rsid w:val="00672366"/>
    <w:rsid w:val="0067341B"/>
    <w:rsid w:val="00673D07"/>
    <w:rsid w:val="0067429F"/>
    <w:rsid w:val="00674BBC"/>
    <w:rsid w:val="00674EF5"/>
    <w:rsid w:val="006750D9"/>
    <w:rsid w:val="00675BCE"/>
    <w:rsid w:val="00675F3F"/>
    <w:rsid w:val="00677F01"/>
    <w:rsid w:val="00681B98"/>
    <w:rsid w:val="0068272E"/>
    <w:rsid w:val="00683CB1"/>
    <w:rsid w:val="00684B39"/>
    <w:rsid w:val="00685CE7"/>
    <w:rsid w:val="006877AF"/>
    <w:rsid w:val="00687DDC"/>
    <w:rsid w:val="006909D9"/>
    <w:rsid w:val="00691611"/>
    <w:rsid w:val="00691F30"/>
    <w:rsid w:val="00692802"/>
    <w:rsid w:val="00692F06"/>
    <w:rsid w:val="00694900"/>
    <w:rsid w:val="00694A91"/>
    <w:rsid w:val="006978DA"/>
    <w:rsid w:val="00697996"/>
    <w:rsid w:val="006A176C"/>
    <w:rsid w:val="006A1834"/>
    <w:rsid w:val="006A1F8D"/>
    <w:rsid w:val="006A2584"/>
    <w:rsid w:val="006A318D"/>
    <w:rsid w:val="006A361C"/>
    <w:rsid w:val="006A36D6"/>
    <w:rsid w:val="006A4153"/>
    <w:rsid w:val="006A4CA1"/>
    <w:rsid w:val="006A51F1"/>
    <w:rsid w:val="006A577E"/>
    <w:rsid w:val="006A5DAD"/>
    <w:rsid w:val="006A5FFC"/>
    <w:rsid w:val="006A7373"/>
    <w:rsid w:val="006B0EC3"/>
    <w:rsid w:val="006B1D3E"/>
    <w:rsid w:val="006B2A75"/>
    <w:rsid w:val="006B3261"/>
    <w:rsid w:val="006B352D"/>
    <w:rsid w:val="006B3868"/>
    <w:rsid w:val="006B3AD9"/>
    <w:rsid w:val="006B4A97"/>
    <w:rsid w:val="006B5084"/>
    <w:rsid w:val="006B6091"/>
    <w:rsid w:val="006B64AC"/>
    <w:rsid w:val="006C035D"/>
    <w:rsid w:val="006C1C2B"/>
    <w:rsid w:val="006C2A43"/>
    <w:rsid w:val="006C356B"/>
    <w:rsid w:val="006C3E26"/>
    <w:rsid w:val="006C438B"/>
    <w:rsid w:val="006C4538"/>
    <w:rsid w:val="006C4F99"/>
    <w:rsid w:val="006C55E4"/>
    <w:rsid w:val="006C675D"/>
    <w:rsid w:val="006D0534"/>
    <w:rsid w:val="006D0669"/>
    <w:rsid w:val="006D070B"/>
    <w:rsid w:val="006D0BF2"/>
    <w:rsid w:val="006D154F"/>
    <w:rsid w:val="006D2A53"/>
    <w:rsid w:val="006D3A80"/>
    <w:rsid w:val="006D4813"/>
    <w:rsid w:val="006D505E"/>
    <w:rsid w:val="006D5FDF"/>
    <w:rsid w:val="006D6D72"/>
    <w:rsid w:val="006D7346"/>
    <w:rsid w:val="006E01B4"/>
    <w:rsid w:val="006E0290"/>
    <w:rsid w:val="006E0720"/>
    <w:rsid w:val="006E1438"/>
    <w:rsid w:val="006E4604"/>
    <w:rsid w:val="006E492B"/>
    <w:rsid w:val="006E5258"/>
    <w:rsid w:val="006E5564"/>
    <w:rsid w:val="006E61FF"/>
    <w:rsid w:val="006E651C"/>
    <w:rsid w:val="006F0411"/>
    <w:rsid w:val="006F0D01"/>
    <w:rsid w:val="006F1031"/>
    <w:rsid w:val="006F2B7B"/>
    <w:rsid w:val="006F34A4"/>
    <w:rsid w:val="006F37B3"/>
    <w:rsid w:val="006F3FD2"/>
    <w:rsid w:val="006F4025"/>
    <w:rsid w:val="006F4F30"/>
    <w:rsid w:val="006F6171"/>
    <w:rsid w:val="006F69F4"/>
    <w:rsid w:val="006F6C83"/>
    <w:rsid w:val="006F7027"/>
    <w:rsid w:val="00700B24"/>
    <w:rsid w:val="00700CCD"/>
    <w:rsid w:val="007027EE"/>
    <w:rsid w:val="0070286D"/>
    <w:rsid w:val="0070389B"/>
    <w:rsid w:val="00704422"/>
    <w:rsid w:val="00704993"/>
    <w:rsid w:val="007049DE"/>
    <w:rsid w:val="00705CB8"/>
    <w:rsid w:val="00706350"/>
    <w:rsid w:val="00707035"/>
    <w:rsid w:val="00707913"/>
    <w:rsid w:val="00710437"/>
    <w:rsid w:val="00710BD4"/>
    <w:rsid w:val="00711457"/>
    <w:rsid w:val="0071146C"/>
    <w:rsid w:val="007117C3"/>
    <w:rsid w:val="0071551E"/>
    <w:rsid w:val="007163CE"/>
    <w:rsid w:val="00716837"/>
    <w:rsid w:val="0071738E"/>
    <w:rsid w:val="0071792C"/>
    <w:rsid w:val="0071793D"/>
    <w:rsid w:val="0072115A"/>
    <w:rsid w:val="007214C0"/>
    <w:rsid w:val="00721B3B"/>
    <w:rsid w:val="0072220A"/>
    <w:rsid w:val="00723708"/>
    <w:rsid w:val="00723DA3"/>
    <w:rsid w:val="007252F6"/>
    <w:rsid w:val="0072626D"/>
    <w:rsid w:val="00726AE1"/>
    <w:rsid w:val="0073045E"/>
    <w:rsid w:val="00731E3D"/>
    <w:rsid w:val="007327A9"/>
    <w:rsid w:val="00733750"/>
    <w:rsid w:val="00733E6D"/>
    <w:rsid w:val="00734FB1"/>
    <w:rsid w:val="00736D9E"/>
    <w:rsid w:val="00737BE8"/>
    <w:rsid w:val="007409F2"/>
    <w:rsid w:val="00741ED2"/>
    <w:rsid w:val="0074271B"/>
    <w:rsid w:val="0074273C"/>
    <w:rsid w:val="007435E2"/>
    <w:rsid w:val="0074398E"/>
    <w:rsid w:val="0074537A"/>
    <w:rsid w:val="00745390"/>
    <w:rsid w:val="00746965"/>
    <w:rsid w:val="00746AE0"/>
    <w:rsid w:val="00747323"/>
    <w:rsid w:val="00750103"/>
    <w:rsid w:val="007502A2"/>
    <w:rsid w:val="0075233E"/>
    <w:rsid w:val="00752722"/>
    <w:rsid w:val="007527BE"/>
    <w:rsid w:val="00752CF3"/>
    <w:rsid w:val="007566EF"/>
    <w:rsid w:val="007571C9"/>
    <w:rsid w:val="0075779F"/>
    <w:rsid w:val="00757FCD"/>
    <w:rsid w:val="007619E9"/>
    <w:rsid w:val="00764207"/>
    <w:rsid w:val="007649EB"/>
    <w:rsid w:val="0076531D"/>
    <w:rsid w:val="0076566D"/>
    <w:rsid w:val="00766CD0"/>
    <w:rsid w:val="007703FA"/>
    <w:rsid w:val="00771815"/>
    <w:rsid w:val="0077235F"/>
    <w:rsid w:val="007726B0"/>
    <w:rsid w:val="00773719"/>
    <w:rsid w:val="00774567"/>
    <w:rsid w:val="00774A40"/>
    <w:rsid w:val="00774A95"/>
    <w:rsid w:val="007752E4"/>
    <w:rsid w:val="0077562F"/>
    <w:rsid w:val="00777C83"/>
    <w:rsid w:val="00780320"/>
    <w:rsid w:val="00782148"/>
    <w:rsid w:val="007825AC"/>
    <w:rsid w:val="00782998"/>
    <w:rsid w:val="00782EE6"/>
    <w:rsid w:val="007834B4"/>
    <w:rsid w:val="00784344"/>
    <w:rsid w:val="0078460A"/>
    <w:rsid w:val="00784957"/>
    <w:rsid w:val="007851CC"/>
    <w:rsid w:val="00785628"/>
    <w:rsid w:val="00785BB8"/>
    <w:rsid w:val="00785C27"/>
    <w:rsid w:val="00786DBC"/>
    <w:rsid w:val="00790040"/>
    <w:rsid w:val="00791B7B"/>
    <w:rsid w:val="00792B30"/>
    <w:rsid w:val="00793915"/>
    <w:rsid w:val="007941C4"/>
    <w:rsid w:val="007944A3"/>
    <w:rsid w:val="00795A96"/>
    <w:rsid w:val="00797EA4"/>
    <w:rsid w:val="007A013E"/>
    <w:rsid w:val="007A0668"/>
    <w:rsid w:val="007A1BEA"/>
    <w:rsid w:val="007A2FE4"/>
    <w:rsid w:val="007A338D"/>
    <w:rsid w:val="007A4A6E"/>
    <w:rsid w:val="007A5C1D"/>
    <w:rsid w:val="007A5C2C"/>
    <w:rsid w:val="007A5D0F"/>
    <w:rsid w:val="007A77D5"/>
    <w:rsid w:val="007A7AAC"/>
    <w:rsid w:val="007B1979"/>
    <w:rsid w:val="007B36CC"/>
    <w:rsid w:val="007B3B02"/>
    <w:rsid w:val="007B4C95"/>
    <w:rsid w:val="007B4FC1"/>
    <w:rsid w:val="007B6C29"/>
    <w:rsid w:val="007B7959"/>
    <w:rsid w:val="007B7F59"/>
    <w:rsid w:val="007C0152"/>
    <w:rsid w:val="007C0498"/>
    <w:rsid w:val="007C0785"/>
    <w:rsid w:val="007C164C"/>
    <w:rsid w:val="007C20FC"/>
    <w:rsid w:val="007C37FC"/>
    <w:rsid w:val="007C420D"/>
    <w:rsid w:val="007C440F"/>
    <w:rsid w:val="007C4815"/>
    <w:rsid w:val="007C708B"/>
    <w:rsid w:val="007C7741"/>
    <w:rsid w:val="007C7E39"/>
    <w:rsid w:val="007C7FA4"/>
    <w:rsid w:val="007D0315"/>
    <w:rsid w:val="007D05DF"/>
    <w:rsid w:val="007D16C0"/>
    <w:rsid w:val="007D2427"/>
    <w:rsid w:val="007D25C0"/>
    <w:rsid w:val="007D4C55"/>
    <w:rsid w:val="007D5603"/>
    <w:rsid w:val="007D5734"/>
    <w:rsid w:val="007D5CAB"/>
    <w:rsid w:val="007D5D3E"/>
    <w:rsid w:val="007D5F83"/>
    <w:rsid w:val="007D64A7"/>
    <w:rsid w:val="007D6C9D"/>
    <w:rsid w:val="007E035C"/>
    <w:rsid w:val="007E0628"/>
    <w:rsid w:val="007E4841"/>
    <w:rsid w:val="007E5361"/>
    <w:rsid w:val="007E556E"/>
    <w:rsid w:val="007E5FDC"/>
    <w:rsid w:val="007E7980"/>
    <w:rsid w:val="007F055E"/>
    <w:rsid w:val="007F118A"/>
    <w:rsid w:val="007F268A"/>
    <w:rsid w:val="007F41D1"/>
    <w:rsid w:val="007F79F9"/>
    <w:rsid w:val="00800E39"/>
    <w:rsid w:val="0080166C"/>
    <w:rsid w:val="00802057"/>
    <w:rsid w:val="008020B7"/>
    <w:rsid w:val="00802EE0"/>
    <w:rsid w:val="0080475A"/>
    <w:rsid w:val="008049E9"/>
    <w:rsid w:val="00804D76"/>
    <w:rsid w:val="00804F8C"/>
    <w:rsid w:val="0080522E"/>
    <w:rsid w:val="0080525E"/>
    <w:rsid w:val="00805E07"/>
    <w:rsid w:val="0080653C"/>
    <w:rsid w:val="00806CE8"/>
    <w:rsid w:val="0080760F"/>
    <w:rsid w:val="008077C4"/>
    <w:rsid w:val="00807983"/>
    <w:rsid w:val="00810200"/>
    <w:rsid w:val="00810209"/>
    <w:rsid w:val="008111BE"/>
    <w:rsid w:val="0081267C"/>
    <w:rsid w:val="00812D94"/>
    <w:rsid w:val="00814264"/>
    <w:rsid w:val="00814B70"/>
    <w:rsid w:val="008157FB"/>
    <w:rsid w:val="00816377"/>
    <w:rsid w:val="0081716F"/>
    <w:rsid w:val="00817DA6"/>
    <w:rsid w:val="00817E38"/>
    <w:rsid w:val="00820026"/>
    <w:rsid w:val="008209BB"/>
    <w:rsid w:val="00820C0B"/>
    <w:rsid w:val="008219E2"/>
    <w:rsid w:val="00821E6B"/>
    <w:rsid w:val="008220D7"/>
    <w:rsid w:val="00822820"/>
    <w:rsid w:val="00822A05"/>
    <w:rsid w:val="00823229"/>
    <w:rsid w:val="00823496"/>
    <w:rsid w:val="00824B2B"/>
    <w:rsid w:val="0082579A"/>
    <w:rsid w:val="00826170"/>
    <w:rsid w:val="00826C97"/>
    <w:rsid w:val="008271AE"/>
    <w:rsid w:val="00830874"/>
    <w:rsid w:val="0083199B"/>
    <w:rsid w:val="008321EE"/>
    <w:rsid w:val="00832714"/>
    <w:rsid w:val="00832B81"/>
    <w:rsid w:val="00832BB6"/>
    <w:rsid w:val="00832E7D"/>
    <w:rsid w:val="008342D4"/>
    <w:rsid w:val="008348CB"/>
    <w:rsid w:val="00836BD4"/>
    <w:rsid w:val="0083765A"/>
    <w:rsid w:val="00837BB7"/>
    <w:rsid w:val="00837DCC"/>
    <w:rsid w:val="00840732"/>
    <w:rsid w:val="008408E1"/>
    <w:rsid w:val="00841E5D"/>
    <w:rsid w:val="00842ADE"/>
    <w:rsid w:val="00843364"/>
    <w:rsid w:val="00843BCD"/>
    <w:rsid w:val="00843ECD"/>
    <w:rsid w:val="00844D90"/>
    <w:rsid w:val="00844F15"/>
    <w:rsid w:val="008450AE"/>
    <w:rsid w:val="00845C24"/>
    <w:rsid w:val="00845EAF"/>
    <w:rsid w:val="00845F60"/>
    <w:rsid w:val="00845FCF"/>
    <w:rsid w:val="00846839"/>
    <w:rsid w:val="00846EFD"/>
    <w:rsid w:val="0084747E"/>
    <w:rsid w:val="008516F2"/>
    <w:rsid w:val="0085210A"/>
    <w:rsid w:val="00853D0D"/>
    <w:rsid w:val="008540A7"/>
    <w:rsid w:val="0085514F"/>
    <w:rsid w:val="00855FA9"/>
    <w:rsid w:val="0085619E"/>
    <w:rsid w:val="0085648E"/>
    <w:rsid w:val="00856FE0"/>
    <w:rsid w:val="0085793C"/>
    <w:rsid w:val="008600D2"/>
    <w:rsid w:val="008606B2"/>
    <w:rsid w:val="00861B45"/>
    <w:rsid w:val="00861D92"/>
    <w:rsid w:val="0086243E"/>
    <w:rsid w:val="0086457B"/>
    <w:rsid w:val="00865956"/>
    <w:rsid w:val="00867D79"/>
    <w:rsid w:val="0087109D"/>
    <w:rsid w:val="00871815"/>
    <w:rsid w:val="00871B9F"/>
    <w:rsid w:val="00871CC9"/>
    <w:rsid w:val="00872CF9"/>
    <w:rsid w:val="008731D7"/>
    <w:rsid w:val="008733FE"/>
    <w:rsid w:val="00873A56"/>
    <w:rsid w:val="0087424D"/>
    <w:rsid w:val="008750F3"/>
    <w:rsid w:val="00875621"/>
    <w:rsid w:val="00875A15"/>
    <w:rsid w:val="00875D8F"/>
    <w:rsid w:val="00876659"/>
    <w:rsid w:val="00876CC9"/>
    <w:rsid w:val="00876ECC"/>
    <w:rsid w:val="00877AFB"/>
    <w:rsid w:val="00880B01"/>
    <w:rsid w:val="008820E1"/>
    <w:rsid w:val="0088220E"/>
    <w:rsid w:val="00882234"/>
    <w:rsid w:val="0088232A"/>
    <w:rsid w:val="00882624"/>
    <w:rsid w:val="00882DD1"/>
    <w:rsid w:val="00883100"/>
    <w:rsid w:val="0088331E"/>
    <w:rsid w:val="0088388D"/>
    <w:rsid w:val="00884054"/>
    <w:rsid w:val="008846CB"/>
    <w:rsid w:val="00885448"/>
    <w:rsid w:val="00886DB5"/>
    <w:rsid w:val="008871B7"/>
    <w:rsid w:val="0088744E"/>
    <w:rsid w:val="00887C62"/>
    <w:rsid w:val="00891EF3"/>
    <w:rsid w:val="008923B4"/>
    <w:rsid w:val="008926BC"/>
    <w:rsid w:val="00892A55"/>
    <w:rsid w:val="00893364"/>
    <w:rsid w:val="00893DBF"/>
    <w:rsid w:val="00895A79"/>
    <w:rsid w:val="0089621B"/>
    <w:rsid w:val="008979A5"/>
    <w:rsid w:val="008A006C"/>
    <w:rsid w:val="008A02E7"/>
    <w:rsid w:val="008A1D6F"/>
    <w:rsid w:val="008A33FE"/>
    <w:rsid w:val="008A39B4"/>
    <w:rsid w:val="008A3B8D"/>
    <w:rsid w:val="008A4059"/>
    <w:rsid w:val="008A4193"/>
    <w:rsid w:val="008A737A"/>
    <w:rsid w:val="008B2FD6"/>
    <w:rsid w:val="008B3358"/>
    <w:rsid w:val="008B4D35"/>
    <w:rsid w:val="008B5463"/>
    <w:rsid w:val="008B6B80"/>
    <w:rsid w:val="008B6C9B"/>
    <w:rsid w:val="008B6CEE"/>
    <w:rsid w:val="008B6D6F"/>
    <w:rsid w:val="008B711F"/>
    <w:rsid w:val="008B74CA"/>
    <w:rsid w:val="008B7573"/>
    <w:rsid w:val="008B76EC"/>
    <w:rsid w:val="008C006C"/>
    <w:rsid w:val="008C1A1B"/>
    <w:rsid w:val="008C1A72"/>
    <w:rsid w:val="008C2E51"/>
    <w:rsid w:val="008C3E12"/>
    <w:rsid w:val="008C4046"/>
    <w:rsid w:val="008C426B"/>
    <w:rsid w:val="008C465D"/>
    <w:rsid w:val="008C54BA"/>
    <w:rsid w:val="008C5FE6"/>
    <w:rsid w:val="008C6A3F"/>
    <w:rsid w:val="008C6B45"/>
    <w:rsid w:val="008C6C4E"/>
    <w:rsid w:val="008C70B5"/>
    <w:rsid w:val="008C7196"/>
    <w:rsid w:val="008C731A"/>
    <w:rsid w:val="008D0231"/>
    <w:rsid w:val="008D087E"/>
    <w:rsid w:val="008D1B06"/>
    <w:rsid w:val="008D320A"/>
    <w:rsid w:val="008D40A0"/>
    <w:rsid w:val="008D577D"/>
    <w:rsid w:val="008D593F"/>
    <w:rsid w:val="008D617A"/>
    <w:rsid w:val="008E048E"/>
    <w:rsid w:val="008E1416"/>
    <w:rsid w:val="008E1D33"/>
    <w:rsid w:val="008E1F37"/>
    <w:rsid w:val="008E2C09"/>
    <w:rsid w:val="008E308E"/>
    <w:rsid w:val="008E3B53"/>
    <w:rsid w:val="008E4023"/>
    <w:rsid w:val="008E4AD3"/>
    <w:rsid w:val="008E514D"/>
    <w:rsid w:val="008E527B"/>
    <w:rsid w:val="008E57B5"/>
    <w:rsid w:val="008E5E92"/>
    <w:rsid w:val="008E60BF"/>
    <w:rsid w:val="008E7A02"/>
    <w:rsid w:val="008E7D8D"/>
    <w:rsid w:val="008F16AE"/>
    <w:rsid w:val="008F19FC"/>
    <w:rsid w:val="008F1D62"/>
    <w:rsid w:val="008F3E69"/>
    <w:rsid w:val="008F434E"/>
    <w:rsid w:val="008F5EE7"/>
    <w:rsid w:val="008F64E7"/>
    <w:rsid w:val="008F7359"/>
    <w:rsid w:val="008F7C99"/>
    <w:rsid w:val="00901AEB"/>
    <w:rsid w:val="009022CE"/>
    <w:rsid w:val="0090233E"/>
    <w:rsid w:val="0090383F"/>
    <w:rsid w:val="009043EC"/>
    <w:rsid w:val="00904566"/>
    <w:rsid w:val="00904A7A"/>
    <w:rsid w:val="00905E8F"/>
    <w:rsid w:val="00906DF1"/>
    <w:rsid w:val="009109D4"/>
    <w:rsid w:val="00911117"/>
    <w:rsid w:val="00911759"/>
    <w:rsid w:val="009125BB"/>
    <w:rsid w:val="00912F60"/>
    <w:rsid w:val="009134CA"/>
    <w:rsid w:val="009142BF"/>
    <w:rsid w:val="009166EA"/>
    <w:rsid w:val="00916DD6"/>
    <w:rsid w:val="00917262"/>
    <w:rsid w:val="009206A6"/>
    <w:rsid w:val="00921410"/>
    <w:rsid w:val="0092251A"/>
    <w:rsid w:val="009227A9"/>
    <w:rsid w:val="00922EA0"/>
    <w:rsid w:val="0092398D"/>
    <w:rsid w:val="00924BCB"/>
    <w:rsid w:val="0092552E"/>
    <w:rsid w:val="00926013"/>
    <w:rsid w:val="00927332"/>
    <w:rsid w:val="00927413"/>
    <w:rsid w:val="00931B75"/>
    <w:rsid w:val="00931E48"/>
    <w:rsid w:val="00932DB5"/>
    <w:rsid w:val="009336A4"/>
    <w:rsid w:val="00934F6D"/>
    <w:rsid w:val="00935A6B"/>
    <w:rsid w:val="00936255"/>
    <w:rsid w:val="00936A61"/>
    <w:rsid w:val="009371EE"/>
    <w:rsid w:val="00937D82"/>
    <w:rsid w:val="00940D80"/>
    <w:rsid w:val="0094132A"/>
    <w:rsid w:val="009423AF"/>
    <w:rsid w:val="009431EA"/>
    <w:rsid w:val="00943DCC"/>
    <w:rsid w:val="0094412F"/>
    <w:rsid w:val="00944A11"/>
    <w:rsid w:val="00944C25"/>
    <w:rsid w:val="00944ED4"/>
    <w:rsid w:val="009469D0"/>
    <w:rsid w:val="009472B5"/>
    <w:rsid w:val="00950623"/>
    <w:rsid w:val="00950E98"/>
    <w:rsid w:val="00953121"/>
    <w:rsid w:val="0095326D"/>
    <w:rsid w:val="0095357F"/>
    <w:rsid w:val="00953B32"/>
    <w:rsid w:val="00954C40"/>
    <w:rsid w:val="00954D30"/>
    <w:rsid w:val="00955F4A"/>
    <w:rsid w:val="009560A3"/>
    <w:rsid w:val="00956F98"/>
    <w:rsid w:val="00957C19"/>
    <w:rsid w:val="009606AB"/>
    <w:rsid w:val="0096236B"/>
    <w:rsid w:val="00964273"/>
    <w:rsid w:val="00964580"/>
    <w:rsid w:val="00965F4E"/>
    <w:rsid w:val="00966196"/>
    <w:rsid w:val="00967923"/>
    <w:rsid w:val="009704C2"/>
    <w:rsid w:val="009726A7"/>
    <w:rsid w:val="00973486"/>
    <w:rsid w:val="00973778"/>
    <w:rsid w:val="00973B09"/>
    <w:rsid w:val="00974379"/>
    <w:rsid w:val="00975636"/>
    <w:rsid w:val="00976309"/>
    <w:rsid w:val="0097734F"/>
    <w:rsid w:val="009775C3"/>
    <w:rsid w:val="00977A23"/>
    <w:rsid w:val="00977AF8"/>
    <w:rsid w:val="00977D25"/>
    <w:rsid w:val="00980216"/>
    <w:rsid w:val="00981EA7"/>
    <w:rsid w:val="00982369"/>
    <w:rsid w:val="0098386C"/>
    <w:rsid w:val="009838C5"/>
    <w:rsid w:val="00983A9A"/>
    <w:rsid w:val="009871CD"/>
    <w:rsid w:val="00987267"/>
    <w:rsid w:val="009877D2"/>
    <w:rsid w:val="00987B2D"/>
    <w:rsid w:val="00987D77"/>
    <w:rsid w:val="0099176A"/>
    <w:rsid w:val="00993BBF"/>
    <w:rsid w:val="0099441D"/>
    <w:rsid w:val="00994969"/>
    <w:rsid w:val="00994CEF"/>
    <w:rsid w:val="00995234"/>
    <w:rsid w:val="00996C59"/>
    <w:rsid w:val="00997F1B"/>
    <w:rsid w:val="009A07AB"/>
    <w:rsid w:val="009A1091"/>
    <w:rsid w:val="009A16CE"/>
    <w:rsid w:val="009A258C"/>
    <w:rsid w:val="009A2D1A"/>
    <w:rsid w:val="009A444F"/>
    <w:rsid w:val="009A44A0"/>
    <w:rsid w:val="009A4CD4"/>
    <w:rsid w:val="009A4FE2"/>
    <w:rsid w:val="009A5123"/>
    <w:rsid w:val="009A532D"/>
    <w:rsid w:val="009A6C33"/>
    <w:rsid w:val="009A7664"/>
    <w:rsid w:val="009A7FC3"/>
    <w:rsid w:val="009B0888"/>
    <w:rsid w:val="009B284A"/>
    <w:rsid w:val="009B3344"/>
    <w:rsid w:val="009B3B69"/>
    <w:rsid w:val="009B4BF7"/>
    <w:rsid w:val="009B54D9"/>
    <w:rsid w:val="009B5B72"/>
    <w:rsid w:val="009B6AA2"/>
    <w:rsid w:val="009C0E5C"/>
    <w:rsid w:val="009C15F9"/>
    <w:rsid w:val="009C235F"/>
    <w:rsid w:val="009C2EA2"/>
    <w:rsid w:val="009C308E"/>
    <w:rsid w:val="009C40F8"/>
    <w:rsid w:val="009C4F1A"/>
    <w:rsid w:val="009C71CD"/>
    <w:rsid w:val="009C7325"/>
    <w:rsid w:val="009D0BA6"/>
    <w:rsid w:val="009D414F"/>
    <w:rsid w:val="009D45ED"/>
    <w:rsid w:val="009D4E2A"/>
    <w:rsid w:val="009D56B6"/>
    <w:rsid w:val="009D63F0"/>
    <w:rsid w:val="009D745A"/>
    <w:rsid w:val="009D7EA2"/>
    <w:rsid w:val="009E0147"/>
    <w:rsid w:val="009E080D"/>
    <w:rsid w:val="009E1205"/>
    <w:rsid w:val="009E1D0C"/>
    <w:rsid w:val="009E3319"/>
    <w:rsid w:val="009E341F"/>
    <w:rsid w:val="009E4CE7"/>
    <w:rsid w:val="009E5703"/>
    <w:rsid w:val="009E6327"/>
    <w:rsid w:val="009E6979"/>
    <w:rsid w:val="009E6A9D"/>
    <w:rsid w:val="009E6B76"/>
    <w:rsid w:val="009E7E6B"/>
    <w:rsid w:val="009F0CFB"/>
    <w:rsid w:val="009F0E33"/>
    <w:rsid w:val="009F110B"/>
    <w:rsid w:val="009F155A"/>
    <w:rsid w:val="009F18A1"/>
    <w:rsid w:val="009F1EF1"/>
    <w:rsid w:val="009F20E0"/>
    <w:rsid w:val="009F2A9F"/>
    <w:rsid w:val="009F3E48"/>
    <w:rsid w:val="009F4444"/>
    <w:rsid w:val="009F4988"/>
    <w:rsid w:val="009F55E1"/>
    <w:rsid w:val="009F5C6A"/>
    <w:rsid w:val="009F61EE"/>
    <w:rsid w:val="009F68B7"/>
    <w:rsid w:val="009F6BE7"/>
    <w:rsid w:val="009F745C"/>
    <w:rsid w:val="009F7D6D"/>
    <w:rsid w:val="00A003D1"/>
    <w:rsid w:val="00A00841"/>
    <w:rsid w:val="00A00B54"/>
    <w:rsid w:val="00A022AB"/>
    <w:rsid w:val="00A02E6E"/>
    <w:rsid w:val="00A02F45"/>
    <w:rsid w:val="00A043F3"/>
    <w:rsid w:val="00A05002"/>
    <w:rsid w:val="00A05B45"/>
    <w:rsid w:val="00A05BA4"/>
    <w:rsid w:val="00A064B8"/>
    <w:rsid w:val="00A077D4"/>
    <w:rsid w:val="00A078E8"/>
    <w:rsid w:val="00A10360"/>
    <w:rsid w:val="00A11DD9"/>
    <w:rsid w:val="00A12A69"/>
    <w:rsid w:val="00A130AF"/>
    <w:rsid w:val="00A13CD3"/>
    <w:rsid w:val="00A149B8"/>
    <w:rsid w:val="00A16E3E"/>
    <w:rsid w:val="00A1758D"/>
    <w:rsid w:val="00A21A6A"/>
    <w:rsid w:val="00A21C03"/>
    <w:rsid w:val="00A22066"/>
    <w:rsid w:val="00A22BC2"/>
    <w:rsid w:val="00A23433"/>
    <w:rsid w:val="00A25646"/>
    <w:rsid w:val="00A258BD"/>
    <w:rsid w:val="00A2604A"/>
    <w:rsid w:val="00A26CDE"/>
    <w:rsid w:val="00A27B17"/>
    <w:rsid w:val="00A30846"/>
    <w:rsid w:val="00A32C4D"/>
    <w:rsid w:val="00A33633"/>
    <w:rsid w:val="00A344A1"/>
    <w:rsid w:val="00A34DA5"/>
    <w:rsid w:val="00A3507D"/>
    <w:rsid w:val="00A364A8"/>
    <w:rsid w:val="00A36BBA"/>
    <w:rsid w:val="00A419D4"/>
    <w:rsid w:val="00A437FF"/>
    <w:rsid w:val="00A44D1D"/>
    <w:rsid w:val="00A457B6"/>
    <w:rsid w:val="00A45C0A"/>
    <w:rsid w:val="00A45C35"/>
    <w:rsid w:val="00A45D7C"/>
    <w:rsid w:val="00A45EB5"/>
    <w:rsid w:val="00A46EDB"/>
    <w:rsid w:val="00A47630"/>
    <w:rsid w:val="00A47EAC"/>
    <w:rsid w:val="00A5010F"/>
    <w:rsid w:val="00A509A5"/>
    <w:rsid w:val="00A51E2D"/>
    <w:rsid w:val="00A520E6"/>
    <w:rsid w:val="00A52616"/>
    <w:rsid w:val="00A53A27"/>
    <w:rsid w:val="00A54FC5"/>
    <w:rsid w:val="00A5535A"/>
    <w:rsid w:val="00A55F29"/>
    <w:rsid w:val="00A60FF7"/>
    <w:rsid w:val="00A62C2C"/>
    <w:rsid w:val="00A64635"/>
    <w:rsid w:val="00A64659"/>
    <w:rsid w:val="00A64826"/>
    <w:rsid w:val="00A64E61"/>
    <w:rsid w:val="00A66304"/>
    <w:rsid w:val="00A66399"/>
    <w:rsid w:val="00A668B9"/>
    <w:rsid w:val="00A703A7"/>
    <w:rsid w:val="00A70EA4"/>
    <w:rsid w:val="00A71BFA"/>
    <w:rsid w:val="00A71D0D"/>
    <w:rsid w:val="00A72241"/>
    <w:rsid w:val="00A74C46"/>
    <w:rsid w:val="00A751AD"/>
    <w:rsid w:val="00A76558"/>
    <w:rsid w:val="00A7706B"/>
    <w:rsid w:val="00A77167"/>
    <w:rsid w:val="00A80BAD"/>
    <w:rsid w:val="00A822D5"/>
    <w:rsid w:val="00A82F4B"/>
    <w:rsid w:val="00A83AA6"/>
    <w:rsid w:val="00A83E01"/>
    <w:rsid w:val="00A8452E"/>
    <w:rsid w:val="00A84CDF"/>
    <w:rsid w:val="00A87C42"/>
    <w:rsid w:val="00A9030E"/>
    <w:rsid w:val="00A90830"/>
    <w:rsid w:val="00A923AF"/>
    <w:rsid w:val="00A9262D"/>
    <w:rsid w:val="00A92B6F"/>
    <w:rsid w:val="00A92CB6"/>
    <w:rsid w:val="00A9381C"/>
    <w:rsid w:val="00A945CA"/>
    <w:rsid w:val="00A9615F"/>
    <w:rsid w:val="00A96496"/>
    <w:rsid w:val="00A964B6"/>
    <w:rsid w:val="00A9750E"/>
    <w:rsid w:val="00AA0901"/>
    <w:rsid w:val="00AA0BB0"/>
    <w:rsid w:val="00AA0F65"/>
    <w:rsid w:val="00AA0F67"/>
    <w:rsid w:val="00AA137A"/>
    <w:rsid w:val="00AA1388"/>
    <w:rsid w:val="00AA41A0"/>
    <w:rsid w:val="00AA4334"/>
    <w:rsid w:val="00AA44AD"/>
    <w:rsid w:val="00AA4D09"/>
    <w:rsid w:val="00AA688C"/>
    <w:rsid w:val="00AA7965"/>
    <w:rsid w:val="00AB0E2C"/>
    <w:rsid w:val="00AB1117"/>
    <w:rsid w:val="00AB1362"/>
    <w:rsid w:val="00AB18EA"/>
    <w:rsid w:val="00AB2F30"/>
    <w:rsid w:val="00AB319A"/>
    <w:rsid w:val="00AB45BB"/>
    <w:rsid w:val="00AB5DE2"/>
    <w:rsid w:val="00AC05C6"/>
    <w:rsid w:val="00AC05CE"/>
    <w:rsid w:val="00AC1804"/>
    <w:rsid w:val="00AC2B23"/>
    <w:rsid w:val="00AC3C09"/>
    <w:rsid w:val="00AC4F0F"/>
    <w:rsid w:val="00AC58D8"/>
    <w:rsid w:val="00AC6511"/>
    <w:rsid w:val="00AC6A85"/>
    <w:rsid w:val="00AD08F0"/>
    <w:rsid w:val="00AD0C9A"/>
    <w:rsid w:val="00AD1085"/>
    <w:rsid w:val="00AD36E2"/>
    <w:rsid w:val="00AD37A2"/>
    <w:rsid w:val="00AD3935"/>
    <w:rsid w:val="00AD3F50"/>
    <w:rsid w:val="00AD419B"/>
    <w:rsid w:val="00AD4936"/>
    <w:rsid w:val="00AD5182"/>
    <w:rsid w:val="00AD5750"/>
    <w:rsid w:val="00AD5DFD"/>
    <w:rsid w:val="00AD79B0"/>
    <w:rsid w:val="00AE0C70"/>
    <w:rsid w:val="00AE10A9"/>
    <w:rsid w:val="00AE111A"/>
    <w:rsid w:val="00AE1DDA"/>
    <w:rsid w:val="00AE20E5"/>
    <w:rsid w:val="00AE223B"/>
    <w:rsid w:val="00AE2FAC"/>
    <w:rsid w:val="00AE33BF"/>
    <w:rsid w:val="00AE343A"/>
    <w:rsid w:val="00AE4E84"/>
    <w:rsid w:val="00AE609D"/>
    <w:rsid w:val="00AE702B"/>
    <w:rsid w:val="00AF0196"/>
    <w:rsid w:val="00AF0B04"/>
    <w:rsid w:val="00AF166D"/>
    <w:rsid w:val="00AF1DD4"/>
    <w:rsid w:val="00AF215A"/>
    <w:rsid w:val="00AF260E"/>
    <w:rsid w:val="00AF315E"/>
    <w:rsid w:val="00AF4A73"/>
    <w:rsid w:val="00AF6F89"/>
    <w:rsid w:val="00B00A4F"/>
    <w:rsid w:val="00B00BD2"/>
    <w:rsid w:val="00B00BF9"/>
    <w:rsid w:val="00B00FF3"/>
    <w:rsid w:val="00B01165"/>
    <w:rsid w:val="00B01AC4"/>
    <w:rsid w:val="00B0216F"/>
    <w:rsid w:val="00B02328"/>
    <w:rsid w:val="00B0295E"/>
    <w:rsid w:val="00B03542"/>
    <w:rsid w:val="00B03A72"/>
    <w:rsid w:val="00B0473F"/>
    <w:rsid w:val="00B049D9"/>
    <w:rsid w:val="00B04E21"/>
    <w:rsid w:val="00B05A5F"/>
    <w:rsid w:val="00B05C54"/>
    <w:rsid w:val="00B06530"/>
    <w:rsid w:val="00B065F8"/>
    <w:rsid w:val="00B06C1D"/>
    <w:rsid w:val="00B06F84"/>
    <w:rsid w:val="00B0712F"/>
    <w:rsid w:val="00B1034E"/>
    <w:rsid w:val="00B10714"/>
    <w:rsid w:val="00B112D5"/>
    <w:rsid w:val="00B11FB9"/>
    <w:rsid w:val="00B13574"/>
    <w:rsid w:val="00B14653"/>
    <w:rsid w:val="00B159AD"/>
    <w:rsid w:val="00B207E8"/>
    <w:rsid w:val="00B20F79"/>
    <w:rsid w:val="00B212C4"/>
    <w:rsid w:val="00B23531"/>
    <w:rsid w:val="00B241A5"/>
    <w:rsid w:val="00B241E5"/>
    <w:rsid w:val="00B2424A"/>
    <w:rsid w:val="00B247A5"/>
    <w:rsid w:val="00B24D3C"/>
    <w:rsid w:val="00B24F97"/>
    <w:rsid w:val="00B2567D"/>
    <w:rsid w:val="00B27341"/>
    <w:rsid w:val="00B27511"/>
    <w:rsid w:val="00B3030E"/>
    <w:rsid w:val="00B3039B"/>
    <w:rsid w:val="00B3043F"/>
    <w:rsid w:val="00B318E8"/>
    <w:rsid w:val="00B31C47"/>
    <w:rsid w:val="00B31C8A"/>
    <w:rsid w:val="00B32B3C"/>
    <w:rsid w:val="00B333A6"/>
    <w:rsid w:val="00B33555"/>
    <w:rsid w:val="00B339E9"/>
    <w:rsid w:val="00B33A26"/>
    <w:rsid w:val="00B34C86"/>
    <w:rsid w:val="00B352B5"/>
    <w:rsid w:val="00B35D1E"/>
    <w:rsid w:val="00B370BA"/>
    <w:rsid w:val="00B3728A"/>
    <w:rsid w:val="00B37724"/>
    <w:rsid w:val="00B3787B"/>
    <w:rsid w:val="00B4012B"/>
    <w:rsid w:val="00B40A4A"/>
    <w:rsid w:val="00B419D8"/>
    <w:rsid w:val="00B41CDC"/>
    <w:rsid w:val="00B44A73"/>
    <w:rsid w:val="00B461DA"/>
    <w:rsid w:val="00B4717E"/>
    <w:rsid w:val="00B47232"/>
    <w:rsid w:val="00B507DD"/>
    <w:rsid w:val="00B5087D"/>
    <w:rsid w:val="00B50C6F"/>
    <w:rsid w:val="00B50D9A"/>
    <w:rsid w:val="00B520B9"/>
    <w:rsid w:val="00B520C5"/>
    <w:rsid w:val="00B5222A"/>
    <w:rsid w:val="00B533B4"/>
    <w:rsid w:val="00B56C18"/>
    <w:rsid w:val="00B572CA"/>
    <w:rsid w:val="00B6039F"/>
    <w:rsid w:val="00B60A5D"/>
    <w:rsid w:val="00B60EEF"/>
    <w:rsid w:val="00B619B8"/>
    <w:rsid w:val="00B63153"/>
    <w:rsid w:val="00B64F56"/>
    <w:rsid w:val="00B6717F"/>
    <w:rsid w:val="00B67E1F"/>
    <w:rsid w:val="00B70117"/>
    <w:rsid w:val="00B7052A"/>
    <w:rsid w:val="00B7102A"/>
    <w:rsid w:val="00B71C75"/>
    <w:rsid w:val="00B72629"/>
    <w:rsid w:val="00B72EE2"/>
    <w:rsid w:val="00B73CBC"/>
    <w:rsid w:val="00B7444B"/>
    <w:rsid w:val="00B75B41"/>
    <w:rsid w:val="00B7604E"/>
    <w:rsid w:val="00B76374"/>
    <w:rsid w:val="00B766FE"/>
    <w:rsid w:val="00B778A2"/>
    <w:rsid w:val="00B77D4B"/>
    <w:rsid w:val="00B80433"/>
    <w:rsid w:val="00B81A7B"/>
    <w:rsid w:val="00B81A87"/>
    <w:rsid w:val="00B8422E"/>
    <w:rsid w:val="00B87478"/>
    <w:rsid w:val="00B87B31"/>
    <w:rsid w:val="00B906F6"/>
    <w:rsid w:val="00B91264"/>
    <w:rsid w:val="00B91B65"/>
    <w:rsid w:val="00B923BB"/>
    <w:rsid w:val="00B92553"/>
    <w:rsid w:val="00B92A4F"/>
    <w:rsid w:val="00B92DB9"/>
    <w:rsid w:val="00B9348D"/>
    <w:rsid w:val="00B95D09"/>
    <w:rsid w:val="00B9728C"/>
    <w:rsid w:val="00B9737B"/>
    <w:rsid w:val="00B97888"/>
    <w:rsid w:val="00BA010A"/>
    <w:rsid w:val="00BA0280"/>
    <w:rsid w:val="00BA18D2"/>
    <w:rsid w:val="00BA2DEC"/>
    <w:rsid w:val="00BA311A"/>
    <w:rsid w:val="00BA3645"/>
    <w:rsid w:val="00BA3A9A"/>
    <w:rsid w:val="00BB08BA"/>
    <w:rsid w:val="00BB1D54"/>
    <w:rsid w:val="00BB25D6"/>
    <w:rsid w:val="00BB2606"/>
    <w:rsid w:val="00BB29F1"/>
    <w:rsid w:val="00BB2B7E"/>
    <w:rsid w:val="00BB2EEA"/>
    <w:rsid w:val="00BB4135"/>
    <w:rsid w:val="00BB4429"/>
    <w:rsid w:val="00BB57EA"/>
    <w:rsid w:val="00BB701B"/>
    <w:rsid w:val="00BB7266"/>
    <w:rsid w:val="00BB7529"/>
    <w:rsid w:val="00BB75B3"/>
    <w:rsid w:val="00BC030B"/>
    <w:rsid w:val="00BC0395"/>
    <w:rsid w:val="00BC0F38"/>
    <w:rsid w:val="00BC1A11"/>
    <w:rsid w:val="00BC2BA7"/>
    <w:rsid w:val="00BC5018"/>
    <w:rsid w:val="00BC649B"/>
    <w:rsid w:val="00BC6877"/>
    <w:rsid w:val="00BC704D"/>
    <w:rsid w:val="00BD0A8B"/>
    <w:rsid w:val="00BD3151"/>
    <w:rsid w:val="00BD3365"/>
    <w:rsid w:val="00BD3406"/>
    <w:rsid w:val="00BD578E"/>
    <w:rsid w:val="00BD59D2"/>
    <w:rsid w:val="00BD6B65"/>
    <w:rsid w:val="00BD7C54"/>
    <w:rsid w:val="00BE014C"/>
    <w:rsid w:val="00BE0652"/>
    <w:rsid w:val="00BE15F9"/>
    <w:rsid w:val="00BE173A"/>
    <w:rsid w:val="00BE1B38"/>
    <w:rsid w:val="00BE268B"/>
    <w:rsid w:val="00BE28A5"/>
    <w:rsid w:val="00BE3452"/>
    <w:rsid w:val="00BE5259"/>
    <w:rsid w:val="00BE663B"/>
    <w:rsid w:val="00BE6696"/>
    <w:rsid w:val="00BE6921"/>
    <w:rsid w:val="00BF40EC"/>
    <w:rsid w:val="00BF462E"/>
    <w:rsid w:val="00BF478F"/>
    <w:rsid w:val="00BF55B8"/>
    <w:rsid w:val="00BF5A30"/>
    <w:rsid w:val="00BF660E"/>
    <w:rsid w:val="00BF67C1"/>
    <w:rsid w:val="00C01D5F"/>
    <w:rsid w:val="00C01E9D"/>
    <w:rsid w:val="00C025AE"/>
    <w:rsid w:val="00C0270B"/>
    <w:rsid w:val="00C02756"/>
    <w:rsid w:val="00C028FB"/>
    <w:rsid w:val="00C0304C"/>
    <w:rsid w:val="00C046C4"/>
    <w:rsid w:val="00C04766"/>
    <w:rsid w:val="00C05967"/>
    <w:rsid w:val="00C05A80"/>
    <w:rsid w:val="00C05CC9"/>
    <w:rsid w:val="00C060CE"/>
    <w:rsid w:val="00C06722"/>
    <w:rsid w:val="00C070F8"/>
    <w:rsid w:val="00C07D21"/>
    <w:rsid w:val="00C07D5E"/>
    <w:rsid w:val="00C1031D"/>
    <w:rsid w:val="00C12B9E"/>
    <w:rsid w:val="00C13407"/>
    <w:rsid w:val="00C13BFB"/>
    <w:rsid w:val="00C13F83"/>
    <w:rsid w:val="00C1525B"/>
    <w:rsid w:val="00C1526D"/>
    <w:rsid w:val="00C154D1"/>
    <w:rsid w:val="00C155A3"/>
    <w:rsid w:val="00C157D7"/>
    <w:rsid w:val="00C170D0"/>
    <w:rsid w:val="00C17314"/>
    <w:rsid w:val="00C201D7"/>
    <w:rsid w:val="00C20491"/>
    <w:rsid w:val="00C20A78"/>
    <w:rsid w:val="00C20DD1"/>
    <w:rsid w:val="00C215C7"/>
    <w:rsid w:val="00C21C46"/>
    <w:rsid w:val="00C21CF6"/>
    <w:rsid w:val="00C2273B"/>
    <w:rsid w:val="00C22D45"/>
    <w:rsid w:val="00C239FA"/>
    <w:rsid w:val="00C23AAD"/>
    <w:rsid w:val="00C23B0E"/>
    <w:rsid w:val="00C256DC"/>
    <w:rsid w:val="00C26679"/>
    <w:rsid w:val="00C27275"/>
    <w:rsid w:val="00C275BE"/>
    <w:rsid w:val="00C31FF9"/>
    <w:rsid w:val="00C3254D"/>
    <w:rsid w:val="00C32D92"/>
    <w:rsid w:val="00C33B39"/>
    <w:rsid w:val="00C35B04"/>
    <w:rsid w:val="00C35D0C"/>
    <w:rsid w:val="00C36F87"/>
    <w:rsid w:val="00C40A65"/>
    <w:rsid w:val="00C40AA0"/>
    <w:rsid w:val="00C414CA"/>
    <w:rsid w:val="00C42371"/>
    <w:rsid w:val="00C42D3B"/>
    <w:rsid w:val="00C435A1"/>
    <w:rsid w:val="00C44311"/>
    <w:rsid w:val="00C45087"/>
    <w:rsid w:val="00C451FC"/>
    <w:rsid w:val="00C45301"/>
    <w:rsid w:val="00C45946"/>
    <w:rsid w:val="00C459BB"/>
    <w:rsid w:val="00C47BD9"/>
    <w:rsid w:val="00C47BEE"/>
    <w:rsid w:val="00C501F4"/>
    <w:rsid w:val="00C50D4A"/>
    <w:rsid w:val="00C50EAC"/>
    <w:rsid w:val="00C51346"/>
    <w:rsid w:val="00C51805"/>
    <w:rsid w:val="00C52A65"/>
    <w:rsid w:val="00C5345D"/>
    <w:rsid w:val="00C534FC"/>
    <w:rsid w:val="00C544ED"/>
    <w:rsid w:val="00C550A2"/>
    <w:rsid w:val="00C55342"/>
    <w:rsid w:val="00C5561A"/>
    <w:rsid w:val="00C55F93"/>
    <w:rsid w:val="00C56481"/>
    <w:rsid w:val="00C56605"/>
    <w:rsid w:val="00C56BBE"/>
    <w:rsid w:val="00C5712F"/>
    <w:rsid w:val="00C579BB"/>
    <w:rsid w:val="00C57D67"/>
    <w:rsid w:val="00C61287"/>
    <w:rsid w:val="00C624EF"/>
    <w:rsid w:val="00C6442A"/>
    <w:rsid w:val="00C64898"/>
    <w:rsid w:val="00C653ED"/>
    <w:rsid w:val="00C65A09"/>
    <w:rsid w:val="00C65E2B"/>
    <w:rsid w:val="00C66066"/>
    <w:rsid w:val="00C66983"/>
    <w:rsid w:val="00C67959"/>
    <w:rsid w:val="00C67DED"/>
    <w:rsid w:val="00C70EFC"/>
    <w:rsid w:val="00C7205E"/>
    <w:rsid w:val="00C730B7"/>
    <w:rsid w:val="00C76EFB"/>
    <w:rsid w:val="00C775DC"/>
    <w:rsid w:val="00C776AC"/>
    <w:rsid w:val="00C77885"/>
    <w:rsid w:val="00C77A04"/>
    <w:rsid w:val="00C77BB4"/>
    <w:rsid w:val="00C77BF4"/>
    <w:rsid w:val="00C80A62"/>
    <w:rsid w:val="00C824EB"/>
    <w:rsid w:val="00C82DCF"/>
    <w:rsid w:val="00C82EF0"/>
    <w:rsid w:val="00C83439"/>
    <w:rsid w:val="00C84758"/>
    <w:rsid w:val="00C848BD"/>
    <w:rsid w:val="00C85E1D"/>
    <w:rsid w:val="00C8640E"/>
    <w:rsid w:val="00C877E9"/>
    <w:rsid w:val="00C90B53"/>
    <w:rsid w:val="00C90E38"/>
    <w:rsid w:val="00C93013"/>
    <w:rsid w:val="00C930E2"/>
    <w:rsid w:val="00C931CE"/>
    <w:rsid w:val="00C93256"/>
    <w:rsid w:val="00C93B73"/>
    <w:rsid w:val="00C93C5B"/>
    <w:rsid w:val="00C93CB6"/>
    <w:rsid w:val="00C94E07"/>
    <w:rsid w:val="00C9541F"/>
    <w:rsid w:val="00C9658D"/>
    <w:rsid w:val="00C96612"/>
    <w:rsid w:val="00C96A1D"/>
    <w:rsid w:val="00CA0335"/>
    <w:rsid w:val="00CA04DC"/>
    <w:rsid w:val="00CA0599"/>
    <w:rsid w:val="00CA10D6"/>
    <w:rsid w:val="00CA27A2"/>
    <w:rsid w:val="00CA2A93"/>
    <w:rsid w:val="00CA3804"/>
    <w:rsid w:val="00CA42CD"/>
    <w:rsid w:val="00CA5073"/>
    <w:rsid w:val="00CA509C"/>
    <w:rsid w:val="00CA581C"/>
    <w:rsid w:val="00CA5C02"/>
    <w:rsid w:val="00CA6D28"/>
    <w:rsid w:val="00CA6F1D"/>
    <w:rsid w:val="00CA72C9"/>
    <w:rsid w:val="00CB1F45"/>
    <w:rsid w:val="00CB3382"/>
    <w:rsid w:val="00CB3905"/>
    <w:rsid w:val="00CB50D1"/>
    <w:rsid w:val="00CB5764"/>
    <w:rsid w:val="00CB7852"/>
    <w:rsid w:val="00CC073A"/>
    <w:rsid w:val="00CC0F7B"/>
    <w:rsid w:val="00CC1221"/>
    <w:rsid w:val="00CC14A1"/>
    <w:rsid w:val="00CC2854"/>
    <w:rsid w:val="00CC29F7"/>
    <w:rsid w:val="00CC2E46"/>
    <w:rsid w:val="00CC2E5C"/>
    <w:rsid w:val="00CC4AF9"/>
    <w:rsid w:val="00CC736F"/>
    <w:rsid w:val="00CC7887"/>
    <w:rsid w:val="00CD04D0"/>
    <w:rsid w:val="00CD04E8"/>
    <w:rsid w:val="00CD097E"/>
    <w:rsid w:val="00CD3C11"/>
    <w:rsid w:val="00CD4E31"/>
    <w:rsid w:val="00CD62ED"/>
    <w:rsid w:val="00CD69DD"/>
    <w:rsid w:val="00CD6ADC"/>
    <w:rsid w:val="00CD6E8C"/>
    <w:rsid w:val="00CD795A"/>
    <w:rsid w:val="00CE02A5"/>
    <w:rsid w:val="00CE23B2"/>
    <w:rsid w:val="00CE373A"/>
    <w:rsid w:val="00CE3AA9"/>
    <w:rsid w:val="00CE440B"/>
    <w:rsid w:val="00CE44F7"/>
    <w:rsid w:val="00CE4AD4"/>
    <w:rsid w:val="00CE542A"/>
    <w:rsid w:val="00CE7653"/>
    <w:rsid w:val="00CE79DC"/>
    <w:rsid w:val="00CF0AED"/>
    <w:rsid w:val="00CF2E0B"/>
    <w:rsid w:val="00CF309D"/>
    <w:rsid w:val="00CF3760"/>
    <w:rsid w:val="00CF41A9"/>
    <w:rsid w:val="00CF4808"/>
    <w:rsid w:val="00CF4EA7"/>
    <w:rsid w:val="00CF4FE6"/>
    <w:rsid w:val="00CF5459"/>
    <w:rsid w:val="00CF61F7"/>
    <w:rsid w:val="00CF72D5"/>
    <w:rsid w:val="00D007F5"/>
    <w:rsid w:val="00D020A2"/>
    <w:rsid w:val="00D02121"/>
    <w:rsid w:val="00D02C2A"/>
    <w:rsid w:val="00D03410"/>
    <w:rsid w:val="00D03D93"/>
    <w:rsid w:val="00D03E20"/>
    <w:rsid w:val="00D0493D"/>
    <w:rsid w:val="00D04B31"/>
    <w:rsid w:val="00D054AF"/>
    <w:rsid w:val="00D05BD6"/>
    <w:rsid w:val="00D05D41"/>
    <w:rsid w:val="00D06374"/>
    <w:rsid w:val="00D06A62"/>
    <w:rsid w:val="00D1088A"/>
    <w:rsid w:val="00D11570"/>
    <w:rsid w:val="00D121C5"/>
    <w:rsid w:val="00D12E2C"/>
    <w:rsid w:val="00D132AF"/>
    <w:rsid w:val="00D136E5"/>
    <w:rsid w:val="00D1393F"/>
    <w:rsid w:val="00D13AA8"/>
    <w:rsid w:val="00D14017"/>
    <w:rsid w:val="00D16C0F"/>
    <w:rsid w:val="00D16EA5"/>
    <w:rsid w:val="00D204C4"/>
    <w:rsid w:val="00D20897"/>
    <w:rsid w:val="00D20922"/>
    <w:rsid w:val="00D212F9"/>
    <w:rsid w:val="00D21401"/>
    <w:rsid w:val="00D2152D"/>
    <w:rsid w:val="00D222A9"/>
    <w:rsid w:val="00D24C0D"/>
    <w:rsid w:val="00D24DC4"/>
    <w:rsid w:val="00D262C5"/>
    <w:rsid w:val="00D263CD"/>
    <w:rsid w:val="00D26C5C"/>
    <w:rsid w:val="00D27C77"/>
    <w:rsid w:val="00D30210"/>
    <w:rsid w:val="00D312C7"/>
    <w:rsid w:val="00D3163D"/>
    <w:rsid w:val="00D31D00"/>
    <w:rsid w:val="00D33E01"/>
    <w:rsid w:val="00D37065"/>
    <w:rsid w:val="00D3755B"/>
    <w:rsid w:val="00D4059A"/>
    <w:rsid w:val="00D4166C"/>
    <w:rsid w:val="00D41CD3"/>
    <w:rsid w:val="00D421F7"/>
    <w:rsid w:val="00D44161"/>
    <w:rsid w:val="00D448DA"/>
    <w:rsid w:val="00D44A09"/>
    <w:rsid w:val="00D44D38"/>
    <w:rsid w:val="00D45AE9"/>
    <w:rsid w:val="00D500C7"/>
    <w:rsid w:val="00D502C5"/>
    <w:rsid w:val="00D504F7"/>
    <w:rsid w:val="00D52B10"/>
    <w:rsid w:val="00D530F7"/>
    <w:rsid w:val="00D53303"/>
    <w:rsid w:val="00D53FBB"/>
    <w:rsid w:val="00D541B4"/>
    <w:rsid w:val="00D55C8E"/>
    <w:rsid w:val="00D56A7D"/>
    <w:rsid w:val="00D601D7"/>
    <w:rsid w:val="00D60B60"/>
    <w:rsid w:val="00D611CA"/>
    <w:rsid w:val="00D621D2"/>
    <w:rsid w:val="00D62718"/>
    <w:rsid w:val="00D62892"/>
    <w:rsid w:val="00D62E6C"/>
    <w:rsid w:val="00D6332E"/>
    <w:rsid w:val="00D63BF7"/>
    <w:rsid w:val="00D63CC6"/>
    <w:rsid w:val="00D6412F"/>
    <w:rsid w:val="00D65850"/>
    <w:rsid w:val="00D66384"/>
    <w:rsid w:val="00D66BE2"/>
    <w:rsid w:val="00D679D6"/>
    <w:rsid w:val="00D7103B"/>
    <w:rsid w:val="00D7190B"/>
    <w:rsid w:val="00D71E07"/>
    <w:rsid w:val="00D72E0A"/>
    <w:rsid w:val="00D731D2"/>
    <w:rsid w:val="00D739B3"/>
    <w:rsid w:val="00D74187"/>
    <w:rsid w:val="00D758BD"/>
    <w:rsid w:val="00D766E0"/>
    <w:rsid w:val="00D77834"/>
    <w:rsid w:val="00D80179"/>
    <w:rsid w:val="00D818AE"/>
    <w:rsid w:val="00D81986"/>
    <w:rsid w:val="00D820E3"/>
    <w:rsid w:val="00D82831"/>
    <w:rsid w:val="00D82ACC"/>
    <w:rsid w:val="00D82D1B"/>
    <w:rsid w:val="00D83F4D"/>
    <w:rsid w:val="00D85471"/>
    <w:rsid w:val="00D8551F"/>
    <w:rsid w:val="00D8597A"/>
    <w:rsid w:val="00D86A7F"/>
    <w:rsid w:val="00D870AD"/>
    <w:rsid w:val="00D87520"/>
    <w:rsid w:val="00D87EDE"/>
    <w:rsid w:val="00D90905"/>
    <w:rsid w:val="00D913DF"/>
    <w:rsid w:val="00D914CA"/>
    <w:rsid w:val="00D9180B"/>
    <w:rsid w:val="00D92454"/>
    <w:rsid w:val="00D92B58"/>
    <w:rsid w:val="00D92BB7"/>
    <w:rsid w:val="00D93A7D"/>
    <w:rsid w:val="00D94216"/>
    <w:rsid w:val="00D962CF"/>
    <w:rsid w:val="00D96435"/>
    <w:rsid w:val="00D96A77"/>
    <w:rsid w:val="00DA16A8"/>
    <w:rsid w:val="00DA17A6"/>
    <w:rsid w:val="00DA1896"/>
    <w:rsid w:val="00DA1D07"/>
    <w:rsid w:val="00DA2B96"/>
    <w:rsid w:val="00DA40E5"/>
    <w:rsid w:val="00DA5889"/>
    <w:rsid w:val="00DA5C98"/>
    <w:rsid w:val="00DA5D57"/>
    <w:rsid w:val="00DA7A6A"/>
    <w:rsid w:val="00DA7B38"/>
    <w:rsid w:val="00DB0704"/>
    <w:rsid w:val="00DB0A22"/>
    <w:rsid w:val="00DB1390"/>
    <w:rsid w:val="00DB22F6"/>
    <w:rsid w:val="00DB2FA6"/>
    <w:rsid w:val="00DB311D"/>
    <w:rsid w:val="00DB406E"/>
    <w:rsid w:val="00DB431D"/>
    <w:rsid w:val="00DB5634"/>
    <w:rsid w:val="00DB7111"/>
    <w:rsid w:val="00DB7489"/>
    <w:rsid w:val="00DB7A4D"/>
    <w:rsid w:val="00DC1AE9"/>
    <w:rsid w:val="00DC2038"/>
    <w:rsid w:val="00DC29C6"/>
    <w:rsid w:val="00DC399C"/>
    <w:rsid w:val="00DC3A16"/>
    <w:rsid w:val="00DC3F75"/>
    <w:rsid w:val="00DC4CB4"/>
    <w:rsid w:val="00DC4E31"/>
    <w:rsid w:val="00DC5195"/>
    <w:rsid w:val="00DC65AD"/>
    <w:rsid w:val="00DD01F0"/>
    <w:rsid w:val="00DD174A"/>
    <w:rsid w:val="00DD1B97"/>
    <w:rsid w:val="00DD24A7"/>
    <w:rsid w:val="00DD27CD"/>
    <w:rsid w:val="00DD4E21"/>
    <w:rsid w:val="00DD5EFF"/>
    <w:rsid w:val="00DD603D"/>
    <w:rsid w:val="00DD6912"/>
    <w:rsid w:val="00DD6B64"/>
    <w:rsid w:val="00DE0541"/>
    <w:rsid w:val="00DE0AB9"/>
    <w:rsid w:val="00DE331F"/>
    <w:rsid w:val="00DE3CE3"/>
    <w:rsid w:val="00DE40D1"/>
    <w:rsid w:val="00DE44F3"/>
    <w:rsid w:val="00DE5DDD"/>
    <w:rsid w:val="00DE6B32"/>
    <w:rsid w:val="00DE6BED"/>
    <w:rsid w:val="00DE742A"/>
    <w:rsid w:val="00DE76EC"/>
    <w:rsid w:val="00DF0F7D"/>
    <w:rsid w:val="00DF142C"/>
    <w:rsid w:val="00DF24FF"/>
    <w:rsid w:val="00DF2849"/>
    <w:rsid w:val="00DF331B"/>
    <w:rsid w:val="00DF4115"/>
    <w:rsid w:val="00DF4488"/>
    <w:rsid w:val="00DF6004"/>
    <w:rsid w:val="00DF68BE"/>
    <w:rsid w:val="00DF6970"/>
    <w:rsid w:val="00DF6CFA"/>
    <w:rsid w:val="00DF715F"/>
    <w:rsid w:val="00DF7220"/>
    <w:rsid w:val="00DF77D0"/>
    <w:rsid w:val="00E0125C"/>
    <w:rsid w:val="00E01486"/>
    <w:rsid w:val="00E017A8"/>
    <w:rsid w:val="00E01C62"/>
    <w:rsid w:val="00E028A4"/>
    <w:rsid w:val="00E0372D"/>
    <w:rsid w:val="00E03C85"/>
    <w:rsid w:val="00E058A7"/>
    <w:rsid w:val="00E0611E"/>
    <w:rsid w:val="00E0621F"/>
    <w:rsid w:val="00E067E2"/>
    <w:rsid w:val="00E076A8"/>
    <w:rsid w:val="00E079B5"/>
    <w:rsid w:val="00E07A70"/>
    <w:rsid w:val="00E11012"/>
    <w:rsid w:val="00E1216E"/>
    <w:rsid w:val="00E129C0"/>
    <w:rsid w:val="00E13CFC"/>
    <w:rsid w:val="00E13F69"/>
    <w:rsid w:val="00E15A64"/>
    <w:rsid w:val="00E15CC5"/>
    <w:rsid w:val="00E16A42"/>
    <w:rsid w:val="00E16E8E"/>
    <w:rsid w:val="00E17B25"/>
    <w:rsid w:val="00E218AC"/>
    <w:rsid w:val="00E21D9D"/>
    <w:rsid w:val="00E2214A"/>
    <w:rsid w:val="00E22E44"/>
    <w:rsid w:val="00E24A2C"/>
    <w:rsid w:val="00E24D60"/>
    <w:rsid w:val="00E253ED"/>
    <w:rsid w:val="00E259D4"/>
    <w:rsid w:val="00E267AC"/>
    <w:rsid w:val="00E2735E"/>
    <w:rsid w:val="00E3049E"/>
    <w:rsid w:val="00E31DAC"/>
    <w:rsid w:val="00E32290"/>
    <w:rsid w:val="00E32886"/>
    <w:rsid w:val="00E33027"/>
    <w:rsid w:val="00E34268"/>
    <w:rsid w:val="00E34517"/>
    <w:rsid w:val="00E36BDB"/>
    <w:rsid w:val="00E37C68"/>
    <w:rsid w:val="00E40368"/>
    <w:rsid w:val="00E40DDB"/>
    <w:rsid w:val="00E413DD"/>
    <w:rsid w:val="00E4156A"/>
    <w:rsid w:val="00E41A35"/>
    <w:rsid w:val="00E41C76"/>
    <w:rsid w:val="00E41F4D"/>
    <w:rsid w:val="00E42317"/>
    <w:rsid w:val="00E42526"/>
    <w:rsid w:val="00E425B0"/>
    <w:rsid w:val="00E42B97"/>
    <w:rsid w:val="00E43C94"/>
    <w:rsid w:val="00E456D4"/>
    <w:rsid w:val="00E4598E"/>
    <w:rsid w:val="00E45BEC"/>
    <w:rsid w:val="00E4651D"/>
    <w:rsid w:val="00E46F08"/>
    <w:rsid w:val="00E4727C"/>
    <w:rsid w:val="00E50035"/>
    <w:rsid w:val="00E507F0"/>
    <w:rsid w:val="00E51C38"/>
    <w:rsid w:val="00E52079"/>
    <w:rsid w:val="00E52CD1"/>
    <w:rsid w:val="00E535B0"/>
    <w:rsid w:val="00E53AA3"/>
    <w:rsid w:val="00E54063"/>
    <w:rsid w:val="00E54C24"/>
    <w:rsid w:val="00E54FA9"/>
    <w:rsid w:val="00E551A2"/>
    <w:rsid w:val="00E55DBB"/>
    <w:rsid w:val="00E561C8"/>
    <w:rsid w:val="00E56EF3"/>
    <w:rsid w:val="00E5741F"/>
    <w:rsid w:val="00E57487"/>
    <w:rsid w:val="00E602F9"/>
    <w:rsid w:val="00E605D5"/>
    <w:rsid w:val="00E61837"/>
    <w:rsid w:val="00E626F1"/>
    <w:rsid w:val="00E627A6"/>
    <w:rsid w:val="00E63A5C"/>
    <w:rsid w:val="00E64556"/>
    <w:rsid w:val="00E64785"/>
    <w:rsid w:val="00E64C4D"/>
    <w:rsid w:val="00E65A94"/>
    <w:rsid w:val="00E668EC"/>
    <w:rsid w:val="00E67E7A"/>
    <w:rsid w:val="00E70C7B"/>
    <w:rsid w:val="00E715F3"/>
    <w:rsid w:val="00E72871"/>
    <w:rsid w:val="00E75171"/>
    <w:rsid w:val="00E76570"/>
    <w:rsid w:val="00E76DDF"/>
    <w:rsid w:val="00E77570"/>
    <w:rsid w:val="00E777FD"/>
    <w:rsid w:val="00E77C07"/>
    <w:rsid w:val="00E77FC5"/>
    <w:rsid w:val="00E81B68"/>
    <w:rsid w:val="00E81DE2"/>
    <w:rsid w:val="00E8279D"/>
    <w:rsid w:val="00E82A83"/>
    <w:rsid w:val="00E82DC7"/>
    <w:rsid w:val="00E845EA"/>
    <w:rsid w:val="00E86756"/>
    <w:rsid w:val="00E86925"/>
    <w:rsid w:val="00E86F79"/>
    <w:rsid w:val="00E87039"/>
    <w:rsid w:val="00E91943"/>
    <w:rsid w:val="00E91FEE"/>
    <w:rsid w:val="00E92009"/>
    <w:rsid w:val="00E92869"/>
    <w:rsid w:val="00E92AA2"/>
    <w:rsid w:val="00E93793"/>
    <w:rsid w:val="00E9486D"/>
    <w:rsid w:val="00E95811"/>
    <w:rsid w:val="00E9615E"/>
    <w:rsid w:val="00E9711D"/>
    <w:rsid w:val="00E9768D"/>
    <w:rsid w:val="00E97D56"/>
    <w:rsid w:val="00E97F61"/>
    <w:rsid w:val="00EA039A"/>
    <w:rsid w:val="00EA0DE5"/>
    <w:rsid w:val="00EA0FEF"/>
    <w:rsid w:val="00EA168C"/>
    <w:rsid w:val="00EA2660"/>
    <w:rsid w:val="00EA2A3D"/>
    <w:rsid w:val="00EA2A76"/>
    <w:rsid w:val="00EA31AA"/>
    <w:rsid w:val="00EA3878"/>
    <w:rsid w:val="00EA4468"/>
    <w:rsid w:val="00EA4E9C"/>
    <w:rsid w:val="00EA5B7E"/>
    <w:rsid w:val="00EA66B2"/>
    <w:rsid w:val="00EA6725"/>
    <w:rsid w:val="00EA6765"/>
    <w:rsid w:val="00EA67DB"/>
    <w:rsid w:val="00EA6E4D"/>
    <w:rsid w:val="00EA7B27"/>
    <w:rsid w:val="00EB0354"/>
    <w:rsid w:val="00EB17C2"/>
    <w:rsid w:val="00EB1A4E"/>
    <w:rsid w:val="00EB1D9D"/>
    <w:rsid w:val="00EB21E2"/>
    <w:rsid w:val="00EB2A8B"/>
    <w:rsid w:val="00EB31CB"/>
    <w:rsid w:val="00EB4160"/>
    <w:rsid w:val="00EB4422"/>
    <w:rsid w:val="00EB4810"/>
    <w:rsid w:val="00EB4BA5"/>
    <w:rsid w:val="00EB54C7"/>
    <w:rsid w:val="00EB68BA"/>
    <w:rsid w:val="00EC0045"/>
    <w:rsid w:val="00EC0BD8"/>
    <w:rsid w:val="00EC12D2"/>
    <w:rsid w:val="00EC2E76"/>
    <w:rsid w:val="00EC3122"/>
    <w:rsid w:val="00EC3308"/>
    <w:rsid w:val="00EC3A47"/>
    <w:rsid w:val="00EC442F"/>
    <w:rsid w:val="00EC46D1"/>
    <w:rsid w:val="00EC4B51"/>
    <w:rsid w:val="00EC5898"/>
    <w:rsid w:val="00EC66FF"/>
    <w:rsid w:val="00EC68EB"/>
    <w:rsid w:val="00EC6CE6"/>
    <w:rsid w:val="00EC7D71"/>
    <w:rsid w:val="00EC7FC3"/>
    <w:rsid w:val="00ED01EA"/>
    <w:rsid w:val="00ED05E3"/>
    <w:rsid w:val="00ED0A1F"/>
    <w:rsid w:val="00ED0B53"/>
    <w:rsid w:val="00ED11B6"/>
    <w:rsid w:val="00ED11D7"/>
    <w:rsid w:val="00ED1FCE"/>
    <w:rsid w:val="00ED2BDD"/>
    <w:rsid w:val="00ED32AB"/>
    <w:rsid w:val="00ED3D2A"/>
    <w:rsid w:val="00ED419C"/>
    <w:rsid w:val="00ED5049"/>
    <w:rsid w:val="00ED5747"/>
    <w:rsid w:val="00ED58A4"/>
    <w:rsid w:val="00ED6857"/>
    <w:rsid w:val="00ED7A5D"/>
    <w:rsid w:val="00EE0343"/>
    <w:rsid w:val="00EE0688"/>
    <w:rsid w:val="00EE0CC0"/>
    <w:rsid w:val="00EE14FB"/>
    <w:rsid w:val="00EE1F03"/>
    <w:rsid w:val="00EE33C2"/>
    <w:rsid w:val="00EE4FBA"/>
    <w:rsid w:val="00EE502C"/>
    <w:rsid w:val="00EE684A"/>
    <w:rsid w:val="00EE73A4"/>
    <w:rsid w:val="00EF036E"/>
    <w:rsid w:val="00EF1128"/>
    <w:rsid w:val="00EF1ABE"/>
    <w:rsid w:val="00EF1B11"/>
    <w:rsid w:val="00EF2006"/>
    <w:rsid w:val="00EF3514"/>
    <w:rsid w:val="00EF36CD"/>
    <w:rsid w:val="00EF3D62"/>
    <w:rsid w:val="00EF3F31"/>
    <w:rsid w:val="00EF4D14"/>
    <w:rsid w:val="00EF5130"/>
    <w:rsid w:val="00EF5217"/>
    <w:rsid w:val="00EF5620"/>
    <w:rsid w:val="00EF5CD6"/>
    <w:rsid w:val="00EF5D39"/>
    <w:rsid w:val="00EF62E8"/>
    <w:rsid w:val="00EF6BE5"/>
    <w:rsid w:val="00EF6BFD"/>
    <w:rsid w:val="00EF6F80"/>
    <w:rsid w:val="00EF7EE8"/>
    <w:rsid w:val="00F0030A"/>
    <w:rsid w:val="00F00440"/>
    <w:rsid w:val="00F00A8A"/>
    <w:rsid w:val="00F00E73"/>
    <w:rsid w:val="00F0134B"/>
    <w:rsid w:val="00F02B6C"/>
    <w:rsid w:val="00F02FAE"/>
    <w:rsid w:val="00F031B6"/>
    <w:rsid w:val="00F03369"/>
    <w:rsid w:val="00F0396A"/>
    <w:rsid w:val="00F07B16"/>
    <w:rsid w:val="00F1003F"/>
    <w:rsid w:val="00F12CE2"/>
    <w:rsid w:val="00F13715"/>
    <w:rsid w:val="00F13762"/>
    <w:rsid w:val="00F13C3D"/>
    <w:rsid w:val="00F14167"/>
    <w:rsid w:val="00F1426E"/>
    <w:rsid w:val="00F1467A"/>
    <w:rsid w:val="00F16190"/>
    <w:rsid w:val="00F16255"/>
    <w:rsid w:val="00F16F4D"/>
    <w:rsid w:val="00F17E91"/>
    <w:rsid w:val="00F203FA"/>
    <w:rsid w:val="00F230DE"/>
    <w:rsid w:val="00F2354F"/>
    <w:rsid w:val="00F24F0C"/>
    <w:rsid w:val="00F254F6"/>
    <w:rsid w:val="00F2594C"/>
    <w:rsid w:val="00F25B55"/>
    <w:rsid w:val="00F26303"/>
    <w:rsid w:val="00F26338"/>
    <w:rsid w:val="00F2645C"/>
    <w:rsid w:val="00F279F7"/>
    <w:rsid w:val="00F27A23"/>
    <w:rsid w:val="00F27E25"/>
    <w:rsid w:val="00F32CE0"/>
    <w:rsid w:val="00F339A0"/>
    <w:rsid w:val="00F33C7D"/>
    <w:rsid w:val="00F34115"/>
    <w:rsid w:val="00F35ED1"/>
    <w:rsid w:val="00F36576"/>
    <w:rsid w:val="00F37757"/>
    <w:rsid w:val="00F404B1"/>
    <w:rsid w:val="00F411CF"/>
    <w:rsid w:val="00F430D2"/>
    <w:rsid w:val="00F436C3"/>
    <w:rsid w:val="00F43838"/>
    <w:rsid w:val="00F43EE2"/>
    <w:rsid w:val="00F44022"/>
    <w:rsid w:val="00F4712B"/>
    <w:rsid w:val="00F47852"/>
    <w:rsid w:val="00F5055C"/>
    <w:rsid w:val="00F50F2A"/>
    <w:rsid w:val="00F512FD"/>
    <w:rsid w:val="00F52078"/>
    <w:rsid w:val="00F52124"/>
    <w:rsid w:val="00F521C9"/>
    <w:rsid w:val="00F52871"/>
    <w:rsid w:val="00F54168"/>
    <w:rsid w:val="00F54F9A"/>
    <w:rsid w:val="00F55B10"/>
    <w:rsid w:val="00F56192"/>
    <w:rsid w:val="00F56C08"/>
    <w:rsid w:val="00F57ACB"/>
    <w:rsid w:val="00F6096C"/>
    <w:rsid w:val="00F60B3B"/>
    <w:rsid w:val="00F616C6"/>
    <w:rsid w:val="00F61E0A"/>
    <w:rsid w:val="00F63393"/>
    <w:rsid w:val="00F6380E"/>
    <w:rsid w:val="00F644A9"/>
    <w:rsid w:val="00F6585C"/>
    <w:rsid w:val="00F659D7"/>
    <w:rsid w:val="00F66916"/>
    <w:rsid w:val="00F66A91"/>
    <w:rsid w:val="00F66E64"/>
    <w:rsid w:val="00F66E79"/>
    <w:rsid w:val="00F67806"/>
    <w:rsid w:val="00F67DFE"/>
    <w:rsid w:val="00F71CA8"/>
    <w:rsid w:val="00F7224A"/>
    <w:rsid w:val="00F72D85"/>
    <w:rsid w:val="00F7315C"/>
    <w:rsid w:val="00F731DA"/>
    <w:rsid w:val="00F73BBE"/>
    <w:rsid w:val="00F74652"/>
    <w:rsid w:val="00F74EBD"/>
    <w:rsid w:val="00F75B26"/>
    <w:rsid w:val="00F7635B"/>
    <w:rsid w:val="00F77235"/>
    <w:rsid w:val="00F77842"/>
    <w:rsid w:val="00F80DA9"/>
    <w:rsid w:val="00F82D6B"/>
    <w:rsid w:val="00F83525"/>
    <w:rsid w:val="00F84915"/>
    <w:rsid w:val="00F84938"/>
    <w:rsid w:val="00F85DF4"/>
    <w:rsid w:val="00F85F60"/>
    <w:rsid w:val="00F86287"/>
    <w:rsid w:val="00F86564"/>
    <w:rsid w:val="00F865A7"/>
    <w:rsid w:val="00F86854"/>
    <w:rsid w:val="00F873C5"/>
    <w:rsid w:val="00F876CA"/>
    <w:rsid w:val="00F919BB"/>
    <w:rsid w:val="00F91A64"/>
    <w:rsid w:val="00F921EE"/>
    <w:rsid w:val="00F9592D"/>
    <w:rsid w:val="00F959E1"/>
    <w:rsid w:val="00F95A4B"/>
    <w:rsid w:val="00F95C26"/>
    <w:rsid w:val="00F95CC7"/>
    <w:rsid w:val="00F95CD4"/>
    <w:rsid w:val="00F95D65"/>
    <w:rsid w:val="00F95D9E"/>
    <w:rsid w:val="00F9695A"/>
    <w:rsid w:val="00F970E9"/>
    <w:rsid w:val="00F97C3B"/>
    <w:rsid w:val="00FA0B59"/>
    <w:rsid w:val="00FA2E82"/>
    <w:rsid w:val="00FA365C"/>
    <w:rsid w:val="00FA3682"/>
    <w:rsid w:val="00FA44B2"/>
    <w:rsid w:val="00FA58BB"/>
    <w:rsid w:val="00FA625C"/>
    <w:rsid w:val="00FA70AE"/>
    <w:rsid w:val="00FA7684"/>
    <w:rsid w:val="00FA77E0"/>
    <w:rsid w:val="00FA794D"/>
    <w:rsid w:val="00FB101B"/>
    <w:rsid w:val="00FB3AAB"/>
    <w:rsid w:val="00FB5903"/>
    <w:rsid w:val="00FB5D70"/>
    <w:rsid w:val="00FB643A"/>
    <w:rsid w:val="00FB66C1"/>
    <w:rsid w:val="00FB7838"/>
    <w:rsid w:val="00FC1A05"/>
    <w:rsid w:val="00FC2BD1"/>
    <w:rsid w:val="00FC315A"/>
    <w:rsid w:val="00FC4FD2"/>
    <w:rsid w:val="00FC50D4"/>
    <w:rsid w:val="00FC5D22"/>
    <w:rsid w:val="00FC5FBB"/>
    <w:rsid w:val="00FD0176"/>
    <w:rsid w:val="00FD0CE2"/>
    <w:rsid w:val="00FD1134"/>
    <w:rsid w:val="00FD1C51"/>
    <w:rsid w:val="00FD4288"/>
    <w:rsid w:val="00FD5623"/>
    <w:rsid w:val="00FD599E"/>
    <w:rsid w:val="00FD5D10"/>
    <w:rsid w:val="00FD6304"/>
    <w:rsid w:val="00FD721F"/>
    <w:rsid w:val="00FE0485"/>
    <w:rsid w:val="00FE0FD3"/>
    <w:rsid w:val="00FE1A4B"/>
    <w:rsid w:val="00FE2048"/>
    <w:rsid w:val="00FE26BF"/>
    <w:rsid w:val="00FE2903"/>
    <w:rsid w:val="00FE32C3"/>
    <w:rsid w:val="00FE34CE"/>
    <w:rsid w:val="00FE49F9"/>
    <w:rsid w:val="00FE557D"/>
    <w:rsid w:val="00FE5995"/>
    <w:rsid w:val="00FE71AA"/>
    <w:rsid w:val="00FE7338"/>
    <w:rsid w:val="00FE733C"/>
    <w:rsid w:val="00FE7365"/>
    <w:rsid w:val="00FE7EA4"/>
    <w:rsid w:val="00FF00E5"/>
    <w:rsid w:val="00FF0A94"/>
    <w:rsid w:val="00FF1889"/>
    <w:rsid w:val="00FF1F9A"/>
    <w:rsid w:val="00FF22F1"/>
    <w:rsid w:val="00FF28DB"/>
    <w:rsid w:val="00FF3387"/>
    <w:rsid w:val="00FF36C0"/>
    <w:rsid w:val="00FF4BD4"/>
    <w:rsid w:val="00FF651A"/>
    <w:rsid w:val="00FF6FDA"/>
    <w:rsid w:val="00FF70A9"/>
    <w:rsid w:val="00FF7DF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587073C"/>
  <w15:chartTrackingRefBased/>
  <w15:docId w15:val="{C862833D-A95E-4792-B361-8D27B7FB0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4B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3496"/>
    <w:pPr>
      <w:ind w:left="720"/>
      <w:contextualSpacing/>
    </w:pPr>
  </w:style>
  <w:style w:type="paragraph" w:customStyle="1" w:styleId="EndNoteBibliography">
    <w:name w:val="EndNote Bibliography"/>
    <w:basedOn w:val="Normal"/>
    <w:link w:val="EndNoteBibliographyTegn"/>
    <w:rsid w:val="00D8551F"/>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D8551F"/>
    <w:rPr>
      <w:rFonts w:ascii="Calibri" w:hAnsi="Calibri" w:cs="Calibri"/>
      <w:noProof/>
      <w:lang w:val="en-US"/>
    </w:rPr>
  </w:style>
  <w:style w:type="character" w:styleId="CommentReference">
    <w:name w:val="annotation reference"/>
    <w:basedOn w:val="DefaultParagraphFont"/>
    <w:uiPriority w:val="99"/>
    <w:semiHidden/>
    <w:unhideWhenUsed/>
    <w:rsid w:val="00D8551F"/>
    <w:rPr>
      <w:sz w:val="16"/>
      <w:szCs w:val="16"/>
    </w:rPr>
  </w:style>
  <w:style w:type="paragraph" w:styleId="CommentText">
    <w:name w:val="annotation text"/>
    <w:basedOn w:val="Normal"/>
    <w:link w:val="CommentTextChar"/>
    <w:uiPriority w:val="99"/>
    <w:unhideWhenUsed/>
    <w:rsid w:val="00D8551F"/>
    <w:pPr>
      <w:spacing w:line="240" w:lineRule="auto"/>
    </w:pPr>
    <w:rPr>
      <w:sz w:val="20"/>
      <w:szCs w:val="20"/>
    </w:rPr>
  </w:style>
  <w:style w:type="character" w:customStyle="1" w:styleId="CommentTextChar">
    <w:name w:val="Comment Text Char"/>
    <w:basedOn w:val="DefaultParagraphFont"/>
    <w:link w:val="CommentText"/>
    <w:uiPriority w:val="99"/>
    <w:rsid w:val="00D8551F"/>
    <w:rPr>
      <w:sz w:val="20"/>
      <w:szCs w:val="20"/>
    </w:rPr>
  </w:style>
  <w:style w:type="paragraph" w:customStyle="1" w:styleId="EndNoteBibliographyTitle">
    <w:name w:val="EndNote Bibliography Title"/>
    <w:basedOn w:val="Normal"/>
    <w:link w:val="EndNoteBibliographyTitleTegn"/>
    <w:rsid w:val="00D8551F"/>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D8551F"/>
    <w:rPr>
      <w:rFonts w:ascii="Calibri" w:hAnsi="Calibri" w:cs="Calibri"/>
      <w:noProof/>
      <w:lang w:val="en-US"/>
    </w:rPr>
  </w:style>
  <w:style w:type="character" w:styleId="Hyperlink">
    <w:name w:val="Hyperlink"/>
    <w:basedOn w:val="DefaultParagraphFont"/>
    <w:uiPriority w:val="99"/>
    <w:unhideWhenUsed/>
    <w:rsid w:val="00D8551F"/>
    <w:rPr>
      <w:color w:val="0563C1" w:themeColor="hyperlink"/>
      <w:u w:val="single"/>
    </w:rPr>
  </w:style>
  <w:style w:type="character" w:customStyle="1" w:styleId="Ulstomtale1">
    <w:name w:val="Uløst omtale1"/>
    <w:basedOn w:val="DefaultParagraphFont"/>
    <w:uiPriority w:val="99"/>
    <w:semiHidden/>
    <w:unhideWhenUsed/>
    <w:rsid w:val="00D8551F"/>
    <w:rPr>
      <w:color w:val="605E5C"/>
      <w:shd w:val="clear" w:color="auto" w:fill="E1DFDD"/>
    </w:rPr>
  </w:style>
  <w:style w:type="table" w:styleId="TableGrid">
    <w:name w:val="Table Grid"/>
    <w:basedOn w:val="TableNormal"/>
    <w:uiPriority w:val="39"/>
    <w:rsid w:val="007843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77DEF"/>
    <w:rPr>
      <w:b/>
      <w:bCs/>
    </w:rPr>
  </w:style>
  <w:style w:type="character" w:customStyle="1" w:styleId="CommentSubjectChar">
    <w:name w:val="Comment Subject Char"/>
    <w:basedOn w:val="CommentTextChar"/>
    <w:link w:val="CommentSubject"/>
    <w:uiPriority w:val="99"/>
    <w:semiHidden/>
    <w:rsid w:val="00177DEF"/>
    <w:rPr>
      <w:b/>
      <w:bCs/>
      <w:sz w:val="20"/>
      <w:szCs w:val="20"/>
    </w:rPr>
  </w:style>
  <w:style w:type="character" w:styleId="PlaceholderText">
    <w:name w:val="Placeholder Text"/>
    <w:basedOn w:val="DefaultParagraphFont"/>
    <w:uiPriority w:val="99"/>
    <w:semiHidden/>
    <w:rsid w:val="00E2214A"/>
    <w:rPr>
      <w:color w:val="666666"/>
    </w:rPr>
  </w:style>
  <w:style w:type="paragraph" w:customStyle="1" w:styleId="p">
    <w:name w:val="p"/>
    <w:basedOn w:val="Normal"/>
    <w:rsid w:val="000D6868"/>
    <w:pPr>
      <w:spacing w:before="100" w:beforeAutospacing="1" w:after="100" w:afterAutospacing="1" w:line="240" w:lineRule="auto"/>
    </w:pPr>
    <w:rPr>
      <w:rFonts w:ascii="Times New Roman" w:eastAsia="Times New Roman" w:hAnsi="Times New Roman" w:cs="Times New Roman"/>
      <w:kern w:val="0"/>
      <w:sz w:val="24"/>
      <w:szCs w:val="24"/>
      <w:lang w:eastAsia="da-DK"/>
      <w14:ligatures w14:val="none"/>
    </w:rPr>
  </w:style>
  <w:style w:type="paragraph" w:styleId="NormalWeb">
    <w:name w:val="Normal (Web)"/>
    <w:basedOn w:val="Normal"/>
    <w:uiPriority w:val="99"/>
    <w:semiHidden/>
    <w:unhideWhenUsed/>
    <w:rsid w:val="000D6868"/>
    <w:pPr>
      <w:spacing w:before="100" w:beforeAutospacing="1" w:after="100" w:afterAutospacing="1" w:line="240" w:lineRule="auto"/>
    </w:pPr>
    <w:rPr>
      <w:rFonts w:ascii="Times New Roman" w:eastAsia="Times New Roman" w:hAnsi="Times New Roman" w:cs="Times New Roman"/>
      <w:kern w:val="0"/>
      <w:sz w:val="24"/>
      <w:szCs w:val="24"/>
      <w:lang w:eastAsia="da-DK"/>
      <w14:ligatures w14:val="none"/>
    </w:rPr>
  </w:style>
  <w:style w:type="paragraph" w:styleId="Header">
    <w:name w:val="header"/>
    <w:basedOn w:val="Normal"/>
    <w:link w:val="HeaderChar"/>
    <w:uiPriority w:val="99"/>
    <w:unhideWhenUsed/>
    <w:rsid w:val="00CF3760"/>
    <w:pPr>
      <w:tabs>
        <w:tab w:val="center" w:pos="4819"/>
        <w:tab w:val="right" w:pos="9638"/>
      </w:tabs>
      <w:spacing w:after="0" w:line="240" w:lineRule="auto"/>
    </w:pPr>
  </w:style>
  <w:style w:type="character" w:customStyle="1" w:styleId="HeaderChar">
    <w:name w:val="Header Char"/>
    <w:basedOn w:val="DefaultParagraphFont"/>
    <w:link w:val="Header"/>
    <w:uiPriority w:val="99"/>
    <w:rsid w:val="00CF3760"/>
  </w:style>
  <w:style w:type="paragraph" w:styleId="Footer">
    <w:name w:val="footer"/>
    <w:basedOn w:val="Normal"/>
    <w:link w:val="FooterChar"/>
    <w:uiPriority w:val="99"/>
    <w:unhideWhenUsed/>
    <w:rsid w:val="00CF3760"/>
    <w:pPr>
      <w:tabs>
        <w:tab w:val="center" w:pos="4819"/>
        <w:tab w:val="right" w:pos="9638"/>
      </w:tabs>
      <w:spacing w:after="0" w:line="240" w:lineRule="auto"/>
    </w:pPr>
  </w:style>
  <w:style w:type="character" w:customStyle="1" w:styleId="FooterChar">
    <w:name w:val="Footer Char"/>
    <w:basedOn w:val="DefaultParagraphFont"/>
    <w:link w:val="Footer"/>
    <w:uiPriority w:val="99"/>
    <w:rsid w:val="00CF3760"/>
  </w:style>
  <w:style w:type="character" w:styleId="LineNumber">
    <w:name w:val="line number"/>
    <w:basedOn w:val="DefaultParagraphFont"/>
    <w:uiPriority w:val="99"/>
    <w:semiHidden/>
    <w:unhideWhenUsed/>
    <w:rsid w:val="00C47BEE"/>
  </w:style>
  <w:style w:type="paragraph" w:styleId="Revision">
    <w:name w:val="Revision"/>
    <w:hidden/>
    <w:uiPriority w:val="99"/>
    <w:semiHidden/>
    <w:rsid w:val="00374A7D"/>
    <w:pPr>
      <w:spacing w:after="0" w:line="240" w:lineRule="auto"/>
    </w:pPr>
  </w:style>
  <w:style w:type="paragraph" w:styleId="Caption">
    <w:name w:val="caption"/>
    <w:basedOn w:val="Normal"/>
    <w:next w:val="Normal"/>
    <w:uiPriority w:val="35"/>
    <w:unhideWhenUsed/>
    <w:qFormat/>
    <w:rsid w:val="00A84CDF"/>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8A73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737A"/>
    <w:rPr>
      <w:rFonts w:ascii="Segoe UI" w:hAnsi="Segoe UI" w:cs="Segoe UI"/>
      <w:sz w:val="18"/>
      <w:szCs w:val="18"/>
    </w:rPr>
  </w:style>
  <w:style w:type="character" w:customStyle="1" w:styleId="UnresolvedMention">
    <w:name w:val="Unresolved Mention"/>
    <w:basedOn w:val="DefaultParagraphFont"/>
    <w:uiPriority w:val="99"/>
    <w:semiHidden/>
    <w:unhideWhenUsed/>
    <w:rsid w:val="00300ADE"/>
    <w:rPr>
      <w:color w:val="605E5C"/>
      <w:shd w:val="clear" w:color="auto" w:fill="E1DFDD"/>
    </w:rPr>
  </w:style>
  <w:style w:type="character" w:styleId="FollowedHyperlink">
    <w:name w:val="FollowedHyperlink"/>
    <w:basedOn w:val="DefaultParagraphFont"/>
    <w:uiPriority w:val="99"/>
    <w:semiHidden/>
    <w:unhideWhenUsed/>
    <w:rsid w:val="00022B8E"/>
    <w:rPr>
      <w:color w:val="954F72" w:themeColor="followedHyperlink"/>
      <w:u w:val="single"/>
    </w:rPr>
  </w:style>
  <w:style w:type="paragraph" w:styleId="FootnoteText">
    <w:name w:val="footnote text"/>
    <w:basedOn w:val="Normal"/>
    <w:link w:val="FootnoteTextChar"/>
    <w:uiPriority w:val="99"/>
    <w:semiHidden/>
    <w:unhideWhenUsed/>
    <w:rsid w:val="0071043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10437"/>
    <w:rPr>
      <w:sz w:val="20"/>
      <w:szCs w:val="20"/>
    </w:rPr>
  </w:style>
  <w:style w:type="character" w:styleId="FootnoteReference">
    <w:name w:val="footnote reference"/>
    <w:basedOn w:val="DefaultParagraphFont"/>
    <w:uiPriority w:val="99"/>
    <w:semiHidden/>
    <w:unhideWhenUsed/>
    <w:rsid w:val="0071043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247097">
      <w:bodyDiv w:val="1"/>
      <w:marLeft w:val="0"/>
      <w:marRight w:val="0"/>
      <w:marTop w:val="0"/>
      <w:marBottom w:val="0"/>
      <w:divBdr>
        <w:top w:val="none" w:sz="0" w:space="0" w:color="auto"/>
        <w:left w:val="none" w:sz="0" w:space="0" w:color="auto"/>
        <w:bottom w:val="none" w:sz="0" w:space="0" w:color="auto"/>
        <w:right w:val="none" w:sz="0" w:space="0" w:color="auto"/>
      </w:divBdr>
    </w:div>
    <w:div w:id="267012107">
      <w:bodyDiv w:val="1"/>
      <w:marLeft w:val="0"/>
      <w:marRight w:val="0"/>
      <w:marTop w:val="0"/>
      <w:marBottom w:val="0"/>
      <w:divBdr>
        <w:top w:val="none" w:sz="0" w:space="0" w:color="auto"/>
        <w:left w:val="none" w:sz="0" w:space="0" w:color="auto"/>
        <w:bottom w:val="none" w:sz="0" w:space="0" w:color="auto"/>
        <w:right w:val="none" w:sz="0" w:space="0" w:color="auto"/>
      </w:divBdr>
    </w:div>
    <w:div w:id="466751009">
      <w:bodyDiv w:val="1"/>
      <w:marLeft w:val="0"/>
      <w:marRight w:val="0"/>
      <w:marTop w:val="0"/>
      <w:marBottom w:val="0"/>
      <w:divBdr>
        <w:top w:val="none" w:sz="0" w:space="0" w:color="auto"/>
        <w:left w:val="none" w:sz="0" w:space="0" w:color="auto"/>
        <w:bottom w:val="none" w:sz="0" w:space="0" w:color="auto"/>
        <w:right w:val="none" w:sz="0" w:space="0" w:color="auto"/>
      </w:divBdr>
    </w:div>
    <w:div w:id="863056844">
      <w:bodyDiv w:val="1"/>
      <w:marLeft w:val="0"/>
      <w:marRight w:val="0"/>
      <w:marTop w:val="0"/>
      <w:marBottom w:val="0"/>
      <w:divBdr>
        <w:top w:val="none" w:sz="0" w:space="0" w:color="auto"/>
        <w:left w:val="none" w:sz="0" w:space="0" w:color="auto"/>
        <w:bottom w:val="none" w:sz="0" w:space="0" w:color="auto"/>
        <w:right w:val="none" w:sz="0" w:space="0" w:color="auto"/>
      </w:divBdr>
    </w:div>
    <w:div w:id="1205752179">
      <w:bodyDiv w:val="1"/>
      <w:marLeft w:val="0"/>
      <w:marRight w:val="0"/>
      <w:marTop w:val="0"/>
      <w:marBottom w:val="0"/>
      <w:divBdr>
        <w:top w:val="none" w:sz="0" w:space="0" w:color="auto"/>
        <w:left w:val="none" w:sz="0" w:space="0" w:color="auto"/>
        <w:bottom w:val="none" w:sz="0" w:space="0" w:color="auto"/>
        <w:right w:val="none" w:sz="0" w:space="0" w:color="auto"/>
      </w:divBdr>
    </w:div>
    <w:div w:id="1279485208">
      <w:bodyDiv w:val="1"/>
      <w:marLeft w:val="0"/>
      <w:marRight w:val="0"/>
      <w:marTop w:val="0"/>
      <w:marBottom w:val="0"/>
      <w:divBdr>
        <w:top w:val="none" w:sz="0" w:space="0" w:color="auto"/>
        <w:left w:val="none" w:sz="0" w:space="0" w:color="auto"/>
        <w:bottom w:val="none" w:sz="0" w:space="0" w:color="auto"/>
        <w:right w:val="none" w:sz="0" w:space="0" w:color="auto"/>
      </w:divBdr>
    </w:div>
    <w:div w:id="1339384794">
      <w:bodyDiv w:val="1"/>
      <w:marLeft w:val="0"/>
      <w:marRight w:val="0"/>
      <w:marTop w:val="0"/>
      <w:marBottom w:val="0"/>
      <w:divBdr>
        <w:top w:val="none" w:sz="0" w:space="0" w:color="auto"/>
        <w:left w:val="none" w:sz="0" w:space="0" w:color="auto"/>
        <w:bottom w:val="none" w:sz="0" w:space="0" w:color="auto"/>
        <w:right w:val="none" w:sz="0" w:space="0" w:color="auto"/>
      </w:divBdr>
    </w:div>
    <w:div w:id="1454441997">
      <w:bodyDiv w:val="1"/>
      <w:marLeft w:val="0"/>
      <w:marRight w:val="0"/>
      <w:marTop w:val="0"/>
      <w:marBottom w:val="0"/>
      <w:divBdr>
        <w:top w:val="none" w:sz="0" w:space="0" w:color="auto"/>
        <w:left w:val="none" w:sz="0" w:space="0" w:color="auto"/>
        <w:bottom w:val="none" w:sz="0" w:space="0" w:color="auto"/>
        <w:right w:val="none" w:sz="0" w:space="0" w:color="auto"/>
      </w:divBdr>
    </w:div>
    <w:div w:id="1532262581">
      <w:bodyDiv w:val="1"/>
      <w:marLeft w:val="0"/>
      <w:marRight w:val="0"/>
      <w:marTop w:val="0"/>
      <w:marBottom w:val="0"/>
      <w:divBdr>
        <w:top w:val="none" w:sz="0" w:space="0" w:color="auto"/>
        <w:left w:val="none" w:sz="0" w:space="0" w:color="auto"/>
        <w:bottom w:val="none" w:sz="0" w:space="0" w:color="auto"/>
        <w:right w:val="none" w:sz="0" w:space="0" w:color="auto"/>
      </w:divBdr>
    </w:div>
    <w:div w:id="1590310443">
      <w:bodyDiv w:val="1"/>
      <w:marLeft w:val="0"/>
      <w:marRight w:val="0"/>
      <w:marTop w:val="0"/>
      <w:marBottom w:val="0"/>
      <w:divBdr>
        <w:top w:val="none" w:sz="0" w:space="0" w:color="auto"/>
        <w:left w:val="none" w:sz="0" w:space="0" w:color="auto"/>
        <w:bottom w:val="none" w:sz="0" w:space="0" w:color="auto"/>
        <w:right w:val="none" w:sz="0" w:space="0" w:color="auto"/>
      </w:divBdr>
    </w:div>
    <w:div w:id="1596279533">
      <w:bodyDiv w:val="1"/>
      <w:marLeft w:val="0"/>
      <w:marRight w:val="0"/>
      <w:marTop w:val="0"/>
      <w:marBottom w:val="0"/>
      <w:divBdr>
        <w:top w:val="none" w:sz="0" w:space="0" w:color="auto"/>
        <w:left w:val="none" w:sz="0" w:space="0" w:color="auto"/>
        <w:bottom w:val="none" w:sz="0" w:space="0" w:color="auto"/>
        <w:right w:val="none" w:sz="0" w:space="0" w:color="auto"/>
      </w:divBdr>
    </w:div>
    <w:div w:id="1600022461">
      <w:bodyDiv w:val="1"/>
      <w:marLeft w:val="0"/>
      <w:marRight w:val="0"/>
      <w:marTop w:val="0"/>
      <w:marBottom w:val="0"/>
      <w:divBdr>
        <w:top w:val="none" w:sz="0" w:space="0" w:color="auto"/>
        <w:left w:val="none" w:sz="0" w:space="0" w:color="auto"/>
        <w:bottom w:val="none" w:sz="0" w:space="0" w:color="auto"/>
        <w:right w:val="none" w:sz="0" w:space="0" w:color="auto"/>
      </w:divBdr>
    </w:div>
    <w:div w:id="1607078030">
      <w:bodyDiv w:val="1"/>
      <w:marLeft w:val="0"/>
      <w:marRight w:val="0"/>
      <w:marTop w:val="0"/>
      <w:marBottom w:val="0"/>
      <w:divBdr>
        <w:top w:val="none" w:sz="0" w:space="0" w:color="auto"/>
        <w:left w:val="none" w:sz="0" w:space="0" w:color="auto"/>
        <w:bottom w:val="none" w:sz="0" w:space="0" w:color="auto"/>
        <w:right w:val="none" w:sz="0" w:space="0" w:color="auto"/>
      </w:divBdr>
    </w:div>
    <w:div w:id="1633755581">
      <w:bodyDiv w:val="1"/>
      <w:marLeft w:val="0"/>
      <w:marRight w:val="0"/>
      <w:marTop w:val="0"/>
      <w:marBottom w:val="0"/>
      <w:divBdr>
        <w:top w:val="none" w:sz="0" w:space="0" w:color="auto"/>
        <w:left w:val="none" w:sz="0" w:space="0" w:color="auto"/>
        <w:bottom w:val="none" w:sz="0" w:space="0" w:color="auto"/>
        <w:right w:val="none" w:sz="0" w:space="0" w:color="auto"/>
      </w:divBdr>
    </w:div>
    <w:div w:id="1723675653">
      <w:bodyDiv w:val="1"/>
      <w:marLeft w:val="0"/>
      <w:marRight w:val="0"/>
      <w:marTop w:val="0"/>
      <w:marBottom w:val="0"/>
      <w:divBdr>
        <w:top w:val="none" w:sz="0" w:space="0" w:color="auto"/>
        <w:left w:val="none" w:sz="0" w:space="0" w:color="auto"/>
        <w:bottom w:val="none" w:sz="0" w:space="0" w:color="auto"/>
        <w:right w:val="none" w:sz="0" w:space="0" w:color="auto"/>
      </w:divBdr>
    </w:div>
    <w:div w:id="1763256640">
      <w:bodyDiv w:val="1"/>
      <w:marLeft w:val="0"/>
      <w:marRight w:val="0"/>
      <w:marTop w:val="0"/>
      <w:marBottom w:val="0"/>
      <w:divBdr>
        <w:top w:val="none" w:sz="0" w:space="0" w:color="auto"/>
        <w:left w:val="none" w:sz="0" w:space="0" w:color="auto"/>
        <w:bottom w:val="none" w:sz="0" w:space="0" w:color="auto"/>
        <w:right w:val="none" w:sz="0" w:space="0" w:color="auto"/>
      </w:divBdr>
    </w:div>
    <w:div w:id="1810979317">
      <w:bodyDiv w:val="1"/>
      <w:marLeft w:val="0"/>
      <w:marRight w:val="0"/>
      <w:marTop w:val="0"/>
      <w:marBottom w:val="0"/>
      <w:divBdr>
        <w:top w:val="none" w:sz="0" w:space="0" w:color="auto"/>
        <w:left w:val="none" w:sz="0" w:space="0" w:color="auto"/>
        <w:bottom w:val="none" w:sz="0" w:space="0" w:color="auto"/>
        <w:right w:val="none" w:sz="0" w:space="0" w:color="auto"/>
      </w:divBdr>
    </w:div>
    <w:div w:id="1933775432">
      <w:bodyDiv w:val="1"/>
      <w:marLeft w:val="0"/>
      <w:marRight w:val="0"/>
      <w:marTop w:val="0"/>
      <w:marBottom w:val="0"/>
      <w:divBdr>
        <w:top w:val="none" w:sz="0" w:space="0" w:color="auto"/>
        <w:left w:val="none" w:sz="0" w:space="0" w:color="auto"/>
        <w:bottom w:val="none" w:sz="0" w:space="0" w:color="auto"/>
        <w:right w:val="none" w:sz="0" w:space="0" w:color="auto"/>
      </w:divBdr>
    </w:div>
    <w:div w:id="2062316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D429DD-170C-4F33-A44A-C4CA8858BB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551</Words>
  <Characters>14545</Characters>
  <Application>Microsoft Office Word</Application>
  <DocSecurity>0</DocSecurity>
  <Lines>121</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0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Luna Frank Strobel</dc:creator>
  <cp:keywords/>
  <dc:description/>
  <cp:lastModifiedBy>Pavithra C</cp:lastModifiedBy>
  <cp:revision>3</cp:revision>
  <cp:lastPrinted>2024-06-10T14:24:00Z</cp:lastPrinted>
  <dcterms:created xsi:type="dcterms:W3CDTF">2026-04-25T10:21:00Z</dcterms:created>
  <dcterms:modified xsi:type="dcterms:W3CDTF">2026-04-28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2deb3c3f9f9405153a68d48fbb0cdb63223a0a7e3662e7a168e7a1cb3f0f1f</vt:lpwstr>
  </property>
</Properties>
</file>